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7220DE" w14:textId="77777777" w:rsidR="00C16721" w:rsidRPr="00780805" w:rsidRDefault="006E0543" w:rsidP="00B33F2F">
      <w:pPr>
        <w:pStyle w:val="Heading1"/>
        <w:rPr>
          <w:lang w:val="en-GB"/>
        </w:rPr>
      </w:pPr>
      <w:bookmarkStart w:id="0" w:name="_Ref166048701"/>
      <w:bookmarkStart w:id="1" w:name="_Ref169334750"/>
      <w:r w:rsidRPr="00780805">
        <w:rPr>
          <w:lang w:val="en-GB"/>
        </w:rPr>
        <w:t>Supplementary Material</w:t>
      </w:r>
      <w:bookmarkEnd w:id="0"/>
      <w:bookmarkEnd w:id="1"/>
      <w:r w:rsidR="009212C9" w:rsidRPr="00780805">
        <w:rPr>
          <w:lang w:val="en-GB"/>
        </w:rPr>
        <w:t xml:space="preserve"> </w:t>
      </w:r>
    </w:p>
    <w:p w14:paraId="3D3B6EC9" w14:textId="23EB561D" w:rsidR="006E0543" w:rsidRPr="00780805" w:rsidRDefault="009212C9" w:rsidP="00B33F2F">
      <w:pPr>
        <w:pStyle w:val="Heading2"/>
        <w:rPr>
          <w:lang w:val="en-GB"/>
        </w:rPr>
      </w:pPr>
      <w:r w:rsidRPr="00780805">
        <w:rPr>
          <w:lang w:val="en-GB"/>
        </w:rPr>
        <w:t>Specified Interventions using the RTSS</w:t>
      </w:r>
      <w:r w:rsidR="00431C5C" w:rsidRPr="00780805">
        <w:rPr>
          <w:vertAlign w:val="superscript"/>
          <w:lang w:val="en-GB"/>
        </w:rPr>
        <w:t>1</w:t>
      </w:r>
    </w:p>
    <w:p w14:paraId="1F8F39DE" w14:textId="5EE69B3D" w:rsidR="006E0543" w:rsidRPr="00780805" w:rsidRDefault="00007B3E" w:rsidP="00B33F2F">
      <w:pPr>
        <w:pStyle w:val="Heading3"/>
        <w:rPr>
          <w:lang w:val="en-GB"/>
        </w:rPr>
      </w:pPr>
      <w:r w:rsidRPr="00780805">
        <w:rPr>
          <w:lang w:val="en-GB"/>
        </w:rPr>
        <w:t>Cardiovascular exercise and strength &amp; balance training</w:t>
      </w:r>
    </w:p>
    <w:p w14:paraId="495A98F4" w14:textId="62EFA471" w:rsidR="00007B3E" w:rsidRPr="00780805" w:rsidRDefault="00895D59" w:rsidP="00B33F2F">
      <w:pPr>
        <w:rPr>
          <w:lang w:val="en-GB"/>
        </w:rPr>
      </w:pPr>
      <w:r w:rsidRPr="00780805">
        <w:rPr>
          <w:lang w:val="en-GB"/>
        </w:rPr>
        <w:t xml:space="preserve">The program targets increasing knee muscle strength, balance, and reducing pain with the downstream aim of improving gait speed and </w:t>
      </w:r>
      <w:r w:rsidR="00C70122" w:rsidRPr="00780805">
        <w:rPr>
          <w:lang w:val="en-GB"/>
        </w:rPr>
        <w:t>QOL</w:t>
      </w:r>
      <w:r w:rsidRPr="00780805">
        <w:rPr>
          <w:lang w:val="en-GB"/>
        </w:rPr>
        <w:t>. Exercise program</w:t>
      </w:r>
      <w:r w:rsidR="003905D0">
        <w:rPr>
          <w:lang w:val="en-GB"/>
        </w:rPr>
        <w:t>me</w:t>
      </w:r>
      <w:r w:rsidRPr="00780805">
        <w:rPr>
          <w:lang w:val="en-GB"/>
        </w:rPr>
        <w:t>s were prescribed based upon patient’s baseline measures, their self-rated exertion (scale 0-10, 0=rest, 10=maximal exertion). Training and education booklets were provided as ingredients, alongside use of the PEAK program which employs ingredients to enhance volitional performance of unsupervised exercise. Patients had a telephone follow up at week 2, 4, 6 and 8 where their exercises were reviewed, progressed and further exercises were added at week 2, 4 and 6. Patients were encouraged to continue their exercise program</w:t>
      </w:r>
      <w:r w:rsidR="003905D0">
        <w:rPr>
          <w:lang w:val="en-GB"/>
        </w:rPr>
        <w:t>me</w:t>
      </w:r>
      <w:r w:rsidRPr="00780805">
        <w:rPr>
          <w:lang w:val="en-GB"/>
        </w:rPr>
        <w:t>s up until their surgery</w:t>
      </w:r>
    </w:p>
    <w:p w14:paraId="5A5651CE" w14:textId="77777777" w:rsidR="00334C66" w:rsidRPr="00780805" w:rsidRDefault="00334C66" w:rsidP="00B33F2F">
      <w:pPr>
        <w:rPr>
          <w:lang w:val="en-GB"/>
        </w:rPr>
      </w:pPr>
    </w:p>
    <w:p w14:paraId="0D86940D" w14:textId="77777777" w:rsidR="00334C66" w:rsidRPr="00780805" w:rsidRDefault="00334C66" w:rsidP="00B33F2F">
      <w:pPr>
        <w:rPr>
          <w:lang w:val="en-GB"/>
        </w:rPr>
      </w:pPr>
    </w:p>
    <w:p w14:paraId="718343BB" w14:textId="333B1401" w:rsidR="004F41D6" w:rsidRPr="00780805" w:rsidRDefault="004F41D6" w:rsidP="00B33F2F">
      <w:pPr>
        <w:rPr>
          <w:lang w:val="en-GB"/>
        </w:rPr>
      </w:pPr>
    </w:p>
    <w:p w14:paraId="71DFE357" w14:textId="77777777" w:rsidR="004F41D6" w:rsidRPr="00780805" w:rsidRDefault="004F41D6" w:rsidP="00B33F2F">
      <w:pPr>
        <w:rPr>
          <w:lang w:val="en-GB"/>
        </w:rPr>
        <w:sectPr w:rsidR="004F41D6" w:rsidRPr="00780805" w:rsidSect="00C24573">
          <w:footerReference w:type="even" r:id="rId8"/>
          <w:footerReference w:type="default" r:id="rId9"/>
          <w:pgSz w:w="11906" w:h="16838"/>
          <w:pgMar w:top="1440" w:right="1440" w:bottom="1440" w:left="1440" w:header="708" w:footer="708" w:gutter="0"/>
          <w:lnNumType w:countBy="1"/>
          <w:cols w:space="708"/>
          <w:docGrid w:linePitch="360"/>
        </w:sectPr>
      </w:pPr>
      <w:bookmarkStart w:id="2" w:name="_Ref144450189"/>
    </w:p>
    <w:p w14:paraId="3D0E85A8" w14:textId="39621E1D" w:rsidR="00007B3E" w:rsidRPr="00780805" w:rsidRDefault="00007B3E" w:rsidP="000E6AA6">
      <w:pPr>
        <w:pStyle w:val="Caption"/>
        <w:spacing w:after="0"/>
        <w:rPr>
          <w:lang w:val="en-GB"/>
        </w:rPr>
      </w:pPr>
      <w:bookmarkStart w:id="3" w:name="_Ref169334563"/>
      <w:r w:rsidRPr="00780805">
        <w:rPr>
          <w:lang w:val="en-GB"/>
        </w:rPr>
        <w:lastRenderedPageBreak/>
        <w:t xml:space="preserve">Supplementary Table </w:t>
      </w:r>
      <w:r w:rsidR="00D8445A" w:rsidRPr="00780805">
        <w:rPr>
          <w:lang w:val="en-GB"/>
        </w:rPr>
        <w:t>1</w:t>
      </w:r>
      <w:bookmarkEnd w:id="2"/>
      <w:bookmarkEnd w:id="3"/>
      <w:r w:rsidRPr="00780805">
        <w:rPr>
          <w:lang w:val="en-GB"/>
        </w:rPr>
        <w:t>: PEAK program</w:t>
      </w:r>
      <w:r w:rsidR="008B38C8" w:rsidRPr="00780805">
        <w:rPr>
          <w:lang w:val="en-GB"/>
        </w:rPr>
        <w:t xml:space="preserve"> specification based on the RTSS</w:t>
      </w:r>
      <w:r w:rsidR="00431C5C" w:rsidRPr="00780805">
        <w:rPr>
          <w:vertAlign w:val="superscript"/>
          <w:lang w:val="en-GB"/>
        </w:rPr>
        <w:t>1</w:t>
      </w:r>
      <w:r w:rsidRPr="00780805">
        <w:rPr>
          <w:lang w:val="en-GB"/>
        </w:rPr>
        <w:t xml:space="preserve"> </w:t>
      </w:r>
      <w:r w:rsidR="00CE6E9B" w:rsidRPr="00780805">
        <w:rPr>
          <w:lang w:val="en-GB"/>
        </w:rPr>
        <w:br/>
      </w:r>
      <w:bookmarkStart w:id="4" w:name="_Hlk166082910"/>
      <w:r w:rsidR="00335EDF" w:rsidRPr="00780805">
        <w:rPr>
          <w:lang w:val="en-GB"/>
        </w:rPr>
        <w:t xml:space="preserve">*Target groups – O (Organ functions), S&amp;H (Skills and Habits), or R (Representations). Organ functions are treatments in which the functions of organs or organ systems are modified, often by systematic stimulation, Skills and Habits are treatments that have in common learning or improving a skill via practicing, or reducing the effort required/increasing the habitual nature of a </w:t>
      </w:r>
      <w:r w:rsidR="00957F5A" w:rsidRPr="00780805">
        <w:rPr>
          <w:lang w:val="en-GB"/>
        </w:rPr>
        <w:t>behavioural</w:t>
      </w:r>
      <w:r w:rsidR="00335EDF" w:rsidRPr="00780805">
        <w:rPr>
          <w:lang w:val="en-GB"/>
        </w:rPr>
        <w:t xml:space="preserve"> routine, Representations are treatments aimed at changing internal (i.e., central nervous system) representations related to cognitions, affect, motivation, and intentions to perform volitional </w:t>
      </w:r>
      <w:r w:rsidR="00957F5A" w:rsidRPr="00780805">
        <w:rPr>
          <w:lang w:val="en-GB"/>
        </w:rPr>
        <w:t>behaviours</w:t>
      </w:r>
      <w:r w:rsidR="00335EDF" w:rsidRPr="00780805">
        <w:rPr>
          <w:lang w:val="en-GB"/>
        </w:rPr>
        <w:t>.</w:t>
      </w:r>
      <w:r w:rsidR="00335EDF" w:rsidRPr="00780805">
        <w:rPr>
          <w:lang w:val="en-GB"/>
        </w:rPr>
        <w:br/>
        <w:t xml:space="preserve">†Volition Type  - a description of whether the treatment target is not dependent on volitional effort (NV – non-volitional) or whether it is dependent on volitional effort on the part of the patient (or other specified person e.g. carer), and if so whether the therapists directs volitional </w:t>
      </w:r>
      <w:r w:rsidR="00957F5A" w:rsidRPr="00780805">
        <w:rPr>
          <w:lang w:val="en-GB"/>
        </w:rPr>
        <w:t>behaviours</w:t>
      </w:r>
      <w:r w:rsidR="00335EDF" w:rsidRPr="00780805">
        <w:rPr>
          <w:lang w:val="en-GB"/>
        </w:rPr>
        <w:t xml:space="preserve"> by being present (DV – direct volitional) or not when the patient is responsible to perform or deploy the treatment volitionally independent of the therapist (V – volitional); #Mechanism of Action – the process by which a treatment’s active ingredients induce change in the target of treatment</w:t>
      </w:r>
      <w:r w:rsidR="004E72C6" w:rsidRPr="00780805">
        <w:rPr>
          <w:lang w:val="en-GB"/>
        </w:rPr>
        <w:t>;</w:t>
      </w:r>
      <w:r w:rsidR="00335EDF" w:rsidRPr="00780805">
        <w:rPr>
          <w:lang w:val="en-GB"/>
        </w:rPr>
        <w:t>**Ingredients – the observable, measurable and active elements of treatment that are hypothesized to directly change the target of treatmen</w:t>
      </w:r>
      <w:bookmarkEnd w:id="4"/>
      <w:r w:rsidR="00335EDF" w:rsidRPr="00780805">
        <w:rPr>
          <w:lang w:val="en-GB"/>
        </w:rPr>
        <w:t>t</w:t>
      </w:r>
      <w:r w:rsidR="001821F6" w:rsidRPr="00780805">
        <w:rPr>
          <w:lang w:val="en-GB"/>
        </w:rPr>
        <w:t>;</w:t>
      </w:r>
      <w:r w:rsidR="00461612" w:rsidRPr="00780805">
        <w:rPr>
          <w:lang w:val="en-GB"/>
        </w:rPr>
        <w:t xml:space="preserve"> ||Exercise dosing was recommended using internationally recogni</w:t>
      </w:r>
      <w:r w:rsidR="003905D0">
        <w:rPr>
          <w:lang w:val="en-GB"/>
        </w:rPr>
        <w:t>s</w:t>
      </w:r>
      <w:r w:rsidR="00461612" w:rsidRPr="00780805">
        <w:rPr>
          <w:lang w:val="en-GB"/>
        </w:rPr>
        <w:t>ed guidelines;</w:t>
      </w:r>
      <w:r w:rsidR="00431C5C" w:rsidRPr="00780805">
        <w:rPr>
          <w:vertAlign w:val="superscript"/>
          <w:lang w:val="en-GB"/>
        </w:rPr>
        <w:t>2</w:t>
      </w:r>
      <w:r w:rsidR="00461612" w:rsidRPr="00780805">
        <w:rPr>
          <w:lang w:val="en-GB"/>
        </w:rPr>
        <w:t xml:space="preserve"> </w:t>
      </w:r>
      <w:r w:rsidR="0065462B" w:rsidRPr="00780805">
        <w:rPr>
          <w:lang w:val="en-GB"/>
        </w:rPr>
        <w:t xml:space="preserve"> OA - Osteoarthritis</w:t>
      </w:r>
    </w:p>
    <w:tbl>
      <w:tblPr>
        <w:tblStyle w:val="TableGrid"/>
        <w:tblW w:w="0" w:type="auto"/>
        <w:jc w:val="center"/>
        <w:tblLook w:val="06A0" w:firstRow="1" w:lastRow="0" w:firstColumn="1" w:lastColumn="0" w:noHBand="1" w:noVBand="1"/>
      </w:tblPr>
      <w:tblGrid>
        <w:gridCol w:w="2907"/>
        <w:gridCol w:w="828"/>
        <w:gridCol w:w="983"/>
        <w:gridCol w:w="2013"/>
        <w:gridCol w:w="5329"/>
        <w:gridCol w:w="2608"/>
      </w:tblGrid>
      <w:tr w:rsidR="005C3F0A" w:rsidRPr="00780805" w14:paraId="12D1BE94" w14:textId="77777777" w:rsidTr="00BB3F3F">
        <w:trPr>
          <w:cantSplit/>
          <w:trHeight w:val="267"/>
          <w:tblHeader/>
          <w:jc w:val="center"/>
        </w:trPr>
        <w:tc>
          <w:tcPr>
            <w:tcW w:w="0" w:type="auto"/>
            <w:gridSpan w:val="3"/>
            <w:vAlign w:val="center"/>
          </w:tcPr>
          <w:p w14:paraId="507B59A5" w14:textId="77777777" w:rsidR="005C3F0A" w:rsidRPr="00780805" w:rsidRDefault="005C3F0A" w:rsidP="003B4363">
            <w:pPr>
              <w:pStyle w:val="Table"/>
              <w:jc w:val="center"/>
              <w:rPr>
                <w:lang w:val="en-GB"/>
              </w:rPr>
            </w:pPr>
            <w:r w:rsidRPr="00780805">
              <w:rPr>
                <w:lang w:val="en-GB"/>
              </w:rPr>
              <w:t>Target</w:t>
            </w:r>
          </w:p>
        </w:tc>
        <w:tc>
          <w:tcPr>
            <w:tcW w:w="0" w:type="auto"/>
            <w:vMerge w:val="restart"/>
            <w:vAlign w:val="center"/>
          </w:tcPr>
          <w:p w14:paraId="272AE436" w14:textId="35F40CB4" w:rsidR="005C3F0A" w:rsidRPr="00780805" w:rsidRDefault="005354E3" w:rsidP="003B4363">
            <w:pPr>
              <w:pStyle w:val="Table"/>
              <w:rPr>
                <w:lang w:val="en-GB"/>
              </w:rPr>
            </w:pPr>
            <w:r w:rsidRPr="00780805">
              <w:rPr>
                <w:lang w:val="en-GB"/>
              </w:rPr>
              <w:t>#</w:t>
            </w:r>
            <w:r w:rsidR="005C3F0A" w:rsidRPr="00780805">
              <w:rPr>
                <w:lang w:val="en-GB"/>
              </w:rPr>
              <w:t>Mechanism of Action</w:t>
            </w:r>
          </w:p>
        </w:tc>
        <w:tc>
          <w:tcPr>
            <w:tcW w:w="0" w:type="auto"/>
            <w:gridSpan w:val="2"/>
            <w:vAlign w:val="center"/>
          </w:tcPr>
          <w:p w14:paraId="3381BA38" w14:textId="77777777" w:rsidR="005C3F0A" w:rsidRPr="00780805" w:rsidRDefault="005C3F0A" w:rsidP="003B4363">
            <w:pPr>
              <w:pStyle w:val="Table"/>
              <w:jc w:val="center"/>
              <w:rPr>
                <w:lang w:val="en-GB"/>
              </w:rPr>
            </w:pPr>
            <w:r w:rsidRPr="00780805">
              <w:rPr>
                <w:lang w:val="en-GB"/>
              </w:rPr>
              <w:t>Ingredient</w:t>
            </w:r>
          </w:p>
        </w:tc>
      </w:tr>
      <w:tr w:rsidR="005C3F0A" w:rsidRPr="00780805" w14:paraId="5B810555" w14:textId="77777777" w:rsidTr="00BB3F3F">
        <w:trPr>
          <w:cantSplit/>
          <w:trHeight w:val="267"/>
          <w:tblHeader/>
          <w:jc w:val="center"/>
        </w:trPr>
        <w:tc>
          <w:tcPr>
            <w:tcW w:w="0" w:type="auto"/>
          </w:tcPr>
          <w:p w14:paraId="1388EB24" w14:textId="77777777" w:rsidR="005C3F0A" w:rsidRPr="00780805" w:rsidRDefault="005C3F0A" w:rsidP="003B4363">
            <w:pPr>
              <w:pStyle w:val="Table"/>
              <w:rPr>
                <w:lang w:val="en-GB"/>
              </w:rPr>
            </w:pPr>
            <w:r w:rsidRPr="00780805">
              <w:rPr>
                <w:lang w:val="en-GB"/>
              </w:rPr>
              <w:t>What/in what way</w:t>
            </w:r>
          </w:p>
        </w:tc>
        <w:tc>
          <w:tcPr>
            <w:tcW w:w="0" w:type="auto"/>
          </w:tcPr>
          <w:p w14:paraId="06B18079" w14:textId="791053FC" w:rsidR="005C3F0A" w:rsidRPr="00780805" w:rsidRDefault="005354E3" w:rsidP="003B4363">
            <w:pPr>
              <w:pStyle w:val="Table"/>
              <w:rPr>
                <w:lang w:val="en-GB"/>
              </w:rPr>
            </w:pPr>
            <w:r w:rsidRPr="00780805">
              <w:rPr>
                <w:lang w:val="en-GB"/>
              </w:rPr>
              <w:t>*</w:t>
            </w:r>
            <w:r w:rsidR="005C3F0A" w:rsidRPr="00780805">
              <w:rPr>
                <w:lang w:val="en-GB"/>
              </w:rPr>
              <w:t>Group</w:t>
            </w:r>
          </w:p>
        </w:tc>
        <w:tc>
          <w:tcPr>
            <w:tcW w:w="0" w:type="auto"/>
          </w:tcPr>
          <w:p w14:paraId="629A64DE" w14:textId="1505AD57" w:rsidR="005C3F0A" w:rsidRPr="00780805" w:rsidRDefault="005354E3" w:rsidP="003B4363">
            <w:pPr>
              <w:pStyle w:val="Table"/>
              <w:rPr>
                <w:lang w:val="en-GB"/>
              </w:rPr>
            </w:pPr>
            <w:r w:rsidRPr="00780805">
              <w:rPr>
                <w:lang w:val="en-GB"/>
              </w:rPr>
              <w:t>†</w:t>
            </w:r>
            <w:r w:rsidR="005C3F0A" w:rsidRPr="00780805">
              <w:rPr>
                <w:lang w:val="en-GB"/>
              </w:rPr>
              <w:t>Volition</w:t>
            </w:r>
          </w:p>
        </w:tc>
        <w:tc>
          <w:tcPr>
            <w:tcW w:w="0" w:type="auto"/>
            <w:vMerge/>
            <w:vAlign w:val="center"/>
          </w:tcPr>
          <w:p w14:paraId="581C7A5B" w14:textId="77777777" w:rsidR="005C3F0A" w:rsidRPr="00780805" w:rsidRDefault="005C3F0A" w:rsidP="003B4363">
            <w:pPr>
              <w:pStyle w:val="Table"/>
              <w:rPr>
                <w:lang w:val="en-GB"/>
              </w:rPr>
            </w:pPr>
          </w:p>
        </w:tc>
        <w:tc>
          <w:tcPr>
            <w:tcW w:w="0" w:type="auto"/>
          </w:tcPr>
          <w:p w14:paraId="578EC980" w14:textId="7CFC14A9" w:rsidR="005C3F0A" w:rsidRPr="00780805" w:rsidRDefault="005354E3" w:rsidP="003B4363">
            <w:pPr>
              <w:pStyle w:val="Table"/>
              <w:rPr>
                <w:lang w:val="en-GB"/>
              </w:rPr>
            </w:pPr>
            <w:r w:rsidRPr="00780805">
              <w:rPr>
                <w:lang w:val="en-GB"/>
              </w:rPr>
              <w:t>**</w:t>
            </w:r>
            <w:r w:rsidR="005C3F0A" w:rsidRPr="00780805">
              <w:rPr>
                <w:lang w:val="en-GB"/>
              </w:rPr>
              <w:t>Ingredients</w:t>
            </w:r>
          </w:p>
        </w:tc>
        <w:tc>
          <w:tcPr>
            <w:tcW w:w="0" w:type="auto"/>
          </w:tcPr>
          <w:p w14:paraId="1BD5288A" w14:textId="2097E1FF" w:rsidR="005C3F0A" w:rsidRPr="00780805" w:rsidRDefault="00461612" w:rsidP="003B4363">
            <w:pPr>
              <w:pStyle w:val="Table"/>
              <w:rPr>
                <w:vertAlign w:val="superscript"/>
                <w:lang w:val="en-GB"/>
              </w:rPr>
            </w:pPr>
            <w:r w:rsidRPr="00780805">
              <w:rPr>
                <w:lang w:val="en-GB"/>
              </w:rPr>
              <w:t>||</w:t>
            </w:r>
            <w:r w:rsidR="005C3F0A" w:rsidRPr="00780805">
              <w:rPr>
                <w:lang w:val="en-GB"/>
              </w:rPr>
              <w:t>Dosin</w:t>
            </w:r>
            <w:r w:rsidR="00FB2A2C" w:rsidRPr="00780805">
              <w:rPr>
                <w:lang w:val="en-GB"/>
              </w:rPr>
              <w:t>g Parameters</w:t>
            </w:r>
          </w:p>
        </w:tc>
      </w:tr>
      <w:tr w:rsidR="00F74E0C" w:rsidRPr="00780805" w14:paraId="2B199F46" w14:textId="77777777" w:rsidTr="00BB3F3F">
        <w:trPr>
          <w:cantSplit/>
          <w:jc w:val="center"/>
        </w:trPr>
        <w:tc>
          <w:tcPr>
            <w:tcW w:w="0" w:type="auto"/>
          </w:tcPr>
          <w:p w14:paraId="7FB6677D" w14:textId="3D1C72D6" w:rsidR="00F74E0C" w:rsidRPr="00780805" w:rsidRDefault="00F74E0C" w:rsidP="003B4363">
            <w:pPr>
              <w:pStyle w:val="Table"/>
              <w:rPr>
                <w:lang w:val="en-GB"/>
              </w:rPr>
            </w:pPr>
            <w:r w:rsidRPr="00780805">
              <w:rPr>
                <w:lang w:val="en-GB"/>
              </w:rPr>
              <w:t>Lower limb strength/Increase</w:t>
            </w:r>
          </w:p>
        </w:tc>
        <w:tc>
          <w:tcPr>
            <w:tcW w:w="0" w:type="auto"/>
          </w:tcPr>
          <w:p w14:paraId="13AD2FE8" w14:textId="5212A815" w:rsidR="00F74E0C" w:rsidRPr="00780805" w:rsidRDefault="00F74E0C" w:rsidP="003B4363">
            <w:pPr>
              <w:pStyle w:val="Table"/>
              <w:rPr>
                <w:lang w:val="en-GB"/>
              </w:rPr>
            </w:pPr>
            <w:r w:rsidRPr="00780805">
              <w:rPr>
                <w:lang w:val="en-GB"/>
              </w:rPr>
              <w:t>O</w:t>
            </w:r>
          </w:p>
        </w:tc>
        <w:tc>
          <w:tcPr>
            <w:tcW w:w="0" w:type="auto"/>
          </w:tcPr>
          <w:p w14:paraId="761396BE" w14:textId="30C70F30" w:rsidR="00F74E0C" w:rsidRPr="00780805" w:rsidRDefault="00F74E0C" w:rsidP="003B4363">
            <w:pPr>
              <w:pStyle w:val="Table"/>
              <w:rPr>
                <w:lang w:val="en-GB"/>
              </w:rPr>
            </w:pPr>
            <w:r w:rsidRPr="00780805">
              <w:rPr>
                <w:lang w:val="en-GB"/>
              </w:rPr>
              <w:t>DV</w:t>
            </w:r>
          </w:p>
        </w:tc>
        <w:tc>
          <w:tcPr>
            <w:tcW w:w="0" w:type="auto"/>
          </w:tcPr>
          <w:p w14:paraId="688AF174" w14:textId="599A0152" w:rsidR="00F74E0C" w:rsidRPr="00780805" w:rsidRDefault="00F74E0C" w:rsidP="003B4363">
            <w:pPr>
              <w:pStyle w:val="Table"/>
              <w:rPr>
                <w:b/>
                <w:vertAlign w:val="superscript"/>
                <w:lang w:val="en-GB"/>
              </w:rPr>
            </w:pPr>
            <w:r w:rsidRPr="00780805">
              <w:rPr>
                <w:lang w:val="en-GB"/>
              </w:rPr>
              <w:t xml:space="preserve">Muscle </w:t>
            </w:r>
            <w:r w:rsidR="00957F5A" w:rsidRPr="00780805">
              <w:rPr>
                <w:lang w:val="en-GB"/>
              </w:rPr>
              <w:t>fibre</w:t>
            </w:r>
            <w:r w:rsidRPr="00780805">
              <w:rPr>
                <w:lang w:val="en-GB"/>
              </w:rPr>
              <w:t xml:space="preserve"> hypertrophy</w:t>
            </w:r>
          </w:p>
        </w:tc>
        <w:tc>
          <w:tcPr>
            <w:tcW w:w="0" w:type="auto"/>
          </w:tcPr>
          <w:p w14:paraId="4E3858B7" w14:textId="77777777" w:rsidR="00F74E0C" w:rsidRPr="00780805" w:rsidRDefault="00F74E0C" w:rsidP="003B4363">
            <w:pPr>
              <w:pStyle w:val="Table"/>
              <w:rPr>
                <w:lang w:val="en-GB"/>
              </w:rPr>
            </w:pPr>
            <w:r w:rsidRPr="00780805">
              <w:rPr>
                <w:lang w:val="en-GB"/>
              </w:rPr>
              <w:t>Examples of home-based strength exercises tailored to the capabilities and opportunities available to patients, including:</w:t>
            </w:r>
          </w:p>
          <w:p w14:paraId="62B044E9" w14:textId="77777777" w:rsidR="00F74E0C" w:rsidRPr="00780805" w:rsidRDefault="00F74E0C" w:rsidP="003B4363">
            <w:pPr>
              <w:pStyle w:val="Table"/>
              <w:rPr>
                <w:lang w:val="en-GB"/>
              </w:rPr>
            </w:pPr>
            <w:r w:rsidRPr="00780805">
              <w:rPr>
                <w:lang w:val="en-GB"/>
              </w:rPr>
              <w:t>Sit to stands from chair</w:t>
            </w:r>
          </w:p>
          <w:p w14:paraId="1F509615" w14:textId="77777777" w:rsidR="00F74E0C" w:rsidRPr="00780805" w:rsidRDefault="00F74E0C" w:rsidP="003B4363">
            <w:pPr>
              <w:pStyle w:val="Table"/>
              <w:rPr>
                <w:lang w:val="en-GB"/>
              </w:rPr>
            </w:pPr>
            <w:r w:rsidRPr="00780805">
              <w:rPr>
                <w:lang w:val="en-GB"/>
              </w:rPr>
              <w:t>Supine bridging on bed</w:t>
            </w:r>
          </w:p>
          <w:p w14:paraId="719A6BA2" w14:textId="77777777" w:rsidR="00F74E0C" w:rsidRPr="00780805" w:rsidRDefault="00F74E0C" w:rsidP="003B4363">
            <w:pPr>
              <w:pStyle w:val="Table"/>
              <w:rPr>
                <w:lang w:val="en-GB"/>
              </w:rPr>
            </w:pPr>
            <w:r w:rsidRPr="00780805">
              <w:rPr>
                <w:lang w:val="en-GB"/>
              </w:rPr>
              <w:t xml:space="preserve">Hip abduction </w:t>
            </w:r>
            <w:proofErr w:type="gramStart"/>
            <w:r w:rsidRPr="00780805">
              <w:rPr>
                <w:lang w:val="en-GB"/>
              </w:rPr>
              <w:t>in side</w:t>
            </w:r>
            <w:proofErr w:type="gramEnd"/>
            <w:r w:rsidRPr="00780805">
              <w:rPr>
                <w:lang w:val="en-GB"/>
              </w:rPr>
              <w:t xml:space="preserve"> lying </w:t>
            </w:r>
          </w:p>
          <w:p w14:paraId="4C20150B" w14:textId="77777777" w:rsidR="00F74E0C" w:rsidRPr="00780805" w:rsidRDefault="00F74E0C" w:rsidP="003B4363">
            <w:pPr>
              <w:pStyle w:val="Table"/>
              <w:rPr>
                <w:lang w:val="en-GB"/>
              </w:rPr>
            </w:pPr>
            <w:r w:rsidRPr="00780805">
              <w:rPr>
                <w:lang w:val="en-GB"/>
              </w:rPr>
              <w:t>Knee extension in sitting</w:t>
            </w:r>
          </w:p>
          <w:p w14:paraId="05D4361E" w14:textId="77777777" w:rsidR="00F74E0C" w:rsidRPr="00780805" w:rsidRDefault="00F74E0C" w:rsidP="003B4363">
            <w:pPr>
              <w:pStyle w:val="Table"/>
              <w:rPr>
                <w:lang w:val="en-GB"/>
              </w:rPr>
            </w:pPr>
            <w:r w:rsidRPr="00780805">
              <w:rPr>
                <w:lang w:val="en-GB"/>
              </w:rPr>
              <w:t>Inner range quads in long sitting</w:t>
            </w:r>
          </w:p>
          <w:p w14:paraId="392CDEB0" w14:textId="77777777" w:rsidR="00F74E0C" w:rsidRPr="00780805" w:rsidRDefault="00F74E0C" w:rsidP="003B4363">
            <w:pPr>
              <w:pStyle w:val="Table"/>
              <w:rPr>
                <w:lang w:val="en-GB"/>
              </w:rPr>
            </w:pPr>
            <w:r w:rsidRPr="00780805">
              <w:rPr>
                <w:lang w:val="en-GB"/>
              </w:rPr>
              <w:t>Lunges with chair support</w:t>
            </w:r>
          </w:p>
          <w:p w14:paraId="0967CBD9" w14:textId="77777777" w:rsidR="00F74E0C" w:rsidRPr="00780805" w:rsidRDefault="00F74E0C" w:rsidP="003B4363">
            <w:pPr>
              <w:pStyle w:val="Table"/>
              <w:rPr>
                <w:lang w:val="en-GB"/>
              </w:rPr>
            </w:pPr>
            <w:r w:rsidRPr="00780805">
              <w:rPr>
                <w:lang w:val="en-GB"/>
              </w:rPr>
              <w:t>Step ups</w:t>
            </w:r>
          </w:p>
          <w:p w14:paraId="515F62ED" w14:textId="4E5168DF" w:rsidR="00F74E0C" w:rsidRPr="00780805" w:rsidRDefault="00F74E0C" w:rsidP="003B4363">
            <w:pPr>
              <w:pStyle w:val="Table"/>
              <w:rPr>
                <w:lang w:val="en-GB"/>
              </w:rPr>
            </w:pPr>
            <w:r w:rsidRPr="00780805">
              <w:rPr>
                <w:lang w:val="en-GB"/>
              </w:rPr>
              <w:t>Wall squats</w:t>
            </w:r>
          </w:p>
        </w:tc>
        <w:tc>
          <w:tcPr>
            <w:tcW w:w="0" w:type="auto"/>
          </w:tcPr>
          <w:p w14:paraId="7FD3825E" w14:textId="77777777" w:rsidR="00F74E0C" w:rsidRPr="00780805" w:rsidRDefault="00F74E0C" w:rsidP="003B4363">
            <w:pPr>
              <w:pStyle w:val="Table"/>
              <w:rPr>
                <w:lang w:val="en-GB"/>
              </w:rPr>
            </w:pPr>
            <w:r w:rsidRPr="00780805">
              <w:rPr>
                <w:lang w:val="en-GB"/>
              </w:rPr>
              <w:t>8 weeks</w:t>
            </w:r>
          </w:p>
          <w:p w14:paraId="703D4D6D" w14:textId="77777777" w:rsidR="00F74E0C" w:rsidRPr="00780805" w:rsidRDefault="00F74E0C" w:rsidP="003B4363">
            <w:pPr>
              <w:pStyle w:val="Table"/>
              <w:rPr>
                <w:lang w:val="en-GB"/>
              </w:rPr>
            </w:pPr>
            <w:r w:rsidRPr="00780805">
              <w:rPr>
                <w:lang w:val="en-GB"/>
              </w:rPr>
              <w:t>3x weekly</w:t>
            </w:r>
          </w:p>
          <w:p w14:paraId="7AD04368" w14:textId="77777777" w:rsidR="00F74E0C" w:rsidRPr="00780805" w:rsidRDefault="00F74E0C" w:rsidP="003B4363">
            <w:pPr>
              <w:pStyle w:val="Table"/>
              <w:rPr>
                <w:lang w:val="en-GB"/>
              </w:rPr>
            </w:pPr>
            <w:r w:rsidRPr="00780805">
              <w:rPr>
                <w:lang w:val="en-GB"/>
              </w:rPr>
              <w:t>3-4 sets (tailored to patient)</w:t>
            </w:r>
          </w:p>
          <w:p w14:paraId="641FB444" w14:textId="24311F83" w:rsidR="00961593" w:rsidRPr="00780805" w:rsidRDefault="00F74E0C" w:rsidP="003B4363">
            <w:pPr>
              <w:pStyle w:val="Table"/>
              <w:rPr>
                <w:lang w:val="en-GB"/>
              </w:rPr>
            </w:pPr>
            <w:r w:rsidRPr="00780805">
              <w:rPr>
                <w:lang w:val="en-GB"/>
              </w:rPr>
              <w:t>6-15 reps (tailored to patient)</w:t>
            </w:r>
          </w:p>
          <w:p w14:paraId="01BF988D" w14:textId="2AD5B8CF" w:rsidR="00F74E0C" w:rsidRPr="00780805" w:rsidRDefault="00F74E0C" w:rsidP="003B4363">
            <w:pPr>
              <w:pStyle w:val="Table"/>
              <w:rPr>
                <w:lang w:val="en-GB"/>
              </w:rPr>
            </w:pPr>
            <w:r w:rsidRPr="00780805">
              <w:rPr>
                <w:lang w:val="en-GB"/>
              </w:rPr>
              <w:t>Progressions including (tailored to patient)</w:t>
            </w:r>
          </w:p>
          <w:p w14:paraId="2E4BF912" w14:textId="77777777" w:rsidR="00F74E0C" w:rsidRPr="00780805" w:rsidRDefault="00F74E0C" w:rsidP="003B4363">
            <w:pPr>
              <w:pStyle w:val="Table"/>
              <w:rPr>
                <w:lang w:val="en-GB"/>
              </w:rPr>
            </w:pPr>
            <w:r w:rsidRPr="00780805">
              <w:rPr>
                <w:lang w:val="en-GB"/>
              </w:rPr>
              <w:t>Removal of use of hands for Sit to stand</w:t>
            </w:r>
          </w:p>
          <w:p w14:paraId="339EE296" w14:textId="77777777" w:rsidR="00F74E0C" w:rsidRPr="00780805" w:rsidRDefault="00F74E0C" w:rsidP="003B4363">
            <w:pPr>
              <w:pStyle w:val="Table"/>
              <w:rPr>
                <w:lang w:val="en-GB"/>
              </w:rPr>
            </w:pPr>
            <w:r w:rsidRPr="00780805">
              <w:rPr>
                <w:lang w:val="en-GB"/>
              </w:rPr>
              <w:t>Addition of ankle weight for open chain exercises</w:t>
            </w:r>
          </w:p>
          <w:p w14:paraId="71676410" w14:textId="77777777" w:rsidR="00F74E0C" w:rsidRPr="00780805" w:rsidRDefault="00F74E0C" w:rsidP="003B4363">
            <w:pPr>
              <w:pStyle w:val="Table"/>
              <w:rPr>
                <w:lang w:val="en-GB"/>
              </w:rPr>
            </w:pPr>
            <w:r w:rsidRPr="00780805">
              <w:rPr>
                <w:lang w:val="en-GB"/>
              </w:rPr>
              <w:t>Removal of chair support for lunges</w:t>
            </w:r>
          </w:p>
          <w:p w14:paraId="2BA66FBE" w14:textId="0B9298AB" w:rsidR="00F74E0C" w:rsidRPr="00780805" w:rsidRDefault="00F74E0C" w:rsidP="003B4363">
            <w:pPr>
              <w:pStyle w:val="Table"/>
              <w:rPr>
                <w:lang w:val="en-GB"/>
              </w:rPr>
            </w:pPr>
            <w:r w:rsidRPr="00780805">
              <w:rPr>
                <w:lang w:val="en-GB"/>
              </w:rPr>
              <w:t>Addition of up to 2 exercises, with max 6 overall</w:t>
            </w:r>
          </w:p>
        </w:tc>
      </w:tr>
      <w:tr w:rsidR="00F74E0C" w:rsidRPr="00780805" w14:paraId="61EDEA1C" w14:textId="77777777" w:rsidTr="00BB3F3F">
        <w:trPr>
          <w:cantSplit/>
          <w:jc w:val="center"/>
        </w:trPr>
        <w:tc>
          <w:tcPr>
            <w:tcW w:w="0" w:type="auto"/>
            <w:tcBorders>
              <w:bottom w:val="single" w:sz="4" w:space="0" w:color="auto"/>
            </w:tcBorders>
          </w:tcPr>
          <w:p w14:paraId="10FFF7D8" w14:textId="067E809E" w:rsidR="002E7A7C" w:rsidRPr="00780805" w:rsidDel="008D0D9A" w:rsidRDefault="00F74E0C" w:rsidP="003B4363">
            <w:pPr>
              <w:pStyle w:val="Table"/>
              <w:rPr>
                <w:lang w:val="en-GB"/>
              </w:rPr>
            </w:pPr>
            <w:r w:rsidRPr="00780805">
              <w:rPr>
                <w:lang w:val="en-GB"/>
              </w:rPr>
              <w:t>Static balance of symptomatic leg</w:t>
            </w:r>
            <w:r w:rsidR="002E7A7C" w:rsidRPr="00780805">
              <w:rPr>
                <w:lang w:val="en-GB"/>
              </w:rPr>
              <w:t xml:space="preserve"> </w:t>
            </w:r>
            <w:r w:rsidRPr="00780805">
              <w:rPr>
                <w:lang w:val="en-GB"/>
              </w:rPr>
              <w:t>/</w:t>
            </w:r>
            <w:r w:rsidR="002E7A7C" w:rsidRPr="00780805">
              <w:rPr>
                <w:lang w:val="en-GB"/>
              </w:rPr>
              <w:t xml:space="preserve"> </w:t>
            </w:r>
            <w:r w:rsidRPr="00780805">
              <w:rPr>
                <w:lang w:val="en-GB"/>
              </w:rPr>
              <w:t>Increase</w:t>
            </w:r>
          </w:p>
        </w:tc>
        <w:tc>
          <w:tcPr>
            <w:tcW w:w="0" w:type="auto"/>
            <w:tcBorders>
              <w:bottom w:val="single" w:sz="4" w:space="0" w:color="auto"/>
            </w:tcBorders>
          </w:tcPr>
          <w:p w14:paraId="46D3C62A" w14:textId="5F9E6AF2" w:rsidR="00F74E0C" w:rsidRPr="00780805" w:rsidRDefault="00F74E0C" w:rsidP="003B4363">
            <w:pPr>
              <w:pStyle w:val="Table"/>
              <w:rPr>
                <w:lang w:val="en-GB"/>
              </w:rPr>
            </w:pPr>
            <w:r w:rsidRPr="00780805">
              <w:rPr>
                <w:lang w:val="en-GB"/>
              </w:rPr>
              <w:t>S&amp;H</w:t>
            </w:r>
          </w:p>
        </w:tc>
        <w:tc>
          <w:tcPr>
            <w:tcW w:w="0" w:type="auto"/>
            <w:tcBorders>
              <w:bottom w:val="single" w:sz="4" w:space="0" w:color="auto"/>
            </w:tcBorders>
          </w:tcPr>
          <w:p w14:paraId="45660D4A" w14:textId="5B799CD4" w:rsidR="00F74E0C" w:rsidRPr="00780805" w:rsidRDefault="00F74E0C" w:rsidP="003B4363">
            <w:pPr>
              <w:pStyle w:val="Table"/>
              <w:rPr>
                <w:lang w:val="en-GB"/>
              </w:rPr>
            </w:pPr>
            <w:r w:rsidRPr="00780805">
              <w:rPr>
                <w:lang w:val="en-GB"/>
              </w:rPr>
              <w:t>DV</w:t>
            </w:r>
          </w:p>
        </w:tc>
        <w:tc>
          <w:tcPr>
            <w:tcW w:w="0" w:type="auto"/>
            <w:tcBorders>
              <w:bottom w:val="single" w:sz="4" w:space="0" w:color="auto"/>
            </w:tcBorders>
          </w:tcPr>
          <w:p w14:paraId="7718B1D0" w14:textId="62BC615C" w:rsidR="00F74E0C" w:rsidRPr="00780805" w:rsidRDefault="00F74E0C" w:rsidP="003B4363">
            <w:pPr>
              <w:pStyle w:val="Table"/>
              <w:rPr>
                <w:lang w:val="en-GB"/>
              </w:rPr>
            </w:pPr>
            <w:r w:rsidRPr="00780805">
              <w:rPr>
                <w:lang w:val="en-GB"/>
              </w:rPr>
              <w:t>Learning by doing</w:t>
            </w:r>
          </w:p>
        </w:tc>
        <w:tc>
          <w:tcPr>
            <w:tcW w:w="0" w:type="auto"/>
            <w:tcBorders>
              <w:bottom w:val="single" w:sz="4" w:space="0" w:color="auto"/>
            </w:tcBorders>
          </w:tcPr>
          <w:p w14:paraId="2BE82435" w14:textId="0375958B" w:rsidR="00F74E0C" w:rsidRPr="00780805" w:rsidRDefault="00F74E0C" w:rsidP="003B4363">
            <w:pPr>
              <w:pStyle w:val="Table"/>
              <w:rPr>
                <w:lang w:val="en-GB"/>
              </w:rPr>
            </w:pPr>
            <w:r w:rsidRPr="00780805">
              <w:rPr>
                <w:lang w:val="en-GB"/>
              </w:rPr>
              <w:t>Example of home-based balance exercises tailored to the capabilities and opportunities available to patients, including:</w:t>
            </w:r>
          </w:p>
          <w:p w14:paraId="096A61EA" w14:textId="03C1BCA1" w:rsidR="00F74E0C" w:rsidRPr="00780805" w:rsidDel="006A2320" w:rsidRDefault="00F74E0C" w:rsidP="003B4363">
            <w:pPr>
              <w:pStyle w:val="Table"/>
              <w:rPr>
                <w:lang w:val="en-GB"/>
              </w:rPr>
            </w:pPr>
            <w:r w:rsidRPr="00780805">
              <w:rPr>
                <w:lang w:val="en-GB"/>
              </w:rPr>
              <w:t>Single leg balance eyes open on symptomatic leg</w:t>
            </w:r>
          </w:p>
        </w:tc>
        <w:tc>
          <w:tcPr>
            <w:tcW w:w="0" w:type="auto"/>
            <w:tcBorders>
              <w:bottom w:val="single" w:sz="4" w:space="0" w:color="auto"/>
            </w:tcBorders>
          </w:tcPr>
          <w:p w14:paraId="333B43AB" w14:textId="77777777" w:rsidR="00F74E0C" w:rsidRPr="00780805" w:rsidRDefault="00F74E0C" w:rsidP="003B4363">
            <w:pPr>
              <w:pStyle w:val="Table"/>
              <w:rPr>
                <w:lang w:val="en-GB"/>
              </w:rPr>
            </w:pPr>
            <w:r w:rsidRPr="00780805">
              <w:rPr>
                <w:lang w:val="en-GB"/>
              </w:rPr>
              <w:t>8 weeks</w:t>
            </w:r>
          </w:p>
          <w:p w14:paraId="039FBF5B" w14:textId="77777777" w:rsidR="00F74E0C" w:rsidRPr="00780805" w:rsidRDefault="00F74E0C" w:rsidP="003B4363">
            <w:pPr>
              <w:pStyle w:val="Table"/>
              <w:rPr>
                <w:lang w:val="en-GB"/>
              </w:rPr>
            </w:pPr>
            <w:r w:rsidRPr="00780805">
              <w:rPr>
                <w:lang w:val="en-GB"/>
              </w:rPr>
              <w:t>3x weekly</w:t>
            </w:r>
          </w:p>
          <w:p w14:paraId="227CBD6F" w14:textId="77777777" w:rsidR="00F74E0C" w:rsidRPr="00780805" w:rsidRDefault="00F74E0C" w:rsidP="003B4363">
            <w:pPr>
              <w:pStyle w:val="Table"/>
              <w:rPr>
                <w:lang w:val="en-GB"/>
              </w:rPr>
            </w:pPr>
            <w:r w:rsidRPr="00780805">
              <w:rPr>
                <w:lang w:val="en-GB"/>
              </w:rPr>
              <w:t>3-4 sets (tailored to patient)</w:t>
            </w:r>
          </w:p>
          <w:p w14:paraId="267C07B8" w14:textId="77777777" w:rsidR="00F74E0C" w:rsidRPr="00780805" w:rsidRDefault="00F74E0C" w:rsidP="003B4363">
            <w:pPr>
              <w:pStyle w:val="Table"/>
              <w:rPr>
                <w:lang w:val="en-GB"/>
              </w:rPr>
            </w:pPr>
            <w:r w:rsidRPr="00780805">
              <w:rPr>
                <w:lang w:val="en-GB"/>
              </w:rPr>
              <w:t>2-5 reps (tailored to patient)</w:t>
            </w:r>
          </w:p>
          <w:p w14:paraId="058533E6" w14:textId="11F794D1" w:rsidR="00961593" w:rsidRPr="00780805" w:rsidRDefault="00F74E0C" w:rsidP="003B4363">
            <w:pPr>
              <w:pStyle w:val="Table"/>
              <w:rPr>
                <w:lang w:val="en-GB"/>
              </w:rPr>
            </w:pPr>
            <w:r w:rsidRPr="00780805">
              <w:rPr>
                <w:lang w:val="en-GB"/>
              </w:rPr>
              <w:t>30 second holds (tailored to patient)</w:t>
            </w:r>
          </w:p>
          <w:p w14:paraId="1D19A5BC" w14:textId="77777777" w:rsidR="00F74E0C" w:rsidRPr="00780805" w:rsidRDefault="00F74E0C" w:rsidP="003B4363">
            <w:pPr>
              <w:pStyle w:val="Table"/>
              <w:rPr>
                <w:lang w:val="en-GB"/>
              </w:rPr>
            </w:pPr>
            <w:r w:rsidRPr="00780805">
              <w:rPr>
                <w:lang w:val="en-GB"/>
              </w:rPr>
              <w:t>Progressions including (tailored to patient)</w:t>
            </w:r>
          </w:p>
          <w:p w14:paraId="513B1052" w14:textId="3E5A4413" w:rsidR="00F74E0C" w:rsidRPr="00780805" w:rsidRDefault="00F74E0C" w:rsidP="003B4363">
            <w:pPr>
              <w:pStyle w:val="Table"/>
              <w:rPr>
                <w:lang w:val="en-GB"/>
              </w:rPr>
            </w:pPr>
            <w:r w:rsidRPr="00780805">
              <w:rPr>
                <w:lang w:val="en-GB"/>
              </w:rPr>
              <w:t>Closed eyes</w:t>
            </w:r>
          </w:p>
        </w:tc>
      </w:tr>
      <w:tr w:rsidR="00F74E0C" w:rsidRPr="00780805" w14:paraId="4927E7A5" w14:textId="77777777" w:rsidTr="00BB3F3F">
        <w:trPr>
          <w:cantSplit/>
          <w:jc w:val="center"/>
        </w:trPr>
        <w:tc>
          <w:tcPr>
            <w:tcW w:w="0" w:type="auto"/>
          </w:tcPr>
          <w:p w14:paraId="6B18633F" w14:textId="533CFD8E" w:rsidR="00F74E0C" w:rsidRPr="00780805" w:rsidRDefault="00F74E0C" w:rsidP="003B4363">
            <w:pPr>
              <w:pStyle w:val="Table"/>
              <w:rPr>
                <w:lang w:val="en-GB"/>
              </w:rPr>
            </w:pPr>
            <w:r w:rsidRPr="00780805">
              <w:rPr>
                <w:lang w:val="en-GB"/>
              </w:rPr>
              <w:lastRenderedPageBreak/>
              <w:t>Performance of home exercise program</w:t>
            </w:r>
            <w:r w:rsidR="002E7A7C" w:rsidRPr="00780805">
              <w:rPr>
                <w:lang w:val="en-GB"/>
              </w:rPr>
              <w:t xml:space="preserve"> </w:t>
            </w:r>
            <w:r w:rsidRPr="00780805">
              <w:rPr>
                <w:lang w:val="en-GB"/>
              </w:rPr>
              <w:t>/</w:t>
            </w:r>
            <w:r w:rsidR="002E7A7C" w:rsidRPr="00780805">
              <w:rPr>
                <w:lang w:val="en-GB"/>
              </w:rPr>
              <w:t xml:space="preserve"> A</w:t>
            </w:r>
            <w:r w:rsidRPr="00780805">
              <w:rPr>
                <w:lang w:val="en-GB"/>
              </w:rPr>
              <w:t>s directed</w:t>
            </w:r>
          </w:p>
        </w:tc>
        <w:tc>
          <w:tcPr>
            <w:tcW w:w="0" w:type="auto"/>
          </w:tcPr>
          <w:p w14:paraId="21A45DC0" w14:textId="638265D4" w:rsidR="00F74E0C" w:rsidRPr="00780805" w:rsidRDefault="00F74E0C" w:rsidP="003B4363">
            <w:pPr>
              <w:pStyle w:val="Table"/>
              <w:rPr>
                <w:lang w:val="en-GB"/>
              </w:rPr>
            </w:pPr>
            <w:r w:rsidRPr="00780805">
              <w:rPr>
                <w:lang w:val="en-GB"/>
              </w:rPr>
              <w:t>R</w:t>
            </w:r>
          </w:p>
        </w:tc>
        <w:tc>
          <w:tcPr>
            <w:tcW w:w="0" w:type="auto"/>
          </w:tcPr>
          <w:p w14:paraId="39AD5DF3" w14:textId="1C8956AD" w:rsidR="00F74E0C" w:rsidRPr="00780805" w:rsidRDefault="00F74E0C" w:rsidP="003B4363">
            <w:pPr>
              <w:pStyle w:val="Table"/>
              <w:rPr>
                <w:lang w:val="en-GB"/>
              </w:rPr>
            </w:pPr>
            <w:r w:rsidRPr="00780805">
              <w:rPr>
                <w:lang w:val="en-GB"/>
              </w:rPr>
              <w:t>V</w:t>
            </w:r>
          </w:p>
        </w:tc>
        <w:tc>
          <w:tcPr>
            <w:tcW w:w="0" w:type="auto"/>
          </w:tcPr>
          <w:p w14:paraId="4AFA0CE4" w14:textId="6FEFFE4E" w:rsidR="00F74E0C" w:rsidRPr="00780805" w:rsidRDefault="00F74E0C" w:rsidP="003B4363">
            <w:pPr>
              <w:pStyle w:val="Table"/>
              <w:rPr>
                <w:lang w:val="en-GB"/>
              </w:rPr>
            </w:pPr>
            <w:r w:rsidRPr="00780805">
              <w:rPr>
                <w:lang w:val="en-GB"/>
              </w:rPr>
              <w:t>Cognitive information processing</w:t>
            </w:r>
          </w:p>
        </w:tc>
        <w:tc>
          <w:tcPr>
            <w:tcW w:w="0" w:type="auto"/>
          </w:tcPr>
          <w:p w14:paraId="3A6E28E2" w14:textId="1761A3C9" w:rsidR="00F74E0C" w:rsidRPr="00780805" w:rsidRDefault="00F74E0C" w:rsidP="003B4363">
            <w:pPr>
              <w:pStyle w:val="Table"/>
              <w:rPr>
                <w:lang w:val="en-GB"/>
              </w:rPr>
            </w:pPr>
            <w:r w:rsidRPr="00780805">
              <w:rPr>
                <w:lang w:val="en-GB"/>
              </w:rPr>
              <w:t>Tailoring of exercises to capabilities and opportunities of patient</w:t>
            </w:r>
          </w:p>
          <w:p w14:paraId="2F232904" w14:textId="503ACC10" w:rsidR="00F74E0C" w:rsidRPr="00780805" w:rsidRDefault="00F74E0C" w:rsidP="003B4363">
            <w:pPr>
              <w:pStyle w:val="Table"/>
              <w:rPr>
                <w:lang w:val="en-GB"/>
              </w:rPr>
            </w:pPr>
            <w:r w:rsidRPr="00780805">
              <w:rPr>
                <w:lang w:val="en-GB"/>
              </w:rPr>
              <w:t>Therapist prompted discussion of patient experiences of exercises</w:t>
            </w:r>
          </w:p>
          <w:p w14:paraId="72E939CB" w14:textId="77777777" w:rsidR="00F74E0C" w:rsidRPr="00780805" w:rsidRDefault="00F74E0C" w:rsidP="003B4363">
            <w:pPr>
              <w:pStyle w:val="Table"/>
              <w:rPr>
                <w:lang w:val="en-GB"/>
              </w:rPr>
            </w:pPr>
            <w:r w:rsidRPr="00780805">
              <w:rPr>
                <w:lang w:val="en-GB"/>
              </w:rPr>
              <w:t>Congratulate adherence</w:t>
            </w:r>
          </w:p>
          <w:p w14:paraId="785B1B8D" w14:textId="77777777" w:rsidR="00F74E0C" w:rsidRPr="00780805" w:rsidRDefault="00F74E0C" w:rsidP="003B4363">
            <w:pPr>
              <w:pStyle w:val="Table"/>
              <w:rPr>
                <w:lang w:val="en-GB"/>
              </w:rPr>
            </w:pPr>
            <w:r w:rsidRPr="00780805">
              <w:rPr>
                <w:lang w:val="en-GB"/>
              </w:rPr>
              <w:t>Discuss reasons for non-adherence and troubleshooting</w:t>
            </w:r>
          </w:p>
          <w:p w14:paraId="5A3CE556" w14:textId="4C71717A" w:rsidR="00F74E0C" w:rsidRPr="00780805" w:rsidRDefault="00F74E0C" w:rsidP="003B4363">
            <w:pPr>
              <w:pStyle w:val="Table"/>
              <w:rPr>
                <w:lang w:val="en-GB"/>
              </w:rPr>
            </w:pPr>
            <w:r w:rsidRPr="00780805">
              <w:rPr>
                <w:lang w:val="en-GB"/>
              </w:rPr>
              <w:t>Discussion of benefit towards management of</w:t>
            </w:r>
            <w:r w:rsidR="0065462B" w:rsidRPr="00780805">
              <w:rPr>
                <w:lang w:val="en-GB"/>
              </w:rPr>
              <w:t xml:space="preserve"> OA</w:t>
            </w:r>
          </w:p>
          <w:p w14:paraId="6D36EA7B" w14:textId="77777777" w:rsidR="00F74E0C" w:rsidRPr="00780805" w:rsidRDefault="00F74E0C" w:rsidP="003B4363">
            <w:pPr>
              <w:pStyle w:val="Table"/>
              <w:rPr>
                <w:lang w:val="en-GB"/>
              </w:rPr>
            </w:pPr>
            <w:r w:rsidRPr="00780805">
              <w:rPr>
                <w:lang w:val="en-GB"/>
              </w:rPr>
              <w:t>Watched performance of patient performing exercise to ensure working at correct intensity and correct technique</w:t>
            </w:r>
          </w:p>
          <w:p w14:paraId="2CFD5973" w14:textId="65D80687" w:rsidR="00961593" w:rsidRPr="00780805" w:rsidRDefault="00F74E0C" w:rsidP="003B4363">
            <w:pPr>
              <w:pStyle w:val="Table"/>
              <w:rPr>
                <w:lang w:val="en-GB"/>
              </w:rPr>
            </w:pPr>
            <w:r w:rsidRPr="00780805">
              <w:rPr>
                <w:lang w:val="en-GB"/>
              </w:rPr>
              <w:t>Check patient knows how to alter/progress exercises beyond program</w:t>
            </w:r>
          </w:p>
          <w:p w14:paraId="2C228504" w14:textId="67A396CC" w:rsidR="00F74E0C" w:rsidRPr="00780805" w:rsidRDefault="00F74E0C" w:rsidP="003B4363">
            <w:pPr>
              <w:pStyle w:val="Table"/>
              <w:rPr>
                <w:lang w:val="en-GB"/>
              </w:rPr>
            </w:pPr>
            <w:r w:rsidRPr="00780805">
              <w:rPr>
                <w:lang w:val="en-GB"/>
              </w:rPr>
              <w:t>Verbal encouragement to continue program</w:t>
            </w:r>
            <w:r w:rsidR="009A3F9B">
              <w:rPr>
                <w:lang w:val="en-GB"/>
              </w:rPr>
              <w:t>me</w:t>
            </w:r>
            <w:r w:rsidRPr="00780805">
              <w:rPr>
                <w:lang w:val="en-GB"/>
              </w:rPr>
              <w:t xml:space="preserve"> in future </w:t>
            </w:r>
          </w:p>
        </w:tc>
        <w:tc>
          <w:tcPr>
            <w:tcW w:w="0" w:type="auto"/>
          </w:tcPr>
          <w:p w14:paraId="4355AF03" w14:textId="0E6236B0" w:rsidR="00F74E0C" w:rsidRPr="00780805" w:rsidRDefault="00F74E0C" w:rsidP="003B4363">
            <w:pPr>
              <w:pStyle w:val="Table"/>
              <w:rPr>
                <w:color w:val="FF0000"/>
                <w:lang w:val="en-GB"/>
              </w:rPr>
            </w:pPr>
            <w:r w:rsidRPr="00780805">
              <w:rPr>
                <w:lang w:val="en-GB"/>
              </w:rPr>
              <w:t>Performed at weeks, 1, 2, 4, 7 and 10</w:t>
            </w:r>
          </w:p>
        </w:tc>
      </w:tr>
      <w:tr w:rsidR="00F74E0C" w:rsidRPr="00780805" w14:paraId="3B5CD552" w14:textId="77777777" w:rsidTr="00BB3F3F">
        <w:trPr>
          <w:cantSplit/>
          <w:jc w:val="center"/>
        </w:trPr>
        <w:tc>
          <w:tcPr>
            <w:tcW w:w="0" w:type="auto"/>
          </w:tcPr>
          <w:p w14:paraId="18782E7C" w14:textId="6B3AFB5D" w:rsidR="00F74E0C" w:rsidRPr="00780805" w:rsidRDefault="00F74E0C" w:rsidP="003B4363">
            <w:pPr>
              <w:pStyle w:val="Table"/>
              <w:rPr>
                <w:lang w:val="en-GB"/>
              </w:rPr>
            </w:pPr>
            <w:r w:rsidRPr="00780805">
              <w:rPr>
                <w:lang w:val="en-GB"/>
              </w:rPr>
              <w:t>Propensity to perform physical activity</w:t>
            </w:r>
            <w:r w:rsidR="002E7A7C" w:rsidRPr="00780805">
              <w:rPr>
                <w:lang w:val="en-GB"/>
              </w:rPr>
              <w:t xml:space="preserve"> </w:t>
            </w:r>
            <w:r w:rsidRPr="00780805">
              <w:rPr>
                <w:lang w:val="en-GB"/>
              </w:rPr>
              <w:t>/</w:t>
            </w:r>
            <w:r w:rsidR="002E7A7C" w:rsidRPr="00780805">
              <w:rPr>
                <w:lang w:val="en-GB"/>
              </w:rPr>
              <w:t xml:space="preserve"> </w:t>
            </w:r>
            <w:r w:rsidRPr="00780805">
              <w:rPr>
                <w:lang w:val="en-GB"/>
              </w:rPr>
              <w:t>increase</w:t>
            </w:r>
          </w:p>
        </w:tc>
        <w:tc>
          <w:tcPr>
            <w:tcW w:w="0" w:type="auto"/>
          </w:tcPr>
          <w:p w14:paraId="559C1B25" w14:textId="790D2483" w:rsidR="00F74E0C" w:rsidRPr="00780805" w:rsidRDefault="00F74E0C" w:rsidP="003B4363">
            <w:pPr>
              <w:pStyle w:val="Table"/>
              <w:rPr>
                <w:lang w:val="en-GB"/>
              </w:rPr>
            </w:pPr>
            <w:r w:rsidRPr="00780805">
              <w:rPr>
                <w:lang w:val="en-GB"/>
              </w:rPr>
              <w:t>R</w:t>
            </w:r>
          </w:p>
        </w:tc>
        <w:tc>
          <w:tcPr>
            <w:tcW w:w="0" w:type="auto"/>
          </w:tcPr>
          <w:p w14:paraId="60CA3AF3" w14:textId="083EB99E" w:rsidR="00F74E0C" w:rsidRPr="00780805" w:rsidRDefault="00F74E0C" w:rsidP="003B4363">
            <w:pPr>
              <w:pStyle w:val="Table"/>
              <w:rPr>
                <w:lang w:val="en-GB"/>
              </w:rPr>
            </w:pPr>
            <w:r w:rsidRPr="00780805">
              <w:rPr>
                <w:lang w:val="en-GB"/>
              </w:rPr>
              <w:t>V</w:t>
            </w:r>
          </w:p>
        </w:tc>
        <w:tc>
          <w:tcPr>
            <w:tcW w:w="0" w:type="auto"/>
          </w:tcPr>
          <w:p w14:paraId="49445451" w14:textId="696397F8" w:rsidR="00F74E0C" w:rsidRPr="00780805" w:rsidRDefault="00F74E0C" w:rsidP="003B4363">
            <w:pPr>
              <w:pStyle w:val="Table"/>
              <w:rPr>
                <w:lang w:val="en-GB"/>
              </w:rPr>
            </w:pPr>
            <w:r w:rsidRPr="00780805">
              <w:rPr>
                <w:lang w:val="en-GB"/>
              </w:rPr>
              <w:t>Cognitive information processing</w:t>
            </w:r>
          </w:p>
        </w:tc>
        <w:tc>
          <w:tcPr>
            <w:tcW w:w="0" w:type="auto"/>
          </w:tcPr>
          <w:p w14:paraId="2CCA006D" w14:textId="77777777" w:rsidR="00F74E0C" w:rsidRPr="00780805" w:rsidRDefault="00F74E0C" w:rsidP="003B4363">
            <w:pPr>
              <w:pStyle w:val="Table"/>
              <w:rPr>
                <w:lang w:val="en-GB"/>
              </w:rPr>
            </w:pPr>
            <w:r w:rsidRPr="00780805">
              <w:rPr>
                <w:lang w:val="en-GB"/>
              </w:rPr>
              <w:t>Use of activity tracker if patient in possession</w:t>
            </w:r>
          </w:p>
          <w:p w14:paraId="5C7F2EB0" w14:textId="4E2CB324" w:rsidR="00F74E0C" w:rsidRPr="00780805" w:rsidRDefault="00F74E0C" w:rsidP="003B4363">
            <w:pPr>
              <w:pStyle w:val="Table"/>
              <w:rPr>
                <w:lang w:val="en-GB"/>
              </w:rPr>
            </w:pPr>
            <w:r w:rsidRPr="00780805">
              <w:rPr>
                <w:lang w:val="en-GB"/>
              </w:rPr>
              <w:t xml:space="preserve">Use of </w:t>
            </w:r>
            <w:r w:rsidR="007C04C9" w:rsidRPr="00780805">
              <w:rPr>
                <w:lang w:val="en-GB"/>
              </w:rPr>
              <w:t>logbook</w:t>
            </w:r>
            <w:r w:rsidRPr="00780805">
              <w:rPr>
                <w:lang w:val="en-GB"/>
              </w:rPr>
              <w:t xml:space="preserve"> for recording daily steps/type and amount of physical activity</w:t>
            </w:r>
          </w:p>
          <w:p w14:paraId="162EEEA8" w14:textId="77777777" w:rsidR="00F74E0C" w:rsidRPr="00780805" w:rsidRDefault="00F74E0C" w:rsidP="003B4363">
            <w:pPr>
              <w:pStyle w:val="Table"/>
              <w:rPr>
                <w:lang w:val="en-GB"/>
              </w:rPr>
            </w:pPr>
            <w:r w:rsidRPr="00780805">
              <w:rPr>
                <w:lang w:val="en-GB"/>
              </w:rPr>
              <w:t>Setting of daily step goal</w:t>
            </w:r>
          </w:p>
          <w:p w14:paraId="218658E8" w14:textId="77777777" w:rsidR="00F74E0C" w:rsidRPr="00780805" w:rsidRDefault="00F74E0C" w:rsidP="003B4363">
            <w:pPr>
              <w:pStyle w:val="Table"/>
              <w:rPr>
                <w:lang w:val="en-GB"/>
              </w:rPr>
            </w:pPr>
            <w:r w:rsidRPr="00780805">
              <w:rPr>
                <w:lang w:val="en-GB"/>
              </w:rPr>
              <w:t>Therapist and patient agreed activity plan to achieve goal</w:t>
            </w:r>
          </w:p>
          <w:p w14:paraId="3A0D86C3" w14:textId="371B3215" w:rsidR="00F74E0C" w:rsidRPr="00780805" w:rsidRDefault="00F74E0C" w:rsidP="003B4363">
            <w:pPr>
              <w:pStyle w:val="Table"/>
              <w:rPr>
                <w:lang w:val="en-GB"/>
              </w:rPr>
            </w:pPr>
            <w:r w:rsidRPr="00780805">
              <w:rPr>
                <w:lang w:val="en-GB"/>
              </w:rPr>
              <w:t xml:space="preserve">Discussion of benefit towards management of </w:t>
            </w:r>
            <w:r w:rsidR="0065462B" w:rsidRPr="00780805">
              <w:rPr>
                <w:lang w:val="en-GB"/>
              </w:rPr>
              <w:t>OA</w:t>
            </w:r>
          </w:p>
          <w:p w14:paraId="33F7AF72" w14:textId="77777777" w:rsidR="00F74E0C" w:rsidRPr="00780805" w:rsidRDefault="00F74E0C" w:rsidP="003B4363">
            <w:pPr>
              <w:pStyle w:val="Table"/>
              <w:rPr>
                <w:lang w:val="en-GB"/>
              </w:rPr>
            </w:pPr>
            <w:r w:rsidRPr="00780805">
              <w:rPr>
                <w:lang w:val="en-GB"/>
              </w:rPr>
              <w:t>Ask patient to identify potential barriers and supported planning of strategies to overcome them</w:t>
            </w:r>
          </w:p>
          <w:p w14:paraId="401282A1" w14:textId="23E14D30" w:rsidR="00F74E0C" w:rsidRPr="00780805" w:rsidRDefault="00F74E0C" w:rsidP="003B4363">
            <w:pPr>
              <w:pStyle w:val="Table"/>
              <w:rPr>
                <w:lang w:val="en-GB"/>
              </w:rPr>
            </w:pPr>
            <w:r w:rsidRPr="00780805">
              <w:rPr>
                <w:lang w:val="en-GB"/>
              </w:rPr>
              <w:t>Check patient knows how to alter/progress exercises beyond program</w:t>
            </w:r>
          </w:p>
          <w:p w14:paraId="5D6391AC" w14:textId="155AED80" w:rsidR="00F74E0C" w:rsidRPr="00780805" w:rsidRDefault="00F74E0C" w:rsidP="003B4363">
            <w:pPr>
              <w:pStyle w:val="Table"/>
              <w:rPr>
                <w:lang w:val="en-GB"/>
              </w:rPr>
            </w:pPr>
            <w:r w:rsidRPr="00780805">
              <w:rPr>
                <w:lang w:val="en-GB"/>
              </w:rPr>
              <w:t>Verbal encouragement to continue program in future</w:t>
            </w:r>
          </w:p>
        </w:tc>
        <w:tc>
          <w:tcPr>
            <w:tcW w:w="0" w:type="auto"/>
          </w:tcPr>
          <w:p w14:paraId="4FD8630D" w14:textId="6965E05C" w:rsidR="00F74E0C" w:rsidRPr="00780805" w:rsidRDefault="00F74E0C" w:rsidP="003B4363">
            <w:pPr>
              <w:pStyle w:val="Table"/>
              <w:rPr>
                <w:lang w:val="en-GB"/>
              </w:rPr>
            </w:pPr>
            <w:r w:rsidRPr="00780805">
              <w:rPr>
                <w:lang w:val="en-GB"/>
              </w:rPr>
              <w:t>Performed at weeks, 1, 2, 4, 7 and 10</w:t>
            </w:r>
          </w:p>
        </w:tc>
      </w:tr>
    </w:tbl>
    <w:p w14:paraId="0C3D69BE" w14:textId="18CEC2E9" w:rsidR="006E0543" w:rsidRPr="00780805" w:rsidRDefault="006E0543" w:rsidP="00B33F2F">
      <w:pPr>
        <w:rPr>
          <w:lang w:val="en-GB"/>
        </w:rPr>
      </w:pPr>
    </w:p>
    <w:p w14:paraId="0F91575C" w14:textId="77777777" w:rsidR="006E0543" w:rsidRPr="00780805" w:rsidRDefault="006E0543" w:rsidP="00B33F2F">
      <w:pPr>
        <w:rPr>
          <w:rFonts w:eastAsiaTheme="majorEastAsia"/>
          <w:color w:val="000000" w:themeColor="text1"/>
          <w:sz w:val="32"/>
          <w:szCs w:val="32"/>
          <w:lang w:val="en-GB"/>
        </w:rPr>
      </w:pPr>
      <w:r w:rsidRPr="00780805">
        <w:rPr>
          <w:lang w:val="en-GB"/>
        </w:rPr>
        <w:br w:type="page"/>
      </w:r>
    </w:p>
    <w:p w14:paraId="52047EEC" w14:textId="4FDE5D2F" w:rsidR="006E0543" w:rsidRPr="00780805" w:rsidRDefault="006E0543" w:rsidP="00B33F2F">
      <w:pPr>
        <w:pStyle w:val="Heading3"/>
        <w:rPr>
          <w:lang w:val="en-GB"/>
        </w:rPr>
      </w:pPr>
      <w:r w:rsidRPr="00780805">
        <w:rPr>
          <w:lang w:val="en-GB"/>
        </w:rPr>
        <w:lastRenderedPageBreak/>
        <w:t>Smoking cessation</w:t>
      </w:r>
    </w:p>
    <w:p w14:paraId="38781596" w14:textId="767B205E" w:rsidR="008B38C8" w:rsidRPr="00780805" w:rsidRDefault="008B38C8" w:rsidP="00752F16">
      <w:pPr>
        <w:pStyle w:val="Caption"/>
        <w:rPr>
          <w:lang w:val="en-GB"/>
        </w:rPr>
      </w:pPr>
      <w:bookmarkStart w:id="5" w:name="_Ref144450212"/>
      <w:r w:rsidRPr="00780805">
        <w:rPr>
          <w:lang w:val="en-GB"/>
        </w:rPr>
        <w:t xml:space="preserve">Supplementary Table </w:t>
      </w:r>
      <w:r w:rsidR="00D8445A" w:rsidRPr="00780805">
        <w:rPr>
          <w:lang w:val="en-GB"/>
        </w:rPr>
        <w:t>2</w:t>
      </w:r>
      <w:bookmarkEnd w:id="5"/>
      <w:r w:rsidRPr="00780805">
        <w:rPr>
          <w:lang w:val="en-GB"/>
        </w:rPr>
        <w:t>:</w:t>
      </w:r>
      <w:r w:rsidR="00780805">
        <w:rPr>
          <w:lang w:val="en-GB"/>
        </w:rPr>
        <w:t xml:space="preserve"> </w:t>
      </w:r>
      <w:r w:rsidRPr="00780805">
        <w:rPr>
          <w:lang w:val="en-GB"/>
        </w:rPr>
        <w:t>Smoking cessation specification based on the RTSS</w:t>
      </w:r>
      <w:r w:rsidR="00431C5C" w:rsidRPr="00780805">
        <w:rPr>
          <w:vertAlign w:val="superscript"/>
          <w:lang w:val="en-GB"/>
        </w:rPr>
        <w:t>1</w:t>
      </w:r>
    </w:p>
    <w:tbl>
      <w:tblPr>
        <w:tblStyle w:val="TableGrid"/>
        <w:tblpPr w:leftFromText="180" w:rightFromText="180" w:vertAnchor="text" w:horzAnchor="margin" w:tblpY="1576"/>
        <w:tblW w:w="5000" w:type="pct"/>
        <w:tblLook w:val="06A0" w:firstRow="1" w:lastRow="0" w:firstColumn="1" w:lastColumn="0" w:noHBand="1" w:noVBand="1"/>
      </w:tblPr>
      <w:tblGrid>
        <w:gridCol w:w="3047"/>
        <w:gridCol w:w="828"/>
        <w:gridCol w:w="983"/>
        <w:gridCol w:w="1801"/>
        <w:gridCol w:w="5389"/>
        <w:gridCol w:w="2620"/>
      </w:tblGrid>
      <w:tr w:rsidR="0028079C" w:rsidRPr="00780805" w14:paraId="6F30D87D" w14:textId="77777777" w:rsidTr="00986F5B">
        <w:trPr>
          <w:cantSplit/>
          <w:trHeight w:val="267"/>
          <w:tblHeader/>
        </w:trPr>
        <w:tc>
          <w:tcPr>
            <w:tcW w:w="1656" w:type="pct"/>
            <w:gridSpan w:val="3"/>
            <w:vAlign w:val="center"/>
          </w:tcPr>
          <w:p w14:paraId="1C949754" w14:textId="77777777" w:rsidR="0028079C" w:rsidRPr="00780805" w:rsidRDefault="0028079C" w:rsidP="0028079C">
            <w:pPr>
              <w:pStyle w:val="Table"/>
              <w:jc w:val="center"/>
              <w:rPr>
                <w:lang w:val="en-GB"/>
              </w:rPr>
            </w:pPr>
            <w:r w:rsidRPr="00780805">
              <w:rPr>
                <w:lang w:val="en-GB"/>
              </w:rPr>
              <w:t>Target</w:t>
            </w:r>
          </w:p>
        </w:tc>
        <w:tc>
          <w:tcPr>
            <w:tcW w:w="614" w:type="pct"/>
            <w:vMerge w:val="restart"/>
            <w:vAlign w:val="center"/>
          </w:tcPr>
          <w:p w14:paraId="0B7E237F" w14:textId="4243DA9F" w:rsidR="0028079C" w:rsidRPr="00780805" w:rsidRDefault="005354E3" w:rsidP="0028079C">
            <w:pPr>
              <w:pStyle w:val="Table"/>
              <w:rPr>
                <w:lang w:val="en-GB"/>
              </w:rPr>
            </w:pPr>
            <w:r w:rsidRPr="00780805">
              <w:rPr>
                <w:lang w:val="en-GB"/>
              </w:rPr>
              <w:t>#</w:t>
            </w:r>
            <w:r w:rsidR="0028079C" w:rsidRPr="00780805">
              <w:rPr>
                <w:lang w:val="en-GB"/>
              </w:rPr>
              <w:t>Mechanism of Action</w:t>
            </w:r>
          </w:p>
        </w:tc>
        <w:tc>
          <w:tcPr>
            <w:tcW w:w="2730" w:type="pct"/>
            <w:gridSpan w:val="2"/>
            <w:vAlign w:val="center"/>
          </w:tcPr>
          <w:p w14:paraId="01247889" w14:textId="77777777" w:rsidR="0028079C" w:rsidRPr="00780805" w:rsidRDefault="0028079C" w:rsidP="0028079C">
            <w:pPr>
              <w:pStyle w:val="Table"/>
              <w:jc w:val="center"/>
              <w:rPr>
                <w:lang w:val="en-GB"/>
              </w:rPr>
            </w:pPr>
            <w:r w:rsidRPr="00780805">
              <w:rPr>
                <w:lang w:val="en-GB"/>
              </w:rPr>
              <w:t>Ingredient</w:t>
            </w:r>
          </w:p>
        </w:tc>
      </w:tr>
      <w:tr w:rsidR="0028079C" w:rsidRPr="00780805" w14:paraId="546F7AC8" w14:textId="77777777" w:rsidTr="00986F5B">
        <w:trPr>
          <w:cantSplit/>
          <w:trHeight w:val="267"/>
          <w:tblHeader/>
        </w:trPr>
        <w:tc>
          <w:tcPr>
            <w:tcW w:w="1039" w:type="pct"/>
          </w:tcPr>
          <w:p w14:paraId="3FEE2082" w14:textId="77777777" w:rsidR="0028079C" w:rsidRPr="00780805" w:rsidRDefault="0028079C" w:rsidP="0028079C">
            <w:pPr>
              <w:pStyle w:val="Table"/>
              <w:rPr>
                <w:lang w:val="en-GB"/>
              </w:rPr>
            </w:pPr>
            <w:r w:rsidRPr="00780805">
              <w:rPr>
                <w:lang w:val="en-GB"/>
              </w:rPr>
              <w:t>What/in what way</w:t>
            </w:r>
          </w:p>
        </w:tc>
        <w:tc>
          <w:tcPr>
            <w:tcW w:w="282" w:type="pct"/>
            <w:vAlign w:val="center"/>
          </w:tcPr>
          <w:p w14:paraId="2D61EC3A" w14:textId="33DE1DB8" w:rsidR="0028079C" w:rsidRPr="00780805" w:rsidRDefault="00642A86" w:rsidP="0028079C">
            <w:pPr>
              <w:pStyle w:val="Table"/>
              <w:rPr>
                <w:lang w:val="en-GB"/>
              </w:rPr>
            </w:pPr>
            <w:r w:rsidRPr="00780805">
              <w:rPr>
                <w:lang w:val="en-GB"/>
              </w:rPr>
              <w:t>*</w:t>
            </w:r>
            <w:r w:rsidR="0028079C" w:rsidRPr="00780805">
              <w:rPr>
                <w:lang w:val="en-GB"/>
              </w:rPr>
              <w:t>Group</w:t>
            </w:r>
          </w:p>
        </w:tc>
        <w:tc>
          <w:tcPr>
            <w:tcW w:w="335" w:type="pct"/>
            <w:vAlign w:val="center"/>
          </w:tcPr>
          <w:p w14:paraId="20B02E1C" w14:textId="5BA2FB80" w:rsidR="0028079C" w:rsidRPr="00780805" w:rsidRDefault="00642A86" w:rsidP="0028079C">
            <w:pPr>
              <w:pStyle w:val="Table"/>
              <w:rPr>
                <w:lang w:val="en-GB"/>
              </w:rPr>
            </w:pPr>
            <w:r w:rsidRPr="00780805">
              <w:rPr>
                <w:lang w:val="en-GB"/>
              </w:rPr>
              <w:t>†</w:t>
            </w:r>
            <w:r w:rsidR="0028079C" w:rsidRPr="00780805">
              <w:rPr>
                <w:lang w:val="en-GB"/>
              </w:rPr>
              <w:t>Volition</w:t>
            </w:r>
          </w:p>
        </w:tc>
        <w:tc>
          <w:tcPr>
            <w:tcW w:w="614" w:type="pct"/>
            <w:vMerge/>
            <w:vAlign w:val="center"/>
          </w:tcPr>
          <w:p w14:paraId="21E5B520" w14:textId="77777777" w:rsidR="0028079C" w:rsidRPr="00780805" w:rsidRDefault="0028079C" w:rsidP="0028079C">
            <w:pPr>
              <w:pStyle w:val="Table"/>
              <w:rPr>
                <w:lang w:val="en-GB"/>
              </w:rPr>
            </w:pPr>
          </w:p>
        </w:tc>
        <w:tc>
          <w:tcPr>
            <w:tcW w:w="1837" w:type="pct"/>
          </w:tcPr>
          <w:p w14:paraId="04625502" w14:textId="13192C4B" w:rsidR="0028079C" w:rsidRPr="00780805" w:rsidRDefault="00642A86" w:rsidP="0028079C">
            <w:pPr>
              <w:pStyle w:val="Table"/>
              <w:rPr>
                <w:lang w:val="en-GB"/>
              </w:rPr>
            </w:pPr>
            <w:r w:rsidRPr="00780805">
              <w:rPr>
                <w:lang w:val="en-GB"/>
              </w:rPr>
              <w:t>**</w:t>
            </w:r>
            <w:r w:rsidR="0028079C" w:rsidRPr="00780805">
              <w:rPr>
                <w:lang w:val="en-GB"/>
              </w:rPr>
              <w:t>Ingredients</w:t>
            </w:r>
          </w:p>
        </w:tc>
        <w:tc>
          <w:tcPr>
            <w:tcW w:w="893" w:type="pct"/>
          </w:tcPr>
          <w:p w14:paraId="4B63F309" w14:textId="3E10F56E" w:rsidR="0028079C" w:rsidRPr="00780805" w:rsidRDefault="0028079C" w:rsidP="0028079C">
            <w:pPr>
              <w:pStyle w:val="Table"/>
              <w:rPr>
                <w:vertAlign w:val="superscript"/>
                <w:lang w:val="en-GB"/>
              </w:rPr>
            </w:pPr>
            <w:r w:rsidRPr="00780805">
              <w:rPr>
                <w:lang w:val="en-GB"/>
              </w:rPr>
              <w:t xml:space="preserve">Dosing </w:t>
            </w:r>
            <w:r w:rsidR="0038745B" w:rsidRPr="00780805">
              <w:rPr>
                <w:lang w:val="en-GB"/>
              </w:rPr>
              <w:t>parameters</w:t>
            </w:r>
          </w:p>
        </w:tc>
      </w:tr>
      <w:tr w:rsidR="0028079C" w:rsidRPr="00780805" w14:paraId="086CDF74" w14:textId="77777777" w:rsidTr="00986F5B">
        <w:trPr>
          <w:cantSplit/>
        </w:trPr>
        <w:tc>
          <w:tcPr>
            <w:tcW w:w="1039" w:type="pct"/>
          </w:tcPr>
          <w:p w14:paraId="53C634AE" w14:textId="77777777" w:rsidR="0028079C" w:rsidRPr="00780805" w:rsidRDefault="0028079C" w:rsidP="0028079C">
            <w:pPr>
              <w:pStyle w:val="Table"/>
              <w:rPr>
                <w:lang w:val="en-GB"/>
              </w:rPr>
            </w:pPr>
            <w:r w:rsidRPr="00780805">
              <w:rPr>
                <w:lang w:val="en-GB"/>
              </w:rPr>
              <w:t>Propensity to quit smoking / Increase</w:t>
            </w:r>
          </w:p>
        </w:tc>
        <w:tc>
          <w:tcPr>
            <w:tcW w:w="282" w:type="pct"/>
          </w:tcPr>
          <w:p w14:paraId="75DFD1DF" w14:textId="77777777" w:rsidR="0028079C" w:rsidRPr="00780805" w:rsidRDefault="0028079C" w:rsidP="0028079C">
            <w:pPr>
              <w:pStyle w:val="Table"/>
              <w:rPr>
                <w:lang w:val="en-GB"/>
              </w:rPr>
            </w:pPr>
            <w:r w:rsidRPr="00780805">
              <w:rPr>
                <w:lang w:val="en-GB"/>
              </w:rPr>
              <w:t>R</w:t>
            </w:r>
          </w:p>
        </w:tc>
        <w:tc>
          <w:tcPr>
            <w:tcW w:w="335" w:type="pct"/>
          </w:tcPr>
          <w:p w14:paraId="26834FF9" w14:textId="77777777" w:rsidR="0028079C" w:rsidRPr="00780805" w:rsidRDefault="0028079C" w:rsidP="0028079C">
            <w:pPr>
              <w:pStyle w:val="Table"/>
              <w:rPr>
                <w:lang w:val="en-GB"/>
              </w:rPr>
            </w:pPr>
            <w:r w:rsidRPr="00780805">
              <w:rPr>
                <w:lang w:val="en-GB"/>
              </w:rPr>
              <w:t>V</w:t>
            </w:r>
          </w:p>
        </w:tc>
        <w:tc>
          <w:tcPr>
            <w:tcW w:w="614" w:type="pct"/>
          </w:tcPr>
          <w:p w14:paraId="169FD5F5" w14:textId="77777777" w:rsidR="0028079C" w:rsidRPr="00780805" w:rsidRDefault="0028079C" w:rsidP="0028079C">
            <w:pPr>
              <w:pStyle w:val="Table"/>
              <w:rPr>
                <w:b/>
                <w:vertAlign w:val="superscript"/>
                <w:lang w:val="en-GB"/>
              </w:rPr>
            </w:pPr>
            <w:r w:rsidRPr="00780805">
              <w:rPr>
                <w:lang w:val="en-GB"/>
              </w:rPr>
              <w:t>Cognitive information processing</w:t>
            </w:r>
          </w:p>
        </w:tc>
        <w:tc>
          <w:tcPr>
            <w:tcW w:w="1837" w:type="pct"/>
          </w:tcPr>
          <w:p w14:paraId="0CDFCAF5" w14:textId="388F9669" w:rsidR="0028079C" w:rsidRPr="00780805" w:rsidRDefault="0028079C" w:rsidP="0028079C">
            <w:pPr>
              <w:pStyle w:val="Table"/>
              <w:rPr>
                <w:lang w:val="en-GB"/>
              </w:rPr>
            </w:pPr>
            <w:r w:rsidRPr="00780805">
              <w:rPr>
                <w:lang w:val="en-GB"/>
              </w:rPr>
              <w:t xml:space="preserve">Provision of local document leaflet “stop before your </w:t>
            </w:r>
            <w:proofErr w:type="gramStart"/>
            <w:r w:rsidRPr="00780805">
              <w:rPr>
                <w:lang w:val="en-GB"/>
              </w:rPr>
              <w:t>op”</w:t>
            </w:r>
            <w:r w:rsidR="00954B57" w:rsidRPr="00780805">
              <w:rPr>
                <w:lang w:val="en-GB"/>
              </w:rPr>
              <w:t>‡</w:t>
            </w:r>
            <w:proofErr w:type="gramEnd"/>
            <w:r w:rsidRPr="00780805">
              <w:rPr>
                <w:lang w:val="en-GB"/>
              </w:rPr>
              <w:t xml:space="preserve"> detailing benefits of giving up</w:t>
            </w:r>
          </w:p>
          <w:p w14:paraId="0079E044" w14:textId="77777777" w:rsidR="0028079C" w:rsidRPr="00780805" w:rsidRDefault="0028079C" w:rsidP="0028079C">
            <w:pPr>
              <w:pStyle w:val="Table"/>
              <w:rPr>
                <w:lang w:val="en-GB"/>
              </w:rPr>
            </w:pPr>
            <w:r w:rsidRPr="00780805">
              <w:rPr>
                <w:lang w:val="en-GB"/>
              </w:rPr>
              <w:t>Asking if the patient smokes</w:t>
            </w:r>
          </w:p>
          <w:p w14:paraId="5E9D3A36" w14:textId="77777777" w:rsidR="0028079C" w:rsidRPr="00780805" w:rsidRDefault="0028079C" w:rsidP="0028079C">
            <w:pPr>
              <w:pStyle w:val="Table"/>
              <w:rPr>
                <w:lang w:val="en-GB"/>
              </w:rPr>
            </w:pPr>
            <w:r w:rsidRPr="00780805">
              <w:rPr>
                <w:lang w:val="en-GB"/>
              </w:rPr>
              <w:t xml:space="preserve">Verbal education about the risks associated with smoking </w:t>
            </w:r>
          </w:p>
          <w:p w14:paraId="50CF1B95" w14:textId="77777777" w:rsidR="0028079C" w:rsidRPr="00780805" w:rsidRDefault="0028079C" w:rsidP="0028079C">
            <w:pPr>
              <w:pStyle w:val="Table"/>
              <w:rPr>
                <w:lang w:val="en-GB"/>
              </w:rPr>
            </w:pPr>
            <w:r w:rsidRPr="00780805">
              <w:rPr>
                <w:lang w:val="en-GB"/>
              </w:rPr>
              <w:t xml:space="preserve">Act upon patient response to local smoking cessation service </w:t>
            </w:r>
          </w:p>
          <w:p w14:paraId="346212FF" w14:textId="77777777" w:rsidR="0028079C" w:rsidRPr="00780805" w:rsidRDefault="0028079C" w:rsidP="0028079C">
            <w:pPr>
              <w:pStyle w:val="Table"/>
              <w:rPr>
                <w:lang w:val="en-GB"/>
              </w:rPr>
            </w:pPr>
            <w:r w:rsidRPr="00780805">
              <w:rPr>
                <w:lang w:val="en-GB"/>
              </w:rPr>
              <w:t>Patients not currently smoking, rewarded with therapist praise</w:t>
            </w:r>
          </w:p>
        </w:tc>
        <w:tc>
          <w:tcPr>
            <w:tcW w:w="893" w:type="pct"/>
          </w:tcPr>
          <w:p w14:paraId="317FA1BF" w14:textId="77777777" w:rsidR="0028079C" w:rsidRPr="00780805" w:rsidRDefault="0028079C" w:rsidP="0028079C">
            <w:pPr>
              <w:pStyle w:val="Table"/>
              <w:rPr>
                <w:lang w:val="en-GB"/>
              </w:rPr>
            </w:pPr>
            <w:r w:rsidRPr="00780805">
              <w:rPr>
                <w:lang w:val="en-GB"/>
              </w:rPr>
              <w:t>Performed at weeks, 1, 2, 4, 7 and 10</w:t>
            </w:r>
          </w:p>
        </w:tc>
      </w:tr>
    </w:tbl>
    <w:p w14:paraId="46688E38" w14:textId="0DA01106" w:rsidR="00335EDF" w:rsidRPr="00780805" w:rsidRDefault="0028079C" w:rsidP="000E6AA6">
      <w:pPr>
        <w:pStyle w:val="Caption"/>
        <w:spacing w:after="0"/>
        <w:rPr>
          <w:lang w:val="en-GB"/>
        </w:rPr>
      </w:pPr>
      <w:r w:rsidRPr="00780805">
        <w:rPr>
          <w:lang w:val="en-GB"/>
        </w:rPr>
        <w:t xml:space="preserve"> </w:t>
      </w:r>
      <w:r w:rsidR="00335EDF" w:rsidRPr="00780805">
        <w:rPr>
          <w:lang w:val="en-GB"/>
        </w:rPr>
        <w:t xml:space="preserve">*Target groups –R (Representations). Representations are treatments aimed at changing internal (i.e., central nervous system) representations related to cognitions, affect, motivation, and intentions to perform volitional </w:t>
      </w:r>
      <w:r w:rsidR="00957F5A" w:rsidRPr="00780805">
        <w:rPr>
          <w:lang w:val="en-GB"/>
        </w:rPr>
        <w:t>behaviours</w:t>
      </w:r>
      <w:r w:rsidR="001821F6" w:rsidRPr="00780805">
        <w:rPr>
          <w:lang w:val="en-GB"/>
        </w:rPr>
        <w:t xml:space="preserve">; </w:t>
      </w:r>
      <w:r w:rsidR="00335EDF" w:rsidRPr="00780805">
        <w:rPr>
          <w:lang w:val="en-GB"/>
        </w:rPr>
        <w:t xml:space="preserve">†Volition Type  - a description of whether the treatment target is not dependent on volitional effort (NV – non-volitional) or whether it is dependent on volitional effort on the part of the patient (or other specified person e.g. carer), and if so whether the therapists directs volitional </w:t>
      </w:r>
      <w:r w:rsidR="00957F5A" w:rsidRPr="00780805">
        <w:rPr>
          <w:lang w:val="en-GB"/>
        </w:rPr>
        <w:t>behaviours</w:t>
      </w:r>
      <w:r w:rsidR="00335EDF" w:rsidRPr="00780805">
        <w:rPr>
          <w:lang w:val="en-GB"/>
        </w:rPr>
        <w:t xml:space="preserve"> by being present (DV – direct volitional) or not when the patient is responsible to perform or deploy the treatment volitionally independent of the therapist (V – volitional); #Mechanism of Action – the process by which a treatment’s active ingredients induce change in the target of treatment. **Ingredients – the observable, measurable and active elements of treatment that are </w:t>
      </w:r>
      <w:r w:rsidRPr="00780805">
        <w:rPr>
          <w:lang w:val="en-GB"/>
        </w:rPr>
        <w:t>h</w:t>
      </w:r>
      <w:r w:rsidR="00335EDF" w:rsidRPr="00780805">
        <w:rPr>
          <w:lang w:val="en-GB"/>
        </w:rPr>
        <w:t>ypothesi</w:t>
      </w:r>
      <w:r w:rsidR="009A3F9B">
        <w:rPr>
          <w:lang w:val="en-GB"/>
        </w:rPr>
        <w:t>s</w:t>
      </w:r>
      <w:r w:rsidR="00335EDF" w:rsidRPr="00780805">
        <w:rPr>
          <w:lang w:val="en-GB"/>
        </w:rPr>
        <w:t>ed to directly change the target of treatment</w:t>
      </w:r>
      <w:r w:rsidR="00954B57" w:rsidRPr="00780805">
        <w:rPr>
          <w:lang w:val="en-GB"/>
        </w:rPr>
        <w:t>;</w:t>
      </w:r>
      <w:r w:rsidRPr="00780805">
        <w:rPr>
          <w:lang w:val="en-GB"/>
        </w:rPr>
        <w:t xml:space="preserve"> </w:t>
      </w:r>
      <w:r w:rsidR="00954B57" w:rsidRPr="00780805">
        <w:rPr>
          <w:lang w:val="en-GB"/>
        </w:rPr>
        <w:t>‡t</w:t>
      </w:r>
      <w:r w:rsidRPr="00780805">
        <w:rPr>
          <w:lang w:val="en-GB"/>
        </w:rPr>
        <w:t>he ‘Stop before your op’ Guy’s and St Thomas’ patient leaflet</w:t>
      </w:r>
      <w:r w:rsidR="00954B57" w:rsidRPr="00780805">
        <w:rPr>
          <w:lang w:val="en-GB"/>
        </w:rPr>
        <w:t xml:space="preserve"> which includes </w:t>
      </w:r>
      <w:r w:rsidRPr="00780805">
        <w:rPr>
          <w:lang w:val="en-GB"/>
        </w:rPr>
        <w:t>information about why it is important to give up, benefits of giving up</w:t>
      </w:r>
      <w:r w:rsidR="00954B57" w:rsidRPr="00780805">
        <w:rPr>
          <w:lang w:val="en-GB"/>
        </w:rPr>
        <w:t>,</w:t>
      </w:r>
      <w:r w:rsidRPr="00780805">
        <w:rPr>
          <w:lang w:val="en-GB"/>
        </w:rPr>
        <w:t xml:space="preserve"> and expected timescales of benefits </w:t>
      </w:r>
    </w:p>
    <w:p w14:paraId="098E23B6" w14:textId="0AD51B71" w:rsidR="00335EDF" w:rsidRPr="00780805" w:rsidRDefault="00335EDF" w:rsidP="00986F5B">
      <w:pPr>
        <w:rPr>
          <w:lang w:val="en-GB"/>
        </w:rPr>
      </w:pPr>
    </w:p>
    <w:p w14:paraId="2C8A811D" w14:textId="68922823" w:rsidR="0028079C" w:rsidRPr="00780805" w:rsidRDefault="0028079C" w:rsidP="0028079C">
      <w:pPr>
        <w:rPr>
          <w:lang w:val="en-GB"/>
        </w:rPr>
      </w:pPr>
    </w:p>
    <w:p w14:paraId="4A1ABEC0" w14:textId="5E50946F" w:rsidR="0028079C" w:rsidRPr="00780805" w:rsidRDefault="0028079C" w:rsidP="0028079C">
      <w:pPr>
        <w:rPr>
          <w:lang w:val="en-GB"/>
        </w:rPr>
      </w:pPr>
    </w:p>
    <w:p w14:paraId="545B42EF" w14:textId="77777777" w:rsidR="0028079C" w:rsidRPr="00780805" w:rsidRDefault="0028079C" w:rsidP="000E6AA6">
      <w:pPr>
        <w:rPr>
          <w:lang w:val="en-GB"/>
        </w:rPr>
      </w:pPr>
    </w:p>
    <w:p w14:paraId="18179E32" w14:textId="597F73E6" w:rsidR="006448B7" w:rsidRPr="00780805" w:rsidRDefault="00D1072B" w:rsidP="00B33F2F">
      <w:pPr>
        <w:pStyle w:val="Heading3"/>
        <w:rPr>
          <w:lang w:val="en-GB"/>
        </w:rPr>
      </w:pPr>
      <w:r w:rsidRPr="00780805">
        <w:rPr>
          <w:lang w:val="en-GB"/>
        </w:rPr>
        <w:lastRenderedPageBreak/>
        <w:t>Opioid use</w:t>
      </w:r>
      <w:r w:rsidR="00961593" w:rsidRPr="00780805">
        <w:rPr>
          <w:lang w:val="en-GB"/>
        </w:rPr>
        <w:t xml:space="preserve"> and pain management</w:t>
      </w:r>
    </w:p>
    <w:p w14:paraId="34BA3BD3" w14:textId="33A437BA" w:rsidR="008B38C8" w:rsidRPr="00780805" w:rsidRDefault="008B38C8" w:rsidP="00752F16">
      <w:pPr>
        <w:pStyle w:val="Caption"/>
        <w:rPr>
          <w:lang w:val="en-GB"/>
        </w:rPr>
      </w:pPr>
      <w:bookmarkStart w:id="6" w:name="_Ref144450236"/>
      <w:r w:rsidRPr="00780805">
        <w:rPr>
          <w:lang w:val="en-GB"/>
        </w:rPr>
        <w:t xml:space="preserve">Supplementary Table </w:t>
      </w:r>
      <w:r w:rsidR="00D8445A" w:rsidRPr="00780805">
        <w:rPr>
          <w:lang w:val="en-GB"/>
        </w:rPr>
        <w:t>3</w:t>
      </w:r>
      <w:bookmarkEnd w:id="6"/>
      <w:r w:rsidRPr="00780805">
        <w:rPr>
          <w:lang w:val="en-GB"/>
        </w:rPr>
        <w:t>: Opioid use modulation specification based on the RTSS</w:t>
      </w:r>
      <w:r w:rsidR="00431C5C" w:rsidRPr="00780805">
        <w:rPr>
          <w:vertAlign w:val="superscript"/>
          <w:lang w:val="en-GB"/>
        </w:rPr>
        <w:t>1</w:t>
      </w:r>
    </w:p>
    <w:p w14:paraId="716DA1FF" w14:textId="28B8D887" w:rsidR="0028079C" w:rsidRPr="00780805" w:rsidRDefault="0028079C" w:rsidP="000E6AA6">
      <w:pPr>
        <w:pStyle w:val="Caption"/>
        <w:spacing w:after="0"/>
        <w:rPr>
          <w:lang w:val="en-GB"/>
        </w:rPr>
      </w:pPr>
      <w:r w:rsidRPr="00780805">
        <w:rPr>
          <w:lang w:val="en-GB"/>
        </w:rPr>
        <w:t xml:space="preserve">*Target groups –R (Representations). Representations are treatments aimed at changing internal (i.e., central nervous system) representations related to cognitions, affect, motivation, and intentions to perform volitional </w:t>
      </w:r>
      <w:r w:rsidR="00957F5A" w:rsidRPr="00780805">
        <w:rPr>
          <w:lang w:val="en-GB"/>
        </w:rPr>
        <w:t>behaviours</w:t>
      </w:r>
      <w:r w:rsidR="0038745B" w:rsidRPr="00780805">
        <w:rPr>
          <w:lang w:val="en-GB"/>
        </w:rPr>
        <w:t>;</w:t>
      </w:r>
      <w:r w:rsidRPr="00780805">
        <w:rPr>
          <w:lang w:val="en-GB"/>
        </w:rPr>
        <w:t xml:space="preserve">†Volition Type  - a description of whether the treatment target is not dependent on volitional effort (NV – non-volitional) or whether it is dependent on volitional effort on the part of the patient (or other specified person e.g. carer), and if so whether the therapists directs volitional </w:t>
      </w:r>
      <w:r w:rsidR="00957F5A" w:rsidRPr="00780805">
        <w:rPr>
          <w:lang w:val="en-GB"/>
        </w:rPr>
        <w:t>behaviours</w:t>
      </w:r>
      <w:r w:rsidRPr="00780805">
        <w:rPr>
          <w:lang w:val="en-GB"/>
        </w:rPr>
        <w:t xml:space="preserve"> by being present (DV – direct volitional) or not when the patient is responsible to perform or deploy the treatment volitionally independent of the therapist (V – volitional); #Mechanism of Action – the process by which a treatment’s active ingredients induce change in the target of treatment. **Ingredients – the observable, measurable and active elements of treatment that are hypothesi</w:t>
      </w:r>
      <w:r w:rsidR="009A3F9B">
        <w:rPr>
          <w:lang w:val="en-GB"/>
        </w:rPr>
        <w:t>s</w:t>
      </w:r>
      <w:r w:rsidRPr="00780805">
        <w:rPr>
          <w:lang w:val="en-GB"/>
        </w:rPr>
        <w:t>ed to directly change the target of treatment</w:t>
      </w:r>
      <w:r w:rsidR="008F15DB" w:rsidRPr="00780805">
        <w:rPr>
          <w:lang w:val="en-GB"/>
        </w:rPr>
        <w:t>; §a</w:t>
      </w:r>
      <w:r w:rsidRPr="00780805">
        <w:rPr>
          <w:lang w:val="en-GB"/>
        </w:rPr>
        <w:t>s per RTSS guidance, the table includes a dosing column</w:t>
      </w:r>
      <w:r w:rsidR="008F15DB" w:rsidRPr="00780805">
        <w:rPr>
          <w:lang w:val="en-GB"/>
        </w:rPr>
        <w:t xml:space="preserve"> -</w:t>
      </w:r>
      <w:r w:rsidRPr="00780805">
        <w:rPr>
          <w:lang w:val="en-GB"/>
        </w:rPr>
        <w:t xml:space="preserve"> </w:t>
      </w:r>
      <w:r w:rsidR="008F15DB" w:rsidRPr="00780805">
        <w:rPr>
          <w:lang w:val="en-GB"/>
        </w:rPr>
        <w:t>n</w:t>
      </w:r>
      <w:r w:rsidRPr="00780805">
        <w:rPr>
          <w:lang w:val="en-GB"/>
        </w:rPr>
        <w:t xml:space="preserve">ote however that for </w:t>
      </w:r>
      <w:r w:rsidR="00C02C63" w:rsidRPr="00780805">
        <w:rPr>
          <w:lang w:val="en-GB"/>
        </w:rPr>
        <w:t xml:space="preserve">all </w:t>
      </w:r>
      <w:r w:rsidRPr="00780805">
        <w:rPr>
          <w:lang w:val="en-GB"/>
        </w:rPr>
        <w:t>treatment components, dosing was notated as not applicable</w:t>
      </w:r>
      <w:r w:rsidR="008F15DB" w:rsidRPr="00780805">
        <w:rPr>
          <w:lang w:val="en-GB"/>
        </w:rPr>
        <w:t xml:space="preserve"> - t</w:t>
      </w:r>
      <w:r w:rsidRPr="00780805">
        <w:rPr>
          <w:lang w:val="en-GB"/>
        </w:rPr>
        <w:t>his is due to there being no quantifiable significance in the delivery of ingredients that could be hypothesi</w:t>
      </w:r>
      <w:r w:rsidR="009A3F9B">
        <w:rPr>
          <w:lang w:val="en-GB"/>
        </w:rPr>
        <w:t>s</w:t>
      </w:r>
      <w:r w:rsidRPr="00780805">
        <w:rPr>
          <w:lang w:val="en-GB"/>
        </w:rPr>
        <w:t>ed to affect the outcome of the specified treatment targets</w:t>
      </w:r>
      <w:r w:rsidR="00954B57" w:rsidRPr="00780805">
        <w:rPr>
          <w:lang w:val="en-GB"/>
        </w:rPr>
        <w:t>;</w:t>
      </w:r>
      <w:r w:rsidR="0065462B" w:rsidRPr="00780805">
        <w:rPr>
          <w:lang w:val="en-GB"/>
        </w:rPr>
        <w:t xml:space="preserve"> GP – General Practitioner, OA – Osteoarthritis.</w:t>
      </w:r>
    </w:p>
    <w:tbl>
      <w:tblPr>
        <w:tblStyle w:val="TableGrid"/>
        <w:tblW w:w="5000" w:type="pct"/>
        <w:jc w:val="center"/>
        <w:tblLook w:val="06A0" w:firstRow="1" w:lastRow="0" w:firstColumn="1" w:lastColumn="0" w:noHBand="1" w:noVBand="1"/>
      </w:tblPr>
      <w:tblGrid>
        <w:gridCol w:w="2968"/>
        <w:gridCol w:w="854"/>
        <w:gridCol w:w="992"/>
        <w:gridCol w:w="1986"/>
        <w:gridCol w:w="5245"/>
        <w:gridCol w:w="2623"/>
      </w:tblGrid>
      <w:tr w:rsidR="00D1072B" w:rsidRPr="00780805" w14:paraId="0D14E614" w14:textId="77777777" w:rsidTr="00986F5B">
        <w:trPr>
          <w:cantSplit/>
          <w:trHeight w:val="267"/>
          <w:tblHeader/>
          <w:jc w:val="center"/>
        </w:trPr>
        <w:tc>
          <w:tcPr>
            <w:tcW w:w="1641" w:type="pct"/>
            <w:gridSpan w:val="3"/>
            <w:vAlign w:val="center"/>
          </w:tcPr>
          <w:p w14:paraId="796EB402" w14:textId="77777777" w:rsidR="00D1072B" w:rsidRPr="00780805" w:rsidRDefault="00D1072B" w:rsidP="000023B2">
            <w:pPr>
              <w:pStyle w:val="Table"/>
              <w:jc w:val="center"/>
              <w:rPr>
                <w:lang w:val="en-GB"/>
              </w:rPr>
            </w:pPr>
            <w:r w:rsidRPr="00780805">
              <w:rPr>
                <w:lang w:val="en-GB"/>
              </w:rPr>
              <w:t>Target</w:t>
            </w:r>
          </w:p>
        </w:tc>
        <w:tc>
          <w:tcPr>
            <w:tcW w:w="677" w:type="pct"/>
            <w:vMerge w:val="restart"/>
            <w:vAlign w:val="center"/>
          </w:tcPr>
          <w:p w14:paraId="26FCA864" w14:textId="1CE6844D" w:rsidR="00D1072B" w:rsidRPr="00780805" w:rsidRDefault="005354E3" w:rsidP="003B4363">
            <w:pPr>
              <w:pStyle w:val="Table"/>
              <w:rPr>
                <w:lang w:val="en-GB"/>
              </w:rPr>
            </w:pPr>
            <w:r w:rsidRPr="00780805">
              <w:rPr>
                <w:lang w:val="en-GB"/>
              </w:rPr>
              <w:t>#</w:t>
            </w:r>
            <w:r w:rsidR="00D1072B" w:rsidRPr="00780805">
              <w:rPr>
                <w:lang w:val="en-GB"/>
              </w:rPr>
              <w:t>Mechanism of Action</w:t>
            </w:r>
          </w:p>
        </w:tc>
        <w:tc>
          <w:tcPr>
            <w:tcW w:w="2682" w:type="pct"/>
            <w:gridSpan w:val="2"/>
            <w:vAlign w:val="center"/>
          </w:tcPr>
          <w:p w14:paraId="45D4BAF3" w14:textId="77777777" w:rsidR="00D1072B" w:rsidRPr="00780805" w:rsidRDefault="00D1072B" w:rsidP="000023B2">
            <w:pPr>
              <w:pStyle w:val="Table"/>
              <w:jc w:val="center"/>
              <w:rPr>
                <w:lang w:val="en-GB"/>
              </w:rPr>
            </w:pPr>
            <w:r w:rsidRPr="00780805">
              <w:rPr>
                <w:lang w:val="en-GB"/>
              </w:rPr>
              <w:t>Ingredient</w:t>
            </w:r>
          </w:p>
        </w:tc>
      </w:tr>
      <w:tr w:rsidR="00D1072B" w:rsidRPr="00780805" w14:paraId="2DCF08F4" w14:textId="77777777" w:rsidTr="00986F5B">
        <w:trPr>
          <w:cantSplit/>
          <w:trHeight w:val="349"/>
          <w:tblHeader/>
          <w:jc w:val="center"/>
        </w:trPr>
        <w:tc>
          <w:tcPr>
            <w:tcW w:w="1012" w:type="pct"/>
          </w:tcPr>
          <w:p w14:paraId="75CB5305" w14:textId="77777777" w:rsidR="00D1072B" w:rsidRPr="00780805" w:rsidRDefault="00D1072B" w:rsidP="003B4363">
            <w:pPr>
              <w:pStyle w:val="Table"/>
              <w:rPr>
                <w:lang w:val="en-GB"/>
              </w:rPr>
            </w:pPr>
            <w:r w:rsidRPr="00780805">
              <w:rPr>
                <w:lang w:val="en-GB"/>
              </w:rPr>
              <w:t>What/in what way</w:t>
            </w:r>
          </w:p>
        </w:tc>
        <w:tc>
          <w:tcPr>
            <w:tcW w:w="291" w:type="pct"/>
            <w:vAlign w:val="center"/>
          </w:tcPr>
          <w:p w14:paraId="143CEB25" w14:textId="38FE55D8" w:rsidR="00D1072B" w:rsidRPr="00780805" w:rsidRDefault="005354E3" w:rsidP="003B4363">
            <w:pPr>
              <w:pStyle w:val="Table"/>
              <w:rPr>
                <w:lang w:val="en-GB"/>
              </w:rPr>
            </w:pPr>
            <w:r w:rsidRPr="00780805">
              <w:rPr>
                <w:lang w:val="en-GB"/>
              </w:rPr>
              <w:t>*</w:t>
            </w:r>
            <w:r w:rsidR="00D1072B" w:rsidRPr="00780805">
              <w:rPr>
                <w:lang w:val="en-GB"/>
              </w:rPr>
              <w:t>Group</w:t>
            </w:r>
          </w:p>
        </w:tc>
        <w:tc>
          <w:tcPr>
            <w:tcW w:w="338" w:type="pct"/>
            <w:vAlign w:val="center"/>
          </w:tcPr>
          <w:p w14:paraId="00159561" w14:textId="103002C2" w:rsidR="00D1072B" w:rsidRPr="00780805" w:rsidRDefault="005354E3" w:rsidP="003B4363">
            <w:pPr>
              <w:pStyle w:val="Table"/>
              <w:rPr>
                <w:lang w:val="en-GB"/>
              </w:rPr>
            </w:pPr>
            <w:r w:rsidRPr="00780805">
              <w:rPr>
                <w:lang w:val="en-GB"/>
              </w:rPr>
              <w:t>†</w:t>
            </w:r>
            <w:r w:rsidR="00D1072B" w:rsidRPr="00780805">
              <w:rPr>
                <w:lang w:val="en-GB"/>
              </w:rPr>
              <w:t>Volition</w:t>
            </w:r>
          </w:p>
        </w:tc>
        <w:tc>
          <w:tcPr>
            <w:tcW w:w="677" w:type="pct"/>
            <w:vMerge/>
            <w:vAlign w:val="center"/>
          </w:tcPr>
          <w:p w14:paraId="571060C9" w14:textId="77777777" w:rsidR="00D1072B" w:rsidRPr="00780805" w:rsidRDefault="00D1072B" w:rsidP="003B4363">
            <w:pPr>
              <w:pStyle w:val="Table"/>
              <w:rPr>
                <w:lang w:val="en-GB"/>
              </w:rPr>
            </w:pPr>
          </w:p>
        </w:tc>
        <w:tc>
          <w:tcPr>
            <w:tcW w:w="1788" w:type="pct"/>
          </w:tcPr>
          <w:p w14:paraId="2A5DE1DA" w14:textId="6A46251C" w:rsidR="00D1072B" w:rsidRPr="00780805" w:rsidRDefault="005354E3" w:rsidP="003B4363">
            <w:pPr>
              <w:pStyle w:val="Table"/>
              <w:rPr>
                <w:lang w:val="en-GB"/>
              </w:rPr>
            </w:pPr>
            <w:r w:rsidRPr="00780805">
              <w:rPr>
                <w:lang w:val="en-GB"/>
              </w:rPr>
              <w:t>**</w:t>
            </w:r>
            <w:r w:rsidR="00D1072B" w:rsidRPr="00780805">
              <w:rPr>
                <w:lang w:val="en-GB"/>
              </w:rPr>
              <w:t>Ingredients</w:t>
            </w:r>
          </w:p>
        </w:tc>
        <w:tc>
          <w:tcPr>
            <w:tcW w:w="894" w:type="pct"/>
          </w:tcPr>
          <w:p w14:paraId="6EAE3FB6" w14:textId="727B1870" w:rsidR="00D1072B" w:rsidRPr="00780805" w:rsidRDefault="0053254F" w:rsidP="003B4363">
            <w:pPr>
              <w:pStyle w:val="Table"/>
              <w:rPr>
                <w:vertAlign w:val="superscript"/>
                <w:lang w:val="en-GB"/>
              </w:rPr>
            </w:pPr>
            <w:r w:rsidRPr="00780805">
              <w:rPr>
                <w:lang w:val="en-GB"/>
              </w:rPr>
              <w:t>§</w:t>
            </w:r>
            <w:r w:rsidR="00D1072B" w:rsidRPr="00780805">
              <w:rPr>
                <w:lang w:val="en-GB"/>
              </w:rPr>
              <w:t xml:space="preserve">Dosing </w:t>
            </w:r>
            <w:r w:rsidRPr="00780805">
              <w:rPr>
                <w:lang w:val="en-GB"/>
              </w:rPr>
              <w:t>parameters</w:t>
            </w:r>
          </w:p>
        </w:tc>
      </w:tr>
      <w:tr w:rsidR="00961593" w:rsidRPr="00780805" w14:paraId="254FD082" w14:textId="77777777" w:rsidTr="00986F5B">
        <w:trPr>
          <w:cantSplit/>
          <w:jc w:val="center"/>
        </w:trPr>
        <w:tc>
          <w:tcPr>
            <w:tcW w:w="1012" w:type="pct"/>
          </w:tcPr>
          <w:p w14:paraId="7A973867" w14:textId="6EEA32DF" w:rsidR="00961593" w:rsidRPr="00780805" w:rsidRDefault="00961593" w:rsidP="003B4363">
            <w:pPr>
              <w:pStyle w:val="Table"/>
              <w:rPr>
                <w:lang w:val="en-GB"/>
              </w:rPr>
            </w:pPr>
            <w:r w:rsidRPr="00780805">
              <w:rPr>
                <w:lang w:val="en-GB"/>
              </w:rPr>
              <w:t xml:space="preserve"> Knowledge of risks associated with high use of opioids/Increase</w:t>
            </w:r>
          </w:p>
        </w:tc>
        <w:tc>
          <w:tcPr>
            <w:tcW w:w="291" w:type="pct"/>
          </w:tcPr>
          <w:p w14:paraId="165BB75D" w14:textId="29AE7645" w:rsidR="00961593" w:rsidRPr="00780805" w:rsidRDefault="00961593" w:rsidP="003B4363">
            <w:pPr>
              <w:pStyle w:val="Table"/>
              <w:rPr>
                <w:lang w:val="en-GB"/>
              </w:rPr>
            </w:pPr>
            <w:r w:rsidRPr="00780805">
              <w:rPr>
                <w:lang w:val="en-GB"/>
              </w:rPr>
              <w:t>R</w:t>
            </w:r>
          </w:p>
        </w:tc>
        <w:tc>
          <w:tcPr>
            <w:tcW w:w="338" w:type="pct"/>
          </w:tcPr>
          <w:p w14:paraId="57962C7F" w14:textId="24FC0637" w:rsidR="00961593" w:rsidRPr="00780805" w:rsidRDefault="00961593" w:rsidP="003B4363">
            <w:pPr>
              <w:pStyle w:val="Table"/>
              <w:rPr>
                <w:lang w:val="en-GB"/>
              </w:rPr>
            </w:pPr>
            <w:r w:rsidRPr="00780805">
              <w:rPr>
                <w:lang w:val="en-GB"/>
              </w:rPr>
              <w:t>DV</w:t>
            </w:r>
          </w:p>
        </w:tc>
        <w:tc>
          <w:tcPr>
            <w:tcW w:w="677" w:type="pct"/>
          </w:tcPr>
          <w:p w14:paraId="3735E971" w14:textId="73873AF4" w:rsidR="00961593" w:rsidRPr="00780805" w:rsidRDefault="00961593" w:rsidP="003B4363">
            <w:pPr>
              <w:pStyle w:val="Table"/>
              <w:rPr>
                <w:b/>
                <w:vertAlign w:val="superscript"/>
                <w:lang w:val="en-GB"/>
              </w:rPr>
            </w:pPr>
            <w:r w:rsidRPr="00780805">
              <w:rPr>
                <w:lang w:val="en-GB"/>
              </w:rPr>
              <w:t>Cognitive information processing</w:t>
            </w:r>
          </w:p>
        </w:tc>
        <w:tc>
          <w:tcPr>
            <w:tcW w:w="1788" w:type="pct"/>
            <w:vAlign w:val="center"/>
          </w:tcPr>
          <w:p w14:paraId="25ED8DB7" w14:textId="77777777" w:rsidR="00961593" w:rsidRPr="00780805" w:rsidRDefault="00961593" w:rsidP="003B4363">
            <w:pPr>
              <w:pStyle w:val="Table"/>
              <w:rPr>
                <w:lang w:val="en-GB"/>
              </w:rPr>
            </w:pPr>
            <w:r w:rsidRPr="00780805">
              <w:rPr>
                <w:lang w:val="en-GB"/>
              </w:rPr>
              <w:t xml:space="preserve">Verbal education about the detrimental effect and risks associated with high use. </w:t>
            </w:r>
          </w:p>
          <w:p w14:paraId="2D0E3456" w14:textId="77777777" w:rsidR="00961593" w:rsidRPr="00780805" w:rsidRDefault="00961593" w:rsidP="003B4363">
            <w:pPr>
              <w:pStyle w:val="Table"/>
              <w:rPr>
                <w:lang w:val="en-GB"/>
              </w:rPr>
            </w:pPr>
            <w:r w:rsidRPr="00780805">
              <w:rPr>
                <w:lang w:val="en-GB"/>
              </w:rPr>
              <w:t>Written information leaflet</w:t>
            </w:r>
          </w:p>
          <w:p w14:paraId="2A495DB5" w14:textId="6D4FE4EC" w:rsidR="00961593" w:rsidRPr="00780805" w:rsidRDefault="00961593" w:rsidP="003B4363">
            <w:pPr>
              <w:pStyle w:val="Table"/>
              <w:rPr>
                <w:lang w:val="en-GB"/>
              </w:rPr>
            </w:pPr>
            <w:r w:rsidRPr="00780805">
              <w:rPr>
                <w:lang w:val="en-GB"/>
              </w:rPr>
              <w:t>Verbal encouragement to seek GP input if high usage and had not already done so in last 3 months</w:t>
            </w:r>
          </w:p>
        </w:tc>
        <w:tc>
          <w:tcPr>
            <w:tcW w:w="894" w:type="pct"/>
          </w:tcPr>
          <w:p w14:paraId="5B9CB16F" w14:textId="7C6EA0DD" w:rsidR="00961593" w:rsidRPr="00780805" w:rsidRDefault="00961593" w:rsidP="003B4363">
            <w:pPr>
              <w:pStyle w:val="Table"/>
              <w:rPr>
                <w:lang w:val="en-GB"/>
              </w:rPr>
            </w:pPr>
            <w:r w:rsidRPr="00780805">
              <w:rPr>
                <w:lang w:val="en-GB"/>
              </w:rPr>
              <w:t>N</w:t>
            </w:r>
            <w:r w:rsidR="0028079C" w:rsidRPr="00780805">
              <w:rPr>
                <w:lang w:val="en-GB"/>
              </w:rPr>
              <w:t>ot applicable</w:t>
            </w:r>
          </w:p>
        </w:tc>
      </w:tr>
      <w:tr w:rsidR="00961593" w:rsidRPr="00780805" w14:paraId="55057F3C" w14:textId="77777777" w:rsidTr="00986F5B">
        <w:trPr>
          <w:cantSplit/>
          <w:trHeight w:val="1315"/>
          <w:jc w:val="center"/>
        </w:trPr>
        <w:tc>
          <w:tcPr>
            <w:tcW w:w="1012" w:type="pct"/>
          </w:tcPr>
          <w:p w14:paraId="34ABA0C1" w14:textId="283686C3" w:rsidR="00961593" w:rsidRPr="00780805" w:rsidRDefault="00961593" w:rsidP="003B4363">
            <w:pPr>
              <w:pStyle w:val="Table"/>
              <w:rPr>
                <w:lang w:val="en-GB"/>
              </w:rPr>
            </w:pPr>
            <w:r w:rsidRPr="00780805">
              <w:rPr>
                <w:lang w:val="en-GB"/>
              </w:rPr>
              <w:t>Knowledge of OA pain management/Increase</w:t>
            </w:r>
          </w:p>
        </w:tc>
        <w:tc>
          <w:tcPr>
            <w:tcW w:w="291" w:type="pct"/>
          </w:tcPr>
          <w:p w14:paraId="3742E414" w14:textId="4EDCBAAF" w:rsidR="00961593" w:rsidRPr="00780805" w:rsidRDefault="00961593" w:rsidP="003B4363">
            <w:pPr>
              <w:pStyle w:val="Table"/>
              <w:rPr>
                <w:lang w:val="en-GB"/>
              </w:rPr>
            </w:pPr>
            <w:r w:rsidRPr="00780805">
              <w:rPr>
                <w:lang w:val="en-GB"/>
              </w:rPr>
              <w:t>R</w:t>
            </w:r>
          </w:p>
        </w:tc>
        <w:tc>
          <w:tcPr>
            <w:tcW w:w="338" w:type="pct"/>
          </w:tcPr>
          <w:p w14:paraId="1C34B68C" w14:textId="04F2AF3C" w:rsidR="00961593" w:rsidRPr="00780805" w:rsidRDefault="00961593" w:rsidP="003B4363">
            <w:pPr>
              <w:pStyle w:val="Table"/>
              <w:rPr>
                <w:lang w:val="en-GB"/>
              </w:rPr>
            </w:pPr>
            <w:r w:rsidRPr="00780805">
              <w:rPr>
                <w:lang w:val="en-GB"/>
              </w:rPr>
              <w:t>DV</w:t>
            </w:r>
          </w:p>
        </w:tc>
        <w:tc>
          <w:tcPr>
            <w:tcW w:w="677" w:type="pct"/>
          </w:tcPr>
          <w:p w14:paraId="2D4BE630" w14:textId="6D39343C" w:rsidR="00961593" w:rsidRPr="00780805" w:rsidRDefault="00961593" w:rsidP="003B4363">
            <w:pPr>
              <w:pStyle w:val="Table"/>
              <w:rPr>
                <w:lang w:val="en-GB"/>
              </w:rPr>
            </w:pPr>
            <w:r w:rsidRPr="00780805">
              <w:rPr>
                <w:lang w:val="en-GB"/>
              </w:rPr>
              <w:t>Cognitive information processing</w:t>
            </w:r>
          </w:p>
        </w:tc>
        <w:tc>
          <w:tcPr>
            <w:tcW w:w="1788" w:type="pct"/>
          </w:tcPr>
          <w:p w14:paraId="4695DEC7" w14:textId="77777777" w:rsidR="00961593" w:rsidRPr="00780805" w:rsidRDefault="00961593" w:rsidP="003B4363">
            <w:pPr>
              <w:pStyle w:val="Table"/>
              <w:rPr>
                <w:lang w:val="en-GB"/>
              </w:rPr>
            </w:pPr>
            <w:r w:rsidRPr="00780805">
              <w:rPr>
                <w:lang w:val="en-GB"/>
              </w:rPr>
              <w:t>Therapist led verbal education about managing OA pain with suggested tailored strategies</w:t>
            </w:r>
          </w:p>
          <w:p w14:paraId="53CA844C" w14:textId="4C318B58" w:rsidR="00961593" w:rsidRPr="00780805" w:rsidRDefault="00961593" w:rsidP="003B4363">
            <w:pPr>
              <w:pStyle w:val="Table"/>
              <w:rPr>
                <w:lang w:val="en-GB"/>
              </w:rPr>
            </w:pPr>
            <w:r w:rsidRPr="00780805">
              <w:rPr>
                <w:lang w:val="en-GB"/>
              </w:rPr>
              <w:t xml:space="preserve">Written Information leaflet about managing OA pain </w:t>
            </w:r>
          </w:p>
        </w:tc>
        <w:tc>
          <w:tcPr>
            <w:tcW w:w="894" w:type="pct"/>
          </w:tcPr>
          <w:p w14:paraId="1B422EAE" w14:textId="3B1E3A5E" w:rsidR="00961593" w:rsidRPr="00780805" w:rsidRDefault="00961593" w:rsidP="003B4363">
            <w:pPr>
              <w:pStyle w:val="Table"/>
              <w:rPr>
                <w:lang w:val="en-GB"/>
              </w:rPr>
            </w:pPr>
            <w:r w:rsidRPr="00780805">
              <w:rPr>
                <w:lang w:val="en-GB"/>
              </w:rPr>
              <w:t>N</w:t>
            </w:r>
            <w:r w:rsidR="0028079C" w:rsidRPr="00780805">
              <w:rPr>
                <w:lang w:val="en-GB"/>
              </w:rPr>
              <w:t>ot applicable</w:t>
            </w:r>
          </w:p>
        </w:tc>
      </w:tr>
    </w:tbl>
    <w:p w14:paraId="2EE669C0" w14:textId="77777777" w:rsidR="006448B7" w:rsidRPr="00780805" w:rsidRDefault="006448B7" w:rsidP="00B33F2F">
      <w:pPr>
        <w:rPr>
          <w:lang w:val="en-GB"/>
        </w:rPr>
      </w:pPr>
    </w:p>
    <w:p w14:paraId="459B9BE3" w14:textId="77777777" w:rsidR="00D1072B" w:rsidRPr="00780805" w:rsidRDefault="00D1072B" w:rsidP="00B33F2F">
      <w:pPr>
        <w:rPr>
          <w:rFonts w:eastAsiaTheme="majorEastAsia"/>
          <w:color w:val="000000" w:themeColor="text1"/>
          <w:sz w:val="32"/>
          <w:szCs w:val="32"/>
          <w:lang w:val="en-GB"/>
        </w:rPr>
      </w:pPr>
      <w:r w:rsidRPr="00780805">
        <w:rPr>
          <w:lang w:val="en-GB"/>
        </w:rPr>
        <w:br w:type="page"/>
      </w:r>
    </w:p>
    <w:p w14:paraId="4D38E88C" w14:textId="56A05C86" w:rsidR="006448B7" w:rsidRPr="00780805" w:rsidRDefault="00D1072B" w:rsidP="00B33F2F">
      <w:pPr>
        <w:pStyle w:val="Heading3"/>
        <w:rPr>
          <w:lang w:val="en-GB"/>
        </w:rPr>
      </w:pPr>
      <w:r w:rsidRPr="00780805">
        <w:rPr>
          <w:lang w:val="en-GB"/>
        </w:rPr>
        <w:lastRenderedPageBreak/>
        <w:t>Nutritional intake</w:t>
      </w:r>
    </w:p>
    <w:p w14:paraId="3A443A4A" w14:textId="66E1496F" w:rsidR="008B38C8" w:rsidRPr="00780805" w:rsidRDefault="008B38C8" w:rsidP="000E6AA6">
      <w:pPr>
        <w:pStyle w:val="Caption"/>
        <w:spacing w:before="0" w:beforeAutospacing="0"/>
        <w:rPr>
          <w:lang w:val="en-GB"/>
        </w:rPr>
      </w:pPr>
      <w:bookmarkStart w:id="7" w:name="_Ref144450252"/>
      <w:r w:rsidRPr="00780805">
        <w:rPr>
          <w:lang w:val="en-GB"/>
        </w:rPr>
        <w:t xml:space="preserve">Supplementary Table </w:t>
      </w:r>
      <w:r w:rsidR="00D8445A" w:rsidRPr="00780805">
        <w:rPr>
          <w:lang w:val="en-GB"/>
        </w:rPr>
        <w:t>4</w:t>
      </w:r>
      <w:bookmarkEnd w:id="7"/>
      <w:r w:rsidRPr="00780805">
        <w:rPr>
          <w:lang w:val="en-GB"/>
        </w:rPr>
        <w:t>:</w:t>
      </w:r>
      <w:r w:rsidR="00780805">
        <w:rPr>
          <w:lang w:val="en-GB"/>
        </w:rPr>
        <w:t xml:space="preserve"> </w:t>
      </w:r>
      <w:r w:rsidRPr="00780805">
        <w:rPr>
          <w:lang w:val="en-GB"/>
        </w:rPr>
        <w:t xml:space="preserve">Nutritional intake </w:t>
      </w:r>
      <w:r w:rsidR="00957F5A" w:rsidRPr="00780805">
        <w:rPr>
          <w:lang w:val="en-GB"/>
        </w:rPr>
        <w:t>behaviour</w:t>
      </w:r>
      <w:r w:rsidRPr="00780805">
        <w:rPr>
          <w:lang w:val="en-GB"/>
        </w:rPr>
        <w:t xml:space="preserve"> change specification based on the RTSS</w:t>
      </w:r>
      <w:r w:rsidR="00431C5C" w:rsidRPr="00780805">
        <w:rPr>
          <w:vertAlign w:val="superscript"/>
          <w:lang w:val="en-GB"/>
        </w:rPr>
        <w:t>1</w:t>
      </w:r>
      <w:r w:rsidRPr="00780805">
        <w:rPr>
          <w:lang w:val="en-GB"/>
        </w:rPr>
        <w:t xml:space="preserve"> </w:t>
      </w:r>
    </w:p>
    <w:p w14:paraId="42E4742D" w14:textId="7965E05D" w:rsidR="0028079C" w:rsidRPr="00780805" w:rsidRDefault="0028079C" w:rsidP="000E6AA6">
      <w:pPr>
        <w:pStyle w:val="Caption"/>
        <w:spacing w:before="0" w:beforeAutospacing="0" w:after="0"/>
        <w:rPr>
          <w:lang w:val="en-GB"/>
        </w:rPr>
      </w:pPr>
      <w:r w:rsidRPr="00780805">
        <w:rPr>
          <w:lang w:val="en-GB"/>
        </w:rPr>
        <w:t xml:space="preserve">*Target groups –R (Representations). Representations are treatments aimed at changing internal (i.e., central nervous system) representations related to cognitions, affect, motivation, and intentions to perform volitional </w:t>
      </w:r>
      <w:r w:rsidR="00957F5A" w:rsidRPr="00780805">
        <w:rPr>
          <w:lang w:val="en-GB"/>
        </w:rPr>
        <w:t>behaviours</w:t>
      </w:r>
      <w:r w:rsidR="009A3F9B">
        <w:rPr>
          <w:lang w:val="en-GB"/>
        </w:rPr>
        <w:t xml:space="preserve">; </w:t>
      </w:r>
      <w:r w:rsidRPr="00780805">
        <w:rPr>
          <w:lang w:val="en-GB"/>
        </w:rPr>
        <w:t xml:space="preserve">†Volition Type  - a description of whether the treatment target is not dependent on volitional effort (NV – non-volitional) or whether it is dependent on volitional effort on the part of the patient (or other specified person e.g. carer), and if so whether the therapists directs volitional </w:t>
      </w:r>
      <w:r w:rsidR="00957F5A" w:rsidRPr="00780805">
        <w:rPr>
          <w:lang w:val="en-GB"/>
        </w:rPr>
        <w:t>behaviours</w:t>
      </w:r>
      <w:r w:rsidRPr="00780805">
        <w:rPr>
          <w:lang w:val="en-GB"/>
        </w:rPr>
        <w:t xml:space="preserve"> by being present (DV – direct volitional) or not when the patient is responsible to perform or deploy the treatment volitionally independent of the therapist (V – volitional); #Mechanism of Action – the process by which a treatment’s active ingredients induce change in the target of treatment. **Ingredients – the observable, measurable and active elements of treatment that are hypothesi</w:t>
      </w:r>
      <w:r w:rsidR="00EE6D78">
        <w:rPr>
          <w:lang w:val="en-GB"/>
        </w:rPr>
        <w:t>s</w:t>
      </w:r>
      <w:r w:rsidRPr="00780805">
        <w:rPr>
          <w:lang w:val="en-GB"/>
        </w:rPr>
        <w:t>ed to directly change the target of treatment</w:t>
      </w:r>
      <w:r w:rsidR="00954B57" w:rsidRPr="00780805">
        <w:rPr>
          <w:lang w:val="en-GB"/>
        </w:rPr>
        <w:t>;</w:t>
      </w:r>
      <w:r w:rsidRPr="00780805">
        <w:rPr>
          <w:lang w:val="en-GB"/>
        </w:rPr>
        <w:t xml:space="preserve"> </w:t>
      </w:r>
      <w:r w:rsidR="00954B57" w:rsidRPr="00780805">
        <w:rPr>
          <w:lang w:val="en-GB"/>
        </w:rPr>
        <w:t>§a</w:t>
      </w:r>
      <w:r w:rsidRPr="00780805">
        <w:rPr>
          <w:lang w:val="en-GB"/>
        </w:rPr>
        <w:t>s per RTSS guidance, the table includes a dosing colum</w:t>
      </w:r>
      <w:r w:rsidR="00954B57" w:rsidRPr="00780805">
        <w:rPr>
          <w:lang w:val="en-GB"/>
        </w:rPr>
        <w:t>n - n</w:t>
      </w:r>
      <w:r w:rsidRPr="00780805">
        <w:rPr>
          <w:lang w:val="en-GB"/>
        </w:rPr>
        <w:t xml:space="preserve">ote however that for </w:t>
      </w:r>
      <w:r w:rsidR="00C02C63" w:rsidRPr="00780805">
        <w:rPr>
          <w:lang w:val="en-GB"/>
        </w:rPr>
        <w:t xml:space="preserve">all </w:t>
      </w:r>
      <w:r w:rsidRPr="00780805">
        <w:rPr>
          <w:lang w:val="en-GB"/>
        </w:rPr>
        <w:t>treatment components, dosing was notated as not applicable</w:t>
      </w:r>
      <w:r w:rsidR="008F15DB" w:rsidRPr="00780805">
        <w:rPr>
          <w:lang w:val="en-GB"/>
        </w:rPr>
        <w:t xml:space="preserve"> - t</w:t>
      </w:r>
      <w:r w:rsidRPr="00780805">
        <w:rPr>
          <w:lang w:val="en-GB"/>
        </w:rPr>
        <w:t>his is due to there being no quantifiable significance in the delivery of ingredients that could be hypothesi</w:t>
      </w:r>
      <w:r w:rsidR="00EE6D78">
        <w:rPr>
          <w:lang w:val="en-GB"/>
        </w:rPr>
        <w:t>s</w:t>
      </w:r>
      <w:r w:rsidRPr="00780805">
        <w:rPr>
          <w:lang w:val="en-GB"/>
        </w:rPr>
        <w:t>ed to affect the outcome of the specified treatment targets</w:t>
      </w:r>
      <w:r w:rsidR="00954B57" w:rsidRPr="00780805">
        <w:rPr>
          <w:lang w:val="en-GB"/>
        </w:rPr>
        <w:t>;</w:t>
      </w:r>
      <w:r w:rsidR="0065462B" w:rsidRPr="00780805">
        <w:rPr>
          <w:lang w:val="en-GB"/>
        </w:rPr>
        <w:t xml:space="preserve"> OA – Osteoarthritis.</w:t>
      </w:r>
    </w:p>
    <w:tbl>
      <w:tblPr>
        <w:tblStyle w:val="TableGrid"/>
        <w:tblW w:w="5000" w:type="pct"/>
        <w:jc w:val="center"/>
        <w:tblLook w:val="06A0" w:firstRow="1" w:lastRow="0" w:firstColumn="1" w:lastColumn="0" w:noHBand="1" w:noVBand="1"/>
      </w:tblPr>
      <w:tblGrid>
        <w:gridCol w:w="3027"/>
        <w:gridCol w:w="830"/>
        <w:gridCol w:w="983"/>
        <w:gridCol w:w="1960"/>
        <w:gridCol w:w="5245"/>
        <w:gridCol w:w="2623"/>
      </w:tblGrid>
      <w:tr w:rsidR="00D1072B" w:rsidRPr="00780805" w14:paraId="1F1DBCA3" w14:textId="77777777" w:rsidTr="00986F5B">
        <w:trPr>
          <w:cantSplit/>
          <w:trHeight w:val="267"/>
          <w:tblHeader/>
          <w:jc w:val="center"/>
        </w:trPr>
        <w:tc>
          <w:tcPr>
            <w:tcW w:w="1650" w:type="pct"/>
            <w:gridSpan w:val="3"/>
            <w:vAlign w:val="center"/>
          </w:tcPr>
          <w:p w14:paraId="6ADD6B07" w14:textId="77777777" w:rsidR="00D1072B" w:rsidRPr="00780805" w:rsidRDefault="00D1072B" w:rsidP="000023B2">
            <w:pPr>
              <w:pStyle w:val="Table"/>
              <w:jc w:val="center"/>
              <w:rPr>
                <w:lang w:val="en-GB"/>
              </w:rPr>
            </w:pPr>
            <w:r w:rsidRPr="00780805">
              <w:rPr>
                <w:lang w:val="en-GB"/>
              </w:rPr>
              <w:t>Target</w:t>
            </w:r>
          </w:p>
        </w:tc>
        <w:tc>
          <w:tcPr>
            <w:tcW w:w="668" w:type="pct"/>
            <w:vMerge w:val="restart"/>
            <w:vAlign w:val="center"/>
          </w:tcPr>
          <w:p w14:paraId="4B5FE7C6" w14:textId="38F32EAB" w:rsidR="00D1072B" w:rsidRPr="00780805" w:rsidRDefault="005354E3" w:rsidP="003B4363">
            <w:pPr>
              <w:pStyle w:val="Table"/>
              <w:rPr>
                <w:lang w:val="en-GB"/>
              </w:rPr>
            </w:pPr>
            <w:r w:rsidRPr="00780805">
              <w:rPr>
                <w:lang w:val="en-GB"/>
              </w:rPr>
              <w:t>#</w:t>
            </w:r>
            <w:r w:rsidR="00D1072B" w:rsidRPr="00780805">
              <w:rPr>
                <w:lang w:val="en-GB"/>
              </w:rPr>
              <w:t>Mechanism of Action</w:t>
            </w:r>
          </w:p>
        </w:tc>
        <w:tc>
          <w:tcPr>
            <w:tcW w:w="2682" w:type="pct"/>
            <w:gridSpan w:val="2"/>
            <w:vAlign w:val="center"/>
          </w:tcPr>
          <w:p w14:paraId="394B76EA" w14:textId="77777777" w:rsidR="00D1072B" w:rsidRPr="00780805" w:rsidRDefault="00D1072B" w:rsidP="000023B2">
            <w:pPr>
              <w:pStyle w:val="Table"/>
              <w:jc w:val="center"/>
              <w:rPr>
                <w:lang w:val="en-GB"/>
              </w:rPr>
            </w:pPr>
            <w:r w:rsidRPr="00780805">
              <w:rPr>
                <w:lang w:val="en-GB"/>
              </w:rPr>
              <w:t>Ingredient</w:t>
            </w:r>
          </w:p>
        </w:tc>
      </w:tr>
      <w:tr w:rsidR="00C43EE9" w:rsidRPr="00780805" w14:paraId="7AE183BD" w14:textId="77777777" w:rsidTr="00C43EE9">
        <w:trPr>
          <w:cantSplit/>
          <w:trHeight w:val="267"/>
          <w:tblHeader/>
          <w:jc w:val="center"/>
        </w:trPr>
        <w:tc>
          <w:tcPr>
            <w:tcW w:w="1032" w:type="pct"/>
          </w:tcPr>
          <w:p w14:paraId="52DA7395" w14:textId="77777777" w:rsidR="00D1072B" w:rsidRPr="00780805" w:rsidRDefault="00D1072B" w:rsidP="003B4363">
            <w:pPr>
              <w:pStyle w:val="Table"/>
              <w:rPr>
                <w:lang w:val="en-GB"/>
              </w:rPr>
            </w:pPr>
            <w:r w:rsidRPr="00780805">
              <w:rPr>
                <w:lang w:val="en-GB"/>
              </w:rPr>
              <w:t>What/in what way</w:t>
            </w:r>
          </w:p>
        </w:tc>
        <w:tc>
          <w:tcPr>
            <w:tcW w:w="283" w:type="pct"/>
          </w:tcPr>
          <w:p w14:paraId="21910814" w14:textId="295B6468" w:rsidR="00D1072B" w:rsidRPr="00780805" w:rsidRDefault="005354E3" w:rsidP="003B4363">
            <w:pPr>
              <w:pStyle w:val="Table"/>
              <w:rPr>
                <w:lang w:val="en-GB"/>
              </w:rPr>
            </w:pPr>
            <w:r w:rsidRPr="00780805">
              <w:rPr>
                <w:lang w:val="en-GB"/>
              </w:rPr>
              <w:t>*</w:t>
            </w:r>
            <w:r w:rsidR="00D1072B" w:rsidRPr="00780805">
              <w:rPr>
                <w:lang w:val="en-GB"/>
              </w:rPr>
              <w:t>Group</w:t>
            </w:r>
          </w:p>
        </w:tc>
        <w:tc>
          <w:tcPr>
            <w:tcW w:w="335" w:type="pct"/>
          </w:tcPr>
          <w:p w14:paraId="53EF9EC9" w14:textId="3227B90E" w:rsidR="00D1072B" w:rsidRPr="00780805" w:rsidRDefault="005354E3" w:rsidP="003B4363">
            <w:pPr>
              <w:pStyle w:val="Table"/>
              <w:rPr>
                <w:lang w:val="en-GB"/>
              </w:rPr>
            </w:pPr>
            <w:r w:rsidRPr="00780805">
              <w:rPr>
                <w:lang w:val="en-GB"/>
              </w:rPr>
              <w:t>†</w:t>
            </w:r>
            <w:r w:rsidR="00D1072B" w:rsidRPr="00780805">
              <w:rPr>
                <w:lang w:val="en-GB"/>
              </w:rPr>
              <w:t>Volition</w:t>
            </w:r>
          </w:p>
        </w:tc>
        <w:tc>
          <w:tcPr>
            <w:tcW w:w="668" w:type="pct"/>
            <w:vMerge/>
            <w:vAlign w:val="center"/>
          </w:tcPr>
          <w:p w14:paraId="2AAB75B7" w14:textId="77777777" w:rsidR="00D1072B" w:rsidRPr="00780805" w:rsidRDefault="00D1072B" w:rsidP="003B4363">
            <w:pPr>
              <w:pStyle w:val="Table"/>
              <w:rPr>
                <w:lang w:val="en-GB"/>
              </w:rPr>
            </w:pPr>
          </w:p>
        </w:tc>
        <w:tc>
          <w:tcPr>
            <w:tcW w:w="1788" w:type="pct"/>
          </w:tcPr>
          <w:p w14:paraId="0ECFA827" w14:textId="40CD191E" w:rsidR="00D1072B" w:rsidRPr="00780805" w:rsidRDefault="005354E3" w:rsidP="003B4363">
            <w:pPr>
              <w:pStyle w:val="Table"/>
              <w:rPr>
                <w:lang w:val="en-GB"/>
              </w:rPr>
            </w:pPr>
            <w:r w:rsidRPr="00780805">
              <w:rPr>
                <w:lang w:val="en-GB"/>
              </w:rPr>
              <w:t>**</w:t>
            </w:r>
            <w:r w:rsidR="00D1072B" w:rsidRPr="00780805">
              <w:rPr>
                <w:lang w:val="en-GB"/>
              </w:rPr>
              <w:t>Ingredients</w:t>
            </w:r>
          </w:p>
        </w:tc>
        <w:tc>
          <w:tcPr>
            <w:tcW w:w="894" w:type="pct"/>
          </w:tcPr>
          <w:p w14:paraId="4F729C43" w14:textId="32830E20" w:rsidR="00D1072B" w:rsidRPr="00780805" w:rsidRDefault="00954B57" w:rsidP="003B4363">
            <w:pPr>
              <w:pStyle w:val="Table"/>
              <w:rPr>
                <w:vertAlign w:val="superscript"/>
                <w:lang w:val="en-GB"/>
              </w:rPr>
            </w:pPr>
            <w:r w:rsidRPr="00780805">
              <w:rPr>
                <w:lang w:val="en-GB"/>
              </w:rPr>
              <w:t>§</w:t>
            </w:r>
            <w:r w:rsidR="00D1072B" w:rsidRPr="00780805">
              <w:rPr>
                <w:lang w:val="en-GB"/>
              </w:rPr>
              <w:t xml:space="preserve">Dosing </w:t>
            </w:r>
            <w:r w:rsidRPr="00780805">
              <w:rPr>
                <w:lang w:val="en-GB"/>
              </w:rPr>
              <w:t>parameters</w:t>
            </w:r>
          </w:p>
        </w:tc>
      </w:tr>
      <w:tr w:rsidR="00C43EE9" w:rsidRPr="00780805" w14:paraId="52C511F2" w14:textId="77777777" w:rsidTr="00C43EE9">
        <w:trPr>
          <w:cantSplit/>
          <w:jc w:val="center"/>
        </w:trPr>
        <w:tc>
          <w:tcPr>
            <w:tcW w:w="1032" w:type="pct"/>
          </w:tcPr>
          <w:p w14:paraId="3887DBDA" w14:textId="22D3D247" w:rsidR="00961593" w:rsidRPr="00780805" w:rsidRDefault="00961593" w:rsidP="003B4363">
            <w:pPr>
              <w:pStyle w:val="Table"/>
              <w:rPr>
                <w:lang w:val="en-GB"/>
              </w:rPr>
            </w:pPr>
            <w:r w:rsidRPr="00780805">
              <w:rPr>
                <w:lang w:val="en-GB"/>
              </w:rPr>
              <w:t>Knowledge of adult malnutrition management/Increase</w:t>
            </w:r>
          </w:p>
        </w:tc>
        <w:tc>
          <w:tcPr>
            <w:tcW w:w="283" w:type="pct"/>
          </w:tcPr>
          <w:p w14:paraId="4F0A0D24" w14:textId="3336AEC2" w:rsidR="00961593" w:rsidRPr="00780805" w:rsidRDefault="00961593" w:rsidP="003B4363">
            <w:pPr>
              <w:pStyle w:val="Table"/>
              <w:rPr>
                <w:lang w:val="en-GB"/>
              </w:rPr>
            </w:pPr>
            <w:r w:rsidRPr="00780805">
              <w:rPr>
                <w:lang w:val="en-GB"/>
              </w:rPr>
              <w:t>R</w:t>
            </w:r>
          </w:p>
        </w:tc>
        <w:tc>
          <w:tcPr>
            <w:tcW w:w="335" w:type="pct"/>
          </w:tcPr>
          <w:p w14:paraId="4FA6FAD7" w14:textId="53DB0E75" w:rsidR="00961593" w:rsidRPr="00780805" w:rsidRDefault="00961593" w:rsidP="003B4363">
            <w:pPr>
              <w:pStyle w:val="Table"/>
              <w:rPr>
                <w:lang w:val="en-GB"/>
              </w:rPr>
            </w:pPr>
            <w:r w:rsidRPr="00780805">
              <w:rPr>
                <w:lang w:val="en-GB"/>
              </w:rPr>
              <w:t>DV</w:t>
            </w:r>
          </w:p>
        </w:tc>
        <w:tc>
          <w:tcPr>
            <w:tcW w:w="668" w:type="pct"/>
          </w:tcPr>
          <w:p w14:paraId="53F1DF00" w14:textId="15C6915F" w:rsidR="00961593" w:rsidRPr="00780805" w:rsidRDefault="00961593" w:rsidP="003B4363">
            <w:pPr>
              <w:pStyle w:val="Table"/>
              <w:rPr>
                <w:b/>
                <w:vertAlign w:val="superscript"/>
                <w:lang w:val="en-GB"/>
              </w:rPr>
            </w:pPr>
            <w:r w:rsidRPr="00780805">
              <w:rPr>
                <w:lang w:val="en-GB"/>
              </w:rPr>
              <w:t>Cognitive information processing</w:t>
            </w:r>
          </w:p>
        </w:tc>
        <w:tc>
          <w:tcPr>
            <w:tcW w:w="1788" w:type="pct"/>
          </w:tcPr>
          <w:p w14:paraId="0104D520" w14:textId="6F959B2D" w:rsidR="00961593" w:rsidRPr="00780805" w:rsidRDefault="00961593" w:rsidP="003B4363">
            <w:pPr>
              <w:pStyle w:val="Table"/>
              <w:rPr>
                <w:lang w:val="en-GB"/>
              </w:rPr>
            </w:pPr>
            <w:r w:rsidRPr="00780805">
              <w:rPr>
                <w:lang w:val="en-GB"/>
              </w:rPr>
              <w:t>Written information leaflets “A guide to managing malnutrition in the community”</w:t>
            </w:r>
          </w:p>
        </w:tc>
        <w:tc>
          <w:tcPr>
            <w:tcW w:w="894" w:type="pct"/>
            <w:vAlign w:val="center"/>
          </w:tcPr>
          <w:p w14:paraId="3170E319" w14:textId="68BB5887" w:rsidR="00961593" w:rsidRPr="00780805" w:rsidRDefault="00961593" w:rsidP="003B4363">
            <w:pPr>
              <w:pStyle w:val="Table"/>
              <w:rPr>
                <w:lang w:val="en-GB"/>
              </w:rPr>
            </w:pPr>
            <w:r w:rsidRPr="00780805">
              <w:rPr>
                <w:lang w:val="en-GB"/>
              </w:rPr>
              <w:t>N</w:t>
            </w:r>
            <w:r w:rsidR="0028079C" w:rsidRPr="00780805">
              <w:rPr>
                <w:lang w:val="en-GB"/>
              </w:rPr>
              <w:t>ot applicable</w:t>
            </w:r>
          </w:p>
        </w:tc>
      </w:tr>
      <w:tr w:rsidR="00C43EE9" w:rsidRPr="00780805" w14:paraId="50867E00" w14:textId="77777777" w:rsidTr="00C43EE9">
        <w:trPr>
          <w:cantSplit/>
          <w:jc w:val="center"/>
        </w:trPr>
        <w:tc>
          <w:tcPr>
            <w:tcW w:w="1032" w:type="pct"/>
          </w:tcPr>
          <w:p w14:paraId="52898378" w14:textId="27A9736E" w:rsidR="00961593" w:rsidRPr="00780805" w:rsidRDefault="00961593" w:rsidP="003B4363">
            <w:pPr>
              <w:pStyle w:val="Table"/>
              <w:rPr>
                <w:lang w:val="en-GB"/>
              </w:rPr>
            </w:pPr>
            <w:r w:rsidRPr="00780805">
              <w:rPr>
                <w:lang w:val="en-GB"/>
              </w:rPr>
              <w:t>Knowledge of relationship of weight loss and OA/Increase</w:t>
            </w:r>
          </w:p>
        </w:tc>
        <w:tc>
          <w:tcPr>
            <w:tcW w:w="283" w:type="pct"/>
          </w:tcPr>
          <w:p w14:paraId="00857461" w14:textId="37309874" w:rsidR="00961593" w:rsidRPr="00780805" w:rsidRDefault="00961593" w:rsidP="003B4363">
            <w:pPr>
              <w:pStyle w:val="Table"/>
              <w:rPr>
                <w:lang w:val="en-GB"/>
              </w:rPr>
            </w:pPr>
            <w:r w:rsidRPr="00780805">
              <w:rPr>
                <w:lang w:val="en-GB"/>
              </w:rPr>
              <w:t>R</w:t>
            </w:r>
          </w:p>
        </w:tc>
        <w:tc>
          <w:tcPr>
            <w:tcW w:w="335" w:type="pct"/>
          </w:tcPr>
          <w:p w14:paraId="1ACE624A" w14:textId="5E556C56" w:rsidR="00961593" w:rsidRPr="00780805" w:rsidRDefault="00961593" w:rsidP="003B4363">
            <w:pPr>
              <w:pStyle w:val="Table"/>
              <w:rPr>
                <w:lang w:val="en-GB"/>
              </w:rPr>
            </w:pPr>
            <w:r w:rsidRPr="00780805">
              <w:rPr>
                <w:lang w:val="en-GB"/>
              </w:rPr>
              <w:t>DV</w:t>
            </w:r>
          </w:p>
        </w:tc>
        <w:tc>
          <w:tcPr>
            <w:tcW w:w="668" w:type="pct"/>
          </w:tcPr>
          <w:p w14:paraId="7A9D7B6F" w14:textId="0E2A030D" w:rsidR="00961593" w:rsidRPr="00780805" w:rsidRDefault="00961593" w:rsidP="003B4363">
            <w:pPr>
              <w:pStyle w:val="Table"/>
              <w:rPr>
                <w:lang w:val="en-GB"/>
              </w:rPr>
            </w:pPr>
            <w:r w:rsidRPr="00780805">
              <w:rPr>
                <w:lang w:val="en-GB"/>
              </w:rPr>
              <w:t>Cognitive information processing</w:t>
            </w:r>
          </w:p>
        </w:tc>
        <w:tc>
          <w:tcPr>
            <w:tcW w:w="1788" w:type="pct"/>
          </w:tcPr>
          <w:p w14:paraId="7CC3BB19" w14:textId="77777777" w:rsidR="00961593" w:rsidRPr="00780805" w:rsidRDefault="00961593" w:rsidP="003B4363">
            <w:pPr>
              <w:pStyle w:val="Table"/>
              <w:rPr>
                <w:lang w:val="en-GB"/>
              </w:rPr>
            </w:pPr>
            <w:r w:rsidRPr="00780805">
              <w:rPr>
                <w:lang w:val="en-GB"/>
              </w:rPr>
              <w:t>Therapist led verbal education about effect of weight loss on OA</w:t>
            </w:r>
          </w:p>
          <w:p w14:paraId="069552C4" w14:textId="596EF439" w:rsidR="00961593" w:rsidRPr="00780805" w:rsidRDefault="00961593" w:rsidP="003B4363">
            <w:pPr>
              <w:pStyle w:val="Table"/>
              <w:rPr>
                <w:lang w:val="en-GB"/>
              </w:rPr>
            </w:pPr>
            <w:r w:rsidRPr="00780805">
              <w:rPr>
                <w:lang w:val="en-GB"/>
              </w:rPr>
              <w:t>Written Information leaflet about effect of weight loss on OA</w:t>
            </w:r>
          </w:p>
        </w:tc>
        <w:tc>
          <w:tcPr>
            <w:tcW w:w="894" w:type="pct"/>
            <w:vAlign w:val="center"/>
          </w:tcPr>
          <w:p w14:paraId="2994E79F" w14:textId="76401ABE" w:rsidR="00961593" w:rsidRPr="00780805" w:rsidRDefault="0028079C" w:rsidP="003B4363">
            <w:pPr>
              <w:pStyle w:val="Table"/>
              <w:rPr>
                <w:lang w:val="en-GB"/>
              </w:rPr>
            </w:pPr>
            <w:r w:rsidRPr="00780805">
              <w:rPr>
                <w:lang w:val="en-GB"/>
              </w:rPr>
              <w:t>Not applicable</w:t>
            </w:r>
          </w:p>
        </w:tc>
      </w:tr>
    </w:tbl>
    <w:p w14:paraId="202FF52C" w14:textId="77777777" w:rsidR="00D1072B" w:rsidRPr="00780805" w:rsidRDefault="00D1072B" w:rsidP="00B33F2F">
      <w:pPr>
        <w:rPr>
          <w:lang w:val="en-GB"/>
        </w:rPr>
      </w:pPr>
    </w:p>
    <w:p w14:paraId="6D6E4DD1" w14:textId="1AC75EA8" w:rsidR="00FB3390" w:rsidRPr="00780805" w:rsidRDefault="00FB3390">
      <w:pPr>
        <w:spacing w:before="0" w:beforeAutospacing="0" w:after="0" w:afterAutospacing="0" w:line="240" w:lineRule="auto"/>
        <w:rPr>
          <w:lang w:val="en-GB"/>
        </w:rPr>
      </w:pPr>
      <w:r w:rsidRPr="00780805">
        <w:rPr>
          <w:lang w:val="en-GB"/>
        </w:rPr>
        <w:br w:type="page"/>
      </w:r>
    </w:p>
    <w:p w14:paraId="622B2A40" w14:textId="3D18DD79" w:rsidR="00FB3390" w:rsidRPr="00780805" w:rsidRDefault="00597819" w:rsidP="00986F5B">
      <w:pPr>
        <w:pStyle w:val="Heading2"/>
        <w:rPr>
          <w:lang w:val="en-GB"/>
        </w:rPr>
      </w:pPr>
      <w:bookmarkStart w:id="8" w:name="_Ref169335007"/>
      <w:r w:rsidRPr="00780805">
        <w:rPr>
          <w:lang w:val="en-GB"/>
        </w:rPr>
        <w:lastRenderedPageBreak/>
        <w:t>Contextual Factors</w:t>
      </w:r>
      <w:bookmarkEnd w:id="8"/>
    </w:p>
    <w:p w14:paraId="5274D37D" w14:textId="18751810" w:rsidR="00A953D8" w:rsidRPr="00780805" w:rsidRDefault="00A953D8" w:rsidP="00986F5B">
      <w:pPr>
        <w:pStyle w:val="Caption"/>
        <w:keepNext/>
        <w:rPr>
          <w:lang w:val="en-GB"/>
        </w:rPr>
      </w:pPr>
      <w:bookmarkStart w:id="9" w:name="_Ref169335041"/>
      <w:bookmarkStart w:id="10" w:name="_Ref169335062"/>
      <w:r w:rsidRPr="00780805">
        <w:rPr>
          <w:lang w:val="en-GB"/>
        </w:rPr>
        <w:t xml:space="preserve">Supplementary Table </w:t>
      </w:r>
      <w:r w:rsidR="00D8445A" w:rsidRPr="00780805">
        <w:rPr>
          <w:lang w:val="en-GB"/>
        </w:rPr>
        <w:t>5</w:t>
      </w:r>
      <w:bookmarkEnd w:id="9"/>
      <w:r w:rsidRPr="00780805">
        <w:rPr>
          <w:lang w:val="en-GB"/>
        </w:rPr>
        <w:t>: Local context summary based on CFIR</w:t>
      </w:r>
      <w:r w:rsidR="00431C5C" w:rsidRPr="00780805">
        <w:rPr>
          <w:vertAlign w:val="superscript"/>
          <w:lang w:val="en-GB"/>
        </w:rPr>
        <w:t>3</w:t>
      </w:r>
      <w:bookmarkEnd w:id="10"/>
    </w:p>
    <w:tbl>
      <w:tblPr>
        <w:tblStyle w:val="TableGrid"/>
        <w:tblW w:w="0" w:type="auto"/>
        <w:tblLook w:val="04A0" w:firstRow="1" w:lastRow="0" w:firstColumn="1" w:lastColumn="0" w:noHBand="0" w:noVBand="1"/>
      </w:tblPr>
      <w:tblGrid>
        <w:gridCol w:w="1659"/>
        <w:gridCol w:w="2669"/>
        <w:gridCol w:w="10340"/>
      </w:tblGrid>
      <w:tr w:rsidR="008B4A5E" w:rsidRPr="00780805" w14:paraId="2C66FC1F" w14:textId="77777777" w:rsidTr="00AA7AF0">
        <w:trPr>
          <w:cantSplit/>
          <w:tblHeader/>
        </w:trPr>
        <w:tc>
          <w:tcPr>
            <w:tcW w:w="0" w:type="auto"/>
            <w:gridSpan w:val="2"/>
            <w:vAlign w:val="center"/>
          </w:tcPr>
          <w:p w14:paraId="2D00CDB1" w14:textId="77777777" w:rsidR="00FB3390" w:rsidRPr="00780805" w:rsidRDefault="00FB3390" w:rsidP="00AF74F7">
            <w:pPr>
              <w:pStyle w:val="NormalWeb"/>
              <w:snapToGrid w:val="0"/>
              <w:spacing w:before="0" w:beforeAutospacing="0" w:after="0" w:afterAutospacing="0" w:line="240" w:lineRule="auto"/>
              <w:jc w:val="center"/>
              <w:rPr>
                <w:sz w:val="18"/>
                <w:szCs w:val="18"/>
                <w:lang w:val="en-GB"/>
              </w:rPr>
            </w:pPr>
            <w:r w:rsidRPr="00780805">
              <w:rPr>
                <w:sz w:val="18"/>
                <w:szCs w:val="18"/>
                <w:lang w:val="en-GB"/>
              </w:rPr>
              <w:t>CFIR Topic/Description</w:t>
            </w:r>
          </w:p>
        </w:tc>
        <w:tc>
          <w:tcPr>
            <w:tcW w:w="0" w:type="auto"/>
          </w:tcPr>
          <w:p w14:paraId="12DFBD1F" w14:textId="77777777" w:rsidR="00FB3390" w:rsidRPr="00780805" w:rsidRDefault="00FB3390" w:rsidP="00AF74F7">
            <w:pPr>
              <w:snapToGrid w:val="0"/>
              <w:spacing w:before="0" w:beforeAutospacing="0" w:after="0" w:afterAutospacing="0" w:line="240" w:lineRule="auto"/>
              <w:rPr>
                <w:sz w:val="18"/>
                <w:szCs w:val="18"/>
                <w:lang w:val="en-GB"/>
              </w:rPr>
            </w:pPr>
            <w:r w:rsidRPr="00780805">
              <w:rPr>
                <w:sz w:val="18"/>
                <w:szCs w:val="18"/>
                <w:lang w:val="en-GB"/>
              </w:rPr>
              <w:t>Summary</w:t>
            </w:r>
          </w:p>
        </w:tc>
      </w:tr>
      <w:tr w:rsidR="00BB1FC3" w:rsidRPr="00780805" w14:paraId="4169C8ED" w14:textId="77777777" w:rsidTr="00AA7AF0">
        <w:trPr>
          <w:cantSplit/>
        </w:trPr>
        <w:tc>
          <w:tcPr>
            <w:tcW w:w="0" w:type="auto"/>
          </w:tcPr>
          <w:p w14:paraId="05E2EB09" w14:textId="77777777" w:rsidR="00FB3390" w:rsidRPr="00780805" w:rsidRDefault="00FB3390" w:rsidP="00AF74F7">
            <w:pPr>
              <w:snapToGrid w:val="0"/>
              <w:spacing w:before="0" w:beforeAutospacing="0" w:after="0" w:afterAutospacing="0" w:line="240" w:lineRule="auto"/>
              <w:rPr>
                <w:sz w:val="18"/>
                <w:szCs w:val="18"/>
                <w:lang w:val="en-GB"/>
              </w:rPr>
            </w:pPr>
            <w:r w:rsidRPr="00780805">
              <w:rPr>
                <w:sz w:val="18"/>
                <w:szCs w:val="18"/>
                <w:lang w:val="en-GB"/>
              </w:rPr>
              <w:t>I Intervention Characteristics</w:t>
            </w:r>
          </w:p>
        </w:tc>
        <w:tc>
          <w:tcPr>
            <w:tcW w:w="0" w:type="auto"/>
          </w:tcPr>
          <w:p w14:paraId="00F76D17" w14:textId="762BBEA8" w:rsidR="00FB3390" w:rsidRPr="00780805" w:rsidRDefault="00FB3390" w:rsidP="00747BBD">
            <w:pPr>
              <w:pStyle w:val="NormalWeb"/>
              <w:numPr>
                <w:ilvl w:val="0"/>
                <w:numId w:val="1"/>
              </w:numPr>
              <w:snapToGrid w:val="0"/>
              <w:spacing w:before="0" w:beforeAutospacing="0" w:after="0" w:afterAutospacing="0" w:line="240" w:lineRule="auto"/>
              <w:rPr>
                <w:sz w:val="18"/>
                <w:szCs w:val="18"/>
                <w:lang w:val="en-GB"/>
              </w:rPr>
            </w:pPr>
            <w:r w:rsidRPr="00780805">
              <w:rPr>
                <w:sz w:val="18"/>
                <w:szCs w:val="18"/>
                <w:lang w:val="en-GB"/>
              </w:rPr>
              <w:t xml:space="preserve">Intervention Source </w:t>
            </w:r>
          </w:p>
          <w:p w14:paraId="3E8D7A15" w14:textId="77777777" w:rsidR="00B008EE" w:rsidRPr="00780805" w:rsidRDefault="00B008EE" w:rsidP="00AF74F7">
            <w:pPr>
              <w:pStyle w:val="NormalWeb"/>
              <w:snapToGrid w:val="0"/>
              <w:spacing w:before="0" w:beforeAutospacing="0" w:after="0" w:afterAutospacing="0" w:line="240" w:lineRule="auto"/>
              <w:ind w:left="4"/>
              <w:rPr>
                <w:sz w:val="18"/>
                <w:szCs w:val="18"/>
                <w:lang w:val="en-GB"/>
              </w:rPr>
            </w:pPr>
          </w:p>
          <w:p w14:paraId="1382A2DE" w14:textId="3528B509" w:rsidR="00FB3390" w:rsidRPr="00780805" w:rsidRDefault="00FB3390" w:rsidP="00747BBD">
            <w:pPr>
              <w:pStyle w:val="NormalWeb"/>
              <w:numPr>
                <w:ilvl w:val="0"/>
                <w:numId w:val="1"/>
              </w:numPr>
              <w:snapToGrid w:val="0"/>
              <w:spacing w:before="0" w:beforeAutospacing="0" w:after="0" w:afterAutospacing="0" w:line="240" w:lineRule="auto"/>
              <w:rPr>
                <w:sz w:val="18"/>
                <w:szCs w:val="18"/>
                <w:lang w:val="en-GB"/>
              </w:rPr>
            </w:pPr>
            <w:r w:rsidRPr="00780805">
              <w:rPr>
                <w:sz w:val="18"/>
                <w:szCs w:val="18"/>
                <w:lang w:val="en-GB"/>
              </w:rPr>
              <w:t xml:space="preserve">Evidence Strength &amp; Quality </w:t>
            </w:r>
          </w:p>
          <w:p w14:paraId="20F4DDF2" w14:textId="77777777" w:rsidR="00B008EE" w:rsidRPr="00780805" w:rsidRDefault="00B008EE" w:rsidP="00AF74F7">
            <w:pPr>
              <w:spacing w:before="0" w:beforeAutospacing="0" w:after="0" w:afterAutospacing="0" w:line="240" w:lineRule="auto"/>
              <w:rPr>
                <w:sz w:val="18"/>
                <w:szCs w:val="18"/>
                <w:lang w:val="en-GB"/>
              </w:rPr>
            </w:pPr>
          </w:p>
          <w:p w14:paraId="15AEED83" w14:textId="77777777" w:rsidR="00FB3390" w:rsidRPr="00780805" w:rsidRDefault="00FB3390" w:rsidP="00747BBD">
            <w:pPr>
              <w:pStyle w:val="NormalWeb"/>
              <w:numPr>
                <w:ilvl w:val="0"/>
                <w:numId w:val="1"/>
              </w:numPr>
              <w:snapToGrid w:val="0"/>
              <w:spacing w:before="0" w:beforeAutospacing="0" w:after="0" w:afterAutospacing="0" w:line="240" w:lineRule="auto"/>
              <w:rPr>
                <w:sz w:val="18"/>
                <w:szCs w:val="18"/>
                <w:lang w:val="en-GB"/>
              </w:rPr>
            </w:pPr>
            <w:r w:rsidRPr="00780805">
              <w:rPr>
                <w:sz w:val="18"/>
                <w:szCs w:val="18"/>
                <w:lang w:val="en-GB"/>
              </w:rPr>
              <w:t xml:space="preserve">Relative advantage </w:t>
            </w:r>
          </w:p>
          <w:p w14:paraId="72DA8807" w14:textId="77777777" w:rsidR="00FB3390" w:rsidRPr="00780805" w:rsidRDefault="00FB3390" w:rsidP="00AF74F7">
            <w:pPr>
              <w:pStyle w:val="NormalWeb"/>
              <w:snapToGrid w:val="0"/>
              <w:spacing w:before="0" w:beforeAutospacing="0" w:after="0" w:afterAutospacing="0" w:line="240" w:lineRule="auto"/>
              <w:rPr>
                <w:sz w:val="18"/>
                <w:szCs w:val="18"/>
                <w:lang w:val="en-GB"/>
              </w:rPr>
            </w:pPr>
          </w:p>
          <w:p w14:paraId="430DD104" w14:textId="77777777" w:rsidR="00AF74F7" w:rsidRPr="00780805" w:rsidRDefault="00AF74F7" w:rsidP="00AF74F7">
            <w:pPr>
              <w:pStyle w:val="NormalWeb"/>
              <w:snapToGrid w:val="0"/>
              <w:spacing w:before="0" w:beforeAutospacing="0" w:after="0" w:afterAutospacing="0" w:line="240" w:lineRule="auto"/>
              <w:rPr>
                <w:sz w:val="18"/>
                <w:szCs w:val="18"/>
                <w:lang w:val="en-GB"/>
              </w:rPr>
            </w:pPr>
          </w:p>
          <w:p w14:paraId="7C94D84C" w14:textId="77777777" w:rsidR="00FB3390" w:rsidRPr="00780805" w:rsidRDefault="00FB3390" w:rsidP="00747BBD">
            <w:pPr>
              <w:pStyle w:val="NormalWeb"/>
              <w:numPr>
                <w:ilvl w:val="0"/>
                <w:numId w:val="1"/>
              </w:numPr>
              <w:snapToGrid w:val="0"/>
              <w:spacing w:before="0" w:beforeAutospacing="0" w:after="0" w:afterAutospacing="0" w:line="240" w:lineRule="auto"/>
              <w:rPr>
                <w:sz w:val="18"/>
                <w:szCs w:val="18"/>
                <w:lang w:val="en-GB"/>
              </w:rPr>
            </w:pPr>
            <w:r w:rsidRPr="00780805">
              <w:rPr>
                <w:sz w:val="18"/>
                <w:szCs w:val="18"/>
                <w:lang w:val="en-GB"/>
              </w:rPr>
              <w:t xml:space="preserve">Adaptability </w:t>
            </w:r>
          </w:p>
          <w:p w14:paraId="753AC841" w14:textId="77777777" w:rsidR="00FB3390" w:rsidRPr="00780805" w:rsidRDefault="00FB3390" w:rsidP="00747BBD">
            <w:pPr>
              <w:pStyle w:val="NormalWeb"/>
              <w:numPr>
                <w:ilvl w:val="0"/>
                <w:numId w:val="1"/>
              </w:numPr>
              <w:snapToGrid w:val="0"/>
              <w:spacing w:before="0" w:beforeAutospacing="0" w:after="0" w:afterAutospacing="0" w:line="240" w:lineRule="auto"/>
              <w:rPr>
                <w:sz w:val="18"/>
                <w:szCs w:val="18"/>
                <w:lang w:val="en-GB"/>
              </w:rPr>
            </w:pPr>
            <w:r w:rsidRPr="00780805">
              <w:rPr>
                <w:sz w:val="18"/>
                <w:szCs w:val="18"/>
                <w:lang w:val="en-GB"/>
              </w:rPr>
              <w:t xml:space="preserve">Trialability </w:t>
            </w:r>
          </w:p>
          <w:p w14:paraId="6B214DFC" w14:textId="77777777" w:rsidR="00FB3390" w:rsidRPr="00780805" w:rsidRDefault="00FB3390" w:rsidP="00747BBD">
            <w:pPr>
              <w:pStyle w:val="NormalWeb"/>
              <w:numPr>
                <w:ilvl w:val="0"/>
                <w:numId w:val="1"/>
              </w:numPr>
              <w:snapToGrid w:val="0"/>
              <w:spacing w:before="0" w:beforeAutospacing="0" w:after="0" w:afterAutospacing="0" w:line="240" w:lineRule="auto"/>
              <w:rPr>
                <w:sz w:val="18"/>
                <w:szCs w:val="18"/>
                <w:lang w:val="en-GB"/>
              </w:rPr>
            </w:pPr>
            <w:r w:rsidRPr="00780805">
              <w:rPr>
                <w:sz w:val="18"/>
                <w:szCs w:val="18"/>
                <w:lang w:val="en-GB"/>
              </w:rPr>
              <w:t xml:space="preserve">Complexity </w:t>
            </w:r>
          </w:p>
          <w:p w14:paraId="77B9BDCC" w14:textId="77777777" w:rsidR="00FB3390" w:rsidRPr="00780805" w:rsidRDefault="00FB3390" w:rsidP="00747BBD">
            <w:pPr>
              <w:pStyle w:val="NormalWeb"/>
              <w:numPr>
                <w:ilvl w:val="0"/>
                <w:numId w:val="1"/>
              </w:numPr>
              <w:snapToGrid w:val="0"/>
              <w:spacing w:before="0" w:beforeAutospacing="0" w:after="0" w:afterAutospacing="0" w:line="240" w:lineRule="auto"/>
              <w:rPr>
                <w:sz w:val="18"/>
                <w:szCs w:val="18"/>
                <w:lang w:val="en-GB"/>
              </w:rPr>
            </w:pPr>
            <w:r w:rsidRPr="00780805">
              <w:rPr>
                <w:sz w:val="18"/>
                <w:szCs w:val="18"/>
                <w:lang w:val="en-GB"/>
              </w:rPr>
              <w:t xml:space="preserve">Design Quality and Packaging </w:t>
            </w:r>
          </w:p>
          <w:p w14:paraId="2BB321B0" w14:textId="77777777" w:rsidR="00FB3390" w:rsidRPr="00780805" w:rsidRDefault="00FB3390" w:rsidP="00747BBD">
            <w:pPr>
              <w:pStyle w:val="NormalWeb"/>
              <w:numPr>
                <w:ilvl w:val="0"/>
                <w:numId w:val="1"/>
              </w:numPr>
              <w:snapToGrid w:val="0"/>
              <w:spacing w:before="0" w:beforeAutospacing="0" w:after="0" w:afterAutospacing="0" w:line="240" w:lineRule="auto"/>
              <w:rPr>
                <w:sz w:val="18"/>
                <w:szCs w:val="18"/>
                <w:lang w:val="en-GB"/>
              </w:rPr>
            </w:pPr>
            <w:r w:rsidRPr="00780805">
              <w:rPr>
                <w:sz w:val="18"/>
                <w:szCs w:val="18"/>
                <w:lang w:val="en-GB"/>
              </w:rPr>
              <w:t xml:space="preserve">Cost </w:t>
            </w:r>
          </w:p>
        </w:tc>
        <w:tc>
          <w:tcPr>
            <w:tcW w:w="0" w:type="auto"/>
          </w:tcPr>
          <w:p w14:paraId="12202A0B" w14:textId="797EBD50" w:rsidR="00FB3390" w:rsidRPr="00780805" w:rsidRDefault="00FB3390" w:rsidP="00747BBD">
            <w:pPr>
              <w:pStyle w:val="NormalWeb"/>
              <w:numPr>
                <w:ilvl w:val="0"/>
                <w:numId w:val="14"/>
              </w:numPr>
              <w:snapToGrid w:val="0"/>
              <w:spacing w:before="0" w:beforeAutospacing="0" w:after="0" w:afterAutospacing="0" w:line="240" w:lineRule="auto"/>
              <w:rPr>
                <w:sz w:val="18"/>
                <w:szCs w:val="18"/>
                <w:lang w:val="en-GB"/>
              </w:rPr>
            </w:pPr>
            <w:r w:rsidRPr="00780805">
              <w:rPr>
                <w:sz w:val="18"/>
                <w:szCs w:val="18"/>
                <w:lang w:val="en-GB"/>
              </w:rPr>
              <w:t xml:space="preserve">The research team </w:t>
            </w:r>
            <w:r w:rsidR="00957F5A" w:rsidRPr="00780805">
              <w:rPr>
                <w:sz w:val="18"/>
                <w:szCs w:val="18"/>
                <w:lang w:val="en-GB"/>
              </w:rPr>
              <w:t>harbour</w:t>
            </w:r>
            <w:r w:rsidRPr="00780805">
              <w:rPr>
                <w:sz w:val="18"/>
                <w:szCs w:val="18"/>
                <w:lang w:val="en-GB"/>
              </w:rPr>
              <w:t xml:space="preserve"> attitudes toward and high value placed on multi-modal prehabilitation and are familiar with prehabilitative principles in their clinical roles </w:t>
            </w:r>
          </w:p>
          <w:p w14:paraId="76F997F2" w14:textId="77777777" w:rsidR="00FB3390" w:rsidRPr="00780805" w:rsidRDefault="00FB3390" w:rsidP="00747BBD">
            <w:pPr>
              <w:pStyle w:val="ListParagraph"/>
              <w:numPr>
                <w:ilvl w:val="0"/>
                <w:numId w:val="14"/>
              </w:numPr>
              <w:spacing w:line="240" w:lineRule="auto"/>
              <w:contextualSpacing w:val="0"/>
              <w:rPr>
                <w:sz w:val="18"/>
                <w:szCs w:val="18"/>
                <w:lang w:val="en-GB"/>
              </w:rPr>
            </w:pPr>
            <w:r w:rsidRPr="00780805">
              <w:rPr>
                <w:sz w:val="18"/>
                <w:szCs w:val="18"/>
                <w:lang w:val="en-GB"/>
              </w:rPr>
              <w:t>Peri-surgical multi-disciplinary team perception of the quality and validity of evidence for prehabilitation is high, although it is acknowledged less so for multi-modal prehabilitation because the mechanisms are less understood</w:t>
            </w:r>
          </w:p>
          <w:p w14:paraId="604728B5" w14:textId="77777777" w:rsidR="00FB3390" w:rsidRPr="00780805" w:rsidRDefault="00FB3390" w:rsidP="00747BBD">
            <w:pPr>
              <w:pStyle w:val="ListParagraph"/>
              <w:numPr>
                <w:ilvl w:val="0"/>
                <w:numId w:val="14"/>
              </w:numPr>
              <w:spacing w:line="240" w:lineRule="auto"/>
              <w:contextualSpacing w:val="0"/>
              <w:rPr>
                <w:sz w:val="18"/>
                <w:szCs w:val="18"/>
                <w:lang w:val="en-GB"/>
              </w:rPr>
            </w:pPr>
            <w:r w:rsidRPr="00780805">
              <w:rPr>
                <w:sz w:val="18"/>
                <w:szCs w:val="18"/>
                <w:lang w:val="en-GB"/>
              </w:rPr>
              <w:t>There is no real comparative intervention other than no intervening with patients, therefore there is a high relative advantage perception among stakeholders while acknowledging the extra costs of the intervention and whether an online mode will be truly equitable</w:t>
            </w:r>
          </w:p>
          <w:p w14:paraId="24F18318" w14:textId="77777777" w:rsidR="00FB3390" w:rsidRPr="00780805" w:rsidRDefault="00FB3390" w:rsidP="00747BBD">
            <w:pPr>
              <w:pStyle w:val="ListParagraph"/>
              <w:numPr>
                <w:ilvl w:val="0"/>
                <w:numId w:val="14"/>
              </w:numPr>
              <w:spacing w:line="240" w:lineRule="auto"/>
              <w:contextualSpacing w:val="0"/>
              <w:rPr>
                <w:sz w:val="18"/>
                <w:szCs w:val="18"/>
                <w:lang w:val="en-GB"/>
              </w:rPr>
            </w:pPr>
            <w:r w:rsidRPr="00780805">
              <w:rPr>
                <w:sz w:val="18"/>
                <w:szCs w:val="18"/>
                <w:lang w:val="en-GB"/>
              </w:rPr>
              <w:t>The intervention can be adapted, tailored, refined, or reinvented to meet local needs.</w:t>
            </w:r>
          </w:p>
          <w:p w14:paraId="603EF34D" w14:textId="77777777" w:rsidR="00FB3390" w:rsidRPr="00780805" w:rsidRDefault="00FB3390" w:rsidP="00747BBD">
            <w:pPr>
              <w:pStyle w:val="ListParagraph"/>
              <w:numPr>
                <w:ilvl w:val="0"/>
                <w:numId w:val="14"/>
              </w:numPr>
              <w:spacing w:line="240" w:lineRule="auto"/>
              <w:contextualSpacing w:val="0"/>
              <w:rPr>
                <w:sz w:val="18"/>
                <w:szCs w:val="18"/>
                <w:lang w:val="en-GB"/>
              </w:rPr>
            </w:pPr>
            <w:r w:rsidRPr="00780805">
              <w:rPr>
                <w:sz w:val="18"/>
                <w:szCs w:val="18"/>
                <w:lang w:val="en-GB"/>
              </w:rPr>
              <w:t>It is possible to test the intervention in the organization and reverse it if appropriate</w:t>
            </w:r>
          </w:p>
          <w:p w14:paraId="6A08CB07" w14:textId="77777777" w:rsidR="00FB3390" w:rsidRPr="00780805" w:rsidRDefault="00FB3390" w:rsidP="00747BBD">
            <w:pPr>
              <w:pStyle w:val="ListParagraph"/>
              <w:numPr>
                <w:ilvl w:val="0"/>
                <w:numId w:val="14"/>
              </w:numPr>
              <w:spacing w:line="240" w:lineRule="auto"/>
              <w:contextualSpacing w:val="0"/>
              <w:rPr>
                <w:sz w:val="18"/>
                <w:szCs w:val="18"/>
                <w:lang w:val="en-GB"/>
              </w:rPr>
            </w:pPr>
            <w:r w:rsidRPr="00780805">
              <w:rPr>
                <w:sz w:val="18"/>
                <w:szCs w:val="18"/>
                <w:lang w:val="en-GB"/>
              </w:rPr>
              <w:t xml:space="preserve">The perceived difficulty of implementation is medium </w:t>
            </w:r>
          </w:p>
          <w:p w14:paraId="6E61C79F" w14:textId="77777777" w:rsidR="00FB3390" w:rsidRPr="00780805" w:rsidRDefault="00FB3390" w:rsidP="00747BBD">
            <w:pPr>
              <w:pStyle w:val="ListParagraph"/>
              <w:numPr>
                <w:ilvl w:val="0"/>
                <w:numId w:val="14"/>
              </w:numPr>
              <w:spacing w:line="240" w:lineRule="auto"/>
              <w:contextualSpacing w:val="0"/>
              <w:rPr>
                <w:sz w:val="18"/>
                <w:szCs w:val="18"/>
                <w:lang w:val="en-GB"/>
              </w:rPr>
            </w:pPr>
            <w:r w:rsidRPr="00780805">
              <w:rPr>
                <w:sz w:val="18"/>
                <w:szCs w:val="18"/>
                <w:lang w:val="en-GB"/>
              </w:rPr>
              <w:t>The PEAK aspect of the intervention is of high quality in how it is bundled and presented, the other elements are to be determined</w:t>
            </w:r>
          </w:p>
          <w:p w14:paraId="3834172C" w14:textId="77777777" w:rsidR="00FB3390" w:rsidRPr="00780805" w:rsidRDefault="00FB3390" w:rsidP="00747BBD">
            <w:pPr>
              <w:pStyle w:val="ListParagraph"/>
              <w:numPr>
                <w:ilvl w:val="0"/>
                <w:numId w:val="14"/>
              </w:numPr>
              <w:spacing w:line="240" w:lineRule="auto"/>
              <w:contextualSpacing w:val="0"/>
              <w:rPr>
                <w:sz w:val="18"/>
                <w:szCs w:val="18"/>
                <w:lang w:val="en-GB"/>
              </w:rPr>
            </w:pPr>
            <w:r w:rsidRPr="00780805">
              <w:rPr>
                <w:sz w:val="18"/>
                <w:szCs w:val="18"/>
                <w:lang w:val="en-GB"/>
              </w:rPr>
              <w:t>N/A - Costs (material, cognitive, or organizational) have not been considered in this project at this stage</w:t>
            </w:r>
          </w:p>
        </w:tc>
      </w:tr>
      <w:tr w:rsidR="00BB1FC3" w:rsidRPr="00780805" w14:paraId="50E06259" w14:textId="77777777" w:rsidTr="00AA7AF0">
        <w:trPr>
          <w:cantSplit/>
        </w:trPr>
        <w:tc>
          <w:tcPr>
            <w:tcW w:w="0" w:type="auto"/>
          </w:tcPr>
          <w:p w14:paraId="124E130D" w14:textId="77777777" w:rsidR="00FB3390" w:rsidRPr="00780805" w:rsidRDefault="00FB3390" w:rsidP="00AF74F7">
            <w:pPr>
              <w:snapToGrid w:val="0"/>
              <w:spacing w:before="0" w:beforeAutospacing="0" w:after="0" w:afterAutospacing="0" w:line="240" w:lineRule="auto"/>
              <w:rPr>
                <w:sz w:val="18"/>
                <w:szCs w:val="18"/>
                <w:lang w:val="en-GB"/>
              </w:rPr>
            </w:pPr>
            <w:r w:rsidRPr="00780805">
              <w:rPr>
                <w:sz w:val="18"/>
                <w:szCs w:val="18"/>
                <w:lang w:val="en-GB"/>
              </w:rPr>
              <w:t>II Outer Setting</w:t>
            </w:r>
          </w:p>
        </w:tc>
        <w:tc>
          <w:tcPr>
            <w:tcW w:w="0" w:type="auto"/>
          </w:tcPr>
          <w:p w14:paraId="583DA33A" w14:textId="77777777" w:rsidR="00FB3390" w:rsidRPr="00780805" w:rsidRDefault="00FB3390" w:rsidP="00747BBD">
            <w:pPr>
              <w:pStyle w:val="NormalWeb"/>
              <w:numPr>
                <w:ilvl w:val="0"/>
                <w:numId w:val="16"/>
              </w:numPr>
              <w:snapToGrid w:val="0"/>
              <w:spacing w:before="0" w:beforeAutospacing="0" w:after="0" w:afterAutospacing="0" w:line="240" w:lineRule="auto"/>
              <w:rPr>
                <w:sz w:val="18"/>
                <w:szCs w:val="18"/>
                <w:lang w:val="en-GB"/>
              </w:rPr>
            </w:pPr>
            <w:r w:rsidRPr="00780805">
              <w:rPr>
                <w:sz w:val="18"/>
                <w:szCs w:val="18"/>
                <w:lang w:val="en-GB"/>
              </w:rPr>
              <w:t>Patient Needs &amp; Resources</w:t>
            </w:r>
          </w:p>
          <w:p w14:paraId="4FABC92D" w14:textId="77777777" w:rsidR="00FB3390" w:rsidRPr="00780805" w:rsidRDefault="00FB3390" w:rsidP="00370871">
            <w:pPr>
              <w:pStyle w:val="NormalWeb"/>
              <w:snapToGrid w:val="0"/>
              <w:spacing w:before="0" w:beforeAutospacing="0" w:after="0" w:afterAutospacing="0" w:line="240" w:lineRule="auto"/>
              <w:rPr>
                <w:sz w:val="18"/>
                <w:szCs w:val="18"/>
                <w:lang w:val="en-GB"/>
              </w:rPr>
            </w:pPr>
          </w:p>
          <w:p w14:paraId="0C51ACC6" w14:textId="77777777" w:rsidR="00FB3390" w:rsidRPr="00780805" w:rsidRDefault="00FB3390" w:rsidP="00747BBD">
            <w:pPr>
              <w:pStyle w:val="NormalWeb"/>
              <w:numPr>
                <w:ilvl w:val="0"/>
                <w:numId w:val="16"/>
              </w:numPr>
              <w:snapToGrid w:val="0"/>
              <w:spacing w:before="0" w:beforeAutospacing="0" w:after="0" w:afterAutospacing="0" w:line="240" w:lineRule="auto"/>
              <w:rPr>
                <w:sz w:val="18"/>
                <w:szCs w:val="18"/>
                <w:lang w:val="en-GB"/>
              </w:rPr>
            </w:pPr>
            <w:r w:rsidRPr="00780805">
              <w:rPr>
                <w:sz w:val="18"/>
                <w:szCs w:val="18"/>
                <w:lang w:val="en-GB"/>
              </w:rPr>
              <w:t>Cosmopolitanism</w:t>
            </w:r>
          </w:p>
          <w:p w14:paraId="345DF136" w14:textId="77777777" w:rsidR="00FB3390" w:rsidRPr="00780805" w:rsidRDefault="00FB3390" w:rsidP="00747BBD">
            <w:pPr>
              <w:pStyle w:val="NormalWeb"/>
              <w:numPr>
                <w:ilvl w:val="0"/>
                <w:numId w:val="16"/>
              </w:numPr>
              <w:snapToGrid w:val="0"/>
              <w:spacing w:before="0" w:beforeAutospacing="0" w:after="0" w:afterAutospacing="0" w:line="240" w:lineRule="auto"/>
              <w:rPr>
                <w:sz w:val="18"/>
                <w:szCs w:val="18"/>
                <w:lang w:val="en-GB"/>
              </w:rPr>
            </w:pPr>
            <w:r w:rsidRPr="00780805">
              <w:rPr>
                <w:sz w:val="18"/>
                <w:szCs w:val="18"/>
                <w:lang w:val="en-GB"/>
              </w:rPr>
              <w:t>Peer Pressure</w:t>
            </w:r>
          </w:p>
          <w:p w14:paraId="12FB70D3" w14:textId="77777777" w:rsidR="00FB3390" w:rsidRPr="00780805" w:rsidRDefault="00FB3390" w:rsidP="00747BBD">
            <w:pPr>
              <w:pStyle w:val="NormalWeb"/>
              <w:numPr>
                <w:ilvl w:val="0"/>
                <w:numId w:val="16"/>
              </w:numPr>
              <w:snapToGrid w:val="0"/>
              <w:spacing w:before="0" w:beforeAutospacing="0" w:after="0" w:afterAutospacing="0" w:line="240" w:lineRule="auto"/>
              <w:rPr>
                <w:sz w:val="18"/>
                <w:szCs w:val="18"/>
                <w:lang w:val="en-GB"/>
              </w:rPr>
            </w:pPr>
            <w:r w:rsidRPr="00780805">
              <w:rPr>
                <w:sz w:val="18"/>
                <w:szCs w:val="18"/>
                <w:lang w:val="en-GB"/>
              </w:rPr>
              <w:t>External Policy &amp; Incentives</w:t>
            </w:r>
          </w:p>
        </w:tc>
        <w:tc>
          <w:tcPr>
            <w:tcW w:w="0" w:type="auto"/>
          </w:tcPr>
          <w:p w14:paraId="5323F7B6" w14:textId="7210BD18" w:rsidR="00FB3390" w:rsidRPr="00780805" w:rsidRDefault="00FB3390" w:rsidP="00747BBD">
            <w:pPr>
              <w:pStyle w:val="NormalWeb"/>
              <w:numPr>
                <w:ilvl w:val="0"/>
                <w:numId w:val="14"/>
              </w:numPr>
              <w:snapToGrid w:val="0"/>
              <w:spacing w:before="0" w:beforeAutospacing="0" w:after="0" w:afterAutospacing="0" w:line="240" w:lineRule="auto"/>
              <w:rPr>
                <w:sz w:val="18"/>
                <w:szCs w:val="18"/>
                <w:lang w:val="en-GB"/>
              </w:rPr>
            </w:pPr>
            <w:r w:rsidRPr="00780805">
              <w:rPr>
                <w:sz w:val="18"/>
                <w:szCs w:val="18"/>
                <w:lang w:val="en-GB"/>
              </w:rPr>
              <w:t xml:space="preserve">We assume there is appetite among </w:t>
            </w:r>
            <w:r w:rsidR="00623786" w:rsidRPr="00780805">
              <w:rPr>
                <w:sz w:val="18"/>
                <w:szCs w:val="18"/>
                <w:lang w:val="en-GB"/>
              </w:rPr>
              <w:t xml:space="preserve">all </w:t>
            </w:r>
            <w:r w:rsidRPr="00780805">
              <w:rPr>
                <w:sz w:val="18"/>
                <w:szCs w:val="18"/>
                <w:lang w:val="en-GB"/>
              </w:rPr>
              <w:t>patients</w:t>
            </w:r>
            <w:r w:rsidR="00623786" w:rsidRPr="00780805">
              <w:rPr>
                <w:sz w:val="18"/>
                <w:szCs w:val="18"/>
                <w:lang w:val="en-GB"/>
              </w:rPr>
              <w:t>,</w:t>
            </w:r>
            <w:r w:rsidRPr="00780805">
              <w:rPr>
                <w:sz w:val="18"/>
                <w:szCs w:val="18"/>
                <w:lang w:val="en-GB"/>
              </w:rPr>
              <w:t xml:space="preserve"> </w:t>
            </w:r>
            <w:r w:rsidR="00623786" w:rsidRPr="00780805">
              <w:rPr>
                <w:sz w:val="18"/>
                <w:szCs w:val="18"/>
                <w:lang w:val="en-GB"/>
              </w:rPr>
              <w:t xml:space="preserve">representative of the diversity of local population, </w:t>
            </w:r>
            <w:r w:rsidRPr="00780805">
              <w:rPr>
                <w:sz w:val="18"/>
                <w:szCs w:val="18"/>
                <w:lang w:val="en-GB"/>
              </w:rPr>
              <w:t>waiting for TKR to participate in prehabilitative interventions, there was no local lived experience data prior to the project</w:t>
            </w:r>
          </w:p>
          <w:p w14:paraId="25E2EFA3" w14:textId="77777777" w:rsidR="00FB3390" w:rsidRPr="00780805" w:rsidRDefault="00FB3390" w:rsidP="00747BBD">
            <w:pPr>
              <w:pStyle w:val="NormalWeb"/>
              <w:numPr>
                <w:ilvl w:val="0"/>
                <w:numId w:val="14"/>
              </w:numPr>
              <w:snapToGrid w:val="0"/>
              <w:spacing w:before="0" w:beforeAutospacing="0" w:after="0" w:afterAutospacing="0" w:line="240" w:lineRule="auto"/>
              <w:rPr>
                <w:sz w:val="18"/>
                <w:szCs w:val="18"/>
                <w:lang w:val="en-GB"/>
              </w:rPr>
            </w:pPr>
            <w:r w:rsidRPr="00780805">
              <w:rPr>
                <w:sz w:val="18"/>
                <w:szCs w:val="18"/>
                <w:lang w:val="en-GB"/>
              </w:rPr>
              <w:t>N/A</w:t>
            </w:r>
          </w:p>
          <w:p w14:paraId="0E1016FC" w14:textId="77777777" w:rsidR="00FB3390" w:rsidRPr="00780805" w:rsidRDefault="00FB3390" w:rsidP="00747BBD">
            <w:pPr>
              <w:pStyle w:val="NormalWeb"/>
              <w:numPr>
                <w:ilvl w:val="0"/>
                <w:numId w:val="14"/>
              </w:numPr>
              <w:snapToGrid w:val="0"/>
              <w:spacing w:before="0" w:beforeAutospacing="0" w:after="0" w:afterAutospacing="0" w:line="240" w:lineRule="auto"/>
              <w:rPr>
                <w:sz w:val="18"/>
                <w:szCs w:val="18"/>
                <w:lang w:val="en-GB"/>
              </w:rPr>
            </w:pPr>
            <w:r w:rsidRPr="00780805">
              <w:rPr>
                <w:sz w:val="18"/>
                <w:szCs w:val="18"/>
                <w:lang w:val="en-GB"/>
              </w:rPr>
              <w:t>N/A</w:t>
            </w:r>
          </w:p>
          <w:p w14:paraId="1A4E8210" w14:textId="2FF3D3AA" w:rsidR="00FB3390" w:rsidRPr="00780805" w:rsidRDefault="00FB3390" w:rsidP="00747BBD">
            <w:pPr>
              <w:pStyle w:val="NormalWeb"/>
              <w:numPr>
                <w:ilvl w:val="0"/>
                <w:numId w:val="14"/>
              </w:numPr>
              <w:snapToGrid w:val="0"/>
              <w:spacing w:before="0" w:beforeAutospacing="0" w:after="0" w:afterAutospacing="0" w:line="240" w:lineRule="auto"/>
              <w:rPr>
                <w:sz w:val="18"/>
                <w:szCs w:val="18"/>
                <w:lang w:val="en-GB"/>
              </w:rPr>
            </w:pPr>
            <w:r w:rsidRPr="00780805">
              <w:rPr>
                <w:sz w:val="18"/>
                <w:szCs w:val="18"/>
                <w:lang w:val="en-GB"/>
              </w:rPr>
              <w:t xml:space="preserve">There is pressure in the organization to </w:t>
            </w:r>
            <w:r w:rsidR="00B52F33" w:rsidRPr="00780805">
              <w:rPr>
                <w:sz w:val="18"/>
                <w:szCs w:val="18"/>
                <w:lang w:val="en-GB"/>
              </w:rPr>
              <w:t>maximize</w:t>
            </w:r>
            <w:r w:rsidRPr="00780805">
              <w:rPr>
                <w:sz w:val="18"/>
                <w:szCs w:val="18"/>
                <w:lang w:val="en-GB"/>
              </w:rPr>
              <w:t xml:space="preserve"> tariff income on planned surgical interventions including reducing hospital length of stay and re-admission rates from signature surgical procedures</w:t>
            </w:r>
          </w:p>
        </w:tc>
      </w:tr>
      <w:tr w:rsidR="00BB1FC3" w:rsidRPr="00780805" w14:paraId="3C788706" w14:textId="77777777" w:rsidTr="00AA7AF0">
        <w:trPr>
          <w:cantSplit/>
        </w:trPr>
        <w:tc>
          <w:tcPr>
            <w:tcW w:w="0" w:type="auto"/>
          </w:tcPr>
          <w:p w14:paraId="4B29D58F" w14:textId="77777777" w:rsidR="00FB3390" w:rsidRPr="00780805" w:rsidRDefault="00FB3390" w:rsidP="00AF74F7">
            <w:pPr>
              <w:snapToGrid w:val="0"/>
              <w:spacing w:before="0" w:beforeAutospacing="0" w:after="0" w:afterAutospacing="0" w:line="240" w:lineRule="auto"/>
              <w:rPr>
                <w:sz w:val="18"/>
                <w:szCs w:val="18"/>
                <w:lang w:val="en-GB"/>
              </w:rPr>
            </w:pPr>
            <w:r w:rsidRPr="00780805">
              <w:rPr>
                <w:sz w:val="18"/>
                <w:szCs w:val="18"/>
                <w:lang w:val="en-GB"/>
              </w:rPr>
              <w:lastRenderedPageBreak/>
              <w:t>III Inner Setting</w:t>
            </w:r>
          </w:p>
        </w:tc>
        <w:tc>
          <w:tcPr>
            <w:tcW w:w="0" w:type="auto"/>
          </w:tcPr>
          <w:p w14:paraId="1EF2B800" w14:textId="77777777" w:rsidR="00FB3390" w:rsidRPr="00780805" w:rsidRDefault="00FB3390" w:rsidP="00747BBD">
            <w:pPr>
              <w:pStyle w:val="NormalWeb"/>
              <w:numPr>
                <w:ilvl w:val="0"/>
                <w:numId w:val="18"/>
              </w:numPr>
              <w:snapToGrid w:val="0"/>
              <w:spacing w:before="0" w:beforeAutospacing="0" w:after="0" w:afterAutospacing="0" w:line="240" w:lineRule="auto"/>
              <w:rPr>
                <w:sz w:val="18"/>
                <w:szCs w:val="18"/>
                <w:lang w:val="en-GB"/>
              </w:rPr>
            </w:pPr>
            <w:r w:rsidRPr="00780805">
              <w:rPr>
                <w:sz w:val="18"/>
                <w:szCs w:val="18"/>
                <w:lang w:val="en-GB"/>
              </w:rPr>
              <w:t xml:space="preserve">Structural Characteristics </w:t>
            </w:r>
          </w:p>
          <w:p w14:paraId="6089A4CD" w14:textId="77777777" w:rsidR="00FB3390" w:rsidRPr="00780805" w:rsidRDefault="00FB3390" w:rsidP="00370871">
            <w:pPr>
              <w:pStyle w:val="NormalWeb"/>
              <w:snapToGrid w:val="0"/>
              <w:spacing w:before="0" w:beforeAutospacing="0" w:after="0" w:afterAutospacing="0" w:line="240" w:lineRule="auto"/>
              <w:rPr>
                <w:sz w:val="18"/>
                <w:szCs w:val="18"/>
                <w:lang w:val="en-GB"/>
              </w:rPr>
            </w:pPr>
          </w:p>
          <w:p w14:paraId="1B842D48" w14:textId="77777777" w:rsidR="00FB3390" w:rsidRPr="00780805" w:rsidRDefault="00FB3390" w:rsidP="00370871">
            <w:pPr>
              <w:pStyle w:val="NormalWeb"/>
              <w:snapToGrid w:val="0"/>
              <w:spacing w:before="0" w:beforeAutospacing="0" w:after="0" w:afterAutospacing="0" w:line="240" w:lineRule="auto"/>
              <w:rPr>
                <w:sz w:val="18"/>
                <w:szCs w:val="18"/>
                <w:lang w:val="en-GB"/>
              </w:rPr>
            </w:pPr>
          </w:p>
          <w:p w14:paraId="38C9F0B5" w14:textId="77777777" w:rsidR="00FB3390" w:rsidRPr="00780805" w:rsidRDefault="00FB3390" w:rsidP="00370871">
            <w:pPr>
              <w:pStyle w:val="NormalWeb"/>
              <w:snapToGrid w:val="0"/>
              <w:spacing w:before="0" w:beforeAutospacing="0" w:after="0" w:afterAutospacing="0" w:line="240" w:lineRule="auto"/>
              <w:rPr>
                <w:sz w:val="18"/>
                <w:szCs w:val="18"/>
                <w:lang w:val="en-GB"/>
              </w:rPr>
            </w:pPr>
          </w:p>
          <w:p w14:paraId="36242985" w14:textId="77777777" w:rsidR="00FB3390" w:rsidRPr="00780805" w:rsidRDefault="00FB3390" w:rsidP="00370871">
            <w:pPr>
              <w:pStyle w:val="NormalWeb"/>
              <w:snapToGrid w:val="0"/>
              <w:spacing w:before="0" w:beforeAutospacing="0" w:after="0" w:afterAutospacing="0" w:line="240" w:lineRule="auto"/>
              <w:rPr>
                <w:sz w:val="18"/>
                <w:szCs w:val="18"/>
                <w:lang w:val="en-GB"/>
              </w:rPr>
            </w:pPr>
          </w:p>
          <w:p w14:paraId="24599E06" w14:textId="77777777" w:rsidR="00FB3390" w:rsidRPr="00780805" w:rsidRDefault="00FB3390" w:rsidP="00370871">
            <w:pPr>
              <w:pStyle w:val="NormalWeb"/>
              <w:snapToGrid w:val="0"/>
              <w:spacing w:before="0" w:beforeAutospacing="0" w:after="0" w:afterAutospacing="0" w:line="240" w:lineRule="auto"/>
              <w:rPr>
                <w:sz w:val="18"/>
                <w:szCs w:val="18"/>
                <w:lang w:val="en-GB"/>
              </w:rPr>
            </w:pPr>
          </w:p>
          <w:p w14:paraId="3A82557A" w14:textId="1D52B818" w:rsidR="00CB2D18" w:rsidRPr="00780805" w:rsidRDefault="00FB3390" w:rsidP="00747BBD">
            <w:pPr>
              <w:pStyle w:val="NormalWeb"/>
              <w:numPr>
                <w:ilvl w:val="0"/>
                <w:numId w:val="18"/>
              </w:numPr>
              <w:snapToGrid w:val="0"/>
              <w:spacing w:before="0" w:beforeAutospacing="0" w:after="0" w:afterAutospacing="0" w:line="240" w:lineRule="auto"/>
              <w:rPr>
                <w:sz w:val="18"/>
                <w:szCs w:val="18"/>
                <w:lang w:val="en-GB"/>
              </w:rPr>
            </w:pPr>
            <w:r w:rsidRPr="00780805">
              <w:rPr>
                <w:sz w:val="18"/>
                <w:szCs w:val="18"/>
                <w:lang w:val="en-GB"/>
              </w:rPr>
              <w:t>Networks &amp; Communications</w:t>
            </w:r>
          </w:p>
          <w:p w14:paraId="4531897B" w14:textId="77777777" w:rsidR="004147A7" w:rsidRPr="00780805" w:rsidRDefault="004147A7" w:rsidP="004147A7">
            <w:pPr>
              <w:pStyle w:val="NormalWeb"/>
              <w:snapToGrid w:val="0"/>
              <w:spacing w:before="0" w:beforeAutospacing="0" w:after="0" w:afterAutospacing="0" w:line="240" w:lineRule="auto"/>
              <w:rPr>
                <w:sz w:val="18"/>
                <w:szCs w:val="18"/>
                <w:lang w:val="en-GB"/>
              </w:rPr>
            </w:pPr>
          </w:p>
          <w:p w14:paraId="18F5946D" w14:textId="5CD34D01" w:rsidR="00FB3390" w:rsidRPr="00780805" w:rsidRDefault="00FB3390" w:rsidP="00747BBD">
            <w:pPr>
              <w:pStyle w:val="NormalWeb"/>
              <w:numPr>
                <w:ilvl w:val="0"/>
                <w:numId w:val="18"/>
              </w:numPr>
              <w:snapToGrid w:val="0"/>
              <w:spacing w:before="0" w:beforeAutospacing="0" w:after="0" w:afterAutospacing="0" w:line="240" w:lineRule="auto"/>
              <w:rPr>
                <w:sz w:val="18"/>
                <w:szCs w:val="18"/>
                <w:lang w:val="en-GB"/>
              </w:rPr>
            </w:pPr>
            <w:r w:rsidRPr="00780805">
              <w:rPr>
                <w:sz w:val="18"/>
                <w:szCs w:val="18"/>
                <w:lang w:val="en-GB"/>
              </w:rPr>
              <w:t>Culture</w:t>
            </w:r>
          </w:p>
          <w:p w14:paraId="204BD3D2" w14:textId="77777777" w:rsidR="00FB3390" w:rsidRPr="00780805" w:rsidRDefault="00FB3390" w:rsidP="00747BBD">
            <w:pPr>
              <w:pStyle w:val="NormalWeb"/>
              <w:numPr>
                <w:ilvl w:val="0"/>
                <w:numId w:val="18"/>
              </w:numPr>
              <w:snapToGrid w:val="0"/>
              <w:spacing w:before="0" w:beforeAutospacing="0" w:after="0" w:afterAutospacing="0" w:line="240" w:lineRule="auto"/>
              <w:rPr>
                <w:sz w:val="18"/>
                <w:szCs w:val="18"/>
                <w:lang w:val="en-GB"/>
              </w:rPr>
            </w:pPr>
            <w:r w:rsidRPr="00780805">
              <w:rPr>
                <w:sz w:val="18"/>
                <w:szCs w:val="18"/>
                <w:lang w:val="en-GB"/>
              </w:rPr>
              <w:t>Implementation Climate</w:t>
            </w:r>
          </w:p>
          <w:p w14:paraId="1809D7F0" w14:textId="77777777" w:rsidR="00FB3390" w:rsidRPr="00780805" w:rsidRDefault="00FB3390" w:rsidP="00747BBD">
            <w:pPr>
              <w:pStyle w:val="NormalWeb"/>
              <w:numPr>
                <w:ilvl w:val="0"/>
                <w:numId w:val="7"/>
              </w:numPr>
              <w:snapToGrid w:val="0"/>
              <w:spacing w:before="0" w:beforeAutospacing="0" w:after="0" w:afterAutospacing="0" w:line="240" w:lineRule="auto"/>
              <w:rPr>
                <w:sz w:val="18"/>
                <w:szCs w:val="18"/>
                <w:lang w:val="en-GB"/>
              </w:rPr>
            </w:pPr>
            <w:r w:rsidRPr="00780805">
              <w:rPr>
                <w:sz w:val="18"/>
                <w:szCs w:val="18"/>
                <w:lang w:val="en-GB"/>
              </w:rPr>
              <w:t>Tension for Change</w:t>
            </w:r>
          </w:p>
          <w:p w14:paraId="5F1A73E7" w14:textId="77777777" w:rsidR="00CB2D18" w:rsidRPr="00780805" w:rsidRDefault="00CB2D18" w:rsidP="00AF74F7">
            <w:pPr>
              <w:spacing w:before="0" w:beforeAutospacing="0" w:after="0" w:afterAutospacing="0" w:line="240" w:lineRule="auto"/>
              <w:ind w:left="511" w:hanging="283"/>
              <w:rPr>
                <w:sz w:val="18"/>
                <w:szCs w:val="18"/>
                <w:lang w:val="en-GB"/>
              </w:rPr>
            </w:pPr>
          </w:p>
          <w:p w14:paraId="4CADD1F3" w14:textId="22F605A4" w:rsidR="00FB3390" w:rsidRPr="00780805" w:rsidRDefault="00FB3390" w:rsidP="00747BBD">
            <w:pPr>
              <w:pStyle w:val="ListParagraph"/>
              <w:numPr>
                <w:ilvl w:val="0"/>
                <w:numId w:val="7"/>
              </w:numPr>
              <w:spacing w:line="240" w:lineRule="auto"/>
              <w:contextualSpacing w:val="0"/>
              <w:rPr>
                <w:sz w:val="18"/>
                <w:szCs w:val="18"/>
                <w:lang w:val="en-GB"/>
              </w:rPr>
            </w:pPr>
            <w:r w:rsidRPr="00780805">
              <w:rPr>
                <w:sz w:val="18"/>
                <w:szCs w:val="18"/>
                <w:lang w:val="en-GB"/>
              </w:rPr>
              <w:t>Compatibility</w:t>
            </w:r>
            <w:r w:rsidR="00CB2D18" w:rsidRPr="00780805">
              <w:rPr>
                <w:sz w:val="18"/>
                <w:szCs w:val="18"/>
                <w:lang w:val="en-GB"/>
              </w:rPr>
              <w:br/>
            </w:r>
          </w:p>
          <w:p w14:paraId="435C4738" w14:textId="77777777" w:rsidR="00FB3390" w:rsidRPr="00780805" w:rsidRDefault="00FB3390" w:rsidP="00747BBD">
            <w:pPr>
              <w:pStyle w:val="ListParagraph"/>
              <w:numPr>
                <w:ilvl w:val="0"/>
                <w:numId w:val="7"/>
              </w:numPr>
              <w:spacing w:line="240" w:lineRule="auto"/>
              <w:contextualSpacing w:val="0"/>
              <w:rPr>
                <w:sz w:val="18"/>
                <w:szCs w:val="18"/>
                <w:lang w:val="en-GB"/>
              </w:rPr>
            </w:pPr>
            <w:r w:rsidRPr="00780805">
              <w:rPr>
                <w:sz w:val="18"/>
                <w:szCs w:val="18"/>
                <w:lang w:val="en-GB"/>
              </w:rPr>
              <w:t>Relative Priority</w:t>
            </w:r>
          </w:p>
          <w:p w14:paraId="4625176B" w14:textId="77777777" w:rsidR="00FB3390" w:rsidRPr="00780805" w:rsidRDefault="00FB3390" w:rsidP="00AF74F7">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before="0" w:beforeAutospacing="0" w:after="0" w:afterAutospacing="0" w:line="240" w:lineRule="auto"/>
              <w:ind w:left="511" w:hanging="283"/>
              <w:rPr>
                <w:color w:val="000000"/>
                <w:sz w:val="18"/>
                <w:szCs w:val="18"/>
                <w:lang w:val="en-GB"/>
              </w:rPr>
            </w:pPr>
          </w:p>
          <w:p w14:paraId="1800492D" w14:textId="77777777" w:rsidR="00FB3390" w:rsidRPr="00780805" w:rsidRDefault="00FB3390" w:rsidP="00747BBD">
            <w:pPr>
              <w:pStyle w:val="ListParagraph"/>
              <w:numPr>
                <w:ilvl w:val="0"/>
                <w:numId w:val="7"/>
              </w:numPr>
              <w:spacing w:line="240" w:lineRule="auto"/>
              <w:contextualSpacing w:val="0"/>
              <w:rPr>
                <w:sz w:val="18"/>
                <w:szCs w:val="18"/>
                <w:lang w:val="en-GB"/>
              </w:rPr>
            </w:pPr>
            <w:r w:rsidRPr="00780805">
              <w:rPr>
                <w:sz w:val="18"/>
                <w:szCs w:val="18"/>
                <w:lang w:val="en-GB"/>
              </w:rPr>
              <w:t>Organizational Incentives &amp; Rewards</w:t>
            </w:r>
          </w:p>
          <w:p w14:paraId="5E040D00" w14:textId="77777777" w:rsidR="00FB3390" w:rsidRPr="00780805" w:rsidRDefault="00FB3390" w:rsidP="00747BBD">
            <w:pPr>
              <w:pStyle w:val="ListParagraph"/>
              <w:numPr>
                <w:ilvl w:val="0"/>
                <w:numId w:val="7"/>
              </w:numPr>
              <w:spacing w:line="240" w:lineRule="auto"/>
              <w:contextualSpacing w:val="0"/>
              <w:rPr>
                <w:sz w:val="18"/>
                <w:szCs w:val="18"/>
                <w:lang w:val="en-GB"/>
              </w:rPr>
            </w:pPr>
            <w:r w:rsidRPr="00780805">
              <w:rPr>
                <w:sz w:val="18"/>
                <w:szCs w:val="18"/>
                <w:lang w:val="en-GB"/>
              </w:rPr>
              <w:t>Goals and Feedback</w:t>
            </w:r>
          </w:p>
          <w:p w14:paraId="5C73A80B" w14:textId="77777777" w:rsidR="00FB3390" w:rsidRPr="00780805" w:rsidRDefault="00FB3390" w:rsidP="00747BBD">
            <w:pPr>
              <w:pStyle w:val="ListParagraph"/>
              <w:numPr>
                <w:ilvl w:val="0"/>
                <w:numId w:val="7"/>
              </w:numPr>
              <w:spacing w:line="240" w:lineRule="auto"/>
              <w:contextualSpacing w:val="0"/>
              <w:rPr>
                <w:sz w:val="18"/>
                <w:szCs w:val="18"/>
                <w:lang w:val="en-GB"/>
              </w:rPr>
            </w:pPr>
            <w:r w:rsidRPr="00780805">
              <w:rPr>
                <w:sz w:val="18"/>
                <w:szCs w:val="18"/>
                <w:lang w:val="en-GB"/>
              </w:rPr>
              <w:t>Learning Climate</w:t>
            </w:r>
          </w:p>
          <w:p w14:paraId="5C028F2D" w14:textId="77777777" w:rsidR="00FB3390" w:rsidRPr="00780805" w:rsidRDefault="00FB3390" w:rsidP="00747BBD">
            <w:pPr>
              <w:pStyle w:val="NormalWeb"/>
              <w:numPr>
                <w:ilvl w:val="0"/>
                <w:numId w:val="18"/>
              </w:numPr>
              <w:snapToGrid w:val="0"/>
              <w:spacing w:before="0" w:beforeAutospacing="0" w:after="0" w:afterAutospacing="0" w:line="240" w:lineRule="auto"/>
              <w:rPr>
                <w:sz w:val="18"/>
                <w:szCs w:val="18"/>
                <w:lang w:val="en-GB"/>
              </w:rPr>
            </w:pPr>
            <w:r w:rsidRPr="00780805">
              <w:rPr>
                <w:sz w:val="18"/>
                <w:szCs w:val="18"/>
                <w:lang w:val="en-GB"/>
              </w:rPr>
              <w:t>Readiness for Implementation</w:t>
            </w:r>
          </w:p>
          <w:p w14:paraId="693BA1BD" w14:textId="77777777" w:rsidR="00FB3390" w:rsidRPr="00780805" w:rsidRDefault="00FB3390" w:rsidP="00747BBD">
            <w:pPr>
              <w:pStyle w:val="NormalWeb"/>
              <w:numPr>
                <w:ilvl w:val="0"/>
                <w:numId w:val="21"/>
              </w:numPr>
              <w:snapToGrid w:val="0"/>
              <w:spacing w:before="0" w:beforeAutospacing="0" w:after="0" w:afterAutospacing="0" w:line="240" w:lineRule="auto"/>
              <w:rPr>
                <w:sz w:val="18"/>
                <w:szCs w:val="18"/>
                <w:lang w:val="en-GB"/>
              </w:rPr>
            </w:pPr>
            <w:r w:rsidRPr="00780805">
              <w:rPr>
                <w:sz w:val="18"/>
                <w:szCs w:val="18"/>
                <w:lang w:val="en-GB"/>
              </w:rPr>
              <w:t xml:space="preserve">Leadership </w:t>
            </w:r>
          </w:p>
          <w:p w14:paraId="2FB8BB2F" w14:textId="77777777" w:rsidR="00FB3390" w:rsidRPr="00780805" w:rsidRDefault="00FB3390" w:rsidP="00747BBD">
            <w:pPr>
              <w:pStyle w:val="NormalWeb"/>
              <w:numPr>
                <w:ilvl w:val="0"/>
                <w:numId w:val="21"/>
              </w:numPr>
              <w:snapToGrid w:val="0"/>
              <w:spacing w:before="0" w:beforeAutospacing="0" w:after="0" w:afterAutospacing="0" w:line="240" w:lineRule="auto"/>
              <w:rPr>
                <w:sz w:val="18"/>
                <w:szCs w:val="18"/>
                <w:lang w:val="en-GB"/>
              </w:rPr>
            </w:pPr>
            <w:r w:rsidRPr="00780805">
              <w:rPr>
                <w:sz w:val="18"/>
                <w:szCs w:val="18"/>
                <w:lang w:val="en-GB"/>
              </w:rPr>
              <w:t>Engagement</w:t>
            </w:r>
          </w:p>
          <w:p w14:paraId="5CF1C6A6" w14:textId="77777777" w:rsidR="00FB3390" w:rsidRPr="00780805" w:rsidRDefault="00FB3390" w:rsidP="00747BBD">
            <w:pPr>
              <w:pStyle w:val="NormalWeb"/>
              <w:numPr>
                <w:ilvl w:val="0"/>
                <w:numId w:val="21"/>
              </w:numPr>
              <w:snapToGrid w:val="0"/>
              <w:spacing w:before="0" w:beforeAutospacing="0" w:after="0" w:afterAutospacing="0" w:line="240" w:lineRule="auto"/>
              <w:rPr>
                <w:sz w:val="18"/>
                <w:szCs w:val="18"/>
                <w:lang w:val="en-GB"/>
              </w:rPr>
            </w:pPr>
            <w:r w:rsidRPr="00780805">
              <w:rPr>
                <w:sz w:val="18"/>
                <w:szCs w:val="18"/>
                <w:lang w:val="en-GB"/>
              </w:rPr>
              <w:t>Available Resources</w:t>
            </w:r>
          </w:p>
        </w:tc>
        <w:tc>
          <w:tcPr>
            <w:tcW w:w="0" w:type="auto"/>
          </w:tcPr>
          <w:p w14:paraId="425EC092" w14:textId="6A1F1C49" w:rsidR="00FB3390" w:rsidRPr="00780805" w:rsidRDefault="00FB3390" w:rsidP="00747BBD">
            <w:pPr>
              <w:pStyle w:val="NormalWeb"/>
              <w:numPr>
                <w:ilvl w:val="0"/>
                <w:numId w:val="14"/>
              </w:numPr>
              <w:snapToGrid w:val="0"/>
              <w:spacing w:before="0" w:beforeAutospacing="0" w:after="0" w:afterAutospacing="0" w:line="240" w:lineRule="auto"/>
              <w:rPr>
                <w:sz w:val="18"/>
                <w:szCs w:val="18"/>
                <w:lang w:val="en-GB"/>
              </w:rPr>
            </w:pPr>
            <w:r w:rsidRPr="00780805">
              <w:rPr>
                <w:sz w:val="18"/>
                <w:szCs w:val="18"/>
                <w:lang w:val="en-GB"/>
              </w:rPr>
              <w:t xml:space="preserve">The </w:t>
            </w:r>
            <w:r w:rsidR="00BB1FC3" w:rsidRPr="00780805">
              <w:rPr>
                <w:sz w:val="18"/>
                <w:szCs w:val="18"/>
                <w:lang w:val="en-GB"/>
              </w:rPr>
              <w:t>organization</w:t>
            </w:r>
            <w:r w:rsidRPr="00780805">
              <w:rPr>
                <w:sz w:val="18"/>
                <w:szCs w:val="18"/>
                <w:lang w:val="en-GB"/>
              </w:rPr>
              <w:t xml:space="preserve"> provides secondary and tertiary care serving a local population of 625,300.</w:t>
            </w:r>
            <w:r w:rsidR="00431C5C" w:rsidRPr="00780805">
              <w:rPr>
                <w:sz w:val="18"/>
                <w:szCs w:val="18"/>
                <w:vertAlign w:val="superscript"/>
                <w:lang w:val="en-GB"/>
              </w:rPr>
              <w:t>4</w:t>
            </w:r>
            <w:r w:rsidRPr="00780805">
              <w:rPr>
                <w:sz w:val="18"/>
                <w:szCs w:val="18"/>
                <w:lang w:val="en-GB"/>
              </w:rPr>
              <w:t xml:space="preserve"> It is fully committed to improving the experiences of all staff and patients, by providing inclusive healthcare to patients, pledging to be an inclusive workplace and promise to workplace equality. The organization’s strategic choices paper has </w:t>
            </w:r>
            <w:r w:rsidR="00BB1FC3" w:rsidRPr="00780805">
              <w:rPr>
                <w:sz w:val="18"/>
                <w:szCs w:val="18"/>
                <w:lang w:val="en-GB"/>
              </w:rPr>
              <w:t>prioritized</w:t>
            </w:r>
            <w:r w:rsidRPr="00780805">
              <w:rPr>
                <w:sz w:val="18"/>
                <w:szCs w:val="18"/>
                <w:lang w:val="en-GB"/>
              </w:rPr>
              <w:t xml:space="preserve"> equality, diversity and inclusive approaches to offer all staff the opportunity for involvement in research design and delivery, and to meet the highest standards of research integrity. The local physiotherapy department has deployed a strategy since 2020 of its staff being research active including quality improvement, primary research, and implementation projects.</w:t>
            </w:r>
          </w:p>
          <w:p w14:paraId="480E7AF4" w14:textId="77777777" w:rsidR="00FB3390" w:rsidRPr="00780805" w:rsidRDefault="00FB3390" w:rsidP="00747BBD">
            <w:pPr>
              <w:pStyle w:val="NormalWeb"/>
              <w:numPr>
                <w:ilvl w:val="0"/>
                <w:numId w:val="14"/>
              </w:numPr>
              <w:snapToGrid w:val="0"/>
              <w:spacing w:before="0" w:beforeAutospacing="0" w:after="0" w:afterAutospacing="0" w:line="240" w:lineRule="auto"/>
              <w:rPr>
                <w:sz w:val="18"/>
                <w:szCs w:val="18"/>
                <w:lang w:val="en-GB"/>
              </w:rPr>
            </w:pPr>
            <w:r w:rsidRPr="00780805">
              <w:rPr>
                <w:sz w:val="18"/>
                <w:szCs w:val="18"/>
                <w:lang w:val="en-GB"/>
              </w:rPr>
              <w:t>The quality of networks in the organization is high, its clinical group structure means there are risks that inter-group networks may not be as strong</w:t>
            </w:r>
          </w:p>
          <w:p w14:paraId="6E8FBB47" w14:textId="77777777" w:rsidR="00FB3390" w:rsidRPr="00780805" w:rsidRDefault="00FB3390" w:rsidP="00747BBD">
            <w:pPr>
              <w:pStyle w:val="NormalWeb"/>
              <w:numPr>
                <w:ilvl w:val="0"/>
                <w:numId w:val="14"/>
              </w:numPr>
              <w:snapToGrid w:val="0"/>
              <w:spacing w:before="0" w:beforeAutospacing="0" w:after="0" w:afterAutospacing="0" w:line="240" w:lineRule="auto"/>
              <w:rPr>
                <w:sz w:val="18"/>
                <w:szCs w:val="18"/>
                <w:lang w:val="en-GB"/>
              </w:rPr>
            </w:pPr>
            <w:r w:rsidRPr="00780805">
              <w:rPr>
                <w:sz w:val="18"/>
                <w:szCs w:val="18"/>
                <w:lang w:val="en-GB"/>
              </w:rPr>
              <w:t xml:space="preserve">The organization’s culture is to support implementing the highest evidence-based interventions for the patients it is responsible for </w:t>
            </w:r>
          </w:p>
          <w:p w14:paraId="1B108E6D" w14:textId="77777777" w:rsidR="00FB3390" w:rsidRPr="00780805" w:rsidRDefault="00FB3390" w:rsidP="00747BBD">
            <w:pPr>
              <w:pStyle w:val="NormalWeb"/>
              <w:numPr>
                <w:ilvl w:val="0"/>
                <w:numId w:val="14"/>
              </w:numPr>
              <w:snapToGrid w:val="0"/>
              <w:spacing w:before="0" w:beforeAutospacing="0" w:after="0" w:afterAutospacing="0" w:line="240" w:lineRule="auto"/>
              <w:rPr>
                <w:sz w:val="18"/>
                <w:szCs w:val="18"/>
                <w:lang w:val="en-GB"/>
              </w:rPr>
            </w:pPr>
            <w:r w:rsidRPr="00780805">
              <w:rPr>
                <w:sz w:val="18"/>
                <w:szCs w:val="18"/>
                <w:lang w:val="en-GB"/>
              </w:rPr>
              <w:t>Stakeholders do not perceive an imminent need for change but welcome innovative attempts</w:t>
            </w:r>
          </w:p>
          <w:p w14:paraId="6534BA32" w14:textId="77777777" w:rsidR="00FB3390" w:rsidRPr="00780805" w:rsidRDefault="00FB3390" w:rsidP="00747BBD">
            <w:pPr>
              <w:pStyle w:val="NormalWeb"/>
              <w:numPr>
                <w:ilvl w:val="0"/>
                <w:numId w:val="14"/>
              </w:numPr>
              <w:snapToGrid w:val="0"/>
              <w:spacing w:before="0" w:beforeAutospacing="0" w:after="0" w:afterAutospacing="0" w:line="240" w:lineRule="auto"/>
              <w:rPr>
                <w:sz w:val="18"/>
                <w:szCs w:val="18"/>
                <w:lang w:val="en-GB"/>
              </w:rPr>
            </w:pPr>
            <w:r w:rsidRPr="00780805">
              <w:rPr>
                <w:sz w:val="18"/>
                <w:szCs w:val="18"/>
                <w:lang w:val="en-GB"/>
              </w:rPr>
              <w:t>The intervention fits with existing workflows and systems and is compatible with an increase in on-line interventions offered since the COVID pandemic</w:t>
            </w:r>
          </w:p>
          <w:p w14:paraId="32D7FEC2" w14:textId="77777777" w:rsidR="00FB3390" w:rsidRPr="00780805" w:rsidRDefault="00FB3390" w:rsidP="00747BBD">
            <w:pPr>
              <w:pStyle w:val="NormalWeb"/>
              <w:numPr>
                <w:ilvl w:val="0"/>
                <w:numId w:val="14"/>
              </w:numPr>
              <w:snapToGrid w:val="0"/>
              <w:spacing w:before="0" w:beforeAutospacing="0" w:after="0" w:afterAutospacing="0" w:line="240" w:lineRule="auto"/>
              <w:rPr>
                <w:sz w:val="18"/>
                <w:szCs w:val="18"/>
                <w:lang w:val="en-GB"/>
              </w:rPr>
            </w:pPr>
            <w:r w:rsidRPr="00780805">
              <w:rPr>
                <w:sz w:val="18"/>
                <w:szCs w:val="18"/>
                <w:lang w:val="en-GB"/>
              </w:rPr>
              <w:t>The shared perception from stakeholders is that the organization values implementation that reduces costs or workflows, but does not necessarily value implementation that has not been couched in these terms</w:t>
            </w:r>
          </w:p>
          <w:p w14:paraId="23553637" w14:textId="77777777" w:rsidR="00FB3390" w:rsidRPr="00780805" w:rsidRDefault="00FB3390" w:rsidP="00747BBD">
            <w:pPr>
              <w:pStyle w:val="NormalWeb"/>
              <w:numPr>
                <w:ilvl w:val="0"/>
                <w:numId w:val="14"/>
              </w:numPr>
              <w:snapToGrid w:val="0"/>
              <w:spacing w:before="0" w:beforeAutospacing="0" w:after="0" w:afterAutospacing="0" w:line="240" w:lineRule="auto"/>
              <w:rPr>
                <w:sz w:val="18"/>
                <w:szCs w:val="18"/>
                <w:lang w:val="en-GB"/>
              </w:rPr>
            </w:pPr>
            <w:r w:rsidRPr="00780805">
              <w:rPr>
                <w:sz w:val="18"/>
                <w:szCs w:val="18"/>
                <w:lang w:val="en-GB"/>
              </w:rPr>
              <w:t>N/A</w:t>
            </w:r>
          </w:p>
          <w:p w14:paraId="170D9860" w14:textId="77777777" w:rsidR="00FB3390" w:rsidRPr="00780805" w:rsidRDefault="00FB3390" w:rsidP="004147A7">
            <w:pPr>
              <w:pStyle w:val="NormalWeb"/>
              <w:snapToGrid w:val="0"/>
              <w:spacing w:before="0" w:beforeAutospacing="0" w:after="0" w:afterAutospacing="0" w:line="240" w:lineRule="auto"/>
              <w:rPr>
                <w:sz w:val="18"/>
                <w:szCs w:val="18"/>
                <w:lang w:val="en-GB"/>
              </w:rPr>
            </w:pPr>
          </w:p>
          <w:p w14:paraId="7F9B5DC8" w14:textId="18740582" w:rsidR="00FB3390" w:rsidRPr="00780805" w:rsidRDefault="00FB3390" w:rsidP="00747BBD">
            <w:pPr>
              <w:pStyle w:val="NormalWeb"/>
              <w:numPr>
                <w:ilvl w:val="0"/>
                <w:numId w:val="14"/>
              </w:numPr>
              <w:snapToGrid w:val="0"/>
              <w:spacing w:before="0" w:beforeAutospacing="0" w:after="0" w:afterAutospacing="0" w:line="240" w:lineRule="auto"/>
              <w:rPr>
                <w:sz w:val="18"/>
                <w:szCs w:val="18"/>
                <w:lang w:val="en-GB"/>
              </w:rPr>
            </w:pPr>
            <w:r w:rsidRPr="00780805">
              <w:rPr>
                <w:sz w:val="18"/>
                <w:szCs w:val="18"/>
                <w:lang w:val="en-GB"/>
              </w:rPr>
              <w:t>N/A</w:t>
            </w:r>
          </w:p>
          <w:p w14:paraId="236CB904" w14:textId="07018072" w:rsidR="00FB3390" w:rsidRPr="00780805" w:rsidRDefault="00FB3390" w:rsidP="004147A7">
            <w:pPr>
              <w:pStyle w:val="NormalWeb"/>
              <w:snapToGrid w:val="0"/>
              <w:spacing w:before="0" w:beforeAutospacing="0" w:after="0" w:afterAutospacing="0" w:line="240" w:lineRule="auto"/>
              <w:rPr>
                <w:sz w:val="18"/>
                <w:szCs w:val="18"/>
                <w:lang w:val="en-GB"/>
              </w:rPr>
            </w:pPr>
          </w:p>
          <w:p w14:paraId="1D029D21" w14:textId="77777777" w:rsidR="00FB3390" w:rsidRPr="00780805" w:rsidRDefault="00FB3390" w:rsidP="00747BBD">
            <w:pPr>
              <w:pStyle w:val="NormalWeb"/>
              <w:numPr>
                <w:ilvl w:val="0"/>
                <w:numId w:val="14"/>
              </w:numPr>
              <w:snapToGrid w:val="0"/>
              <w:spacing w:before="0" w:beforeAutospacing="0" w:after="0" w:afterAutospacing="0" w:line="240" w:lineRule="auto"/>
              <w:rPr>
                <w:sz w:val="18"/>
                <w:szCs w:val="18"/>
                <w:lang w:val="en-GB"/>
              </w:rPr>
            </w:pPr>
            <w:r w:rsidRPr="00780805">
              <w:rPr>
                <w:sz w:val="18"/>
                <w:szCs w:val="18"/>
                <w:lang w:val="en-GB"/>
              </w:rPr>
              <w:t>N/A</w:t>
            </w:r>
          </w:p>
          <w:p w14:paraId="0852CA31" w14:textId="77777777" w:rsidR="00FB3390" w:rsidRPr="00780805" w:rsidRDefault="00FB3390" w:rsidP="00747BBD">
            <w:pPr>
              <w:pStyle w:val="NormalWeb"/>
              <w:numPr>
                <w:ilvl w:val="0"/>
                <w:numId w:val="14"/>
              </w:numPr>
              <w:snapToGrid w:val="0"/>
              <w:spacing w:before="0" w:beforeAutospacing="0" w:after="0" w:afterAutospacing="0" w:line="240" w:lineRule="auto"/>
              <w:rPr>
                <w:sz w:val="18"/>
                <w:szCs w:val="18"/>
                <w:lang w:val="en-GB"/>
              </w:rPr>
            </w:pPr>
            <w:r w:rsidRPr="00780805">
              <w:rPr>
                <w:sz w:val="18"/>
                <w:szCs w:val="18"/>
                <w:lang w:val="en-GB"/>
              </w:rPr>
              <w:t>N/A</w:t>
            </w:r>
          </w:p>
          <w:p w14:paraId="6B236D0D" w14:textId="77777777" w:rsidR="00FB3390" w:rsidRPr="00780805" w:rsidRDefault="00FB3390" w:rsidP="00747BBD">
            <w:pPr>
              <w:pStyle w:val="NormalWeb"/>
              <w:numPr>
                <w:ilvl w:val="0"/>
                <w:numId w:val="14"/>
              </w:numPr>
              <w:snapToGrid w:val="0"/>
              <w:spacing w:before="0" w:beforeAutospacing="0" w:after="0" w:afterAutospacing="0" w:line="240" w:lineRule="auto"/>
              <w:rPr>
                <w:sz w:val="18"/>
                <w:szCs w:val="18"/>
                <w:lang w:val="en-GB"/>
              </w:rPr>
            </w:pPr>
            <w:r w:rsidRPr="00780805">
              <w:rPr>
                <w:sz w:val="18"/>
                <w:szCs w:val="18"/>
                <w:lang w:val="en-GB"/>
              </w:rPr>
              <w:t>N/A</w:t>
            </w:r>
          </w:p>
          <w:p w14:paraId="1AD66E30" w14:textId="77777777" w:rsidR="00FB3390" w:rsidRPr="00780805" w:rsidRDefault="00FB3390" w:rsidP="00747BBD">
            <w:pPr>
              <w:pStyle w:val="NormalWeb"/>
              <w:numPr>
                <w:ilvl w:val="0"/>
                <w:numId w:val="14"/>
              </w:numPr>
              <w:snapToGrid w:val="0"/>
              <w:spacing w:before="0" w:beforeAutospacing="0" w:after="0" w:afterAutospacing="0" w:line="240" w:lineRule="auto"/>
              <w:rPr>
                <w:sz w:val="18"/>
                <w:szCs w:val="18"/>
                <w:lang w:val="en-GB"/>
              </w:rPr>
            </w:pPr>
            <w:r w:rsidRPr="00780805">
              <w:rPr>
                <w:sz w:val="18"/>
                <w:szCs w:val="18"/>
                <w:lang w:val="en-GB"/>
              </w:rPr>
              <w:t>N/A</w:t>
            </w:r>
          </w:p>
          <w:p w14:paraId="7AF114EC" w14:textId="77777777" w:rsidR="00CB2D18" w:rsidRPr="00780805" w:rsidRDefault="00CB2D18" w:rsidP="00747BBD">
            <w:pPr>
              <w:pStyle w:val="NormalWeb"/>
              <w:numPr>
                <w:ilvl w:val="0"/>
                <w:numId w:val="14"/>
              </w:numPr>
              <w:snapToGrid w:val="0"/>
              <w:spacing w:before="0" w:beforeAutospacing="0" w:after="0" w:afterAutospacing="0" w:line="240" w:lineRule="auto"/>
              <w:rPr>
                <w:sz w:val="18"/>
                <w:szCs w:val="18"/>
                <w:lang w:val="en-GB"/>
              </w:rPr>
            </w:pPr>
            <w:r w:rsidRPr="00780805">
              <w:rPr>
                <w:sz w:val="18"/>
                <w:szCs w:val="18"/>
                <w:lang w:val="en-GB"/>
              </w:rPr>
              <w:t>N/A</w:t>
            </w:r>
          </w:p>
          <w:p w14:paraId="491B6EDA" w14:textId="7A91B4F9" w:rsidR="004147A7" w:rsidRPr="00780805" w:rsidRDefault="004147A7" w:rsidP="00747BBD">
            <w:pPr>
              <w:pStyle w:val="NormalWeb"/>
              <w:numPr>
                <w:ilvl w:val="0"/>
                <w:numId w:val="14"/>
              </w:numPr>
              <w:snapToGrid w:val="0"/>
              <w:spacing w:before="0" w:beforeAutospacing="0" w:after="0" w:afterAutospacing="0" w:line="240" w:lineRule="auto"/>
              <w:rPr>
                <w:sz w:val="18"/>
                <w:szCs w:val="18"/>
                <w:lang w:val="en-GB"/>
              </w:rPr>
            </w:pPr>
            <w:r w:rsidRPr="00780805">
              <w:rPr>
                <w:sz w:val="18"/>
                <w:szCs w:val="18"/>
                <w:lang w:val="en-GB"/>
              </w:rPr>
              <w:t>N/A</w:t>
            </w:r>
          </w:p>
        </w:tc>
      </w:tr>
      <w:tr w:rsidR="00BB1FC3" w:rsidRPr="00780805" w14:paraId="483D1B4D" w14:textId="77777777" w:rsidTr="00AA7AF0">
        <w:trPr>
          <w:cantSplit/>
        </w:trPr>
        <w:tc>
          <w:tcPr>
            <w:tcW w:w="0" w:type="auto"/>
          </w:tcPr>
          <w:p w14:paraId="76E0C53F" w14:textId="77777777" w:rsidR="00FB3390" w:rsidRPr="00780805" w:rsidRDefault="00FB3390" w:rsidP="00AF74F7">
            <w:pPr>
              <w:snapToGrid w:val="0"/>
              <w:spacing w:before="0" w:beforeAutospacing="0" w:after="0" w:afterAutospacing="0" w:line="240" w:lineRule="auto"/>
              <w:rPr>
                <w:sz w:val="18"/>
                <w:szCs w:val="18"/>
                <w:lang w:val="en-GB"/>
              </w:rPr>
            </w:pPr>
            <w:r w:rsidRPr="00780805">
              <w:rPr>
                <w:sz w:val="18"/>
                <w:szCs w:val="18"/>
                <w:lang w:val="en-GB"/>
              </w:rPr>
              <w:t>IV Characteristics of Individuals</w:t>
            </w:r>
          </w:p>
        </w:tc>
        <w:tc>
          <w:tcPr>
            <w:tcW w:w="0" w:type="auto"/>
          </w:tcPr>
          <w:p w14:paraId="27FBFA73" w14:textId="77777777" w:rsidR="00FB3390" w:rsidRPr="00780805" w:rsidRDefault="00FB3390" w:rsidP="00747BBD">
            <w:pPr>
              <w:pStyle w:val="NormalWeb"/>
              <w:numPr>
                <w:ilvl w:val="0"/>
                <w:numId w:val="23"/>
              </w:numPr>
              <w:snapToGrid w:val="0"/>
              <w:spacing w:before="0" w:beforeAutospacing="0" w:after="0" w:afterAutospacing="0" w:line="240" w:lineRule="auto"/>
              <w:rPr>
                <w:sz w:val="18"/>
                <w:szCs w:val="18"/>
                <w:lang w:val="en-GB"/>
              </w:rPr>
            </w:pPr>
            <w:r w:rsidRPr="00780805">
              <w:rPr>
                <w:sz w:val="18"/>
                <w:szCs w:val="18"/>
                <w:lang w:val="en-GB"/>
              </w:rPr>
              <w:t>Knowledge &amp; Beliefs about the Intervention</w:t>
            </w:r>
          </w:p>
          <w:p w14:paraId="08C3CB4C" w14:textId="77777777" w:rsidR="00FB3390" w:rsidRPr="00780805" w:rsidRDefault="00FB3390" w:rsidP="00747BBD">
            <w:pPr>
              <w:pStyle w:val="NormalWeb"/>
              <w:numPr>
                <w:ilvl w:val="0"/>
                <w:numId w:val="23"/>
              </w:numPr>
              <w:snapToGrid w:val="0"/>
              <w:spacing w:before="0" w:beforeAutospacing="0" w:after="0" w:afterAutospacing="0" w:line="240" w:lineRule="auto"/>
              <w:rPr>
                <w:sz w:val="18"/>
                <w:szCs w:val="18"/>
                <w:lang w:val="en-GB"/>
              </w:rPr>
            </w:pPr>
            <w:r w:rsidRPr="00780805">
              <w:rPr>
                <w:sz w:val="18"/>
                <w:szCs w:val="18"/>
                <w:lang w:val="en-GB"/>
              </w:rPr>
              <w:t>Self-efficacy</w:t>
            </w:r>
          </w:p>
          <w:p w14:paraId="5A5ADAF4" w14:textId="77777777" w:rsidR="00FB3390" w:rsidRPr="00780805" w:rsidRDefault="00FB3390" w:rsidP="00747BBD">
            <w:pPr>
              <w:pStyle w:val="NormalWeb"/>
              <w:numPr>
                <w:ilvl w:val="0"/>
                <w:numId w:val="23"/>
              </w:numPr>
              <w:snapToGrid w:val="0"/>
              <w:spacing w:before="0" w:beforeAutospacing="0" w:after="0" w:afterAutospacing="0" w:line="240" w:lineRule="auto"/>
              <w:rPr>
                <w:sz w:val="18"/>
                <w:szCs w:val="18"/>
                <w:lang w:val="en-GB"/>
              </w:rPr>
            </w:pPr>
            <w:r w:rsidRPr="00780805">
              <w:rPr>
                <w:sz w:val="18"/>
                <w:szCs w:val="18"/>
                <w:lang w:val="en-GB"/>
              </w:rPr>
              <w:t>Individual Stage of Change</w:t>
            </w:r>
          </w:p>
          <w:p w14:paraId="6A8EB341" w14:textId="77777777" w:rsidR="00FB3390" w:rsidRPr="00780805" w:rsidRDefault="00FB3390" w:rsidP="00747BBD">
            <w:pPr>
              <w:pStyle w:val="NormalWeb"/>
              <w:numPr>
                <w:ilvl w:val="0"/>
                <w:numId w:val="23"/>
              </w:numPr>
              <w:snapToGrid w:val="0"/>
              <w:spacing w:before="0" w:beforeAutospacing="0" w:after="0" w:afterAutospacing="0" w:line="240" w:lineRule="auto"/>
              <w:rPr>
                <w:sz w:val="18"/>
                <w:szCs w:val="18"/>
                <w:lang w:val="en-GB"/>
              </w:rPr>
            </w:pPr>
            <w:r w:rsidRPr="00780805">
              <w:rPr>
                <w:sz w:val="18"/>
                <w:szCs w:val="18"/>
                <w:lang w:val="en-GB"/>
              </w:rPr>
              <w:t>Individual Identification with Organization</w:t>
            </w:r>
          </w:p>
          <w:p w14:paraId="7F7FC509" w14:textId="77777777" w:rsidR="00FB3390" w:rsidRPr="00780805" w:rsidRDefault="00FB3390" w:rsidP="00747BBD">
            <w:pPr>
              <w:pStyle w:val="NormalWeb"/>
              <w:numPr>
                <w:ilvl w:val="0"/>
                <w:numId w:val="23"/>
              </w:numPr>
              <w:snapToGrid w:val="0"/>
              <w:spacing w:before="0" w:beforeAutospacing="0" w:after="0" w:afterAutospacing="0" w:line="240" w:lineRule="auto"/>
              <w:rPr>
                <w:color w:val="000000"/>
                <w:sz w:val="18"/>
                <w:szCs w:val="18"/>
                <w:lang w:val="en-GB"/>
              </w:rPr>
            </w:pPr>
            <w:r w:rsidRPr="00780805">
              <w:rPr>
                <w:sz w:val="18"/>
                <w:szCs w:val="18"/>
                <w:lang w:val="en-GB"/>
              </w:rPr>
              <w:t>Other Personal Attributes</w:t>
            </w:r>
          </w:p>
        </w:tc>
        <w:tc>
          <w:tcPr>
            <w:tcW w:w="0" w:type="auto"/>
          </w:tcPr>
          <w:p w14:paraId="63B6F735" w14:textId="77777777" w:rsidR="00FB3390" w:rsidRPr="00780805" w:rsidRDefault="00FB3390" w:rsidP="00747BBD">
            <w:pPr>
              <w:pStyle w:val="NormalWeb"/>
              <w:numPr>
                <w:ilvl w:val="0"/>
                <w:numId w:val="14"/>
              </w:numPr>
              <w:snapToGrid w:val="0"/>
              <w:spacing w:before="0" w:beforeAutospacing="0" w:after="0" w:afterAutospacing="0" w:line="240" w:lineRule="auto"/>
              <w:rPr>
                <w:sz w:val="18"/>
                <w:szCs w:val="18"/>
                <w:lang w:val="en-GB"/>
              </w:rPr>
            </w:pPr>
            <w:r w:rsidRPr="00780805">
              <w:rPr>
                <w:sz w:val="18"/>
                <w:szCs w:val="18"/>
                <w:lang w:val="en-GB"/>
              </w:rPr>
              <w:t>High</w:t>
            </w:r>
          </w:p>
          <w:p w14:paraId="7D369FB7" w14:textId="77777777" w:rsidR="00FB3390" w:rsidRPr="00780805" w:rsidRDefault="00FB3390" w:rsidP="00454D8E">
            <w:pPr>
              <w:pStyle w:val="NormalWeb"/>
              <w:snapToGrid w:val="0"/>
              <w:spacing w:before="0" w:beforeAutospacing="0" w:after="0" w:afterAutospacing="0" w:line="240" w:lineRule="auto"/>
              <w:rPr>
                <w:sz w:val="18"/>
                <w:szCs w:val="18"/>
                <w:lang w:val="en-GB"/>
              </w:rPr>
            </w:pPr>
          </w:p>
          <w:p w14:paraId="339A2C2A" w14:textId="77777777" w:rsidR="00FB3390" w:rsidRPr="00780805" w:rsidRDefault="00FB3390" w:rsidP="00747BBD">
            <w:pPr>
              <w:pStyle w:val="NormalWeb"/>
              <w:numPr>
                <w:ilvl w:val="0"/>
                <w:numId w:val="14"/>
              </w:numPr>
              <w:snapToGrid w:val="0"/>
              <w:spacing w:before="0" w:beforeAutospacing="0" w:after="0" w:afterAutospacing="0" w:line="240" w:lineRule="auto"/>
              <w:rPr>
                <w:sz w:val="18"/>
                <w:szCs w:val="18"/>
                <w:lang w:val="en-GB"/>
              </w:rPr>
            </w:pPr>
            <w:r w:rsidRPr="00780805">
              <w:rPr>
                <w:sz w:val="18"/>
                <w:szCs w:val="18"/>
                <w:lang w:val="en-GB"/>
              </w:rPr>
              <w:t>High</w:t>
            </w:r>
          </w:p>
          <w:p w14:paraId="3C9D0453" w14:textId="77777777" w:rsidR="00FB3390" w:rsidRPr="00780805" w:rsidRDefault="00FB3390" w:rsidP="00747BBD">
            <w:pPr>
              <w:pStyle w:val="NormalWeb"/>
              <w:numPr>
                <w:ilvl w:val="0"/>
                <w:numId w:val="14"/>
              </w:numPr>
              <w:snapToGrid w:val="0"/>
              <w:spacing w:before="0" w:beforeAutospacing="0" w:after="0" w:afterAutospacing="0" w:line="240" w:lineRule="auto"/>
              <w:rPr>
                <w:sz w:val="18"/>
                <w:szCs w:val="18"/>
                <w:lang w:val="en-GB"/>
              </w:rPr>
            </w:pPr>
            <w:r w:rsidRPr="00780805">
              <w:rPr>
                <w:sz w:val="18"/>
                <w:szCs w:val="18"/>
                <w:lang w:val="en-GB"/>
              </w:rPr>
              <w:t>The research team value the intervention and are ready to move from technical competency in delivering the intervention to mastery</w:t>
            </w:r>
          </w:p>
          <w:p w14:paraId="6EBBBF6A" w14:textId="36DE25F1" w:rsidR="00FB3390" w:rsidRPr="00780805" w:rsidRDefault="00FB3390" w:rsidP="00747BBD">
            <w:pPr>
              <w:pStyle w:val="NormalWeb"/>
              <w:numPr>
                <w:ilvl w:val="0"/>
                <w:numId w:val="14"/>
              </w:numPr>
              <w:snapToGrid w:val="0"/>
              <w:spacing w:before="0" w:beforeAutospacing="0" w:after="0" w:afterAutospacing="0" w:line="240" w:lineRule="auto"/>
              <w:rPr>
                <w:sz w:val="18"/>
                <w:szCs w:val="18"/>
                <w:lang w:val="en-GB"/>
              </w:rPr>
            </w:pPr>
            <w:r w:rsidRPr="00780805">
              <w:rPr>
                <w:sz w:val="18"/>
                <w:szCs w:val="18"/>
                <w:lang w:val="en-GB"/>
              </w:rPr>
              <w:t>The research team perceive the local higher management support to be committed to the implementation of the intervention</w:t>
            </w:r>
            <w:r w:rsidR="00CB2D18" w:rsidRPr="00780805">
              <w:rPr>
                <w:sz w:val="18"/>
                <w:szCs w:val="18"/>
                <w:lang w:val="en-GB"/>
              </w:rPr>
              <w:br/>
            </w:r>
          </w:p>
          <w:p w14:paraId="33AB287D" w14:textId="5CB8EA4B" w:rsidR="00FB3390" w:rsidRPr="00780805" w:rsidRDefault="00FB3390" w:rsidP="00747BBD">
            <w:pPr>
              <w:pStyle w:val="NormalWeb"/>
              <w:numPr>
                <w:ilvl w:val="0"/>
                <w:numId w:val="14"/>
              </w:numPr>
              <w:snapToGrid w:val="0"/>
              <w:spacing w:before="0" w:beforeAutospacing="0" w:after="0" w:afterAutospacing="0" w:line="240" w:lineRule="auto"/>
              <w:rPr>
                <w:sz w:val="18"/>
                <w:szCs w:val="18"/>
                <w:lang w:val="en-GB"/>
              </w:rPr>
            </w:pPr>
            <w:r w:rsidRPr="00780805">
              <w:rPr>
                <w:sz w:val="18"/>
                <w:szCs w:val="18"/>
                <w:lang w:val="en-GB"/>
              </w:rPr>
              <w:t xml:space="preserve">The research team host strong tolerance of ambiguity and </w:t>
            </w:r>
            <w:r w:rsidR="00CB2D18" w:rsidRPr="00780805">
              <w:rPr>
                <w:sz w:val="18"/>
                <w:szCs w:val="18"/>
                <w:lang w:val="en-GB"/>
              </w:rPr>
              <w:t>can</w:t>
            </w:r>
            <w:r w:rsidRPr="00780805">
              <w:rPr>
                <w:sz w:val="18"/>
                <w:szCs w:val="18"/>
                <w:lang w:val="en-GB"/>
              </w:rPr>
              <w:t xml:space="preserve"> intellectually reason its position</w:t>
            </w:r>
          </w:p>
        </w:tc>
      </w:tr>
      <w:tr w:rsidR="00BB1FC3" w:rsidRPr="00780805" w14:paraId="53923112" w14:textId="77777777" w:rsidTr="00AA7AF0">
        <w:trPr>
          <w:cantSplit/>
        </w:trPr>
        <w:tc>
          <w:tcPr>
            <w:tcW w:w="0" w:type="auto"/>
          </w:tcPr>
          <w:p w14:paraId="6B4D3548" w14:textId="77777777" w:rsidR="00FB3390" w:rsidRPr="00780805" w:rsidRDefault="00FB3390" w:rsidP="00AF74F7">
            <w:pPr>
              <w:snapToGrid w:val="0"/>
              <w:spacing w:before="0" w:beforeAutospacing="0" w:after="0" w:afterAutospacing="0" w:line="240" w:lineRule="auto"/>
              <w:rPr>
                <w:sz w:val="18"/>
                <w:szCs w:val="18"/>
                <w:lang w:val="en-GB"/>
              </w:rPr>
            </w:pPr>
            <w:r w:rsidRPr="00780805">
              <w:rPr>
                <w:sz w:val="18"/>
                <w:szCs w:val="18"/>
                <w:lang w:val="en-GB"/>
              </w:rPr>
              <w:lastRenderedPageBreak/>
              <w:t>V Process</w:t>
            </w:r>
          </w:p>
        </w:tc>
        <w:tc>
          <w:tcPr>
            <w:tcW w:w="0" w:type="auto"/>
          </w:tcPr>
          <w:p w14:paraId="0C0202F8" w14:textId="77777777" w:rsidR="00FB3390" w:rsidRPr="00780805" w:rsidRDefault="00FB3390" w:rsidP="00747BBD">
            <w:pPr>
              <w:pStyle w:val="NormalWeb"/>
              <w:numPr>
                <w:ilvl w:val="0"/>
                <w:numId w:val="25"/>
              </w:numPr>
              <w:snapToGrid w:val="0"/>
              <w:spacing w:before="0" w:beforeAutospacing="0" w:after="0" w:afterAutospacing="0" w:line="240" w:lineRule="auto"/>
              <w:rPr>
                <w:sz w:val="18"/>
                <w:szCs w:val="18"/>
                <w:lang w:val="en-GB"/>
              </w:rPr>
            </w:pPr>
            <w:r w:rsidRPr="00780805">
              <w:rPr>
                <w:sz w:val="18"/>
                <w:szCs w:val="18"/>
                <w:lang w:val="en-GB"/>
              </w:rPr>
              <w:t xml:space="preserve">Planning </w:t>
            </w:r>
          </w:p>
          <w:p w14:paraId="4438A8A7" w14:textId="77777777" w:rsidR="00FB3390" w:rsidRPr="00780805" w:rsidRDefault="00FB3390" w:rsidP="00747BBD">
            <w:pPr>
              <w:pStyle w:val="NormalWeb"/>
              <w:numPr>
                <w:ilvl w:val="0"/>
                <w:numId w:val="25"/>
              </w:numPr>
              <w:snapToGrid w:val="0"/>
              <w:spacing w:before="0" w:beforeAutospacing="0" w:after="0" w:afterAutospacing="0" w:line="240" w:lineRule="auto"/>
              <w:rPr>
                <w:sz w:val="18"/>
                <w:szCs w:val="18"/>
                <w:lang w:val="en-GB"/>
              </w:rPr>
            </w:pPr>
            <w:r w:rsidRPr="00780805">
              <w:rPr>
                <w:sz w:val="18"/>
                <w:szCs w:val="18"/>
                <w:lang w:val="en-GB"/>
              </w:rPr>
              <w:t>Engaging</w:t>
            </w:r>
          </w:p>
          <w:p w14:paraId="4CAAF039" w14:textId="77777777" w:rsidR="00FB3390" w:rsidRPr="00780805" w:rsidRDefault="00FB3390" w:rsidP="00AF74F7">
            <w:pPr>
              <w:pStyle w:val="NormalWeb"/>
              <w:snapToGrid w:val="0"/>
              <w:spacing w:before="0" w:beforeAutospacing="0" w:after="0" w:afterAutospacing="0" w:line="240" w:lineRule="auto"/>
              <w:ind w:left="4"/>
              <w:rPr>
                <w:sz w:val="18"/>
                <w:szCs w:val="18"/>
                <w:lang w:val="en-GB"/>
              </w:rPr>
            </w:pPr>
          </w:p>
          <w:p w14:paraId="54CEA794" w14:textId="77777777" w:rsidR="00FB3390" w:rsidRPr="00780805" w:rsidRDefault="00FB3390" w:rsidP="00747BBD">
            <w:pPr>
              <w:pStyle w:val="NormalWeb"/>
              <w:numPr>
                <w:ilvl w:val="0"/>
                <w:numId w:val="29"/>
              </w:numPr>
              <w:snapToGrid w:val="0"/>
              <w:spacing w:before="0" w:beforeAutospacing="0" w:after="0" w:afterAutospacing="0" w:line="240" w:lineRule="auto"/>
              <w:rPr>
                <w:sz w:val="18"/>
                <w:szCs w:val="18"/>
                <w:lang w:val="en-GB"/>
              </w:rPr>
            </w:pPr>
            <w:r w:rsidRPr="00780805">
              <w:rPr>
                <w:sz w:val="18"/>
                <w:szCs w:val="18"/>
                <w:lang w:val="en-GB"/>
              </w:rPr>
              <w:t>Opinion Leaders</w:t>
            </w:r>
            <w:r w:rsidRPr="00780805">
              <w:rPr>
                <w:sz w:val="18"/>
                <w:szCs w:val="18"/>
                <w:lang w:val="en-GB"/>
              </w:rPr>
              <w:br/>
            </w:r>
          </w:p>
          <w:p w14:paraId="16FFAFAF" w14:textId="77777777" w:rsidR="00FB3390" w:rsidRPr="00780805" w:rsidRDefault="00FB3390" w:rsidP="00747BBD">
            <w:pPr>
              <w:pStyle w:val="NormalWeb"/>
              <w:numPr>
                <w:ilvl w:val="0"/>
                <w:numId w:val="29"/>
              </w:numPr>
              <w:snapToGrid w:val="0"/>
              <w:spacing w:before="0" w:beforeAutospacing="0" w:after="0" w:afterAutospacing="0" w:line="240" w:lineRule="auto"/>
              <w:rPr>
                <w:sz w:val="18"/>
                <w:szCs w:val="18"/>
                <w:lang w:val="en-GB"/>
              </w:rPr>
            </w:pPr>
            <w:r w:rsidRPr="00780805">
              <w:rPr>
                <w:sz w:val="18"/>
                <w:szCs w:val="18"/>
                <w:lang w:val="en-GB"/>
              </w:rPr>
              <w:t>Formally appointed internal implementation leaders</w:t>
            </w:r>
          </w:p>
          <w:p w14:paraId="6A039B06" w14:textId="77777777" w:rsidR="00FB3390" w:rsidRPr="00780805" w:rsidRDefault="00FB3390" w:rsidP="00747BBD">
            <w:pPr>
              <w:pStyle w:val="NormalWeb"/>
              <w:numPr>
                <w:ilvl w:val="0"/>
                <w:numId w:val="29"/>
              </w:numPr>
              <w:snapToGrid w:val="0"/>
              <w:spacing w:before="0" w:beforeAutospacing="0" w:after="0" w:afterAutospacing="0" w:line="240" w:lineRule="auto"/>
              <w:rPr>
                <w:sz w:val="18"/>
                <w:szCs w:val="18"/>
                <w:lang w:val="en-GB"/>
              </w:rPr>
            </w:pPr>
            <w:r w:rsidRPr="00780805">
              <w:rPr>
                <w:sz w:val="18"/>
                <w:szCs w:val="18"/>
                <w:lang w:val="en-GB"/>
              </w:rPr>
              <w:t>Champions</w:t>
            </w:r>
          </w:p>
          <w:p w14:paraId="275F15D7" w14:textId="77777777" w:rsidR="00FB3390" w:rsidRPr="00780805" w:rsidRDefault="00FB3390" w:rsidP="00747BBD">
            <w:pPr>
              <w:pStyle w:val="NormalWeb"/>
              <w:numPr>
                <w:ilvl w:val="0"/>
                <w:numId w:val="29"/>
              </w:numPr>
              <w:snapToGrid w:val="0"/>
              <w:spacing w:before="0" w:beforeAutospacing="0" w:after="0" w:afterAutospacing="0" w:line="240" w:lineRule="auto"/>
              <w:rPr>
                <w:sz w:val="18"/>
                <w:szCs w:val="18"/>
                <w:lang w:val="en-GB"/>
              </w:rPr>
            </w:pPr>
            <w:r w:rsidRPr="00780805">
              <w:rPr>
                <w:sz w:val="18"/>
                <w:szCs w:val="18"/>
                <w:lang w:val="en-GB"/>
              </w:rPr>
              <w:t>External Change Agents</w:t>
            </w:r>
          </w:p>
          <w:p w14:paraId="05D598B9" w14:textId="77777777" w:rsidR="00FB3390" w:rsidRPr="00780805" w:rsidRDefault="00FB3390" w:rsidP="00747BBD">
            <w:pPr>
              <w:pStyle w:val="NormalWeb"/>
              <w:numPr>
                <w:ilvl w:val="0"/>
                <w:numId w:val="27"/>
              </w:numPr>
              <w:snapToGrid w:val="0"/>
              <w:spacing w:before="0" w:beforeAutospacing="0" w:after="0" w:afterAutospacing="0" w:line="240" w:lineRule="auto"/>
              <w:rPr>
                <w:sz w:val="18"/>
                <w:szCs w:val="18"/>
                <w:lang w:val="en-GB"/>
              </w:rPr>
            </w:pPr>
            <w:r w:rsidRPr="00780805">
              <w:rPr>
                <w:sz w:val="18"/>
                <w:szCs w:val="18"/>
                <w:lang w:val="en-GB"/>
              </w:rPr>
              <w:t>Executing</w:t>
            </w:r>
          </w:p>
          <w:p w14:paraId="6E50ACD9" w14:textId="77777777" w:rsidR="00FB3390" w:rsidRPr="00780805" w:rsidRDefault="00FB3390" w:rsidP="00747BBD">
            <w:pPr>
              <w:pStyle w:val="NormalWeb"/>
              <w:numPr>
                <w:ilvl w:val="0"/>
                <w:numId w:val="27"/>
              </w:numPr>
              <w:snapToGrid w:val="0"/>
              <w:spacing w:before="0" w:beforeAutospacing="0" w:after="0" w:afterAutospacing="0" w:line="240" w:lineRule="auto"/>
              <w:rPr>
                <w:sz w:val="18"/>
                <w:szCs w:val="18"/>
                <w:lang w:val="en-GB"/>
              </w:rPr>
            </w:pPr>
            <w:r w:rsidRPr="00780805">
              <w:rPr>
                <w:sz w:val="18"/>
                <w:szCs w:val="18"/>
                <w:lang w:val="en-GB"/>
              </w:rPr>
              <w:t>Reflecting &amp; Evaluating</w:t>
            </w:r>
          </w:p>
        </w:tc>
        <w:tc>
          <w:tcPr>
            <w:tcW w:w="0" w:type="auto"/>
          </w:tcPr>
          <w:p w14:paraId="2803F127" w14:textId="77777777" w:rsidR="00FB3390" w:rsidRPr="00780805" w:rsidRDefault="00FB3390" w:rsidP="00747BBD">
            <w:pPr>
              <w:pStyle w:val="NormalWeb"/>
              <w:numPr>
                <w:ilvl w:val="0"/>
                <w:numId w:val="14"/>
              </w:numPr>
              <w:snapToGrid w:val="0"/>
              <w:spacing w:before="0" w:beforeAutospacing="0" w:after="0" w:afterAutospacing="0" w:line="240" w:lineRule="auto"/>
              <w:rPr>
                <w:sz w:val="18"/>
                <w:szCs w:val="18"/>
                <w:lang w:val="en-GB"/>
              </w:rPr>
            </w:pPr>
            <w:r w:rsidRPr="00780805">
              <w:rPr>
                <w:sz w:val="18"/>
                <w:szCs w:val="18"/>
                <w:lang w:val="en-GB"/>
              </w:rPr>
              <w:t xml:space="preserve">The research team was able to plan to trial the use of the PEAK intervention in advance of the implementation project </w:t>
            </w:r>
          </w:p>
          <w:p w14:paraId="3A47236F" w14:textId="77777777" w:rsidR="00FB3390" w:rsidRPr="00780805" w:rsidRDefault="00FB3390" w:rsidP="00747BBD">
            <w:pPr>
              <w:pStyle w:val="NormalWeb"/>
              <w:numPr>
                <w:ilvl w:val="0"/>
                <w:numId w:val="14"/>
              </w:numPr>
              <w:snapToGrid w:val="0"/>
              <w:spacing w:before="0" w:beforeAutospacing="0" w:after="0" w:afterAutospacing="0" w:line="240" w:lineRule="auto"/>
              <w:rPr>
                <w:sz w:val="18"/>
                <w:szCs w:val="18"/>
                <w:lang w:val="en-GB"/>
              </w:rPr>
            </w:pPr>
            <w:r w:rsidRPr="00780805">
              <w:rPr>
                <w:sz w:val="18"/>
                <w:szCs w:val="18"/>
                <w:lang w:val="en-GB"/>
              </w:rPr>
              <w:t>No specific strategy utilizing social marketing, education, role modelling, training, or other similar activities was undertaken to attract other stakeholders during the duration of the project other than buy-in from surgical colleagues</w:t>
            </w:r>
          </w:p>
          <w:p w14:paraId="562730FD" w14:textId="77777777" w:rsidR="00FB3390" w:rsidRPr="00780805" w:rsidRDefault="00FB3390" w:rsidP="00747BBD">
            <w:pPr>
              <w:pStyle w:val="NormalWeb"/>
              <w:numPr>
                <w:ilvl w:val="0"/>
                <w:numId w:val="14"/>
              </w:numPr>
              <w:snapToGrid w:val="0"/>
              <w:spacing w:before="0" w:beforeAutospacing="0" w:after="0" w:afterAutospacing="0" w:line="240" w:lineRule="auto"/>
              <w:rPr>
                <w:sz w:val="18"/>
                <w:szCs w:val="18"/>
                <w:lang w:val="en-GB"/>
              </w:rPr>
            </w:pPr>
            <w:r w:rsidRPr="00780805">
              <w:rPr>
                <w:sz w:val="18"/>
                <w:szCs w:val="18"/>
                <w:lang w:val="en-GB"/>
              </w:rPr>
              <w:t>The research team includes clinicians of sufficient seniority, credibility, and reputation who are thus able to influence attitudes and beliefs of colleagues towards implementation</w:t>
            </w:r>
          </w:p>
          <w:p w14:paraId="388F47AE" w14:textId="77777777" w:rsidR="00FB3390" w:rsidRPr="00780805" w:rsidRDefault="00FB3390" w:rsidP="00747BBD">
            <w:pPr>
              <w:pStyle w:val="NormalWeb"/>
              <w:numPr>
                <w:ilvl w:val="0"/>
                <w:numId w:val="14"/>
              </w:numPr>
              <w:snapToGrid w:val="0"/>
              <w:spacing w:before="0" w:beforeAutospacing="0" w:after="0" w:afterAutospacing="0" w:line="240" w:lineRule="auto"/>
              <w:rPr>
                <w:sz w:val="18"/>
                <w:szCs w:val="18"/>
                <w:lang w:val="en-GB"/>
              </w:rPr>
            </w:pPr>
            <w:r w:rsidRPr="00780805">
              <w:rPr>
                <w:sz w:val="18"/>
                <w:szCs w:val="18"/>
                <w:lang w:val="en-GB"/>
              </w:rPr>
              <w:t>None</w:t>
            </w:r>
          </w:p>
          <w:p w14:paraId="6BBDBC05" w14:textId="77777777" w:rsidR="00FB3390" w:rsidRPr="00780805" w:rsidRDefault="00FB3390" w:rsidP="00E93A98">
            <w:pPr>
              <w:pStyle w:val="NormalWeb"/>
              <w:snapToGrid w:val="0"/>
              <w:spacing w:before="0" w:beforeAutospacing="0" w:after="0" w:afterAutospacing="0" w:line="240" w:lineRule="auto"/>
              <w:rPr>
                <w:sz w:val="18"/>
                <w:szCs w:val="18"/>
                <w:lang w:val="en-GB"/>
              </w:rPr>
            </w:pPr>
          </w:p>
          <w:p w14:paraId="68E2F58A" w14:textId="77777777" w:rsidR="00FB3390" w:rsidRPr="00780805" w:rsidRDefault="00FB3390" w:rsidP="00E93A98">
            <w:pPr>
              <w:pStyle w:val="NormalWeb"/>
              <w:snapToGrid w:val="0"/>
              <w:spacing w:before="0" w:beforeAutospacing="0" w:after="0" w:afterAutospacing="0" w:line="240" w:lineRule="auto"/>
              <w:rPr>
                <w:sz w:val="18"/>
                <w:szCs w:val="18"/>
                <w:lang w:val="en-GB"/>
              </w:rPr>
            </w:pPr>
          </w:p>
          <w:p w14:paraId="65F2945C" w14:textId="77777777" w:rsidR="00FB3390" w:rsidRPr="00780805" w:rsidRDefault="00FB3390" w:rsidP="00747BBD">
            <w:pPr>
              <w:pStyle w:val="NormalWeb"/>
              <w:numPr>
                <w:ilvl w:val="0"/>
                <w:numId w:val="14"/>
              </w:numPr>
              <w:snapToGrid w:val="0"/>
              <w:spacing w:before="0" w:beforeAutospacing="0" w:after="0" w:afterAutospacing="0" w:line="240" w:lineRule="auto"/>
              <w:rPr>
                <w:sz w:val="18"/>
                <w:szCs w:val="18"/>
                <w:lang w:val="en-GB"/>
              </w:rPr>
            </w:pPr>
            <w:r w:rsidRPr="00780805">
              <w:rPr>
                <w:sz w:val="18"/>
                <w:szCs w:val="18"/>
                <w:lang w:val="en-GB"/>
              </w:rPr>
              <w:t>Not appropriated for this project</w:t>
            </w:r>
          </w:p>
          <w:p w14:paraId="26327679" w14:textId="77777777" w:rsidR="00FB3390" w:rsidRPr="00780805" w:rsidRDefault="00FB3390" w:rsidP="00747BBD">
            <w:pPr>
              <w:pStyle w:val="NormalWeb"/>
              <w:numPr>
                <w:ilvl w:val="0"/>
                <w:numId w:val="14"/>
              </w:numPr>
              <w:snapToGrid w:val="0"/>
              <w:spacing w:before="0" w:beforeAutospacing="0" w:after="0" w:afterAutospacing="0" w:line="240" w:lineRule="auto"/>
              <w:rPr>
                <w:sz w:val="18"/>
                <w:szCs w:val="18"/>
                <w:lang w:val="en-GB"/>
              </w:rPr>
            </w:pPr>
            <w:r w:rsidRPr="00780805">
              <w:rPr>
                <w:sz w:val="18"/>
                <w:szCs w:val="18"/>
                <w:lang w:val="en-GB"/>
              </w:rPr>
              <w:t>Not appropriated for this project</w:t>
            </w:r>
          </w:p>
          <w:p w14:paraId="78F7CCC1" w14:textId="77777777" w:rsidR="00FB3390" w:rsidRPr="00780805" w:rsidRDefault="00FB3390" w:rsidP="00747BBD">
            <w:pPr>
              <w:pStyle w:val="NormalWeb"/>
              <w:numPr>
                <w:ilvl w:val="0"/>
                <w:numId w:val="14"/>
              </w:numPr>
              <w:snapToGrid w:val="0"/>
              <w:spacing w:before="0" w:beforeAutospacing="0" w:after="0" w:afterAutospacing="0" w:line="240" w:lineRule="auto"/>
              <w:rPr>
                <w:sz w:val="18"/>
                <w:szCs w:val="18"/>
                <w:lang w:val="en-GB"/>
              </w:rPr>
            </w:pPr>
            <w:r w:rsidRPr="00780805">
              <w:rPr>
                <w:sz w:val="18"/>
                <w:szCs w:val="18"/>
                <w:lang w:val="en-GB"/>
              </w:rPr>
              <w:t>The implementation project was carried out as planned within the resources committed to this preliminary work</w:t>
            </w:r>
          </w:p>
          <w:p w14:paraId="55770F48" w14:textId="77777777" w:rsidR="00FB3390" w:rsidRPr="00780805" w:rsidRDefault="00FB3390" w:rsidP="00747BBD">
            <w:pPr>
              <w:pStyle w:val="NormalWeb"/>
              <w:numPr>
                <w:ilvl w:val="0"/>
                <w:numId w:val="14"/>
              </w:numPr>
              <w:snapToGrid w:val="0"/>
              <w:spacing w:before="0" w:beforeAutospacing="0" w:after="0" w:afterAutospacing="0" w:line="240" w:lineRule="auto"/>
              <w:rPr>
                <w:sz w:val="18"/>
                <w:szCs w:val="18"/>
                <w:lang w:val="en-GB"/>
              </w:rPr>
            </w:pPr>
            <w:r w:rsidRPr="00780805">
              <w:rPr>
                <w:sz w:val="18"/>
                <w:szCs w:val="18"/>
                <w:lang w:val="en-GB"/>
              </w:rPr>
              <w:t xml:space="preserve">No quantitative or qualitative feedback about the progress and quality of implementation accompanied with regular personal and team debriefing about progress and experience was planned during this project </w:t>
            </w:r>
          </w:p>
        </w:tc>
      </w:tr>
    </w:tbl>
    <w:p w14:paraId="36D4A83D" w14:textId="511AC349" w:rsidR="006448B7" w:rsidRPr="00780805" w:rsidRDefault="006448B7" w:rsidP="00B33F2F">
      <w:pPr>
        <w:rPr>
          <w:lang w:val="en-GB"/>
        </w:rPr>
      </w:pPr>
    </w:p>
    <w:p w14:paraId="25294129" w14:textId="77777777" w:rsidR="00B867C1" w:rsidRPr="00780805" w:rsidRDefault="00B867C1" w:rsidP="00B33F2F">
      <w:pPr>
        <w:pStyle w:val="Heading1"/>
        <w:rPr>
          <w:lang w:val="en-GB"/>
        </w:rPr>
        <w:sectPr w:rsidR="00B867C1" w:rsidRPr="00780805" w:rsidSect="00C24573">
          <w:pgSz w:w="16838" w:h="11906" w:orient="landscape"/>
          <w:pgMar w:top="1440" w:right="1080" w:bottom="1440" w:left="1080" w:header="708" w:footer="708" w:gutter="0"/>
          <w:lnNumType w:countBy="1"/>
          <w:cols w:space="708"/>
          <w:docGrid w:linePitch="360"/>
        </w:sectPr>
      </w:pPr>
    </w:p>
    <w:p w14:paraId="2821DF16" w14:textId="1E87408A" w:rsidR="00FD585A" w:rsidRPr="00780805" w:rsidRDefault="0011119D" w:rsidP="003B4363">
      <w:pPr>
        <w:pStyle w:val="Heading2"/>
        <w:rPr>
          <w:lang w:val="en-GB"/>
        </w:rPr>
      </w:pPr>
      <w:r w:rsidRPr="00780805">
        <w:rPr>
          <w:lang w:val="en-GB"/>
        </w:rPr>
        <w:lastRenderedPageBreak/>
        <w:t>Interview</w:t>
      </w:r>
      <w:r w:rsidR="00FD585A" w:rsidRPr="00780805">
        <w:rPr>
          <w:lang w:val="en-GB"/>
        </w:rPr>
        <w:t xml:space="preserve"> Topic Guide</w:t>
      </w:r>
    </w:p>
    <w:p w14:paraId="06A16F87" w14:textId="621EC28F" w:rsidR="00FD585A" w:rsidRPr="00780805" w:rsidRDefault="00FD585A" w:rsidP="00752F16">
      <w:pPr>
        <w:pStyle w:val="Caption"/>
        <w:rPr>
          <w:lang w:val="en-GB"/>
        </w:rPr>
      </w:pPr>
      <w:bookmarkStart w:id="11" w:name="_Ref168900874"/>
      <w:bookmarkStart w:id="12" w:name="_Ref144740280"/>
      <w:r w:rsidRPr="00780805">
        <w:rPr>
          <w:lang w:val="en-GB"/>
        </w:rPr>
        <w:t xml:space="preserve">Supplementary Table </w:t>
      </w:r>
      <w:r w:rsidR="00D8445A" w:rsidRPr="00780805">
        <w:rPr>
          <w:lang w:val="en-GB"/>
        </w:rPr>
        <w:t>6</w:t>
      </w:r>
      <w:bookmarkEnd w:id="11"/>
      <w:bookmarkEnd w:id="12"/>
      <w:r w:rsidRPr="00780805">
        <w:rPr>
          <w:lang w:val="en-GB"/>
        </w:rPr>
        <w:t>: Focus group topic guide</w:t>
      </w:r>
      <w:r w:rsidR="001C58DA" w:rsidRPr="00780805">
        <w:rPr>
          <w:lang w:val="en-GB"/>
        </w:rPr>
        <w:br/>
        <w:t xml:space="preserve">One participant who chose not to participate in the focus group reviewed the and suggested edits in language to make the group more relevant. The session started with an ice breaker to relax the participants and went on to open introductory broad questions about their experience of the intervention. Gradually the questions become more focused relating to the 4 different parts of the multimodal intervention and finished with asking if there was anything else that participants wished to add to the discussed topics or any other feedback that they wanted to provide. </w:t>
      </w:r>
    </w:p>
    <w:tbl>
      <w:tblPr>
        <w:tblStyle w:val="TableGrid"/>
        <w:tblW w:w="0" w:type="auto"/>
        <w:tblLook w:val="04A0" w:firstRow="1" w:lastRow="0" w:firstColumn="1" w:lastColumn="0" w:noHBand="0" w:noVBand="1"/>
      </w:tblPr>
      <w:tblGrid>
        <w:gridCol w:w="9016"/>
      </w:tblGrid>
      <w:tr w:rsidR="00FD585A" w:rsidRPr="00780805" w14:paraId="2CBD6612" w14:textId="77777777" w:rsidTr="00ED56C8">
        <w:tc>
          <w:tcPr>
            <w:tcW w:w="9016" w:type="dxa"/>
          </w:tcPr>
          <w:p w14:paraId="10A533B5" w14:textId="77777777" w:rsidR="00FD585A" w:rsidRPr="00780805" w:rsidRDefault="00FD585A" w:rsidP="003B4363">
            <w:pPr>
              <w:pStyle w:val="Table"/>
              <w:rPr>
                <w:lang w:val="en-GB"/>
              </w:rPr>
            </w:pPr>
            <w:r w:rsidRPr="00780805">
              <w:rPr>
                <w:lang w:val="en-GB"/>
              </w:rPr>
              <w:t>Can you please tell me about your experience of the physiotherapy rehab before your Total knee replacement surgery?</w:t>
            </w:r>
          </w:p>
        </w:tc>
      </w:tr>
      <w:tr w:rsidR="00FD585A" w:rsidRPr="00780805" w14:paraId="4A984EEC" w14:textId="77777777" w:rsidTr="00ED56C8">
        <w:tc>
          <w:tcPr>
            <w:tcW w:w="9016" w:type="dxa"/>
          </w:tcPr>
          <w:p w14:paraId="790186AB" w14:textId="0CBE347C" w:rsidR="00FD585A" w:rsidRPr="00780805" w:rsidRDefault="00FD585A" w:rsidP="003B4363">
            <w:pPr>
              <w:pStyle w:val="Table"/>
              <w:rPr>
                <w:lang w:val="en-GB"/>
              </w:rPr>
            </w:pPr>
            <w:r w:rsidRPr="00780805">
              <w:rPr>
                <w:lang w:val="en-GB"/>
              </w:rPr>
              <w:t>Thinking about the information you received about knee arthritis / dietary advice, tell me what you</w:t>
            </w:r>
            <w:r w:rsidR="00FB1DD4" w:rsidRPr="00780805">
              <w:rPr>
                <w:lang w:val="en-GB"/>
              </w:rPr>
              <w:t>r</w:t>
            </w:r>
            <w:r w:rsidRPr="00780805">
              <w:rPr>
                <w:lang w:val="en-GB"/>
              </w:rPr>
              <w:t xml:space="preserve"> thought</w:t>
            </w:r>
            <w:r w:rsidR="00FB1DD4" w:rsidRPr="00780805">
              <w:rPr>
                <w:lang w:val="en-GB"/>
              </w:rPr>
              <w:t>s</w:t>
            </w:r>
            <w:r w:rsidRPr="00780805">
              <w:rPr>
                <w:lang w:val="en-GB"/>
              </w:rPr>
              <w:t xml:space="preserve"> on this were?</w:t>
            </w:r>
          </w:p>
        </w:tc>
      </w:tr>
      <w:tr w:rsidR="00FD585A" w:rsidRPr="00780805" w14:paraId="5A608209" w14:textId="77777777" w:rsidTr="00ED56C8">
        <w:tc>
          <w:tcPr>
            <w:tcW w:w="9016" w:type="dxa"/>
          </w:tcPr>
          <w:p w14:paraId="501896DD" w14:textId="77777777" w:rsidR="00FD585A" w:rsidRPr="00780805" w:rsidRDefault="00FD585A" w:rsidP="003B4363">
            <w:pPr>
              <w:pStyle w:val="Table"/>
              <w:rPr>
                <w:lang w:val="en-GB"/>
              </w:rPr>
            </w:pPr>
            <w:r w:rsidRPr="00780805">
              <w:rPr>
                <w:lang w:val="en-GB"/>
              </w:rPr>
              <w:t xml:space="preserve">Thinking about the exercises completed during the program, tell me what you thought about them? </w:t>
            </w:r>
          </w:p>
        </w:tc>
      </w:tr>
      <w:tr w:rsidR="00FD585A" w:rsidRPr="00780805" w14:paraId="4262B09D" w14:textId="77777777" w:rsidTr="00ED56C8">
        <w:tc>
          <w:tcPr>
            <w:tcW w:w="9016" w:type="dxa"/>
          </w:tcPr>
          <w:p w14:paraId="436986BC" w14:textId="77777777" w:rsidR="00FD585A" w:rsidRPr="00780805" w:rsidRDefault="00FD585A" w:rsidP="003B4363">
            <w:pPr>
              <w:pStyle w:val="Table"/>
              <w:rPr>
                <w:lang w:val="en-GB"/>
              </w:rPr>
            </w:pPr>
            <w:r w:rsidRPr="00780805">
              <w:rPr>
                <w:lang w:val="en-GB"/>
              </w:rPr>
              <w:t xml:space="preserve">If you are a smoker, tell me if it changed your smoking habits? </w:t>
            </w:r>
          </w:p>
        </w:tc>
      </w:tr>
      <w:tr w:rsidR="00FD585A" w:rsidRPr="00780805" w14:paraId="2A81627F" w14:textId="77777777" w:rsidTr="00ED56C8">
        <w:tc>
          <w:tcPr>
            <w:tcW w:w="9016" w:type="dxa"/>
          </w:tcPr>
          <w:p w14:paraId="5F1E5A77" w14:textId="01A8D033" w:rsidR="00FD585A" w:rsidRPr="00780805" w:rsidRDefault="00FD585A" w:rsidP="003B4363">
            <w:pPr>
              <w:pStyle w:val="Table"/>
              <w:rPr>
                <w:lang w:val="en-GB"/>
              </w:rPr>
            </w:pPr>
            <w:r w:rsidRPr="00780805">
              <w:rPr>
                <w:lang w:val="en-GB"/>
              </w:rPr>
              <w:t xml:space="preserve">Thinking about the delivery of the program being </w:t>
            </w:r>
            <w:r w:rsidR="0067304B" w:rsidRPr="00780805">
              <w:rPr>
                <w:lang w:val="en-GB"/>
              </w:rPr>
              <w:t>online</w:t>
            </w:r>
            <w:r w:rsidRPr="00780805">
              <w:rPr>
                <w:lang w:val="en-GB"/>
              </w:rPr>
              <w:t xml:space="preserve">, what did you think about that? Would you have preferred face to face classes? </w:t>
            </w:r>
          </w:p>
        </w:tc>
      </w:tr>
      <w:tr w:rsidR="00FD585A" w:rsidRPr="00780805" w14:paraId="2FBBE9EE" w14:textId="77777777" w:rsidTr="00ED56C8">
        <w:tc>
          <w:tcPr>
            <w:tcW w:w="9016" w:type="dxa"/>
          </w:tcPr>
          <w:p w14:paraId="40AC5EC1" w14:textId="77777777" w:rsidR="00FD585A" w:rsidRPr="00780805" w:rsidRDefault="00FD585A" w:rsidP="003B4363">
            <w:pPr>
              <w:pStyle w:val="Table"/>
              <w:rPr>
                <w:lang w:val="en-GB"/>
              </w:rPr>
            </w:pPr>
            <w:r w:rsidRPr="00780805">
              <w:rPr>
                <w:lang w:val="en-GB"/>
              </w:rPr>
              <w:t>Thinking about your experience of the rehabilitation program prior to surgery where there any specific issues, concerns, or problems that you faced during the program?</w:t>
            </w:r>
          </w:p>
        </w:tc>
      </w:tr>
      <w:tr w:rsidR="00FD585A" w:rsidRPr="00780805" w14:paraId="3B32C868" w14:textId="77777777" w:rsidTr="00ED56C8">
        <w:tc>
          <w:tcPr>
            <w:tcW w:w="9016" w:type="dxa"/>
          </w:tcPr>
          <w:p w14:paraId="570A24CE" w14:textId="66C9B686" w:rsidR="00FD585A" w:rsidRPr="00780805" w:rsidRDefault="00FD585A" w:rsidP="003B4363">
            <w:pPr>
              <w:pStyle w:val="Table"/>
              <w:rPr>
                <w:lang w:val="en-GB"/>
              </w:rPr>
            </w:pPr>
            <w:r w:rsidRPr="00780805">
              <w:rPr>
                <w:lang w:val="en-GB"/>
              </w:rPr>
              <w:t>Is there anything else you want to add to the conversation about this pro</w:t>
            </w:r>
            <w:r w:rsidR="00170B6D" w:rsidRPr="00780805">
              <w:rPr>
                <w:lang w:val="en-GB"/>
              </w:rPr>
              <w:t>gram?</w:t>
            </w:r>
          </w:p>
        </w:tc>
      </w:tr>
    </w:tbl>
    <w:p w14:paraId="7183B081" w14:textId="77777777" w:rsidR="004F5E4B" w:rsidRPr="00780805" w:rsidRDefault="004F5E4B" w:rsidP="00B33F2F">
      <w:pPr>
        <w:rPr>
          <w:lang w:val="en-GB"/>
        </w:rPr>
        <w:sectPr w:rsidR="004F5E4B" w:rsidRPr="00780805" w:rsidSect="00C24573">
          <w:pgSz w:w="11906" w:h="16838"/>
          <w:pgMar w:top="1440" w:right="1440" w:bottom="1440" w:left="1440" w:header="708" w:footer="708" w:gutter="0"/>
          <w:lnNumType w:countBy="1"/>
          <w:cols w:space="708"/>
          <w:docGrid w:linePitch="360"/>
        </w:sectPr>
      </w:pPr>
    </w:p>
    <w:p w14:paraId="66BAEA57" w14:textId="74850383" w:rsidR="00E230E8" w:rsidRPr="00780805" w:rsidRDefault="00431C5C" w:rsidP="00B92479">
      <w:pPr>
        <w:pStyle w:val="Heading1"/>
        <w:rPr>
          <w:lang w:val="en-GB"/>
        </w:rPr>
      </w:pPr>
      <w:r w:rsidRPr="00780805">
        <w:rPr>
          <w:lang w:val="en-GB"/>
        </w:rPr>
        <w:lastRenderedPageBreak/>
        <w:t xml:space="preserve">Supplementary Material </w:t>
      </w:r>
      <w:r w:rsidR="00745827" w:rsidRPr="00780805">
        <w:rPr>
          <w:lang w:val="en-GB"/>
        </w:rPr>
        <w:t>References</w:t>
      </w:r>
    </w:p>
    <w:p w14:paraId="4F5E4E96" w14:textId="6164678A" w:rsidR="00431C5C" w:rsidRPr="00780805" w:rsidRDefault="00431C5C" w:rsidP="00431C5C">
      <w:pPr>
        <w:pStyle w:val="EndNoteBibliography"/>
        <w:spacing w:after="0"/>
        <w:rPr>
          <w:noProof w:val="0"/>
          <w:lang w:val="en-GB"/>
        </w:rPr>
      </w:pPr>
      <w:r w:rsidRPr="00780805">
        <w:rPr>
          <w:noProof w:val="0"/>
          <w:lang w:val="en-GB"/>
        </w:rPr>
        <w:t>1.</w:t>
      </w:r>
      <w:r w:rsidRPr="00780805">
        <w:rPr>
          <w:noProof w:val="0"/>
          <w:lang w:val="en-GB"/>
        </w:rPr>
        <w:tab/>
        <w:t xml:space="preserve">Hart T, </w:t>
      </w:r>
      <w:proofErr w:type="spellStart"/>
      <w:r w:rsidRPr="00780805">
        <w:rPr>
          <w:noProof w:val="0"/>
          <w:lang w:val="en-GB"/>
        </w:rPr>
        <w:t>Dijkers</w:t>
      </w:r>
      <w:proofErr w:type="spellEnd"/>
      <w:r w:rsidRPr="00780805">
        <w:rPr>
          <w:noProof w:val="0"/>
          <w:lang w:val="en-GB"/>
        </w:rPr>
        <w:t xml:space="preserve"> MP, Whyte J, et al. A Theory-Driven System for the Specification of Rehabilitation Treatments. </w:t>
      </w:r>
      <w:r w:rsidRPr="00780805">
        <w:rPr>
          <w:i/>
          <w:noProof w:val="0"/>
          <w:lang w:val="en-GB"/>
        </w:rPr>
        <w:t xml:space="preserve">Arch Phys Med </w:t>
      </w:r>
      <w:proofErr w:type="spellStart"/>
      <w:r w:rsidRPr="00780805">
        <w:rPr>
          <w:i/>
          <w:noProof w:val="0"/>
          <w:lang w:val="en-GB"/>
        </w:rPr>
        <w:t>Rehabil</w:t>
      </w:r>
      <w:proofErr w:type="spellEnd"/>
      <w:r w:rsidRPr="00780805">
        <w:rPr>
          <w:noProof w:val="0"/>
          <w:lang w:val="en-GB"/>
        </w:rPr>
        <w:t xml:space="preserve">. Jan 2019;100(1):172-180. </w:t>
      </w:r>
      <w:proofErr w:type="spellStart"/>
      <w:proofErr w:type="gramStart"/>
      <w:r w:rsidRPr="00780805">
        <w:rPr>
          <w:noProof w:val="0"/>
          <w:lang w:val="en-GB"/>
        </w:rPr>
        <w:t>doi:https</w:t>
      </w:r>
      <w:proofErr w:type="spellEnd"/>
      <w:r w:rsidRPr="00780805">
        <w:rPr>
          <w:noProof w:val="0"/>
          <w:lang w:val="en-GB"/>
        </w:rPr>
        <w:t>://doi.org/10.1016/j.apmr.2018.09.109</w:t>
      </w:r>
      <w:proofErr w:type="gramEnd"/>
    </w:p>
    <w:p w14:paraId="4BB6CCF6" w14:textId="77777777" w:rsidR="00431C5C" w:rsidRPr="00780805" w:rsidRDefault="00431C5C" w:rsidP="00431C5C">
      <w:pPr>
        <w:pStyle w:val="EndNoteBibliography"/>
        <w:spacing w:after="0"/>
        <w:rPr>
          <w:noProof w:val="0"/>
          <w:lang w:val="en-GB"/>
        </w:rPr>
      </w:pPr>
      <w:r w:rsidRPr="00780805">
        <w:rPr>
          <w:noProof w:val="0"/>
          <w:lang w:val="en-GB"/>
        </w:rPr>
        <w:t>2.</w:t>
      </w:r>
      <w:r w:rsidRPr="00780805">
        <w:rPr>
          <w:noProof w:val="0"/>
          <w:lang w:val="en-GB"/>
        </w:rPr>
        <w:tab/>
        <w:t xml:space="preserve">Haskell WL, Lee I-M, Pate RR, et al. Physical activity and public health: updated recommendation for adults from the American College of Sports Medicine and the American Heart Association. </w:t>
      </w:r>
      <w:r w:rsidRPr="00780805">
        <w:rPr>
          <w:i/>
          <w:noProof w:val="0"/>
          <w:lang w:val="en-GB"/>
        </w:rPr>
        <w:t>Circulation</w:t>
      </w:r>
      <w:r w:rsidRPr="00780805">
        <w:rPr>
          <w:noProof w:val="0"/>
          <w:lang w:val="en-GB"/>
        </w:rPr>
        <w:t xml:space="preserve">. 2007;116(9):1081. </w:t>
      </w:r>
    </w:p>
    <w:p w14:paraId="1D561899" w14:textId="77777777" w:rsidR="00431C5C" w:rsidRPr="00780805" w:rsidRDefault="00431C5C" w:rsidP="00431C5C">
      <w:pPr>
        <w:pStyle w:val="EndNoteBibliography"/>
        <w:spacing w:after="0"/>
        <w:rPr>
          <w:noProof w:val="0"/>
          <w:lang w:val="en-GB"/>
        </w:rPr>
      </w:pPr>
      <w:r w:rsidRPr="00780805">
        <w:rPr>
          <w:noProof w:val="0"/>
          <w:lang w:val="en-GB"/>
        </w:rPr>
        <w:t>3.</w:t>
      </w:r>
      <w:r w:rsidRPr="00780805">
        <w:rPr>
          <w:noProof w:val="0"/>
          <w:lang w:val="en-GB"/>
        </w:rPr>
        <w:tab/>
        <w:t xml:space="preserve">Damschroder LJ, Aron DC, Keith RE, </w:t>
      </w:r>
      <w:proofErr w:type="spellStart"/>
      <w:r w:rsidRPr="00780805">
        <w:rPr>
          <w:noProof w:val="0"/>
          <w:lang w:val="en-GB"/>
        </w:rPr>
        <w:t>Kirsh</w:t>
      </w:r>
      <w:proofErr w:type="spellEnd"/>
      <w:r w:rsidRPr="00780805">
        <w:rPr>
          <w:noProof w:val="0"/>
          <w:lang w:val="en-GB"/>
        </w:rPr>
        <w:t xml:space="preserve"> SR, Alexander JA, Lowery JC. Fostering implementation of health services research findings into practice: a consolidated framework for advancing implementation science. </w:t>
      </w:r>
      <w:r w:rsidRPr="00780805">
        <w:rPr>
          <w:i/>
          <w:noProof w:val="0"/>
          <w:lang w:val="en-GB"/>
        </w:rPr>
        <w:t>Implement Sci</w:t>
      </w:r>
      <w:r w:rsidRPr="00780805">
        <w:rPr>
          <w:noProof w:val="0"/>
          <w:lang w:val="en-GB"/>
        </w:rPr>
        <w:t xml:space="preserve">. Aug 7 </w:t>
      </w:r>
      <w:proofErr w:type="gramStart"/>
      <w:r w:rsidRPr="00780805">
        <w:rPr>
          <w:noProof w:val="0"/>
          <w:lang w:val="en-GB"/>
        </w:rPr>
        <w:t>2009;4:50</w:t>
      </w:r>
      <w:proofErr w:type="gramEnd"/>
      <w:r w:rsidRPr="00780805">
        <w:rPr>
          <w:noProof w:val="0"/>
          <w:lang w:val="en-GB"/>
        </w:rPr>
        <w:t>. doi:10.1186/1748-5908-4-50</w:t>
      </w:r>
    </w:p>
    <w:p w14:paraId="2627262B" w14:textId="06F87411" w:rsidR="00431C5C" w:rsidRPr="00780805" w:rsidRDefault="00431C5C" w:rsidP="00431C5C">
      <w:pPr>
        <w:pStyle w:val="EndNoteBibliography"/>
        <w:rPr>
          <w:noProof w:val="0"/>
          <w:lang w:val="en-GB"/>
        </w:rPr>
      </w:pPr>
      <w:r w:rsidRPr="00780805">
        <w:rPr>
          <w:noProof w:val="0"/>
          <w:lang w:val="en-GB"/>
        </w:rPr>
        <w:t>4.</w:t>
      </w:r>
      <w:r w:rsidRPr="00780805">
        <w:rPr>
          <w:noProof w:val="0"/>
          <w:lang w:val="en-GB"/>
        </w:rPr>
        <w:tab/>
        <w:t xml:space="preserve">Office for National Statistics. How the population changed in Lambeth and Southwark: Census 2021. ONS. Accessed 30 </w:t>
      </w:r>
      <w:proofErr w:type="gramStart"/>
      <w:r w:rsidRPr="00780805">
        <w:rPr>
          <w:noProof w:val="0"/>
          <w:lang w:val="en-GB"/>
        </w:rPr>
        <w:t>May,</w:t>
      </w:r>
      <w:proofErr w:type="gramEnd"/>
      <w:r w:rsidRPr="00780805">
        <w:rPr>
          <w:noProof w:val="0"/>
          <w:lang w:val="en-GB"/>
        </w:rPr>
        <w:t xml:space="preserve"> 2023. https://www.ons.gov.uk/visualisations/censuspopulationchange/E09000028/</w:t>
      </w:r>
    </w:p>
    <w:p w14:paraId="0792DAAC" w14:textId="7A426D34" w:rsidR="00964CB0" w:rsidRPr="00780805" w:rsidRDefault="00964CB0" w:rsidP="00B33F2F">
      <w:pPr>
        <w:rPr>
          <w:lang w:val="en-GB"/>
        </w:rPr>
      </w:pPr>
    </w:p>
    <w:sectPr w:rsidR="00964CB0" w:rsidRPr="00780805" w:rsidSect="00C24573">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EBB4CD4" w14:textId="77777777" w:rsidR="00707758" w:rsidRDefault="00707758" w:rsidP="00B33F2F">
      <w:r>
        <w:separator/>
      </w:r>
    </w:p>
    <w:p w14:paraId="427F17F0" w14:textId="77777777" w:rsidR="00707758" w:rsidRDefault="00707758" w:rsidP="00B33F2F"/>
  </w:endnote>
  <w:endnote w:type="continuationSeparator" w:id="0">
    <w:p w14:paraId="6E65B0C6" w14:textId="77777777" w:rsidR="00707758" w:rsidRDefault="00707758" w:rsidP="00B33F2F">
      <w:r>
        <w:continuationSeparator/>
      </w:r>
    </w:p>
    <w:p w14:paraId="4E3B7B63" w14:textId="77777777" w:rsidR="00707758" w:rsidRDefault="00707758" w:rsidP="00B33F2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TE27463A0t00">
    <w:altName w:val="Cambria"/>
    <w:panose1 w:val="020B0604020202020204"/>
    <w:charset w:val="00"/>
    <w:family w:val="roman"/>
    <w:pitch w:val="default"/>
  </w:font>
  <w:font w:name="Calibri">
    <w:panose1 w:val="020F0502020204030204"/>
    <w:charset w:val="00"/>
    <w:family w:val="swiss"/>
    <w:pitch w:val="variable"/>
    <w:sig w:usb0="E4002EFF" w:usb1="C2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07333983"/>
      <w:docPartObj>
        <w:docPartGallery w:val="Page Numbers (Bottom of Page)"/>
        <w:docPartUnique/>
      </w:docPartObj>
    </w:sdtPr>
    <w:sdtContent>
      <w:p w14:paraId="43FC30F2" w14:textId="20B59F8C" w:rsidR="00AA7AF0" w:rsidRDefault="00AA7AF0" w:rsidP="00E547F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86F5B">
          <w:rPr>
            <w:rStyle w:val="PageNumber"/>
            <w:noProof/>
          </w:rPr>
          <w:t>1</w:t>
        </w:r>
        <w:r>
          <w:rPr>
            <w:rStyle w:val="PageNumber"/>
          </w:rPr>
          <w:fldChar w:fldCharType="end"/>
        </w:r>
      </w:p>
    </w:sdtContent>
  </w:sdt>
  <w:p w14:paraId="77F994F4" w14:textId="50292658" w:rsidR="00AA7AF0" w:rsidRDefault="00AA7AF0" w:rsidP="00966E2F">
    <w:pPr>
      <w:pStyle w:val="Footer"/>
      <w:ind w:right="360"/>
      <w:rPr>
        <w:rStyle w:val="PageNumber"/>
      </w:rPr>
    </w:pPr>
  </w:p>
  <w:p w14:paraId="59785249" w14:textId="77777777" w:rsidR="00AA7AF0" w:rsidRDefault="00AA7AF0" w:rsidP="00B33F2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828406861"/>
      <w:docPartObj>
        <w:docPartGallery w:val="Page Numbers (Bottom of Page)"/>
        <w:docPartUnique/>
      </w:docPartObj>
    </w:sdtPr>
    <w:sdtContent>
      <w:p w14:paraId="224756E5" w14:textId="6DC42E72" w:rsidR="00AA7AF0" w:rsidRDefault="00AA7AF0" w:rsidP="00E547F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0E2908CA" w14:textId="77777777" w:rsidR="00AA7AF0" w:rsidRDefault="00AA7AF0" w:rsidP="00B33F2F"/>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1065BB" w14:textId="77777777" w:rsidR="00707758" w:rsidRDefault="00707758" w:rsidP="00B33F2F">
      <w:r>
        <w:separator/>
      </w:r>
    </w:p>
    <w:p w14:paraId="211B96C5" w14:textId="77777777" w:rsidR="00707758" w:rsidRDefault="00707758" w:rsidP="00B33F2F"/>
  </w:footnote>
  <w:footnote w:type="continuationSeparator" w:id="0">
    <w:p w14:paraId="06167D97" w14:textId="77777777" w:rsidR="00707758" w:rsidRDefault="00707758" w:rsidP="00B33F2F">
      <w:r>
        <w:continuationSeparator/>
      </w:r>
    </w:p>
    <w:p w14:paraId="27DCCFB1" w14:textId="77777777" w:rsidR="00707758" w:rsidRDefault="00707758" w:rsidP="00B33F2F"/>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4A54BA"/>
    <w:multiLevelType w:val="hybridMultilevel"/>
    <w:tmpl w:val="12883502"/>
    <w:lvl w:ilvl="0" w:tplc="0E96FDF6">
      <w:start w:val="1"/>
      <w:numFmt w:val="bullet"/>
      <w:pStyle w:val="ListParagraph"/>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4A510B"/>
    <w:multiLevelType w:val="hybridMultilevel"/>
    <w:tmpl w:val="AB06AAF6"/>
    <w:lvl w:ilvl="0" w:tplc="8AB25CD4">
      <w:start w:val="1"/>
      <w:numFmt w:val="decimal"/>
      <w:lvlText w:val="%1."/>
      <w:lvlJc w:val="left"/>
      <w:pPr>
        <w:ind w:left="567" w:hanging="340"/>
      </w:pPr>
      <w:rPr>
        <w:rFonts w:ascii="Times New Roman" w:hAnsi="Times New Roman" w:hint="default"/>
        <w:b w:val="0"/>
        <w:i w:val="0"/>
        <w:sz w:val="18"/>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01B1D8F"/>
    <w:multiLevelType w:val="multilevel"/>
    <w:tmpl w:val="F0BA8DD4"/>
    <w:styleLink w:val="CurrentList5"/>
    <w:lvl w:ilvl="0">
      <w:start w:val="1"/>
      <w:numFmt w:val="upperLetter"/>
      <w:lvlText w:val="%1."/>
      <w:lvlJc w:val="left"/>
      <w:pPr>
        <w:ind w:left="720" w:hanging="360"/>
      </w:pPr>
      <w:rPr>
        <w:rFonts w:ascii="Times New Roman" w:hAnsi="Times New Roman" w:cs="Times New Roman" w:hint="default"/>
        <w:sz w:val="18"/>
        <w:szCs w:val="18"/>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0250E6F"/>
    <w:multiLevelType w:val="multilevel"/>
    <w:tmpl w:val="AA6EB206"/>
    <w:styleLink w:val="CurrentList9"/>
    <w:lvl w:ilvl="0">
      <w:start w:val="1"/>
      <w:numFmt w:val="bullet"/>
      <w:lvlText w:val=""/>
      <w:lvlJc w:val="left"/>
      <w:pPr>
        <w:ind w:left="284" w:hanging="284"/>
      </w:pPr>
      <w:rPr>
        <w:rFonts w:ascii="Times New Roman" w:hAnsi="Times New Roman" w:hint="default"/>
        <w:b w:val="0"/>
        <w:i w:val="0"/>
        <w:sz w:val="18"/>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4" w15:restartNumberingAfterBreak="0">
    <w:nsid w:val="11FE5E88"/>
    <w:multiLevelType w:val="multilevel"/>
    <w:tmpl w:val="234ED4C2"/>
    <w:styleLink w:val="CurrentList13"/>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26A412A1"/>
    <w:multiLevelType w:val="hybridMultilevel"/>
    <w:tmpl w:val="A162BAB2"/>
    <w:lvl w:ilvl="0" w:tplc="D08E5C8A">
      <w:start w:val="1"/>
      <w:numFmt w:val="upperLetter"/>
      <w:lvlText w:val="%1."/>
      <w:lvlJc w:val="left"/>
      <w:pPr>
        <w:ind w:left="284" w:hanging="284"/>
      </w:pPr>
      <w:rPr>
        <w:rFonts w:ascii="Times New Roman" w:hAnsi="Times New Roman" w:hint="default"/>
        <w:sz w:val="18"/>
        <w:szCs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91D6BE5"/>
    <w:multiLevelType w:val="multilevel"/>
    <w:tmpl w:val="31F01E62"/>
    <w:styleLink w:val="CurrentList4"/>
    <w:lvl w:ilvl="0">
      <w:start w:val="1"/>
      <w:numFmt w:val="upperLetter"/>
      <w:lvlText w:val="%1."/>
      <w:lvlJc w:val="left"/>
      <w:pPr>
        <w:ind w:left="720" w:hanging="360"/>
      </w:pPr>
      <w:rPr>
        <w:rFonts w:ascii="Times New Roman" w:hAnsi="Times New Roman" w:cs="Times New Roman" w:hint="default"/>
        <w:sz w:val="18"/>
        <w:szCs w:val="18"/>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2B2D0C37"/>
    <w:multiLevelType w:val="hybridMultilevel"/>
    <w:tmpl w:val="9DB4725A"/>
    <w:lvl w:ilvl="0" w:tplc="D08E5C8A">
      <w:start w:val="1"/>
      <w:numFmt w:val="upperLetter"/>
      <w:lvlText w:val="%1."/>
      <w:lvlJc w:val="left"/>
      <w:pPr>
        <w:ind w:left="284" w:hanging="284"/>
      </w:pPr>
      <w:rPr>
        <w:rFonts w:ascii="Times New Roman" w:hAnsi="Times New Roman" w:hint="default"/>
        <w:sz w:val="18"/>
        <w:szCs w:val="18"/>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2C200B19"/>
    <w:multiLevelType w:val="hybridMultilevel"/>
    <w:tmpl w:val="02500C1C"/>
    <w:lvl w:ilvl="0" w:tplc="D08E5C8A">
      <w:start w:val="1"/>
      <w:numFmt w:val="upperLetter"/>
      <w:lvlText w:val="%1."/>
      <w:lvlJc w:val="left"/>
      <w:pPr>
        <w:ind w:left="284" w:hanging="284"/>
      </w:pPr>
      <w:rPr>
        <w:rFonts w:ascii="Times New Roman" w:hAnsi="Times New Roman" w:hint="default"/>
        <w:sz w:val="18"/>
        <w:szCs w:val="18"/>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E593F61"/>
    <w:multiLevelType w:val="multilevel"/>
    <w:tmpl w:val="33FA7B02"/>
    <w:styleLink w:val="CurrentList1"/>
    <w:lvl w:ilvl="0">
      <w:start w:val="1"/>
      <w:numFmt w:val="upperLetter"/>
      <w:lvlText w:val="%1."/>
      <w:lvlJc w:val="left"/>
      <w:pPr>
        <w:ind w:left="720" w:hanging="360"/>
      </w:pPr>
      <w:rPr>
        <w:rFonts w:ascii="TTE27463A0t00" w:hAnsi="TTE27463A0t00" w:hint="default"/>
        <w:sz w:val="2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2F4B1928"/>
    <w:multiLevelType w:val="multilevel"/>
    <w:tmpl w:val="31F01E62"/>
    <w:styleLink w:val="CurrentList3"/>
    <w:lvl w:ilvl="0">
      <w:start w:val="1"/>
      <w:numFmt w:val="upperLetter"/>
      <w:lvlText w:val="%1."/>
      <w:lvlJc w:val="left"/>
      <w:pPr>
        <w:ind w:left="720" w:hanging="360"/>
      </w:pPr>
      <w:rPr>
        <w:rFonts w:ascii="Times New Roman" w:hAnsi="Times New Roman" w:cs="Times New Roman" w:hint="default"/>
        <w:sz w:val="18"/>
        <w:szCs w:val="18"/>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31402F4B"/>
    <w:multiLevelType w:val="multilevel"/>
    <w:tmpl w:val="255CAB38"/>
    <w:styleLink w:val="CurrentList8"/>
    <w:lvl w:ilvl="0">
      <w:start w:val="1"/>
      <w:numFmt w:val="bullet"/>
      <w:lvlText w:val=""/>
      <w:lvlJc w:val="left"/>
      <w:pPr>
        <w:ind w:left="284" w:hanging="284"/>
      </w:pPr>
      <w:rPr>
        <w:rFonts w:ascii="Symbol" w:hAnsi="Symbol" w:hint="default"/>
        <w:sz w:val="18"/>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2" w15:restartNumberingAfterBreak="0">
    <w:nsid w:val="37353954"/>
    <w:multiLevelType w:val="multilevel"/>
    <w:tmpl w:val="A162BAB2"/>
    <w:styleLink w:val="CurrentList11"/>
    <w:lvl w:ilvl="0">
      <w:start w:val="1"/>
      <w:numFmt w:val="upperLetter"/>
      <w:lvlText w:val="%1."/>
      <w:lvlJc w:val="left"/>
      <w:pPr>
        <w:ind w:left="284" w:hanging="284"/>
      </w:pPr>
      <w:rPr>
        <w:rFonts w:ascii="Times New Roman" w:hAnsi="Times New Roman" w:hint="default"/>
        <w:sz w:val="18"/>
        <w:szCs w:val="18"/>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386D6CBE"/>
    <w:multiLevelType w:val="multilevel"/>
    <w:tmpl w:val="A8C8B4F4"/>
    <w:styleLink w:val="CurrentList16"/>
    <w:lvl w:ilvl="0">
      <w:start w:val="1"/>
      <w:numFmt w:val="upperLetter"/>
      <w:lvlText w:val="%1."/>
      <w:lvlJc w:val="left"/>
      <w:pPr>
        <w:ind w:left="284" w:hanging="284"/>
      </w:pPr>
      <w:rPr>
        <w:rFonts w:ascii="Times New Roman" w:hAnsi="Times New Roman" w:hint="default"/>
        <w:sz w:val="18"/>
        <w:szCs w:val="18"/>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39A23633"/>
    <w:multiLevelType w:val="multilevel"/>
    <w:tmpl w:val="5920AACA"/>
    <w:styleLink w:val="CurrentList17"/>
    <w:lvl w:ilvl="0">
      <w:start w:val="1"/>
      <w:numFmt w:val="upperLetter"/>
      <w:lvlText w:val="%1."/>
      <w:lvlJc w:val="left"/>
      <w:pPr>
        <w:ind w:left="284" w:hanging="284"/>
      </w:pPr>
      <w:rPr>
        <w:rFonts w:ascii="Times New Roman" w:hAnsi="Times New Roman" w:hint="default"/>
        <w:sz w:val="18"/>
        <w:szCs w:val="18"/>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404F6171"/>
    <w:multiLevelType w:val="hybridMultilevel"/>
    <w:tmpl w:val="A8C8B4F4"/>
    <w:lvl w:ilvl="0" w:tplc="D08E5C8A">
      <w:start w:val="1"/>
      <w:numFmt w:val="upperLetter"/>
      <w:lvlText w:val="%1."/>
      <w:lvlJc w:val="left"/>
      <w:pPr>
        <w:ind w:left="284" w:hanging="284"/>
      </w:pPr>
      <w:rPr>
        <w:rFonts w:ascii="Times New Roman" w:hAnsi="Times New Roman" w:hint="default"/>
        <w:sz w:val="18"/>
        <w:szCs w:val="18"/>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4141152A"/>
    <w:multiLevelType w:val="hybridMultilevel"/>
    <w:tmpl w:val="3BD84996"/>
    <w:lvl w:ilvl="0" w:tplc="8AB25CD4">
      <w:start w:val="1"/>
      <w:numFmt w:val="decimal"/>
      <w:lvlText w:val="%1."/>
      <w:lvlJc w:val="left"/>
      <w:pPr>
        <w:ind w:left="567" w:hanging="340"/>
      </w:pPr>
      <w:rPr>
        <w:rFonts w:ascii="Times New Roman" w:hAnsi="Times New Roman" w:hint="default"/>
        <w:b w:val="0"/>
        <w:i w:val="0"/>
        <w:sz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6033081"/>
    <w:multiLevelType w:val="multilevel"/>
    <w:tmpl w:val="48E4ADE2"/>
    <w:styleLink w:val="CurrentList7"/>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8" w15:restartNumberingAfterBreak="0">
    <w:nsid w:val="48065DFE"/>
    <w:multiLevelType w:val="multilevel"/>
    <w:tmpl w:val="33FA7B02"/>
    <w:styleLink w:val="CurrentList2"/>
    <w:lvl w:ilvl="0">
      <w:start w:val="1"/>
      <w:numFmt w:val="upperLetter"/>
      <w:lvlText w:val="%1."/>
      <w:lvlJc w:val="left"/>
      <w:pPr>
        <w:ind w:left="720" w:hanging="360"/>
      </w:pPr>
      <w:rPr>
        <w:rFonts w:ascii="TTE27463A0t00" w:hAnsi="TTE27463A0t00" w:hint="default"/>
        <w:sz w:val="2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50C023EE"/>
    <w:multiLevelType w:val="multilevel"/>
    <w:tmpl w:val="F0EC56B8"/>
    <w:styleLink w:val="CurrentList6"/>
    <w:lvl w:ilvl="0">
      <w:start w:val="1"/>
      <w:numFmt w:val="upperLetter"/>
      <w:lvlText w:val="%1."/>
      <w:lvlJc w:val="left"/>
      <w:pPr>
        <w:ind w:left="284" w:hanging="284"/>
      </w:pPr>
      <w:rPr>
        <w:rFonts w:hint="default"/>
        <w:sz w:val="18"/>
        <w:szCs w:val="18"/>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55781E41"/>
    <w:multiLevelType w:val="multilevel"/>
    <w:tmpl w:val="1D640FF0"/>
    <w:styleLink w:val="CurrentList15"/>
    <w:lvl w:ilvl="0">
      <w:start w:val="1"/>
      <w:numFmt w:val="upperLetter"/>
      <w:lvlText w:val="%1."/>
      <w:lvlJc w:val="left"/>
      <w:pPr>
        <w:ind w:left="284" w:hanging="284"/>
      </w:pPr>
      <w:rPr>
        <w:rFonts w:ascii="Times New Roman" w:hAnsi="Times New Roman" w:hint="default"/>
        <w:sz w:val="18"/>
        <w:szCs w:val="18"/>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603C2A03"/>
    <w:multiLevelType w:val="multilevel"/>
    <w:tmpl w:val="82EABF76"/>
    <w:styleLink w:val="CurrentList10"/>
    <w:lvl w:ilvl="0">
      <w:start w:val="1"/>
      <w:numFmt w:val="bullet"/>
      <w:lvlText w:val="•"/>
      <w:lvlJc w:val="left"/>
      <w:pPr>
        <w:ind w:left="644" w:hanging="284"/>
      </w:pPr>
      <w:rPr>
        <w:rFonts w:ascii="Times New Roman" w:hAnsi="Times New Roman" w:cs="Times New Roman" w:hint="default"/>
        <w:b w:val="0"/>
        <w:i w:val="0"/>
        <w:color w:val="auto"/>
        <w:sz w:val="18"/>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2" w15:restartNumberingAfterBreak="0">
    <w:nsid w:val="618D1CDA"/>
    <w:multiLevelType w:val="hybridMultilevel"/>
    <w:tmpl w:val="EA1AA04E"/>
    <w:lvl w:ilvl="0" w:tplc="C22E179A">
      <w:start w:val="1"/>
      <w:numFmt w:val="bullet"/>
      <w:lvlText w:val="•"/>
      <w:lvlJc w:val="left"/>
      <w:pPr>
        <w:ind w:left="284" w:hanging="284"/>
      </w:pPr>
      <w:rPr>
        <w:rFonts w:ascii="Times New Roman" w:hAnsi="Times New Roman" w:cs="Times New Roman" w:hint="default"/>
        <w:b w:val="0"/>
        <w:i w:val="0"/>
        <w:color w:val="auto"/>
        <w:sz w:val="18"/>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15:restartNumberingAfterBreak="0">
    <w:nsid w:val="63D82AA3"/>
    <w:multiLevelType w:val="multilevel"/>
    <w:tmpl w:val="9DB4725A"/>
    <w:styleLink w:val="CurrentList12"/>
    <w:lvl w:ilvl="0">
      <w:start w:val="1"/>
      <w:numFmt w:val="upperLetter"/>
      <w:lvlText w:val="%1."/>
      <w:lvlJc w:val="left"/>
      <w:pPr>
        <w:ind w:left="284" w:hanging="284"/>
      </w:pPr>
      <w:rPr>
        <w:rFonts w:ascii="Times New Roman" w:hAnsi="Times New Roman" w:hint="default"/>
        <w:sz w:val="18"/>
        <w:szCs w:val="18"/>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6AD7191E"/>
    <w:multiLevelType w:val="hybridMultilevel"/>
    <w:tmpl w:val="5920AACA"/>
    <w:lvl w:ilvl="0" w:tplc="D08E5C8A">
      <w:start w:val="1"/>
      <w:numFmt w:val="upperLetter"/>
      <w:lvlText w:val="%1."/>
      <w:lvlJc w:val="left"/>
      <w:pPr>
        <w:ind w:left="284" w:hanging="284"/>
      </w:pPr>
      <w:rPr>
        <w:rFonts w:ascii="Times New Roman" w:hAnsi="Times New Roman" w:hint="default"/>
        <w:sz w:val="18"/>
        <w:szCs w:val="18"/>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6B8B7A8C"/>
    <w:multiLevelType w:val="multilevel"/>
    <w:tmpl w:val="3BD84996"/>
    <w:styleLink w:val="CurrentList14"/>
    <w:lvl w:ilvl="0">
      <w:start w:val="1"/>
      <w:numFmt w:val="decimal"/>
      <w:lvlText w:val="%1."/>
      <w:lvlJc w:val="left"/>
      <w:pPr>
        <w:ind w:left="567" w:hanging="340"/>
      </w:pPr>
      <w:rPr>
        <w:rFonts w:ascii="Times New Roman" w:hAnsi="Times New Roman" w:hint="default"/>
        <w:b w:val="0"/>
        <w:i w:val="0"/>
        <w:sz w:val="18"/>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75423B69"/>
    <w:multiLevelType w:val="hybridMultilevel"/>
    <w:tmpl w:val="1D640FF0"/>
    <w:lvl w:ilvl="0" w:tplc="D08E5C8A">
      <w:start w:val="1"/>
      <w:numFmt w:val="upperLetter"/>
      <w:lvlText w:val="%1."/>
      <w:lvlJc w:val="left"/>
      <w:pPr>
        <w:ind w:left="284" w:hanging="284"/>
      </w:pPr>
      <w:rPr>
        <w:rFonts w:ascii="Times New Roman" w:hAnsi="Times New Roman" w:hint="default"/>
        <w:sz w:val="18"/>
        <w:szCs w:val="18"/>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793112D9"/>
    <w:multiLevelType w:val="hybridMultilevel"/>
    <w:tmpl w:val="CC08F7BA"/>
    <w:lvl w:ilvl="0" w:tplc="8AB25CD4">
      <w:start w:val="1"/>
      <w:numFmt w:val="decimal"/>
      <w:lvlText w:val="%1."/>
      <w:lvlJc w:val="left"/>
      <w:pPr>
        <w:ind w:left="567" w:hanging="340"/>
      </w:pPr>
      <w:rPr>
        <w:rFonts w:ascii="Times New Roman" w:hAnsi="Times New Roman" w:hint="default"/>
        <w:b w:val="0"/>
        <w:i w:val="0"/>
        <w:sz w:val="18"/>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79882593"/>
    <w:multiLevelType w:val="multilevel"/>
    <w:tmpl w:val="AB06AAF6"/>
    <w:styleLink w:val="CurrentList18"/>
    <w:lvl w:ilvl="0">
      <w:start w:val="1"/>
      <w:numFmt w:val="decimal"/>
      <w:lvlText w:val="%1."/>
      <w:lvlJc w:val="left"/>
      <w:pPr>
        <w:ind w:left="567" w:hanging="340"/>
      </w:pPr>
      <w:rPr>
        <w:rFonts w:ascii="Times New Roman" w:hAnsi="Times New Roman" w:hint="default"/>
        <w:b w:val="0"/>
        <w:i w:val="0"/>
        <w:sz w:val="18"/>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417748933">
    <w:abstractNumId w:val="5"/>
  </w:num>
  <w:num w:numId="2" w16cid:durableId="1376656922">
    <w:abstractNumId w:val="0"/>
  </w:num>
  <w:num w:numId="3" w16cid:durableId="982926569">
    <w:abstractNumId w:val="9"/>
  </w:num>
  <w:num w:numId="4" w16cid:durableId="867257970">
    <w:abstractNumId w:val="18"/>
  </w:num>
  <w:num w:numId="5" w16cid:durableId="1525287794">
    <w:abstractNumId w:val="10"/>
  </w:num>
  <w:num w:numId="6" w16cid:durableId="167211032">
    <w:abstractNumId w:val="6"/>
  </w:num>
  <w:num w:numId="7" w16cid:durableId="1566142829">
    <w:abstractNumId w:val="16"/>
  </w:num>
  <w:num w:numId="8" w16cid:durableId="1075469420">
    <w:abstractNumId w:val="2"/>
  </w:num>
  <w:num w:numId="9" w16cid:durableId="223028887">
    <w:abstractNumId w:val="19"/>
  </w:num>
  <w:num w:numId="10" w16cid:durableId="128010934">
    <w:abstractNumId w:val="17"/>
  </w:num>
  <w:num w:numId="11" w16cid:durableId="2067334991">
    <w:abstractNumId w:val="11"/>
  </w:num>
  <w:num w:numId="12" w16cid:durableId="1655910471">
    <w:abstractNumId w:val="3"/>
  </w:num>
  <w:num w:numId="13" w16cid:durableId="1788811487">
    <w:abstractNumId w:val="21"/>
  </w:num>
  <w:num w:numId="14" w16cid:durableId="544561253">
    <w:abstractNumId w:val="22"/>
  </w:num>
  <w:num w:numId="15" w16cid:durableId="2125683861">
    <w:abstractNumId w:val="12"/>
  </w:num>
  <w:num w:numId="16" w16cid:durableId="969171235">
    <w:abstractNumId w:val="7"/>
  </w:num>
  <w:num w:numId="17" w16cid:durableId="1961910231">
    <w:abstractNumId w:val="23"/>
  </w:num>
  <w:num w:numId="18" w16cid:durableId="1758087439">
    <w:abstractNumId w:val="26"/>
  </w:num>
  <w:num w:numId="19" w16cid:durableId="1297637103">
    <w:abstractNumId w:val="4"/>
  </w:num>
  <w:num w:numId="20" w16cid:durableId="806047248">
    <w:abstractNumId w:val="25"/>
  </w:num>
  <w:num w:numId="21" w16cid:durableId="1337610433">
    <w:abstractNumId w:val="1"/>
  </w:num>
  <w:num w:numId="22" w16cid:durableId="1409186364">
    <w:abstractNumId w:val="20"/>
  </w:num>
  <w:num w:numId="23" w16cid:durableId="1822578518">
    <w:abstractNumId w:val="15"/>
  </w:num>
  <w:num w:numId="24" w16cid:durableId="86661613">
    <w:abstractNumId w:val="13"/>
  </w:num>
  <w:num w:numId="25" w16cid:durableId="1477450564">
    <w:abstractNumId w:val="24"/>
  </w:num>
  <w:num w:numId="26" w16cid:durableId="2000496297">
    <w:abstractNumId w:val="14"/>
  </w:num>
  <w:num w:numId="27" w16cid:durableId="1726174366">
    <w:abstractNumId w:val="8"/>
  </w:num>
  <w:num w:numId="28" w16cid:durableId="827785606">
    <w:abstractNumId w:val="28"/>
  </w:num>
  <w:num w:numId="29" w16cid:durableId="1396051911">
    <w:abstractNumId w:val="27"/>
  </w:num>
  <w:numIdMacAtCleanup w:val="2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val="bestFit" w:percent="191"/>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59200vjfd9f3et5v65sr0dxarva25fewas&quot;&gt;My EndNote Library-Converted&lt;record-ids&gt;&lt;item&gt;15244&lt;/item&gt;&lt;item&gt;22091&lt;/item&gt;&lt;item&gt;22240&lt;/item&gt;&lt;item&gt;22714&lt;/item&gt;&lt;/record-ids&gt;&lt;/item&gt;&lt;/Libraries&gt;"/>
  </w:docVars>
  <w:rsids>
    <w:rsidRoot w:val="00FB62D3"/>
    <w:rsid w:val="00000293"/>
    <w:rsid w:val="00000C6D"/>
    <w:rsid w:val="00001258"/>
    <w:rsid w:val="000023B2"/>
    <w:rsid w:val="0000324D"/>
    <w:rsid w:val="000034C5"/>
    <w:rsid w:val="00005D91"/>
    <w:rsid w:val="00006F85"/>
    <w:rsid w:val="00007B3E"/>
    <w:rsid w:val="00010FFC"/>
    <w:rsid w:val="000120F9"/>
    <w:rsid w:val="00012165"/>
    <w:rsid w:val="0001248B"/>
    <w:rsid w:val="00016ADE"/>
    <w:rsid w:val="0002181C"/>
    <w:rsid w:val="000226A7"/>
    <w:rsid w:val="00022E66"/>
    <w:rsid w:val="0002446B"/>
    <w:rsid w:val="00024689"/>
    <w:rsid w:val="00025FDC"/>
    <w:rsid w:val="000300FE"/>
    <w:rsid w:val="00031B3B"/>
    <w:rsid w:val="000339C4"/>
    <w:rsid w:val="00033B14"/>
    <w:rsid w:val="00036AD4"/>
    <w:rsid w:val="00040233"/>
    <w:rsid w:val="000416AD"/>
    <w:rsid w:val="000421ED"/>
    <w:rsid w:val="0004339E"/>
    <w:rsid w:val="0004428A"/>
    <w:rsid w:val="0004494A"/>
    <w:rsid w:val="000471A6"/>
    <w:rsid w:val="0005101E"/>
    <w:rsid w:val="000532EB"/>
    <w:rsid w:val="00053C84"/>
    <w:rsid w:val="0005511E"/>
    <w:rsid w:val="000556A5"/>
    <w:rsid w:val="00060571"/>
    <w:rsid w:val="00060597"/>
    <w:rsid w:val="00061284"/>
    <w:rsid w:val="000631F0"/>
    <w:rsid w:val="00063E06"/>
    <w:rsid w:val="00063F13"/>
    <w:rsid w:val="00066004"/>
    <w:rsid w:val="00070AC1"/>
    <w:rsid w:val="00071BAF"/>
    <w:rsid w:val="0007253B"/>
    <w:rsid w:val="00072666"/>
    <w:rsid w:val="00072990"/>
    <w:rsid w:val="0007437D"/>
    <w:rsid w:val="00076B7E"/>
    <w:rsid w:val="00076BE8"/>
    <w:rsid w:val="00076D98"/>
    <w:rsid w:val="00077FE2"/>
    <w:rsid w:val="00081172"/>
    <w:rsid w:val="000822D9"/>
    <w:rsid w:val="000826F7"/>
    <w:rsid w:val="00082798"/>
    <w:rsid w:val="00083DD1"/>
    <w:rsid w:val="00084F9E"/>
    <w:rsid w:val="00085EE2"/>
    <w:rsid w:val="0009035A"/>
    <w:rsid w:val="00090FC6"/>
    <w:rsid w:val="000916E3"/>
    <w:rsid w:val="00093573"/>
    <w:rsid w:val="000956BE"/>
    <w:rsid w:val="00097681"/>
    <w:rsid w:val="000A2561"/>
    <w:rsid w:val="000A29AE"/>
    <w:rsid w:val="000A335B"/>
    <w:rsid w:val="000A42D0"/>
    <w:rsid w:val="000A615D"/>
    <w:rsid w:val="000B05FD"/>
    <w:rsid w:val="000B3B30"/>
    <w:rsid w:val="000B5E7A"/>
    <w:rsid w:val="000B68B8"/>
    <w:rsid w:val="000B6EE0"/>
    <w:rsid w:val="000B722D"/>
    <w:rsid w:val="000C0D3D"/>
    <w:rsid w:val="000C2C02"/>
    <w:rsid w:val="000C2F8A"/>
    <w:rsid w:val="000C5A64"/>
    <w:rsid w:val="000D20FE"/>
    <w:rsid w:val="000D24D6"/>
    <w:rsid w:val="000D3282"/>
    <w:rsid w:val="000D336B"/>
    <w:rsid w:val="000D3CF2"/>
    <w:rsid w:val="000D450B"/>
    <w:rsid w:val="000E0321"/>
    <w:rsid w:val="000E0ECD"/>
    <w:rsid w:val="000E2254"/>
    <w:rsid w:val="000E49C1"/>
    <w:rsid w:val="000E4E44"/>
    <w:rsid w:val="000E4E46"/>
    <w:rsid w:val="000E6AA6"/>
    <w:rsid w:val="000F03A3"/>
    <w:rsid w:val="000F0A6B"/>
    <w:rsid w:val="000F32E3"/>
    <w:rsid w:val="000F510A"/>
    <w:rsid w:val="000F52AC"/>
    <w:rsid w:val="000F6002"/>
    <w:rsid w:val="00101E83"/>
    <w:rsid w:val="001066AD"/>
    <w:rsid w:val="00107283"/>
    <w:rsid w:val="0011119D"/>
    <w:rsid w:val="00111629"/>
    <w:rsid w:val="00112467"/>
    <w:rsid w:val="00112E42"/>
    <w:rsid w:val="00113771"/>
    <w:rsid w:val="001140B4"/>
    <w:rsid w:val="001152EC"/>
    <w:rsid w:val="00120A07"/>
    <w:rsid w:val="001211A2"/>
    <w:rsid w:val="00121E60"/>
    <w:rsid w:val="0012201E"/>
    <w:rsid w:val="00123904"/>
    <w:rsid w:val="0012456C"/>
    <w:rsid w:val="001259C7"/>
    <w:rsid w:val="001264A2"/>
    <w:rsid w:val="0012702F"/>
    <w:rsid w:val="001273C4"/>
    <w:rsid w:val="00127A2B"/>
    <w:rsid w:val="00130F54"/>
    <w:rsid w:val="00131E5E"/>
    <w:rsid w:val="0013218C"/>
    <w:rsid w:val="0013277D"/>
    <w:rsid w:val="0013406E"/>
    <w:rsid w:val="0013516F"/>
    <w:rsid w:val="00135B91"/>
    <w:rsid w:val="00135E19"/>
    <w:rsid w:val="00135F69"/>
    <w:rsid w:val="00142DD9"/>
    <w:rsid w:val="0014305F"/>
    <w:rsid w:val="001431A2"/>
    <w:rsid w:val="0014468C"/>
    <w:rsid w:val="0014471C"/>
    <w:rsid w:val="001448C4"/>
    <w:rsid w:val="00144C3B"/>
    <w:rsid w:val="00144E78"/>
    <w:rsid w:val="00145406"/>
    <w:rsid w:val="001503E0"/>
    <w:rsid w:val="001516BD"/>
    <w:rsid w:val="00152DCB"/>
    <w:rsid w:val="00153E09"/>
    <w:rsid w:val="00154B97"/>
    <w:rsid w:val="001555F8"/>
    <w:rsid w:val="001562F4"/>
    <w:rsid w:val="001567A7"/>
    <w:rsid w:val="0016044E"/>
    <w:rsid w:val="00160724"/>
    <w:rsid w:val="0016079D"/>
    <w:rsid w:val="00162881"/>
    <w:rsid w:val="001632E5"/>
    <w:rsid w:val="00164ABC"/>
    <w:rsid w:val="0016594C"/>
    <w:rsid w:val="00165CFC"/>
    <w:rsid w:val="00170B6D"/>
    <w:rsid w:val="00170C97"/>
    <w:rsid w:val="00170D56"/>
    <w:rsid w:val="0017111B"/>
    <w:rsid w:val="00172E70"/>
    <w:rsid w:val="00174B21"/>
    <w:rsid w:val="00175D5A"/>
    <w:rsid w:val="00175EA7"/>
    <w:rsid w:val="0018005B"/>
    <w:rsid w:val="0018059E"/>
    <w:rsid w:val="00180A00"/>
    <w:rsid w:val="00181B98"/>
    <w:rsid w:val="001821F6"/>
    <w:rsid w:val="0018683E"/>
    <w:rsid w:val="001875A4"/>
    <w:rsid w:val="001927BB"/>
    <w:rsid w:val="00192C48"/>
    <w:rsid w:val="001930F1"/>
    <w:rsid w:val="00193460"/>
    <w:rsid w:val="00193966"/>
    <w:rsid w:val="001950C0"/>
    <w:rsid w:val="00195338"/>
    <w:rsid w:val="0019538D"/>
    <w:rsid w:val="001973AB"/>
    <w:rsid w:val="001A1731"/>
    <w:rsid w:val="001A3054"/>
    <w:rsid w:val="001A357B"/>
    <w:rsid w:val="001A3E10"/>
    <w:rsid w:val="001A4E85"/>
    <w:rsid w:val="001A5A42"/>
    <w:rsid w:val="001A759D"/>
    <w:rsid w:val="001A7E1B"/>
    <w:rsid w:val="001B0167"/>
    <w:rsid w:val="001B04CF"/>
    <w:rsid w:val="001B0AF5"/>
    <w:rsid w:val="001B1318"/>
    <w:rsid w:val="001B1BAD"/>
    <w:rsid w:val="001B4240"/>
    <w:rsid w:val="001B5894"/>
    <w:rsid w:val="001B61D4"/>
    <w:rsid w:val="001B6786"/>
    <w:rsid w:val="001B6874"/>
    <w:rsid w:val="001B74EE"/>
    <w:rsid w:val="001C07B7"/>
    <w:rsid w:val="001C091B"/>
    <w:rsid w:val="001C0ED4"/>
    <w:rsid w:val="001C2A13"/>
    <w:rsid w:val="001C361D"/>
    <w:rsid w:val="001C3B95"/>
    <w:rsid w:val="001C508D"/>
    <w:rsid w:val="001C58DA"/>
    <w:rsid w:val="001C5BF0"/>
    <w:rsid w:val="001C5C79"/>
    <w:rsid w:val="001C60A9"/>
    <w:rsid w:val="001C68CF"/>
    <w:rsid w:val="001C7E81"/>
    <w:rsid w:val="001D063A"/>
    <w:rsid w:val="001D2740"/>
    <w:rsid w:val="001D561E"/>
    <w:rsid w:val="001D7A60"/>
    <w:rsid w:val="001E1A64"/>
    <w:rsid w:val="001E1E64"/>
    <w:rsid w:val="001E26FA"/>
    <w:rsid w:val="001E29B8"/>
    <w:rsid w:val="001E4689"/>
    <w:rsid w:val="001E490D"/>
    <w:rsid w:val="001E6C61"/>
    <w:rsid w:val="001E76FB"/>
    <w:rsid w:val="001E7C7A"/>
    <w:rsid w:val="001F036B"/>
    <w:rsid w:val="001F2C26"/>
    <w:rsid w:val="001F3EC7"/>
    <w:rsid w:val="001F4176"/>
    <w:rsid w:val="001F4428"/>
    <w:rsid w:val="001F48D2"/>
    <w:rsid w:val="001F4D54"/>
    <w:rsid w:val="001F4F21"/>
    <w:rsid w:val="001F56D8"/>
    <w:rsid w:val="001F5DE0"/>
    <w:rsid w:val="001F5EDB"/>
    <w:rsid w:val="001F73AA"/>
    <w:rsid w:val="001F7493"/>
    <w:rsid w:val="001F77B9"/>
    <w:rsid w:val="001F7807"/>
    <w:rsid w:val="001F7C95"/>
    <w:rsid w:val="00202C91"/>
    <w:rsid w:val="00202FC5"/>
    <w:rsid w:val="00203D8F"/>
    <w:rsid w:val="0020446C"/>
    <w:rsid w:val="00204E80"/>
    <w:rsid w:val="0020529C"/>
    <w:rsid w:val="00206025"/>
    <w:rsid w:val="002064B7"/>
    <w:rsid w:val="00207CD2"/>
    <w:rsid w:val="00210A84"/>
    <w:rsid w:val="002118C8"/>
    <w:rsid w:val="00212EB2"/>
    <w:rsid w:val="00215BB4"/>
    <w:rsid w:val="00215F15"/>
    <w:rsid w:val="00217DB8"/>
    <w:rsid w:val="00221EA2"/>
    <w:rsid w:val="002223F4"/>
    <w:rsid w:val="002229D9"/>
    <w:rsid w:val="002250CF"/>
    <w:rsid w:val="00226ADE"/>
    <w:rsid w:val="00226EE5"/>
    <w:rsid w:val="002274DF"/>
    <w:rsid w:val="00227AAD"/>
    <w:rsid w:val="002300B4"/>
    <w:rsid w:val="00230C39"/>
    <w:rsid w:val="00233493"/>
    <w:rsid w:val="002345E9"/>
    <w:rsid w:val="00234E27"/>
    <w:rsid w:val="00237050"/>
    <w:rsid w:val="00240014"/>
    <w:rsid w:val="00240272"/>
    <w:rsid w:val="00240B7D"/>
    <w:rsid w:val="00241B0B"/>
    <w:rsid w:val="00242A38"/>
    <w:rsid w:val="00242F74"/>
    <w:rsid w:val="00243314"/>
    <w:rsid w:val="00243A11"/>
    <w:rsid w:val="00244B94"/>
    <w:rsid w:val="00245515"/>
    <w:rsid w:val="0024596F"/>
    <w:rsid w:val="002460D8"/>
    <w:rsid w:val="00246AE4"/>
    <w:rsid w:val="00247A0D"/>
    <w:rsid w:val="0025040F"/>
    <w:rsid w:val="00251DDC"/>
    <w:rsid w:val="002522A9"/>
    <w:rsid w:val="00252887"/>
    <w:rsid w:val="00253C41"/>
    <w:rsid w:val="002544A6"/>
    <w:rsid w:val="0025503A"/>
    <w:rsid w:val="002567FA"/>
    <w:rsid w:val="00256CA5"/>
    <w:rsid w:val="00256FCB"/>
    <w:rsid w:val="00256FDE"/>
    <w:rsid w:val="00257F6E"/>
    <w:rsid w:val="00260126"/>
    <w:rsid w:val="00260812"/>
    <w:rsid w:val="002610BF"/>
    <w:rsid w:val="00261607"/>
    <w:rsid w:val="00261C83"/>
    <w:rsid w:val="002625A7"/>
    <w:rsid w:val="00262E3B"/>
    <w:rsid w:val="002635A0"/>
    <w:rsid w:val="00263795"/>
    <w:rsid w:val="00263A7F"/>
    <w:rsid w:val="00266616"/>
    <w:rsid w:val="00271345"/>
    <w:rsid w:val="00272BB4"/>
    <w:rsid w:val="00273BD4"/>
    <w:rsid w:val="00273D64"/>
    <w:rsid w:val="002756C8"/>
    <w:rsid w:val="00275D85"/>
    <w:rsid w:val="00277437"/>
    <w:rsid w:val="0028079C"/>
    <w:rsid w:val="00280833"/>
    <w:rsid w:val="0028348E"/>
    <w:rsid w:val="00283BD4"/>
    <w:rsid w:val="0028408B"/>
    <w:rsid w:val="00284096"/>
    <w:rsid w:val="002849F1"/>
    <w:rsid w:val="002850FB"/>
    <w:rsid w:val="00285217"/>
    <w:rsid w:val="002854D0"/>
    <w:rsid w:val="002873D7"/>
    <w:rsid w:val="002907A1"/>
    <w:rsid w:val="0029171A"/>
    <w:rsid w:val="00292DF6"/>
    <w:rsid w:val="002958E1"/>
    <w:rsid w:val="00295F19"/>
    <w:rsid w:val="002A00FA"/>
    <w:rsid w:val="002A09E1"/>
    <w:rsid w:val="002A2B17"/>
    <w:rsid w:val="002A40D4"/>
    <w:rsid w:val="002A6B50"/>
    <w:rsid w:val="002A6BBC"/>
    <w:rsid w:val="002A7B2E"/>
    <w:rsid w:val="002B0CA0"/>
    <w:rsid w:val="002B1BAB"/>
    <w:rsid w:val="002B29BE"/>
    <w:rsid w:val="002B4BA5"/>
    <w:rsid w:val="002B51C4"/>
    <w:rsid w:val="002B5C17"/>
    <w:rsid w:val="002B6363"/>
    <w:rsid w:val="002B71F9"/>
    <w:rsid w:val="002B73C9"/>
    <w:rsid w:val="002C1829"/>
    <w:rsid w:val="002C3466"/>
    <w:rsid w:val="002C3CE4"/>
    <w:rsid w:val="002C4FDF"/>
    <w:rsid w:val="002C51B5"/>
    <w:rsid w:val="002C5B99"/>
    <w:rsid w:val="002D078E"/>
    <w:rsid w:val="002D0CC7"/>
    <w:rsid w:val="002D14A7"/>
    <w:rsid w:val="002D1E79"/>
    <w:rsid w:val="002D2239"/>
    <w:rsid w:val="002D30A1"/>
    <w:rsid w:val="002D416A"/>
    <w:rsid w:val="002D4402"/>
    <w:rsid w:val="002D53D2"/>
    <w:rsid w:val="002D7748"/>
    <w:rsid w:val="002E0322"/>
    <w:rsid w:val="002E1A70"/>
    <w:rsid w:val="002E1D5E"/>
    <w:rsid w:val="002E2D40"/>
    <w:rsid w:val="002E48EC"/>
    <w:rsid w:val="002E596B"/>
    <w:rsid w:val="002E61AF"/>
    <w:rsid w:val="002E62A3"/>
    <w:rsid w:val="002E6D9D"/>
    <w:rsid w:val="002E72A4"/>
    <w:rsid w:val="002E7A7C"/>
    <w:rsid w:val="002E7C53"/>
    <w:rsid w:val="002F0DC4"/>
    <w:rsid w:val="002F2D98"/>
    <w:rsid w:val="002F3229"/>
    <w:rsid w:val="002F5E85"/>
    <w:rsid w:val="002F69EE"/>
    <w:rsid w:val="002F7DD3"/>
    <w:rsid w:val="00300D11"/>
    <w:rsid w:val="00300D72"/>
    <w:rsid w:val="00300FC8"/>
    <w:rsid w:val="003017E5"/>
    <w:rsid w:val="0030240E"/>
    <w:rsid w:val="00304B19"/>
    <w:rsid w:val="00305605"/>
    <w:rsid w:val="00307245"/>
    <w:rsid w:val="0031112B"/>
    <w:rsid w:val="00311EBD"/>
    <w:rsid w:val="0031431E"/>
    <w:rsid w:val="0031581A"/>
    <w:rsid w:val="00315933"/>
    <w:rsid w:val="00315E85"/>
    <w:rsid w:val="00316788"/>
    <w:rsid w:val="00322787"/>
    <w:rsid w:val="0032350E"/>
    <w:rsid w:val="00323D9E"/>
    <w:rsid w:val="00326423"/>
    <w:rsid w:val="00326AF0"/>
    <w:rsid w:val="003276F2"/>
    <w:rsid w:val="0033122D"/>
    <w:rsid w:val="00332AEC"/>
    <w:rsid w:val="0033404A"/>
    <w:rsid w:val="003349D8"/>
    <w:rsid w:val="00334C66"/>
    <w:rsid w:val="00335004"/>
    <w:rsid w:val="003351BE"/>
    <w:rsid w:val="003354CE"/>
    <w:rsid w:val="00335EDF"/>
    <w:rsid w:val="00337D82"/>
    <w:rsid w:val="0034160E"/>
    <w:rsid w:val="00341CAB"/>
    <w:rsid w:val="003427AE"/>
    <w:rsid w:val="00343514"/>
    <w:rsid w:val="00343B6C"/>
    <w:rsid w:val="003440D9"/>
    <w:rsid w:val="003474F3"/>
    <w:rsid w:val="003504DB"/>
    <w:rsid w:val="00351234"/>
    <w:rsid w:val="003525C0"/>
    <w:rsid w:val="00352CBC"/>
    <w:rsid w:val="003550D1"/>
    <w:rsid w:val="003564A8"/>
    <w:rsid w:val="0035693A"/>
    <w:rsid w:val="00357054"/>
    <w:rsid w:val="003571E1"/>
    <w:rsid w:val="00361BCA"/>
    <w:rsid w:val="0036364D"/>
    <w:rsid w:val="003678AA"/>
    <w:rsid w:val="00370871"/>
    <w:rsid w:val="003721C9"/>
    <w:rsid w:val="00375460"/>
    <w:rsid w:val="0037551B"/>
    <w:rsid w:val="003758B1"/>
    <w:rsid w:val="0037690A"/>
    <w:rsid w:val="00376E69"/>
    <w:rsid w:val="00380B14"/>
    <w:rsid w:val="00381A45"/>
    <w:rsid w:val="003820AD"/>
    <w:rsid w:val="0038218C"/>
    <w:rsid w:val="0038289A"/>
    <w:rsid w:val="00382F16"/>
    <w:rsid w:val="00382FC1"/>
    <w:rsid w:val="0038438A"/>
    <w:rsid w:val="00384B2B"/>
    <w:rsid w:val="0038745B"/>
    <w:rsid w:val="00387511"/>
    <w:rsid w:val="003905D0"/>
    <w:rsid w:val="00391E9A"/>
    <w:rsid w:val="0039219B"/>
    <w:rsid w:val="003924BA"/>
    <w:rsid w:val="00395D15"/>
    <w:rsid w:val="003A27E4"/>
    <w:rsid w:val="003A2E92"/>
    <w:rsid w:val="003A3689"/>
    <w:rsid w:val="003A4146"/>
    <w:rsid w:val="003A49D8"/>
    <w:rsid w:val="003A576B"/>
    <w:rsid w:val="003B0071"/>
    <w:rsid w:val="003B1602"/>
    <w:rsid w:val="003B2E18"/>
    <w:rsid w:val="003B4363"/>
    <w:rsid w:val="003B437E"/>
    <w:rsid w:val="003B536F"/>
    <w:rsid w:val="003C1A57"/>
    <w:rsid w:val="003C2DE2"/>
    <w:rsid w:val="003C34F1"/>
    <w:rsid w:val="003C3C62"/>
    <w:rsid w:val="003C43C1"/>
    <w:rsid w:val="003C5FDA"/>
    <w:rsid w:val="003C6996"/>
    <w:rsid w:val="003C6D8F"/>
    <w:rsid w:val="003C7031"/>
    <w:rsid w:val="003C74C7"/>
    <w:rsid w:val="003C7CE0"/>
    <w:rsid w:val="003D10EC"/>
    <w:rsid w:val="003D2230"/>
    <w:rsid w:val="003D276D"/>
    <w:rsid w:val="003D2A97"/>
    <w:rsid w:val="003D3F88"/>
    <w:rsid w:val="003D59B1"/>
    <w:rsid w:val="003E1811"/>
    <w:rsid w:val="003E2881"/>
    <w:rsid w:val="003E3D7C"/>
    <w:rsid w:val="003E7308"/>
    <w:rsid w:val="003E79E7"/>
    <w:rsid w:val="003F20B0"/>
    <w:rsid w:val="003F2EDA"/>
    <w:rsid w:val="003F3811"/>
    <w:rsid w:val="003F4119"/>
    <w:rsid w:val="003F5A0A"/>
    <w:rsid w:val="003F7CEB"/>
    <w:rsid w:val="00400006"/>
    <w:rsid w:val="00402538"/>
    <w:rsid w:val="00403224"/>
    <w:rsid w:val="0040426A"/>
    <w:rsid w:val="00406319"/>
    <w:rsid w:val="0040731C"/>
    <w:rsid w:val="00407507"/>
    <w:rsid w:val="0041003B"/>
    <w:rsid w:val="004102A2"/>
    <w:rsid w:val="00411451"/>
    <w:rsid w:val="00411C91"/>
    <w:rsid w:val="00412B94"/>
    <w:rsid w:val="00412D63"/>
    <w:rsid w:val="004130AB"/>
    <w:rsid w:val="00414005"/>
    <w:rsid w:val="004147A7"/>
    <w:rsid w:val="00415AF0"/>
    <w:rsid w:val="004176FF"/>
    <w:rsid w:val="004222CD"/>
    <w:rsid w:val="0042356C"/>
    <w:rsid w:val="00423D4D"/>
    <w:rsid w:val="00424448"/>
    <w:rsid w:val="004244EF"/>
    <w:rsid w:val="00424C34"/>
    <w:rsid w:val="004270C3"/>
    <w:rsid w:val="00430210"/>
    <w:rsid w:val="0043065B"/>
    <w:rsid w:val="0043103A"/>
    <w:rsid w:val="00431C5C"/>
    <w:rsid w:val="004333B0"/>
    <w:rsid w:val="00433D2E"/>
    <w:rsid w:val="00435030"/>
    <w:rsid w:val="0043693F"/>
    <w:rsid w:val="004371B7"/>
    <w:rsid w:val="0043722A"/>
    <w:rsid w:val="004412B7"/>
    <w:rsid w:val="00442BD0"/>
    <w:rsid w:val="00442F7E"/>
    <w:rsid w:val="00443B36"/>
    <w:rsid w:val="00443F78"/>
    <w:rsid w:val="004452C1"/>
    <w:rsid w:val="004457CC"/>
    <w:rsid w:val="00445EE2"/>
    <w:rsid w:val="0044664B"/>
    <w:rsid w:val="004474E9"/>
    <w:rsid w:val="00450A9B"/>
    <w:rsid w:val="004511BD"/>
    <w:rsid w:val="0045170E"/>
    <w:rsid w:val="00453462"/>
    <w:rsid w:val="00453917"/>
    <w:rsid w:val="00453E23"/>
    <w:rsid w:val="0045481D"/>
    <w:rsid w:val="00454D8E"/>
    <w:rsid w:val="00456162"/>
    <w:rsid w:val="004572B3"/>
    <w:rsid w:val="00457E0A"/>
    <w:rsid w:val="00457F58"/>
    <w:rsid w:val="004602C3"/>
    <w:rsid w:val="0046076B"/>
    <w:rsid w:val="004614A9"/>
    <w:rsid w:val="00461612"/>
    <w:rsid w:val="00462F52"/>
    <w:rsid w:val="004633CB"/>
    <w:rsid w:val="00464291"/>
    <w:rsid w:val="0046514F"/>
    <w:rsid w:val="00466C02"/>
    <w:rsid w:val="00466CBC"/>
    <w:rsid w:val="00466F00"/>
    <w:rsid w:val="00466FDE"/>
    <w:rsid w:val="00467E10"/>
    <w:rsid w:val="00467F02"/>
    <w:rsid w:val="00473BBF"/>
    <w:rsid w:val="0047541C"/>
    <w:rsid w:val="0047701B"/>
    <w:rsid w:val="004779E9"/>
    <w:rsid w:val="0048003D"/>
    <w:rsid w:val="004813AF"/>
    <w:rsid w:val="00481A50"/>
    <w:rsid w:val="00482413"/>
    <w:rsid w:val="00482A58"/>
    <w:rsid w:val="004873E2"/>
    <w:rsid w:val="00490211"/>
    <w:rsid w:val="0049036F"/>
    <w:rsid w:val="00490AAE"/>
    <w:rsid w:val="00491447"/>
    <w:rsid w:val="00492437"/>
    <w:rsid w:val="00492542"/>
    <w:rsid w:val="00492563"/>
    <w:rsid w:val="004935F1"/>
    <w:rsid w:val="0049550E"/>
    <w:rsid w:val="00495716"/>
    <w:rsid w:val="004A28F0"/>
    <w:rsid w:val="004A2E8B"/>
    <w:rsid w:val="004A3507"/>
    <w:rsid w:val="004A7605"/>
    <w:rsid w:val="004A770B"/>
    <w:rsid w:val="004B0E70"/>
    <w:rsid w:val="004B100A"/>
    <w:rsid w:val="004B3A9F"/>
    <w:rsid w:val="004B5675"/>
    <w:rsid w:val="004B5B05"/>
    <w:rsid w:val="004B6E83"/>
    <w:rsid w:val="004B6F48"/>
    <w:rsid w:val="004B6F97"/>
    <w:rsid w:val="004B7753"/>
    <w:rsid w:val="004C0683"/>
    <w:rsid w:val="004C1582"/>
    <w:rsid w:val="004C2D65"/>
    <w:rsid w:val="004C388D"/>
    <w:rsid w:val="004C3F74"/>
    <w:rsid w:val="004C4D11"/>
    <w:rsid w:val="004C50CA"/>
    <w:rsid w:val="004C5E8B"/>
    <w:rsid w:val="004D0020"/>
    <w:rsid w:val="004D0171"/>
    <w:rsid w:val="004D2837"/>
    <w:rsid w:val="004D3DA7"/>
    <w:rsid w:val="004D4EDA"/>
    <w:rsid w:val="004D514C"/>
    <w:rsid w:val="004D5C53"/>
    <w:rsid w:val="004D612D"/>
    <w:rsid w:val="004E1156"/>
    <w:rsid w:val="004E197C"/>
    <w:rsid w:val="004E21DA"/>
    <w:rsid w:val="004E23DE"/>
    <w:rsid w:val="004E34D3"/>
    <w:rsid w:val="004E354C"/>
    <w:rsid w:val="004E5371"/>
    <w:rsid w:val="004E72C6"/>
    <w:rsid w:val="004F00AA"/>
    <w:rsid w:val="004F2035"/>
    <w:rsid w:val="004F41D6"/>
    <w:rsid w:val="004F5270"/>
    <w:rsid w:val="004F5E4B"/>
    <w:rsid w:val="004F6ED1"/>
    <w:rsid w:val="00500B7E"/>
    <w:rsid w:val="00501F94"/>
    <w:rsid w:val="00503CF8"/>
    <w:rsid w:val="00503D19"/>
    <w:rsid w:val="00504B3A"/>
    <w:rsid w:val="00504EB7"/>
    <w:rsid w:val="00505E26"/>
    <w:rsid w:val="0050627F"/>
    <w:rsid w:val="005075C7"/>
    <w:rsid w:val="005102C7"/>
    <w:rsid w:val="00510F78"/>
    <w:rsid w:val="00511F8F"/>
    <w:rsid w:val="00512627"/>
    <w:rsid w:val="00512E67"/>
    <w:rsid w:val="0051355B"/>
    <w:rsid w:val="005138EC"/>
    <w:rsid w:val="005164D0"/>
    <w:rsid w:val="005176C9"/>
    <w:rsid w:val="00517D1D"/>
    <w:rsid w:val="00517FC6"/>
    <w:rsid w:val="005220DD"/>
    <w:rsid w:val="00522656"/>
    <w:rsid w:val="00522EFA"/>
    <w:rsid w:val="00523649"/>
    <w:rsid w:val="005240B3"/>
    <w:rsid w:val="00524DF8"/>
    <w:rsid w:val="00524F60"/>
    <w:rsid w:val="00524FF5"/>
    <w:rsid w:val="0053254F"/>
    <w:rsid w:val="00532A9D"/>
    <w:rsid w:val="005338E2"/>
    <w:rsid w:val="00533D19"/>
    <w:rsid w:val="00534A75"/>
    <w:rsid w:val="00534FBC"/>
    <w:rsid w:val="005354E3"/>
    <w:rsid w:val="0053621C"/>
    <w:rsid w:val="005378EC"/>
    <w:rsid w:val="005400BB"/>
    <w:rsid w:val="00540810"/>
    <w:rsid w:val="00541502"/>
    <w:rsid w:val="005424FA"/>
    <w:rsid w:val="00542C71"/>
    <w:rsid w:val="0054391A"/>
    <w:rsid w:val="0054437C"/>
    <w:rsid w:val="005462AF"/>
    <w:rsid w:val="005477E3"/>
    <w:rsid w:val="00547B8C"/>
    <w:rsid w:val="005517E6"/>
    <w:rsid w:val="00552075"/>
    <w:rsid w:val="005524A4"/>
    <w:rsid w:val="00553F53"/>
    <w:rsid w:val="005555E5"/>
    <w:rsid w:val="0055668D"/>
    <w:rsid w:val="00557754"/>
    <w:rsid w:val="00561E45"/>
    <w:rsid w:val="005621AF"/>
    <w:rsid w:val="00562CC8"/>
    <w:rsid w:val="00564846"/>
    <w:rsid w:val="00566A7B"/>
    <w:rsid w:val="00567843"/>
    <w:rsid w:val="0057036D"/>
    <w:rsid w:val="0057097B"/>
    <w:rsid w:val="00570C15"/>
    <w:rsid w:val="00572499"/>
    <w:rsid w:val="00572967"/>
    <w:rsid w:val="00574079"/>
    <w:rsid w:val="00574D84"/>
    <w:rsid w:val="00575110"/>
    <w:rsid w:val="00576BB8"/>
    <w:rsid w:val="00580EE5"/>
    <w:rsid w:val="00581A4C"/>
    <w:rsid w:val="00581E56"/>
    <w:rsid w:val="00582F39"/>
    <w:rsid w:val="00584B9D"/>
    <w:rsid w:val="00584DA9"/>
    <w:rsid w:val="00585721"/>
    <w:rsid w:val="00585E65"/>
    <w:rsid w:val="005903A6"/>
    <w:rsid w:val="00591004"/>
    <w:rsid w:val="005918AE"/>
    <w:rsid w:val="005924D9"/>
    <w:rsid w:val="0059351E"/>
    <w:rsid w:val="005952AA"/>
    <w:rsid w:val="00597819"/>
    <w:rsid w:val="00597825"/>
    <w:rsid w:val="005A0A09"/>
    <w:rsid w:val="005A0DF7"/>
    <w:rsid w:val="005A3435"/>
    <w:rsid w:val="005A3AD2"/>
    <w:rsid w:val="005A41C6"/>
    <w:rsid w:val="005A48FD"/>
    <w:rsid w:val="005B2780"/>
    <w:rsid w:val="005B2AD6"/>
    <w:rsid w:val="005B2C9F"/>
    <w:rsid w:val="005B2E97"/>
    <w:rsid w:val="005B3812"/>
    <w:rsid w:val="005B58AC"/>
    <w:rsid w:val="005B5907"/>
    <w:rsid w:val="005B6886"/>
    <w:rsid w:val="005B6933"/>
    <w:rsid w:val="005C12E5"/>
    <w:rsid w:val="005C1857"/>
    <w:rsid w:val="005C376A"/>
    <w:rsid w:val="005C3F0A"/>
    <w:rsid w:val="005C410F"/>
    <w:rsid w:val="005C4532"/>
    <w:rsid w:val="005C5147"/>
    <w:rsid w:val="005C6002"/>
    <w:rsid w:val="005C76C3"/>
    <w:rsid w:val="005C79BF"/>
    <w:rsid w:val="005D0207"/>
    <w:rsid w:val="005D2296"/>
    <w:rsid w:val="005D2401"/>
    <w:rsid w:val="005D3D24"/>
    <w:rsid w:val="005D4394"/>
    <w:rsid w:val="005D4DCB"/>
    <w:rsid w:val="005E088D"/>
    <w:rsid w:val="005E0989"/>
    <w:rsid w:val="005E14E6"/>
    <w:rsid w:val="005E2D7C"/>
    <w:rsid w:val="005E3FCF"/>
    <w:rsid w:val="005E429D"/>
    <w:rsid w:val="005E5186"/>
    <w:rsid w:val="005E59D2"/>
    <w:rsid w:val="005E5A0A"/>
    <w:rsid w:val="005E7FB2"/>
    <w:rsid w:val="005F01F4"/>
    <w:rsid w:val="005F211A"/>
    <w:rsid w:val="005F3B95"/>
    <w:rsid w:val="005F4DDE"/>
    <w:rsid w:val="005F61DA"/>
    <w:rsid w:val="005F6294"/>
    <w:rsid w:val="005F7ED8"/>
    <w:rsid w:val="00601EB0"/>
    <w:rsid w:val="00603842"/>
    <w:rsid w:val="00603FB5"/>
    <w:rsid w:val="00604A60"/>
    <w:rsid w:val="00605D6B"/>
    <w:rsid w:val="00606362"/>
    <w:rsid w:val="00612B40"/>
    <w:rsid w:val="00614D8D"/>
    <w:rsid w:val="006212E3"/>
    <w:rsid w:val="00622684"/>
    <w:rsid w:val="00623786"/>
    <w:rsid w:val="00623A4A"/>
    <w:rsid w:val="00623FAC"/>
    <w:rsid w:val="00625145"/>
    <w:rsid w:val="0062548E"/>
    <w:rsid w:val="006254A1"/>
    <w:rsid w:val="006263D4"/>
    <w:rsid w:val="00626AB3"/>
    <w:rsid w:val="00627D8A"/>
    <w:rsid w:val="006320FB"/>
    <w:rsid w:val="00633DD2"/>
    <w:rsid w:val="00635E28"/>
    <w:rsid w:val="0063628B"/>
    <w:rsid w:val="00641E28"/>
    <w:rsid w:val="00642A86"/>
    <w:rsid w:val="00643A23"/>
    <w:rsid w:val="00643E4F"/>
    <w:rsid w:val="0064442D"/>
    <w:rsid w:val="00644748"/>
    <w:rsid w:val="006448B7"/>
    <w:rsid w:val="0064582E"/>
    <w:rsid w:val="0064626C"/>
    <w:rsid w:val="006469CB"/>
    <w:rsid w:val="0064719C"/>
    <w:rsid w:val="006513AD"/>
    <w:rsid w:val="00653BF8"/>
    <w:rsid w:val="006543CF"/>
    <w:rsid w:val="0065462B"/>
    <w:rsid w:val="00654B82"/>
    <w:rsid w:val="00655F5C"/>
    <w:rsid w:val="0066036E"/>
    <w:rsid w:val="00660394"/>
    <w:rsid w:val="00662637"/>
    <w:rsid w:val="00663BAA"/>
    <w:rsid w:val="006649C5"/>
    <w:rsid w:val="00664A40"/>
    <w:rsid w:val="006659BD"/>
    <w:rsid w:val="00666549"/>
    <w:rsid w:val="006672A9"/>
    <w:rsid w:val="00667474"/>
    <w:rsid w:val="00672E28"/>
    <w:rsid w:val="0067304B"/>
    <w:rsid w:val="0067465E"/>
    <w:rsid w:val="00675137"/>
    <w:rsid w:val="00676210"/>
    <w:rsid w:val="006772FF"/>
    <w:rsid w:val="0068158E"/>
    <w:rsid w:val="006815CE"/>
    <w:rsid w:val="00682115"/>
    <w:rsid w:val="006840E8"/>
    <w:rsid w:val="00684A30"/>
    <w:rsid w:val="00686EF8"/>
    <w:rsid w:val="00690522"/>
    <w:rsid w:val="00691C20"/>
    <w:rsid w:val="00691F5C"/>
    <w:rsid w:val="00695E78"/>
    <w:rsid w:val="006A14DF"/>
    <w:rsid w:val="006A477C"/>
    <w:rsid w:val="006A6F53"/>
    <w:rsid w:val="006A72F4"/>
    <w:rsid w:val="006B111D"/>
    <w:rsid w:val="006B1AF8"/>
    <w:rsid w:val="006B1CE9"/>
    <w:rsid w:val="006B556D"/>
    <w:rsid w:val="006B55B8"/>
    <w:rsid w:val="006B63BE"/>
    <w:rsid w:val="006B6EB3"/>
    <w:rsid w:val="006B77C5"/>
    <w:rsid w:val="006C41B9"/>
    <w:rsid w:val="006C5A08"/>
    <w:rsid w:val="006C6A72"/>
    <w:rsid w:val="006C7687"/>
    <w:rsid w:val="006C7A30"/>
    <w:rsid w:val="006C7A34"/>
    <w:rsid w:val="006D03A6"/>
    <w:rsid w:val="006D1187"/>
    <w:rsid w:val="006D2CDE"/>
    <w:rsid w:val="006D393D"/>
    <w:rsid w:val="006D3ADC"/>
    <w:rsid w:val="006D515D"/>
    <w:rsid w:val="006D5230"/>
    <w:rsid w:val="006D5EEC"/>
    <w:rsid w:val="006D6430"/>
    <w:rsid w:val="006D7F60"/>
    <w:rsid w:val="006E0543"/>
    <w:rsid w:val="006E2602"/>
    <w:rsid w:val="006E43CA"/>
    <w:rsid w:val="006E6686"/>
    <w:rsid w:val="006E69F5"/>
    <w:rsid w:val="006E77FF"/>
    <w:rsid w:val="006F0F80"/>
    <w:rsid w:val="006F3F6E"/>
    <w:rsid w:val="006F6616"/>
    <w:rsid w:val="006F704E"/>
    <w:rsid w:val="006F7701"/>
    <w:rsid w:val="00700861"/>
    <w:rsid w:val="00703525"/>
    <w:rsid w:val="0070483C"/>
    <w:rsid w:val="00704BA6"/>
    <w:rsid w:val="00705EBA"/>
    <w:rsid w:val="007061F1"/>
    <w:rsid w:val="0070697D"/>
    <w:rsid w:val="00707758"/>
    <w:rsid w:val="00710EDF"/>
    <w:rsid w:val="007119EB"/>
    <w:rsid w:val="00712ACC"/>
    <w:rsid w:val="00714795"/>
    <w:rsid w:val="007151C4"/>
    <w:rsid w:val="00715C8E"/>
    <w:rsid w:val="0071710F"/>
    <w:rsid w:val="00717378"/>
    <w:rsid w:val="00717DFE"/>
    <w:rsid w:val="00717F5E"/>
    <w:rsid w:val="0072089D"/>
    <w:rsid w:val="00723DCD"/>
    <w:rsid w:val="007252AD"/>
    <w:rsid w:val="007254B8"/>
    <w:rsid w:val="0073095D"/>
    <w:rsid w:val="00730EEE"/>
    <w:rsid w:val="0073111F"/>
    <w:rsid w:val="00731554"/>
    <w:rsid w:val="00733DA9"/>
    <w:rsid w:val="00735A9D"/>
    <w:rsid w:val="00736528"/>
    <w:rsid w:val="00737CAB"/>
    <w:rsid w:val="0074067E"/>
    <w:rsid w:val="0074333B"/>
    <w:rsid w:val="0074339F"/>
    <w:rsid w:val="00745827"/>
    <w:rsid w:val="00745E89"/>
    <w:rsid w:val="007477A3"/>
    <w:rsid w:val="00747831"/>
    <w:rsid w:val="00747BBD"/>
    <w:rsid w:val="007509A0"/>
    <w:rsid w:val="00751978"/>
    <w:rsid w:val="007524B6"/>
    <w:rsid w:val="00752F16"/>
    <w:rsid w:val="00752FC4"/>
    <w:rsid w:val="0075355C"/>
    <w:rsid w:val="00753BC1"/>
    <w:rsid w:val="0075410D"/>
    <w:rsid w:val="00754629"/>
    <w:rsid w:val="0075499B"/>
    <w:rsid w:val="00754E38"/>
    <w:rsid w:val="00755A56"/>
    <w:rsid w:val="007566D5"/>
    <w:rsid w:val="007573AD"/>
    <w:rsid w:val="00760615"/>
    <w:rsid w:val="00760BB7"/>
    <w:rsid w:val="00761454"/>
    <w:rsid w:val="00762A74"/>
    <w:rsid w:val="00765FDC"/>
    <w:rsid w:val="00766D4A"/>
    <w:rsid w:val="00771D66"/>
    <w:rsid w:val="00771E60"/>
    <w:rsid w:val="007730AC"/>
    <w:rsid w:val="007752BD"/>
    <w:rsid w:val="0077571B"/>
    <w:rsid w:val="007760B4"/>
    <w:rsid w:val="00780805"/>
    <w:rsid w:val="00780D8C"/>
    <w:rsid w:val="00781E44"/>
    <w:rsid w:val="007823AE"/>
    <w:rsid w:val="00783BB9"/>
    <w:rsid w:val="00785326"/>
    <w:rsid w:val="007904FA"/>
    <w:rsid w:val="00791493"/>
    <w:rsid w:val="00791ABD"/>
    <w:rsid w:val="007921B0"/>
    <w:rsid w:val="00794E6A"/>
    <w:rsid w:val="00794FF7"/>
    <w:rsid w:val="00795133"/>
    <w:rsid w:val="00795257"/>
    <w:rsid w:val="0079741F"/>
    <w:rsid w:val="007A1734"/>
    <w:rsid w:val="007A1952"/>
    <w:rsid w:val="007A6365"/>
    <w:rsid w:val="007A69E0"/>
    <w:rsid w:val="007A69F3"/>
    <w:rsid w:val="007A7718"/>
    <w:rsid w:val="007B20AB"/>
    <w:rsid w:val="007B2495"/>
    <w:rsid w:val="007B29A6"/>
    <w:rsid w:val="007B2A28"/>
    <w:rsid w:val="007B30E6"/>
    <w:rsid w:val="007B4282"/>
    <w:rsid w:val="007B539C"/>
    <w:rsid w:val="007B6B7B"/>
    <w:rsid w:val="007B7FE9"/>
    <w:rsid w:val="007C027D"/>
    <w:rsid w:val="007C04C9"/>
    <w:rsid w:val="007C2048"/>
    <w:rsid w:val="007C4DBD"/>
    <w:rsid w:val="007C6BBA"/>
    <w:rsid w:val="007C6E3E"/>
    <w:rsid w:val="007D1839"/>
    <w:rsid w:val="007D3612"/>
    <w:rsid w:val="007D3858"/>
    <w:rsid w:val="007D3931"/>
    <w:rsid w:val="007D39AD"/>
    <w:rsid w:val="007D496D"/>
    <w:rsid w:val="007D5016"/>
    <w:rsid w:val="007D6C3F"/>
    <w:rsid w:val="007D6F60"/>
    <w:rsid w:val="007E0050"/>
    <w:rsid w:val="007E14F0"/>
    <w:rsid w:val="007E1504"/>
    <w:rsid w:val="007E26D6"/>
    <w:rsid w:val="007E2716"/>
    <w:rsid w:val="007E46CD"/>
    <w:rsid w:val="007E56C5"/>
    <w:rsid w:val="007E785C"/>
    <w:rsid w:val="007F080E"/>
    <w:rsid w:val="007F141F"/>
    <w:rsid w:val="007F3ECA"/>
    <w:rsid w:val="007F7AE4"/>
    <w:rsid w:val="008023D3"/>
    <w:rsid w:val="00802F3D"/>
    <w:rsid w:val="008048A0"/>
    <w:rsid w:val="00805F39"/>
    <w:rsid w:val="00806822"/>
    <w:rsid w:val="008072A8"/>
    <w:rsid w:val="00810B95"/>
    <w:rsid w:val="0081306C"/>
    <w:rsid w:val="008179A6"/>
    <w:rsid w:val="008179E5"/>
    <w:rsid w:val="00817A55"/>
    <w:rsid w:val="00821FD6"/>
    <w:rsid w:val="0082220E"/>
    <w:rsid w:val="00827D45"/>
    <w:rsid w:val="008300A6"/>
    <w:rsid w:val="00832869"/>
    <w:rsid w:val="00833493"/>
    <w:rsid w:val="00833621"/>
    <w:rsid w:val="00834B26"/>
    <w:rsid w:val="00840EAB"/>
    <w:rsid w:val="00844104"/>
    <w:rsid w:val="0084463E"/>
    <w:rsid w:val="00846C1D"/>
    <w:rsid w:val="00846D12"/>
    <w:rsid w:val="008524E4"/>
    <w:rsid w:val="00853A7B"/>
    <w:rsid w:val="00853F61"/>
    <w:rsid w:val="00854830"/>
    <w:rsid w:val="008549AA"/>
    <w:rsid w:val="008549EE"/>
    <w:rsid w:val="00854C0B"/>
    <w:rsid w:val="008563C3"/>
    <w:rsid w:val="00857B1A"/>
    <w:rsid w:val="00860A7C"/>
    <w:rsid w:val="0086157F"/>
    <w:rsid w:val="00862844"/>
    <w:rsid w:val="00862D8B"/>
    <w:rsid w:val="00864623"/>
    <w:rsid w:val="008647D9"/>
    <w:rsid w:val="00865EEE"/>
    <w:rsid w:val="00870DAD"/>
    <w:rsid w:val="00871427"/>
    <w:rsid w:val="0087181A"/>
    <w:rsid w:val="00873140"/>
    <w:rsid w:val="0087471F"/>
    <w:rsid w:val="0087580F"/>
    <w:rsid w:val="00875FD8"/>
    <w:rsid w:val="0087613C"/>
    <w:rsid w:val="00876EA0"/>
    <w:rsid w:val="008812C0"/>
    <w:rsid w:val="0088147B"/>
    <w:rsid w:val="00882926"/>
    <w:rsid w:val="00883C52"/>
    <w:rsid w:val="00886E4F"/>
    <w:rsid w:val="0089088E"/>
    <w:rsid w:val="00894764"/>
    <w:rsid w:val="008953E0"/>
    <w:rsid w:val="00895D59"/>
    <w:rsid w:val="008A03E5"/>
    <w:rsid w:val="008A06EF"/>
    <w:rsid w:val="008A0848"/>
    <w:rsid w:val="008A0CA0"/>
    <w:rsid w:val="008A2693"/>
    <w:rsid w:val="008A30C6"/>
    <w:rsid w:val="008A3ED3"/>
    <w:rsid w:val="008A3F4A"/>
    <w:rsid w:val="008A41EC"/>
    <w:rsid w:val="008A58B2"/>
    <w:rsid w:val="008A5A2E"/>
    <w:rsid w:val="008A5AAC"/>
    <w:rsid w:val="008A5AFB"/>
    <w:rsid w:val="008A6CA1"/>
    <w:rsid w:val="008B105E"/>
    <w:rsid w:val="008B10A5"/>
    <w:rsid w:val="008B1A0E"/>
    <w:rsid w:val="008B254C"/>
    <w:rsid w:val="008B2769"/>
    <w:rsid w:val="008B2871"/>
    <w:rsid w:val="008B35FB"/>
    <w:rsid w:val="008B38C8"/>
    <w:rsid w:val="008B44E5"/>
    <w:rsid w:val="008B4A5E"/>
    <w:rsid w:val="008B574C"/>
    <w:rsid w:val="008B7C7F"/>
    <w:rsid w:val="008B7F5F"/>
    <w:rsid w:val="008C1146"/>
    <w:rsid w:val="008C2377"/>
    <w:rsid w:val="008C3677"/>
    <w:rsid w:val="008C6C97"/>
    <w:rsid w:val="008C6DE9"/>
    <w:rsid w:val="008D3F86"/>
    <w:rsid w:val="008D53E0"/>
    <w:rsid w:val="008D6123"/>
    <w:rsid w:val="008E00A7"/>
    <w:rsid w:val="008E0FE0"/>
    <w:rsid w:val="008E1B54"/>
    <w:rsid w:val="008E2EC8"/>
    <w:rsid w:val="008E46B0"/>
    <w:rsid w:val="008E54DF"/>
    <w:rsid w:val="008F14BC"/>
    <w:rsid w:val="008F15DB"/>
    <w:rsid w:val="008F470E"/>
    <w:rsid w:val="008F59BE"/>
    <w:rsid w:val="008F6387"/>
    <w:rsid w:val="009001FF"/>
    <w:rsid w:val="009010D5"/>
    <w:rsid w:val="009011F1"/>
    <w:rsid w:val="00902B89"/>
    <w:rsid w:val="00902EF5"/>
    <w:rsid w:val="00903081"/>
    <w:rsid w:val="00903D2B"/>
    <w:rsid w:val="00904771"/>
    <w:rsid w:val="00905F04"/>
    <w:rsid w:val="009064E6"/>
    <w:rsid w:val="00907DB3"/>
    <w:rsid w:val="00911F6A"/>
    <w:rsid w:val="0091288B"/>
    <w:rsid w:val="0091295C"/>
    <w:rsid w:val="00914A50"/>
    <w:rsid w:val="009202E3"/>
    <w:rsid w:val="009212C9"/>
    <w:rsid w:val="00921B0A"/>
    <w:rsid w:val="00924C61"/>
    <w:rsid w:val="00924E01"/>
    <w:rsid w:val="00925DA5"/>
    <w:rsid w:val="0092612B"/>
    <w:rsid w:val="00926B0D"/>
    <w:rsid w:val="009271CD"/>
    <w:rsid w:val="00934087"/>
    <w:rsid w:val="00935DF0"/>
    <w:rsid w:val="00936F9F"/>
    <w:rsid w:val="009375F9"/>
    <w:rsid w:val="00940438"/>
    <w:rsid w:val="00940629"/>
    <w:rsid w:val="00941C34"/>
    <w:rsid w:val="0094207E"/>
    <w:rsid w:val="00942BB5"/>
    <w:rsid w:val="00942EFD"/>
    <w:rsid w:val="009435A3"/>
    <w:rsid w:val="00945B75"/>
    <w:rsid w:val="009461BB"/>
    <w:rsid w:val="009471DD"/>
    <w:rsid w:val="0094759C"/>
    <w:rsid w:val="00951083"/>
    <w:rsid w:val="009519A9"/>
    <w:rsid w:val="00951C02"/>
    <w:rsid w:val="00951C3C"/>
    <w:rsid w:val="009521A6"/>
    <w:rsid w:val="009535D6"/>
    <w:rsid w:val="00954B57"/>
    <w:rsid w:val="00954C01"/>
    <w:rsid w:val="00955478"/>
    <w:rsid w:val="00956B94"/>
    <w:rsid w:val="00957F5A"/>
    <w:rsid w:val="00960BE5"/>
    <w:rsid w:val="00961593"/>
    <w:rsid w:val="00961701"/>
    <w:rsid w:val="0096492A"/>
    <w:rsid w:val="00964CB0"/>
    <w:rsid w:val="00965C44"/>
    <w:rsid w:val="00966E2F"/>
    <w:rsid w:val="0096785A"/>
    <w:rsid w:val="0097122C"/>
    <w:rsid w:val="00972836"/>
    <w:rsid w:val="00972CB6"/>
    <w:rsid w:val="00974A55"/>
    <w:rsid w:val="00980BF8"/>
    <w:rsid w:val="00981602"/>
    <w:rsid w:val="00982AA1"/>
    <w:rsid w:val="00982E10"/>
    <w:rsid w:val="00983067"/>
    <w:rsid w:val="00983268"/>
    <w:rsid w:val="00983E84"/>
    <w:rsid w:val="0098495D"/>
    <w:rsid w:val="00985211"/>
    <w:rsid w:val="00985A6E"/>
    <w:rsid w:val="00985AA6"/>
    <w:rsid w:val="009862CC"/>
    <w:rsid w:val="00986F5B"/>
    <w:rsid w:val="00991416"/>
    <w:rsid w:val="00992B2C"/>
    <w:rsid w:val="00992DCE"/>
    <w:rsid w:val="00993C01"/>
    <w:rsid w:val="009940A3"/>
    <w:rsid w:val="00995771"/>
    <w:rsid w:val="00995A4A"/>
    <w:rsid w:val="009960D7"/>
    <w:rsid w:val="00996EBC"/>
    <w:rsid w:val="00997818"/>
    <w:rsid w:val="00997B6D"/>
    <w:rsid w:val="009A0285"/>
    <w:rsid w:val="009A0A8C"/>
    <w:rsid w:val="009A36A9"/>
    <w:rsid w:val="009A3F9B"/>
    <w:rsid w:val="009A41DF"/>
    <w:rsid w:val="009A5B74"/>
    <w:rsid w:val="009A74E6"/>
    <w:rsid w:val="009A77D6"/>
    <w:rsid w:val="009B153D"/>
    <w:rsid w:val="009B3F45"/>
    <w:rsid w:val="009B607B"/>
    <w:rsid w:val="009B66CA"/>
    <w:rsid w:val="009B6C55"/>
    <w:rsid w:val="009B7BAB"/>
    <w:rsid w:val="009C1E82"/>
    <w:rsid w:val="009C1FF1"/>
    <w:rsid w:val="009C6104"/>
    <w:rsid w:val="009C7631"/>
    <w:rsid w:val="009D00DD"/>
    <w:rsid w:val="009D01F7"/>
    <w:rsid w:val="009D0CFC"/>
    <w:rsid w:val="009D13BC"/>
    <w:rsid w:val="009D141C"/>
    <w:rsid w:val="009D325C"/>
    <w:rsid w:val="009D3982"/>
    <w:rsid w:val="009D47F9"/>
    <w:rsid w:val="009D49D6"/>
    <w:rsid w:val="009D68C7"/>
    <w:rsid w:val="009D7FF0"/>
    <w:rsid w:val="009E00A3"/>
    <w:rsid w:val="009E29DA"/>
    <w:rsid w:val="009E32DB"/>
    <w:rsid w:val="009E354A"/>
    <w:rsid w:val="009E3A74"/>
    <w:rsid w:val="009E427D"/>
    <w:rsid w:val="009E68E1"/>
    <w:rsid w:val="009E7864"/>
    <w:rsid w:val="009F04DE"/>
    <w:rsid w:val="009F08D5"/>
    <w:rsid w:val="009F1A40"/>
    <w:rsid w:val="009F2070"/>
    <w:rsid w:val="009F23ED"/>
    <w:rsid w:val="009F455F"/>
    <w:rsid w:val="009F506B"/>
    <w:rsid w:val="009F6F2F"/>
    <w:rsid w:val="009F79D0"/>
    <w:rsid w:val="00A006BF"/>
    <w:rsid w:val="00A00956"/>
    <w:rsid w:val="00A02204"/>
    <w:rsid w:val="00A03D85"/>
    <w:rsid w:val="00A03E90"/>
    <w:rsid w:val="00A03EFF"/>
    <w:rsid w:val="00A072D9"/>
    <w:rsid w:val="00A07AF0"/>
    <w:rsid w:val="00A10C9C"/>
    <w:rsid w:val="00A13BE8"/>
    <w:rsid w:val="00A13C24"/>
    <w:rsid w:val="00A1659F"/>
    <w:rsid w:val="00A171CE"/>
    <w:rsid w:val="00A20B15"/>
    <w:rsid w:val="00A222EA"/>
    <w:rsid w:val="00A234B3"/>
    <w:rsid w:val="00A30B64"/>
    <w:rsid w:val="00A31659"/>
    <w:rsid w:val="00A322CB"/>
    <w:rsid w:val="00A33441"/>
    <w:rsid w:val="00A349F0"/>
    <w:rsid w:val="00A3546C"/>
    <w:rsid w:val="00A372C8"/>
    <w:rsid w:val="00A37524"/>
    <w:rsid w:val="00A37ED9"/>
    <w:rsid w:val="00A40CD6"/>
    <w:rsid w:val="00A41E3B"/>
    <w:rsid w:val="00A424AD"/>
    <w:rsid w:val="00A4762E"/>
    <w:rsid w:val="00A5147D"/>
    <w:rsid w:val="00A514D2"/>
    <w:rsid w:val="00A51849"/>
    <w:rsid w:val="00A51C3A"/>
    <w:rsid w:val="00A52DF2"/>
    <w:rsid w:val="00A52F57"/>
    <w:rsid w:val="00A5457E"/>
    <w:rsid w:val="00A55925"/>
    <w:rsid w:val="00A61122"/>
    <w:rsid w:val="00A612CE"/>
    <w:rsid w:val="00A6194C"/>
    <w:rsid w:val="00A61FE5"/>
    <w:rsid w:val="00A62AA9"/>
    <w:rsid w:val="00A632A5"/>
    <w:rsid w:val="00A633BF"/>
    <w:rsid w:val="00A64A2F"/>
    <w:rsid w:val="00A65783"/>
    <w:rsid w:val="00A65C13"/>
    <w:rsid w:val="00A6611D"/>
    <w:rsid w:val="00A66A63"/>
    <w:rsid w:val="00A66D1D"/>
    <w:rsid w:val="00A67F4A"/>
    <w:rsid w:val="00A72316"/>
    <w:rsid w:val="00A75EE3"/>
    <w:rsid w:val="00A77972"/>
    <w:rsid w:val="00A80819"/>
    <w:rsid w:val="00A82042"/>
    <w:rsid w:val="00A82607"/>
    <w:rsid w:val="00A83E01"/>
    <w:rsid w:val="00A83E1C"/>
    <w:rsid w:val="00A87A3F"/>
    <w:rsid w:val="00A87C06"/>
    <w:rsid w:val="00A9046A"/>
    <w:rsid w:val="00A91152"/>
    <w:rsid w:val="00A924E8"/>
    <w:rsid w:val="00A92CD7"/>
    <w:rsid w:val="00A932E7"/>
    <w:rsid w:val="00A93413"/>
    <w:rsid w:val="00A9535E"/>
    <w:rsid w:val="00A953D8"/>
    <w:rsid w:val="00A955F8"/>
    <w:rsid w:val="00A95757"/>
    <w:rsid w:val="00AA0D09"/>
    <w:rsid w:val="00AA4767"/>
    <w:rsid w:val="00AA66A2"/>
    <w:rsid w:val="00AA7AF0"/>
    <w:rsid w:val="00AB170D"/>
    <w:rsid w:val="00AB1C40"/>
    <w:rsid w:val="00AB534E"/>
    <w:rsid w:val="00AC00A9"/>
    <w:rsid w:val="00AC04D7"/>
    <w:rsid w:val="00AC1965"/>
    <w:rsid w:val="00AC2D6D"/>
    <w:rsid w:val="00AC3F56"/>
    <w:rsid w:val="00AC3F9C"/>
    <w:rsid w:val="00AC4E1D"/>
    <w:rsid w:val="00AC5E95"/>
    <w:rsid w:val="00AC703F"/>
    <w:rsid w:val="00AC7391"/>
    <w:rsid w:val="00AC7BCD"/>
    <w:rsid w:val="00AD0E4E"/>
    <w:rsid w:val="00AD26A4"/>
    <w:rsid w:val="00AD2BA8"/>
    <w:rsid w:val="00AD2CDF"/>
    <w:rsid w:val="00AD60EA"/>
    <w:rsid w:val="00AD6CC0"/>
    <w:rsid w:val="00AD7BCF"/>
    <w:rsid w:val="00AE094B"/>
    <w:rsid w:val="00AE1C6A"/>
    <w:rsid w:val="00AE4A36"/>
    <w:rsid w:val="00AF4415"/>
    <w:rsid w:val="00AF53D1"/>
    <w:rsid w:val="00AF57A1"/>
    <w:rsid w:val="00AF6FC7"/>
    <w:rsid w:val="00AF74F7"/>
    <w:rsid w:val="00AF774E"/>
    <w:rsid w:val="00AF7CCD"/>
    <w:rsid w:val="00B00040"/>
    <w:rsid w:val="00B008EC"/>
    <w:rsid w:val="00B008EE"/>
    <w:rsid w:val="00B00B28"/>
    <w:rsid w:val="00B03A40"/>
    <w:rsid w:val="00B04465"/>
    <w:rsid w:val="00B046C3"/>
    <w:rsid w:val="00B04FC7"/>
    <w:rsid w:val="00B06870"/>
    <w:rsid w:val="00B07636"/>
    <w:rsid w:val="00B100A7"/>
    <w:rsid w:val="00B139B1"/>
    <w:rsid w:val="00B13C33"/>
    <w:rsid w:val="00B150C4"/>
    <w:rsid w:val="00B16BEE"/>
    <w:rsid w:val="00B20CA1"/>
    <w:rsid w:val="00B20F82"/>
    <w:rsid w:val="00B275C2"/>
    <w:rsid w:val="00B27A01"/>
    <w:rsid w:val="00B30CB4"/>
    <w:rsid w:val="00B310E1"/>
    <w:rsid w:val="00B31896"/>
    <w:rsid w:val="00B335D4"/>
    <w:rsid w:val="00B33C14"/>
    <w:rsid w:val="00B33F2F"/>
    <w:rsid w:val="00B3456B"/>
    <w:rsid w:val="00B34977"/>
    <w:rsid w:val="00B3587B"/>
    <w:rsid w:val="00B36304"/>
    <w:rsid w:val="00B368C3"/>
    <w:rsid w:val="00B36C13"/>
    <w:rsid w:val="00B37282"/>
    <w:rsid w:val="00B37EBC"/>
    <w:rsid w:val="00B40D9D"/>
    <w:rsid w:val="00B42CB6"/>
    <w:rsid w:val="00B43374"/>
    <w:rsid w:val="00B438C3"/>
    <w:rsid w:val="00B448B5"/>
    <w:rsid w:val="00B4493F"/>
    <w:rsid w:val="00B4538F"/>
    <w:rsid w:val="00B45624"/>
    <w:rsid w:val="00B511EC"/>
    <w:rsid w:val="00B51B95"/>
    <w:rsid w:val="00B51F78"/>
    <w:rsid w:val="00B52F33"/>
    <w:rsid w:val="00B55D56"/>
    <w:rsid w:val="00B572B5"/>
    <w:rsid w:val="00B61618"/>
    <w:rsid w:val="00B6357F"/>
    <w:rsid w:val="00B63659"/>
    <w:rsid w:val="00B641A2"/>
    <w:rsid w:val="00B648A2"/>
    <w:rsid w:val="00B65BE0"/>
    <w:rsid w:val="00B66814"/>
    <w:rsid w:val="00B70899"/>
    <w:rsid w:val="00B70CE8"/>
    <w:rsid w:val="00B70D2B"/>
    <w:rsid w:val="00B71097"/>
    <w:rsid w:val="00B71581"/>
    <w:rsid w:val="00B72574"/>
    <w:rsid w:val="00B732A7"/>
    <w:rsid w:val="00B76E72"/>
    <w:rsid w:val="00B7763F"/>
    <w:rsid w:val="00B80C12"/>
    <w:rsid w:val="00B81320"/>
    <w:rsid w:val="00B81FC0"/>
    <w:rsid w:val="00B82B0D"/>
    <w:rsid w:val="00B835E8"/>
    <w:rsid w:val="00B867C1"/>
    <w:rsid w:val="00B87177"/>
    <w:rsid w:val="00B910E6"/>
    <w:rsid w:val="00B912C3"/>
    <w:rsid w:val="00B91542"/>
    <w:rsid w:val="00B91586"/>
    <w:rsid w:val="00B92479"/>
    <w:rsid w:val="00B93302"/>
    <w:rsid w:val="00B93982"/>
    <w:rsid w:val="00B94113"/>
    <w:rsid w:val="00B9464A"/>
    <w:rsid w:val="00B94FC3"/>
    <w:rsid w:val="00B96FE3"/>
    <w:rsid w:val="00B97140"/>
    <w:rsid w:val="00B97BA8"/>
    <w:rsid w:val="00BA03A0"/>
    <w:rsid w:val="00BA1245"/>
    <w:rsid w:val="00BA2BDE"/>
    <w:rsid w:val="00BA2C4E"/>
    <w:rsid w:val="00BA3FA8"/>
    <w:rsid w:val="00BA4640"/>
    <w:rsid w:val="00BA4CBF"/>
    <w:rsid w:val="00BA58EC"/>
    <w:rsid w:val="00BA6A6D"/>
    <w:rsid w:val="00BA7259"/>
    <w:rsid w:val="00BA7978"/>
    <w:rsid w:val="00BB01BE"/>
    <w:rsid w:val="00BB133D"/>
    <w:rsid w:val="00BB16E4"/>
    <w:rsid w:val="00BB181B"/>
    <w:rsid w:val="00BB1877"/>
    <w:rsid w:val="00BB1A63"/>
    <w:rsid w:val="00BB1FC3"/>
    <w:rsid w:val="00BB3F3F"/>
    <w:rsid w:val="00BB5125"/>
    <w:rsid w:val="00BC1569"/>
    <w:rsid w:val="00BC202A"/>
    <w:rsid w:val="00BC25D3"/>
    <w:rsid w:val="00BC265C"/>
    <w:rsid w:val="00BC2AA6"/>
    <w:rsid w:val="00BC3B6F"/>
    <w:rsid w:val="00BC3D61"/>
    <w:rsid w:val="00BC4D59"/>
    <w:rsid w:val="00BC5049"/>
    <w:rsid w:val="00BC50F2"/>
    <w:rsid w:val="00BC67C4"/>
    <w:rsid w:val="00BC7FB7"/>
    <w:rsid w:val="00BD0D60"/>
    <w:rsid w:val="00BD1239"/>
    <w:rsid w:val="00BD184F"/>
    <w:rsid w:val="00BD39A3"/>
    <w:rsid w:val="00BD3FFB"/>
    <w:rsid w:val="00BD4160"/>
    <w:rsid w:val="00BD62E5"/>
    <w:rsid w:val="00BD7474"/>
    <w:rsid w:val="00BD775C"/>
    <w:rsid w:val="00BD797B"/>
    <w:rsid w:val="00BD7F12"/>
    <w:rsid w:val="00BE0DA6"/>
    <w:rsid w:val="00BE3BD6"/>
    <w:rsid w:val="00BE409D"/>
    <w:rsid w:val="00BE7AE2"/>
    <w:rsid w:val="00BF1599"/>
    <w:rsid w:val="00BF1CB2"/>
    <w:rsid w:val="00BF2591"/>
    <w:rsid w:val="00BF4667"/>
    <w:rsid w:val="00BF7654"/>
    <w:rsid w:val="00BF7927"/>
    <w:rsid w:val="00C01CAE"/>
    <w:rsid w:val="00C02C63"/>
    <w:rsid w:val="00C0416C"/>
    <w:rsid w:val="00C04C24"/>
    <w:rsid w:val="00C04F4D"/>
    <w:rsid w:val="00C059DE"/>
    <w:rsid w:val="00C06134"/>
    <w:rsid w:val="00C11139"/>
    <w:rsid w:val="00C11604"/>
    <w:rsid w:val="00C11E9D"/>
    <w:rsid w:val="00C11EF1"/>
    <w:rsid w:val="00C1220A"/>
    <w:rsid w:val="00C13BBB"/>
    <w:rsid w:val="00C14326"/>
    <w:rsid w:val="00C14652"/>
    <w:rsid w:val="00C16320"/>
    <w:rsid w:val="00C16721"/>
    <w:rsid w:val="00C175AA"/>
    <w:rsid w:val="00C179B7"/>
    <w:rsid w:val="00C20601"/>
    <w:rsid w:val="00C21AF3"/>
    <w:rsid w:val="00C23989"/>
    <w:rsid w:val="00C24573"/>
    <w:rsid w:val="00C2486B"/>
    <w:rsid w:val="00C24BF7"/>
    <w:rsid w:val="00C25077"/>
    <w:rsid w:val="00C25431"/>
    <w:rsid w:val="00C26047"/>
    <w:rsid w:val="00C32DB1"/>
    <w:rsid w:val="00C3465B"/>
    <w:rsid w:val="00C37AC4"/>
    <w:rsid w:val="00C406D9"/>
    <w:rsid w:val="00C416FF"/>
    <w:rsid w:val="00C4249F"/>
    <w:rsid w:val="00C4288F"/>
    <w:rsid w:val="00C43D21"/>
    <w:rsid w:val="00C43EE9"/>
    <w:rsid w:val="00C4417C"/>
    <w:rsid w:val="00C44232"/>
    <w:rsid w:val="00C4526D"/>
    <w:rsid w:val="00C45DCD"/>
    <w:rsid w:val="00C52CA1"/>
    <w:rsid w:val="00C54497"/>
    <w:rsid w:val="00C55426"/>
    <w:rsid w:val="00C57473"/>
    <w:rsid w:val="00C5768F"/>
    <w:rsid w:val="00C576EE"/>
    <w:rsid w:val="00C57CA0"/>
    <w:rsid w:val="00C60AD5"/>
    <w:rsid w:val="00C60EBB"/>
    <w:rsid w:val="00C62545"/>
    <w:rsid w:val="00C62A60"/>
    <w:rsid w:val="00C63405"/>
    <w:rsid w:val="00C63520"/>
    <w:rsid w:val="00C6404E"/>
    <w:rsid w:val="00C662BF"/>
    <w:rsid w:val="00C67E19"/>
    <w:rsid w:val="00C70122"/>
    <w:rsid w:val="00C70198"/>
    <w:rsid w:val="00C723E7"/>
    <w:rsid w:val="00C73C5B"/>
    <w:rsid w:val="00C73D0A"/>
    <w:rsid w:val="00C74A41"/>
    <w:rsid w:val="00C74D61"/>
    <w:rsid w:val="00C753D2"/>
    <w:rsid w:val="00C755FB"/>
    <w:rsid w:val="00C771AB"/>
    <w:rsid w:val="00C815DF"/>
    <w:rsid w:val="00C81809"/>
    <w:rsid w:val="00C81FC1"/>
    <w:rsid w:val="00C91EAD"/>
    <w:rsid w:val="00C92C71"/>
    <w:rsid w:val="00C93629"/>
    <w:rsid w:val="00C95600"/>
    <w:rsid w:val="00C96148"/>
    <w:rsid w:val="00C97A2B"/>
    <w:rsid w:val="00CA0DAB"/>
    <w:rsid w:val="00CA41D5"/>
    <w:rsid w:val="00CA4D75"/>
    <w:rsid w:val="00CA504B"/>
    <w:rsid w:val="00CA5997"/>
    <w:rsid w:val="00CA64FE"/>
    <w:rsid w:val="00CB215B"/>
    <w:rsid w:val="00CB2CD2"/>
    <w:rsid w:val="00CB2D18"/>
    <w:rsid w:val="00CB5782"/>
    <w:rsid w:val="00CB5DA2"/>
    <w:rsid w:val="00CB66DD"/>
    <w:rsid w:val="00CC0309"/>
    <w:rsid w:val="00CC091F"/>
    <w:rsid w:val="00CC12E9"/>
    <w:rsid w:val="00CC1879"/>
    <w:rsid w:val="00CC1978"/>
    <w:rsid w:val="00CC21DE"/>
    <w:rsid w:val="00CC362D"/>
    <w:rsid w:val="00CC3A0C"/>
    <w:rsid w:val="00CC3BE6"/>
    <w:rsid w:val="00CC64C1"/>
    <w:rsid w:val="00CC6C22"/>
    <w:rsid w:val="00CD116F"/>
    <w:rsid w:val="00CD37F1"/>
    <w:rsid w:val="00CD557E"/>
    <w:rsid w:val="00CD5934"/>
    <w:rsid w:val="00CD7096"/>
    <w:rsid w:val="00CD75FF"/>
    <w:rsid w:val="00CD7DA2"/>
    <w:rsid w:val="00CE02C0"/>
    <w:rsid w:val="00CE033D"/>
    <w:rsid w:val="00CE222B"/>
    <w:rsid w:val="00CE38B5"/>
    <w:rsid w:val="00CE3C2F"/>
    <w:rsid w:val="00CE417D"/>
    <w:rsid w:val="00CE6E9B"/>
    <w:rsid w:val="00CF046C"/>
    <w:rsid w:val="00CF1DE5"/>
    <w:rsid w:val="00CF47C6"/>
    <w:rsid w:val="00CF524D"/>
    <w:rsid w:val="00CF5AA2"/>
    <w:rsid w:val="00D009C8"/>
    <w:rsid w:val="00D01BD0"/>
    <w:rsid w:val="00D02D7C"/>
    <w:rsid w:val="00D02D87"/>
    <w:rsid w:val="00D0356A"/>
    <w:rsid w:val="00D0755E"/>
    <w:rsid w:val="00D106FC"/>
    <w:rsid w:val="00D1072B"/>
    <w:rsid w:val="00D1165D"/>
    <w:rsid w:val="00D1206F"/>
    <w:rsid w:val="00D134A0"/>
    <w:rsid w:val="00D1535E"/>
    <w:rsid w:val="00D16124"/>
    <w:rsid w:val="00D165BA"/>
    <w:rsid w:val="00D16D84"/>
    <w:rsid w:val="00D16F0E"/>
    <w:rsid w:val="00D17B93"/>
    <w:rsid w:val="00D2031D"/>
    <w:rsid w:val="00D21255"/>
    <w:rsid w:val="00D21B97"/>
    <w:rsid w:val="00D21DA8"/>
    <w:rsid w:val="00D23A5C"/>
    <w:rsid w:val="00D30C37"/>
    <w:rsid w:val="00D31200"/>
    <w:rsid w:val="00D32BA4"/>
    <w:rsid w:val="00D32E22"/>
    <w:rsid w:val="00D32EBB"/>
    <w:rsid w:val="00D3363F"/>
    <w:rsid w:val="00D353B0"/>
    <w:rsid w:val="00D358FD"/>
    <w:rsid w:val="00D36C7B"/>
    <w:rsid w:val="00D37874"/>
    <w:rsid w:val="00D40628"/>
    <w:rsid w:val="00D40F92"/>
    <w:rsid w:val="00D419C6"/>
    <w:rsid w:val="00D43228"/>
    <w:rsid w:val="00D44879"/>
    <w:rsid w:val="00D47A41"/>
    <w:rsid w:val="00D51584"/>
    <w:rsid w:val="00D51AA4"/>
    <w:rsid w:val="00D52217"/>
    <w:rsid w:val="00D524D5"/>
    <w:rsid w:val="00D52C3A"/>
    <w:rsid w:val="00D54029"/>
    <w:rsid w:val="00D6089C"/>
    <w:rsid w:val="00D640F7"/>
    <w:rsid w:val="00D65FD8"/>
    <w:rsid w:val="00D6685C"/>
    <w:rsid w:val="00D66AC7"/>
    <w:rsid w:val="00D66BCA"/>
    <w:rsid w:val="00D707BC"/>
    <w:rsid w:val="00D710DD"/>
    <w:rsid w:val="00D71BA1"/>
    <w:rsid w:val="00D74726"/>
    <w:rsid w:val="00D760E0"/>
    <w:rsid w:val="00D805CA"/>
    <w:rsid w:val="00D80683"/>
    <w:rsid w:val="00D833B9"/>
    <w:rsid w:val="00D8445A"/>
    <w:rsid w:val="00D84480"/>
    <w:rsid w:val="00D845C6"/>
    <w:rsid w:val="00D85184"/>
    <w:rsid w:val="00D86E16"/>
    <w:rsid w:val="00D87AB9"/>
    <w:rsid w:val="00D96251"/>
    <w:rsid w:val="00D96362"/>
    <w:rsid w:val="00D96411"/>
    <w:rsid w:val="00D96A35"/>
    <w:rsid w:val="00D96D0B"/>
    <w:rsid w:val="00DA036F"/>
    <w:rsid w:val="00DA1506"/>
    <w:rsid w:val="00DA1660"/>
    <w:rsid w:val="00DA1715"/>
    <w:rsid w:val="00DA1A0B"/>
    <w:rsid w:val="00DA23C6"/>
    <w:rsid w:val="00DA3D04"/>
    <w:rsid w:val="00DA4335"/>
    <w:rsid w:val="00DA5364"/>
    <w:rsid w:val="00DA5805"/>
    <w:rsid w:val="00DA6281"/>
    <w:rsid w:val="00DA6BAE"/>
    <w:rsid w:val="00DA74AF"/>
    <w:rsid w:val="00DA773D"/>
    <w:rsid w:val="00DA78E5"/>
    <w:rsid w:val="00DB0BB4"/>
    <w:rsid w:val="00DB0C61"/>
    <w:rsid w:val="00DB14E2"/>
    <w:rsid w:val="00DB5153"/>
    <w:rsid w:val="00DB71EB"/>
    <w:rsid w:val="00DC00A0"/>
    <w:rsid w:val="00DC0449"/>
    <w:rsid w:val="00DC0790"/>
    <w:rsid w:val="00DC1F84"/>
    <w:rsid w:val="00DC2B9C"/>
    <w:rsid w:val="00DC2EB7"/>
    <w:rsid w:val="00DC4789"/>
    <w:rsid w:val="00DC60DF"/>
    <w:rsid w:val="00DC70B9"/>
    <w:rsid w:val="00DC7214"/>
    <w:rsid w:val="00DD0AFA"/>
    <w:rsid w:val="00DD0BF5"/>
    <w:rsid w:val="00DD20E2"/>
    <w:rsid w:val="00DD2C8C"/>
    <w:rsid w:val="00DD517B"/>
    <w:rsid w:val="00DD536F"/>
    <w:rsid w:val="00DD6E6E"/>
    <w:rsid w:val="00DE06B7"/>
    <w:rsid w:val="00DE0F60"/>
    <w:rsid w:val="00DE146E"/>
    <w:rsid w:val="00DE196B"/>
    <w:rsid w:val="00DE28EC"/>
    <w:rsid w:val="00DE3094"/>
    <w:rsid w:val="00DE36DD"/>
    <w:rsid w:val="00DE450C"/>
    <w:rsid w:val="00DE632B"/>
    <w:rsid w:val="00DF098C"/>
    <w:rsid w:val="00DF5662"/>
    <w:rsid w:val="00DF7860"/>
    <w:rsid w:val="00E000D6"/>
    <w:rsid w:val="00E0177A"/>
    <w:rsid w:val="00E02421"/>
    <w:rsid w:val="00E033B2"/>
    <w:rsid w:val="00E03F1E"/>
    <w:rsid w:val="00E04391"/>
    <w:rsid w:val="00E068CD"/>
    <w:rsid w:val="00E06A44"/>
    <w:rsid w:val="00E074A4"/>
    <w:rsid w:val="00E10B2A"/>
    <w:rsid w:val="00E12770"/>
    <w:rsid w:val="00E12B74"/>
    <w:rsid w:val="00E12F18"/>
    <w:rsid w:val="00E13B6B"/>
    <w:rsid w:val="00E156FC"/>
    <w:rsid w:val="00E15F4D"/>
    <w:rsid w:val="00E20A29"/>
    <w:rsid w:val="00E2149C"/>
    <w:rsid w:val="00E22030"/>
    <w:rsid w:val="00E229D7"/>
    <w:rsid w:val="00E230E8"/>
    <w:rsid w:val="00E24355"/>
    <w:rsid w:val="00E24B05"/>
    <w:rsid w:val="00E25188"/>
    <w:rsid w:val="00E300B1"/>
    <w:rsid w:val="00E30AF8"/>
    <w:rsid w:val="00E31895"/>
    <w:rsid w:val="00E3270A"/>
    <w:rsid w:val="00E327F3"/>
    <w:rsid w:val="00E33219"/>
    <w:rsid w:val="00E3342C"/>
    <w:rsid w:val="00E33C53"/>
    <w:rsid w:val="00E340BF"/>
    <w:rsid w:val="00E349C3"/>
    <w:rsid w:val="00E35584"/>
    <w:rsid w:val="00E35CC9"/>
    <w:rsid w:val="00E36FF9"/>
    <w:rsid w:val="00E372B0"/>
    <w:rsid w:val="00E3730F"/>
    <w:rsid w:val="00E3777D"/>
    <w:rsid w:val="00E41040"/>
    <w:rsid w:val="00E410F7"/>
    <w:rsid w:val="00E41FD9"/>
    <w:rsid w:val="00E42383"/>
    <w:rsid w:val="00E42517"/>
    <w:rsid w:val="00E4276F"/>
    <w:rsid w:val="00E42C90"/>
    <w:rsid w:val="00E43AAB"/>
    <w:rsid w:val="00E451FE"/>
    <w:rsid w:val="00E45757"/>
    <w:rsid w:val="00E51289"/>
    <w:rsid w:val="00E51AC9"/>
    <w:rsid w:val="00E51F87"/>
    <w:rsid w:val="00E53643"/>
    <w:rsid w:val="00E53DE6"/>
    <w:rsid w:val="00E53E52"/>
    <w:rsid w:val="00E547F4"/>
    <w:rsid w:val="00E55E1D"/>
    <w:rsid w:val="00E57F07"/>
    <w:rsid w:val="00E61F73"/>
    <w:rsid w:val="00E64A67"/>
    <w:rsid w:val="00E6516A"/>
    <w:rsid w:val="00E654F4"/>
    <w:rsid w:val="00E66327"/>
    <w:rsid w:val="00E6707D"/>
    <w:rsid w:val="00E672DF"/>
    <w:rsid w:val="00E6756D"/>
    <w:rsid w:val="00E70862"/>
    <w:rsid w:val="00E716EF"/>
    <w:rsid w:val="00E72B36"/>
    <w:rsid w:val="00E73944"/>
    <w:rsid w:val="00E769F5"/>
    <w:rsid w:val="00E8009C"/>
    <w:rsid w:val="00E8128B"/>
    <w:rsid w:val="00E8136D"/>
    <w:rsid w:val="00E81921"/>
    <w:rsid w:val="00E82B68"/>
    <w:rsid w:val="00E83E98"/>
    <w:rsid w:val="00E85289"/>
    <w:rsid w:val="00E85CD6"/>
    <w:rsid w:val="00E860C6"/>
    <w:rsid w:val="00E86CB3"/>
    <w:rsid w:val="00E86D10"/>
    <w:rsid w:val="00E86E6B"/>
    <w:rsid w:val="00E92B07"/>
    <w:rsid w:val="00E932AC"/>
    <w:rsid w:val="00E93985"/>
    <w:rsid w:val="00E93A98"/>
    <w:rsid w:val="00E94A20"/>
    <w:rsid w:val="00EA2218"/>
    <w:rsid w:val="00EA38B1"/>
    <w:rsid w:val="00EA4118"/>
    <w:rsid w:val="00EA44A3"/>
    <w:rsid w:val="00EA4C31"/>
    <w:rsid w:val="00EA637F"/>
    <w:rsid w:val="00EA6F1B"/>
    <w:rsid w:val="00EA7105"/>
    <w:rsid w:val="00EB0030"/>
    <w:rsid w:val="00EB12D4"/>
    <w:rsid w:val="00EB1968"/>
    <w:rsid w:val="00EB2E5F"/>
    <w:rsid w:val="00EB3CF2"/>
    <w:rsid w:val="00EB4599"/>
    <w:rsid w:val="00EB4913"/>
    <w:rsid w:val="00EB51EC"/>
    <w:rsid w:val="00EB560E"/>
    <w:rsid w:val="00EB76B1"/>
    <w:rsid w:val="00EC22F5"/>
    <w:rsid w:val="00EC34ED"/>
    <w:rsid w:val="00EC4310"/>
    <w:rsid w:val="00EC588B"/>
    <w:rsid w:val="00EC5BA5"/>
    <w:rsid w:val="00ED0D80"/>
    <w:rsid w:val="00ED180E"/>
    <w:rsid w:val="00ED1836"/>
    <w:rsid w:val="00ED18AC"/>
    <w:rsid w:val="00ED28A1"/>
    <w:rsid w:val="00ED31CE"/>
    <w:rsid w:val="00ED36EA"/>
    <w:rsid w:val="00ED3C2F"/>
    <w:rsid w:val="00ED3E3B"/>
    <w:rsid w:val="00ED56C8"/>
    <w:rsid w:val="00ED73A8"/>
    <w:rsid w:val="00EE00A7"/>
    <w:rsid w:val="00EE3104"/>
    <w:rsid w:val="00EE6D78"/>
    <w:rsid w:val="00EE7284"/>
    <w:rsid w:val="00EE72B0"/>
    <w:rsid w:val="00EE738E"/>
    <w:rsid w:val="00EF04C4"/>
    <w:rsid w:val="00EF2B72"/>
    <w:rsid w:val="00EF3A4B"/>
    <w:rsid w:val="00EF47BD"/>
    <w:rsid w:val="00EF62DF"/>
    <w:rsid w:val="00EF668F"/>
    <w:rsid w:val="00EF6E22"/>
    <w:rsid w:val="00F02EAA"/>
    <w:rsid w:val="00F0382E"/>
    <w:rsid w:val="00F0440F"/>
    <w:rsid w:val="00F066B2"/>
    <w:rsid w:val="00F06A9D"/>
    <w:rsid w:val="00F06CD5"/>
    <w:rsid w:val="00F10E90"/>
    <w:rsid w:val="00F1223B"/>
    <w:rsid w:val="00F13901"/>
    <w:rsid w:val="00F14994"/>
    <w:rsid w:val="00F14AE5"/>
    <w:rsid w:val="00F1624F"/>
    <w:rsid w:val="00F2331E"/>
    <w:rsid w:val="00F23ADB"/>
    <w:rsid w:val="00F23D1B"/>
    <w:rsid w:val="00F2413F"/>
    <w:rsid w:val="00F27C34"/>
    <w:rsid w:val="00F30CFE"/>
    <w:rsid w:val="00F31878"/>
    <w:rsid w:val="00F31BBB"/>
    <w:rsid w:val="00F328BE"/>
    <w:rsid w:val="00F334D1"/>
    <w:rsid w:val="00F33820"/>
    <w:rsid w:val="00F33F85"/>
    <w:rsid w:val="00F35EBC"/>
    <w:rsid w:val="00F362C1"/>
    <w:rsid w:val="00F36F37"/>
    <w:rsid w:val="00F37D1D"/>
    <w:rsid w:val="00F40C87"/>
    <w:rsid w:val="00F42D3F"/>
    <w:rsid w:val="00F4568E"/>
    <w:rsid w:val="00F4790F"/>
    <w:rsid w:val="00F47BD2"/>
    <w:rsid w:val="00F502F2"/>
    <w:rsid w:val="00F5060D"/>
    <w:rsid w:val="00F51F73"/>
    <w:rsid w:val="00F54326"/>
    <w:rsid w:val="00F5482D"/>
    <w:rsid w:val="00F548AB"/>
    <w:rsid w:val="00F56CB6"/>
    <w:rsid w:val="00F57B55"/>
    <w:rsid w:val="00F60027"/>
    <w:rsid w:val="00F61251"/>
    <w:rsid w:val="00F6133F"/>
    <w:rsid w:val="00F629D3"/>
    <w:rsid w:val="00F658F8"/>
    <w:rsid w:val="00F660F5"/>
    <w:rsid w:val="00F67640"/>
    <w:rsid w:val="00F679E8"/>
    <w:rsid w:val="00F67FDF"/>
    <w:rsid w:val="00F719BB"/>
    <w:rsid w:val="00F719CD"/>
    <w:rsid w:val="00F71A6C"/>
    <w:rsid w:val="00F72986"/>
    <w:rsid w:val="00F73ADF"/>
    <w:rsid w:val="00F74849"/>
    <w:rsid w:val="00F74E0C"/>
    <w:rsid w:val="00F75E94"/>
    <w:rsid w:val="00F762F5"/>
    <w:rsid w:val="00F80C38"/>
    <w:rsid w:val="00F810A5"/>
    <w:rsid w:val="00F83A25"/>
    <w:rsid w:val="00F840C9"/>
    <w:rsid w:val="00F84ADC"/>
    <w:rsid w:val="00F84D82"/>
    <w:rsid w:val="00F868CC"/>
    <w:rsid w:val="00F86F27"/>
    <w:rsid w:val="00F87FAD"/>
    <w:rsid w:val="00F908B9"/>
    <w:rsid w:val="00F95760"/>
    <w:rsid w:val="00F958AF"/>
    <w:rsid w:val="00F96104"/>
    <w:rsid w:val="00F96AE6"/>
    <w:rsid w:val="00FA0873"/>
    <w:rsid w:val="00FA3635"/>
    <w:rsid w:val="00FA641D"/>
    <w:rsid w:val="00FB1DD4"/>
    <w:rsid w:val="00FB2A2C"/>
    <w:rsid w:val="00FB2D17"/>
    <w:rsid w:val="00FB32C4"/>
    <w:rsid w:val="00FB3390"/>
    <w:rsid w:val="00FB4F2F"/>
    <w:rsid w:val="00FB62D3"/>
    <w:rsid w:val="00FC0FD2"/>
    <w:rsid w:val="00FC2935"/>
    <w:rsid w:val="00FC4ADC"/>
    <w:rsid w:val="00FC6B61"/>
    <w:rsid w:val="00FD040F"/>
    <w:rsid w:val="00FD1FD8"/>
    <w:rsid w:val="00FD30DC"/>
    <w:rsid w:val="00FD43BC"/>
    <w:rsid w:val="00FD494F"/>
    <w:rsid w:val="00FD585A"/>
    <w:rsid w:val="00FD61FB"/>
    <w:rsid w:val="00FD666C"/>
    <w:rsid w:val="00FD7021"/>
    <w:rsid w:val="00FD76EA"/>
    <w:rsid w:val="00FD7ABE"/>
    <w:rsid w:val="00FE0E7A"/>
    <w:rsid w:val="00FE16BA"/>
    <w:rsid w:val="00FE235D"/>
    <w:rsid w:val="00FE2D59"/>
    <w:rsid w:val="00FE5783"/>
    <w:rsid w:val="00FE761E"/>
    <w:rsid w:val="00FF238A"/>
    <w:rsid w:val="00FF33F7"/>
    <w:rsid w:val="00FF3408"/>
    <w:rsid w:val="00FF3FD2"/>
    <w:rsid w:val="00FF6487"/>
    <w:rsid w:val="00FF6D35"/>
    <w:rsid w:val="00FF7F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C9D7CA"/>
  <w15:chartTrackingRefBased/>
  <w15:docId w15:val="{5528A4CB-A998-4DD9-9A7A-863A2E9F7E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3F2F"/>
    <w:pPr>
      <w:spacing w:before="100" w:beforeAutospacing="1" w:after="100" w:afterAutospacing="1" w:line="480" w:lineRule="auto"/>
    </w:pPr>
    <w:rPr>
      <w:rFonts w:ascii="Times New Roman" w:hAnsi="Times New Roman" w:cs="Times New Roman"/>
      <w:lang w:val="en-US" w:eastAsia="en-GB"/>
    </w:rPr>
  </w:style>
  <w:style w:type="paragraph" w:styleId="Heading1">
    <w:name w:val="heading 1"/>
    <w:basedOn w:val="Normal"/>
    <w:link w:val="Heading1Char"/>
    <w:uiPriority w:val="9"/>
    <w:qFormat/>
    <w:rsid w:val="00662637"/>
    <w:pPr>
      <w:outlineLvl w:val="0"/>
    </w:pPr>
    <w:rPr>
      <w:b/>
      <w:bCs/>
      <w:kern w:val="36"/>
      <w:sz w:val="32"/>
      <w:szCs w:val="32"/>
    </w:rPr>
  </w:style>
  <w:style w:type="paragraph" w:styleId="Heading2">
    <w:name w:val="heading 2"/>
    <w:basedOn w:val="Normal"/>
    <w:next w:val="Normal"/>
    <w:link w:val="Heading2Char"/>
    <w:uiPriority w:val="9"/>
    <w:unhideWhenUsed/>
    <w:qFormat/>
    <w:rsid w:val="007F080E"/>
    <w:pPr>
      <w:keepNext/>
      <w:keepLines/>
      <w:spacing w:before="40" w:after="120"/>
      <w:outlineLvl w:val="1"/>
    </w:pPr>
    <w:rPr>
      <w:rFonts w:eastAsiaTheme="majorEastAsia"/>
      <w:b/>
      <w:bCs/>
      <w:color w:val="000000" w:themeColor="text1"/>
      <w:sz w:val="28"/>
      <w:szCs w:val="28"/>
    </w:rPr>
  </w:style>
  <w:style w:type="paragraph" w:styleId="Heading3">
    <w:name w:val="heading 3"/>
    <w:basedOn w:val="Normal"/>
    <w:next w:val="Normal"/>
    <w:link w:val="Heading3Char"/>
    <w:uiPriority w:val="9"/>
    <w:unhideWhenUsed/>
    <w:qFormat/>
    <w:rsid w:val="00D640F7"/>
    <w:pPr>
      <w:keepNext/>
      <w:keepLines/>
      <w:spacing w:before="40" w:after="0"/>
      <w:outlineLvl w:val="2"/>
    </w:pPr>
    <w:rPr>
      <w:rFonts w:eastAsiaTheme="majorEastAsia"/>
      <w:b/>
      <w:bCs/>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2637"/>
    <w:rPr>
      <w:rFonts w:ascii="Times New Roman" w:hAnsi="Times New Roman" w:cs="Times New Roman"/>
      <w:b/>
      <w:bCs/>
      <w:kern w:val="36"/>
      <w:sz w:val="32"/>
      <w:szCs w:val="32"/>
      <w:lang w:eastAsia="en-GB"/>
    </w:rPr>
  </w:style>
  <w:style w:type="character" w:styleId="Hyperlink">
    <w:name w:val="Hyperlink"/>
    <w:basedOn w:val="DefaultParagraphFont"/>
    <w:uiPriority w:val="99"/>
    <w:unhideWhenUsed/>
    <w:rsid w:val="00FB62D3"/>
    <w:rPr>
      <w:color w:val="0563C1"/>
      <w:u w:val="single"/>
    </w:rPr>
  </w:style>
  <w:style w:type="paragraph" w:styleId="NormalWeb">
    <w:name w:val="Normal (Web)"/>
    <w:basedOn w:val="Normal"/>
    <w:uiPriority w:val="99"/>
    <w:unhideWhenUsed/>
    <w:rsid w:val="00FB62D3"/>
    <w:rPr>
      <w:sz w:val="24"/>
      <w:szCs w:val="24"/>
    </w:rPr>
  </w:style>
  <w:style w:type="character" w:customStyle="1" w:styleId="text">
    <w:name w:val="text"/>
    <w:basedOn w:val="DefaultParagraphFont"/>
    <w:rsid w:val="00FB62D3"/>
  </w:style>
  <w:style w:type="paragraph" w:styleId="Header">
    <w:name w:val="header"/>
    <w:basedOn w:val="Normal"/>
    <w:link w:val="HeaderChar"/>
    <w:uiPriority w:val="99"/>
    <w:unhideWhenUsed/>
    <w:rsid w:val="004E5371"/>
    <w:pPr>
      <w:tabs>
        <w:tab w:val="center" w:pos="4513"/>
        <w:tab w:val="right" w:pos="9026"/>
      </w:tabs>
      <w:spacing w:after="0"/>
    </w:pPr>
  </w:style>
  <w:style w:type="character" w:customStyle="1" w:styleId="HeaderChar">
    <w:name w:val="Header Char"/>
    <w:basedOn w:val="DefaultParagraphFont"/>
    <w:link w:val="Header"/>
    <w:uiPriority w:val="99"/>
    <w:rsid w:val="004E5371"/>
    <w:rPr>
      <w:rFonts w:ascii="Calibri" w:hAnsi="Calibri" w:cs="Calibri"/>
    </w:rPr>
  </w:style>
  <w:style w:type="paragraph" w:styleId="Footer">
    <w:name w:val="footer"/>
    <w:basedOn w:val="Normal"/>
    <w:link w:val="FooterChar"/>
    <w:uiPriority w:val="99"/>
    <w:unhideWhenUsed/>
    <w:rsid w:val="004E5371"/>
    <w:pPr>
      <w:tabs>
        <w:tab w:val="center" w:pos="4513"/>
        <w:tab w:val="right" w:pos="9026"/>
      </w:tabs>
      <w:spacing w:after="0"/>
    </w:pPr>
  </w:style>
  <w:style w:type="character" w:customStyle="1" w:styleId="FooterChar">
    <w:name w:val="Footer Char"/>
    <w:basedOn w:val="DefaultParagraphFont"/>
    <w:link w:val="Footer"/>
    <w:uiPriority w:val="99"/>
    <w:rsid w:val="004E5371"/>
    <w:rPr>
      <w:rFonts w:ascii="Calibri" w:hAnsi="Calibri" w:cs="Calibri"/>
    </w:rPr>
  </w:style>
  <w:style w:type="table" w:styleId="TableGrid">
    <w:name w:val="Table Grid"/>
    <w:basedOn w:val="TableNormal"/>
    <w:uiPriority w:val="39"/>
    <w:rsid w:val="00771E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06362"/>
    <w:pPr>
      <w:numPr>
        <w:numId w:val="2"/>
      </w:numPr>
      <w:tabs>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before="0" w:beforeAutospacing="0" w:after="0" w:afterAutospacing="0"/>
      <w:contextualSpacing/>
    </w:pPr>
    <w:rPr>
      <w:color w:val="000000"/>
    </w:rPr>
  </w:style>
  <w:style w:type="paragraph" w:styleId="NoSpacing">
    <w:name w:val="No Spacing"/>
    <w:uiPriority w:val="1"/>
    <w:qFormat/>
    <w:rsid w:val="00522656"/>
    <w:rPr>
      <w:rFonts w:ascii="Calibri" w:hAnsi="Calibri" w:cs="Calibri"/>
    </w:rPr>
  </w:style>
  <w:style w:type="paragraph" w:customStyle="1" w:styleId="EndNoteBibliography">
    <w:name w:val="EndNote Bibliography"/>
    <w:basedOn w:val="Normal"/>
    <w:link w:val="EndNoteBibliographyChar"/>
    <w:qFormat/>
    <w:rsid w:val="004D612D"/>
    <w:pPr>
      <w:spacing w:after="240" w:line="240" w:lineRule="auto"/>
      <w:ind w:right="567"/>
    </w:pPr>
    <w:rPr>
      <w:noProof/>
      <w14:numForm w14:val="lining"/>
      <w14:numSpacing w14:val="tabular"/>
    </w:rPr>
  </w:style>
  <w:style w:type="character" w:customStyle="1" w:styleId="EndNoteBibliographyChar">
    <w:name w:val="EndNote Bibliography Char"/>
    <w:basedOn w:val="DefaultParagraphFont"/>
    <w:link w:val="EndNoteBibliography"/>
    <w:rsid w:val="004D612D"/>
    <w:rPr>
      <w:rFonts w:ascii="Times New Roman" w:hAnsi="Times New Roman" w:cs="Times New Roman"/>
      <w:noProof/>
      <w:lang w:val="en-US" w:eastAsia="en-GB"/>
      <w14:numForm w14:val="lining"/>
      <w14:numSpacing w14:val="tabular"/>
    </w:rPr>
  </w:style>
  <w:style w:type="character" w:styleId="CommentReference">
    <w:name w:val="annotation reference"/>
    <w:basedOn w:val="DefaultParagraphFont"/>
    <w:uiPriority w:val="99"/>
    <w:semiHidden/>
    <w:unhideWhenUsed/>
    <w:rsid w:val="006F7701"/>
    <w:rPr>
      <w:sz w:val="16"/>
      <w:szCs w:val="16"/>
    </w:rPr>
  </w:style>
  <w:style w:type="paragraph" w:styleId="CommentText">
    <w:name w:val="annotation text"/>
    <w:basedOn w:val="Normal"/>
    <w:link w:val="CommentTextChar"/>
    <w:uiPriority w:val="99"/>
    <w:unhideWhenUsed/>
    <w:rsid w:val="006F7701"/>
    <w:rPr>
      <w:sz w:val="20"/>
      <w:szCs w:val="20"/>
    </w:rPr>
  </w:style>
  <w:style w:type="character" w:customStyle="1" w:styleId="CommentTextChar">
    <w:name w:val="Comment Text Char"/>
    <w:basedOn w:val="DefaultParagraphFont"/>
    <w:link w:val="CommentText"/>
    <w:uiPriority w:val="99"/>
    <w:rsid w:val="006F7701"/>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6F7701"/>
    <w:rPr>
      <w:b/>
      <w:bCs/>
    </w:rPr>
  </w:style>
  <w:style w:type="character" w:customStyle="1" w:styleId="CommentSubjectChar">
    <w:name w:val="Comment Subject Char"/>
    <w:basedOn w:val="CommentTextChar"/>
    <w:link w:val="CommentSubject"/>
    <w:uiPriority w:val="99"/>
    <w:semiHidden/>
    <w:rsid w:val="006F7701"/>
    <w:rPr>
      <w:rFonts w:ascii="Calibri" w:hAnsi="Calibri" w:cs="Calibri"/>
      <w:b/>
      <w:bCs/>
      <w:sz w:val="20"/>
      <w:szCs w:val="20"/>
    </w:rPr>
  </w:style>
  <w:style w:type="paragraph" w:styleId="Revision">
    <w:name w:val="Revision"/>
    <w:hidden/>
    <w:uiPriority w:val="99"/>
    <w:semiHidden/>
    <w:rsid w:val="006F7701"/>
    <w:rPr>
      <w:rFonts w:ascii="Calibri" w:hAnsi="Calibri" w:cs="Calibri"/>
    </w:rPr>
  </w:style>
  <w:style w:type="paragraph" w:styleId="Caption">
    <w:name w:val="caption"/>
    <w:basedOn w:val="Normal"/>
    <w:next w:val="Normal"/>
    <w:unhideWhenUsed/>
    <w:qFormat/>
    <w:rsid w:val="00752F16"/>
    <w:pPr>
      <w:spacing w:after="200" w:line="240" w:lineRule="auto"/>
      <w:jc w:val="center"/>
    </w:pPr>
    <w:rPr>
      <w:i/>
      <w:iCs/>
      <w:color w:val="000000" w:themeColor="text1"/>
      <w:sz w:val="18"/>
      <w:szCs w:val="18"/>
    </w:rPr>
  </w:style>
  <w:style w:type="character" w:customStyle="1" w:styleId="UnresolvedMention1">
    <w:name w:val="Unresolved Mention1"/>
    <w:basedOn w:val="DefaultParagraphFont"/>
    <w:uiPriority w:val="99"/>
    <w:semiHidden/>
    <w:unhideWhenUsed/>
    <w:rsid w:val="008F6387"/>
    <w:rPr>
      <w:color w:val="605E5C"/>
      <w:shd w:val="clear" w:color="auto" w:fill="E1DFDD"/>
    </w:rPr>
  </w:style>
  <w:style w:type="character" w:customStyle="1" w:styleId="Heading2Char">
    <w:name w:val="Heading 2 Char"/>
    <w:basedOn w:val="DefaultParagraphFont"/>
    <w:link w:val="Heading2"/>
    <w:uiPriority w:val="9"/>
    <w:rsid w:val="007F080E"/>
    <w:rPr>
      <w:rFonts w:ascii="Times New Roman" w:eastAsiaTheme="majorEastAsia" w:hAnsi="Times New Roman" w:cs="Times New Roman"/>
      <w:b/>
      <w:bCs/>
      <w:color w:val="000000" w:themeColor="text1"/>
      <w:sz w:val="28"/>
      <w:szCs w:val="28"/>
      <w:lang w:val="en-US" w:eastAsia="en-GB"/>
    </w:rPr>
  </w:style>
  <w:style w:type="character" w:customStyle="1" w:styleId="Heading3Char">
    <w:name w:val="Heading 3 Char"/>
    <w:basedOn w:val="DefaultParagraphFont"/>
    <w:link w:val="Heading3"/>
    <w:uiPriority w:val="9"/>
    <w:rsid w:val="00D640F7"/>
    <w:rPr>
      <w:rFonts w:ascii="Times New Roman" w:eastAsiaTheme="majorEastAsia" w:hAnsi="Times New Roman" w:cs="Times New Roman"/>
      <w:b/>
      <w:bCs/>
      <w:color w:val="000000" w:themeColor="text1"/>
      <w:sz w:val="24"/>
      <w:szCs w:val="24"/>
    </w:rPr>
  </w:style>
  <w:style w:type="paragraph" w:styleId="Quote">
    <w:name w:val="Quote"/>
    <w:basedOn w:val="Normal"/>
    <w:next w:val="Normal"/>
    <w:link w:val="QuoteChar"/>
    <w:uiPriority w:val="29"/>
    <w:qFormat/>
    <w:rsid w:val="002B0CA0"/>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2B0CA0"/>
    <w:rPr>
      <w:rFonts w:ascii="Times New Roman" w:hAnsi="Times New Roman" w:cs="Times New Roman"/>
      <w:i/>
      <w:iCs/>
      <w:color w:val="404040" w:themeColor="text1" w:themeTint="BF"/>
    </w:rPr>
  </w:style>
  <w:style w:type="paragraph" w:styleId="BalloonText">
    <w:name w:val="Balloon Text"/>
    <w:basedOn w:val="Normal"/>
    <w:link w:val="BalloonTextChar"/>
    <w:uiPriority w:val="99"/>
    <w:semiHidden/>
    <w:unhideWhenUsed/>
    <w:rsid w:val="000B68B8"/>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68B8"/>
    <w:rPr>
      <w:rFonts w:ascii="Segoe UI" w:hAnsi="Segoe UI" w:cs="Segoe UI"/>
      <w:sz w:val="18"/>
      <w:szCs w:val="18"/>
    </w:rPr>
  </w:style>
  <w:style w:type="character" w:customStyle="1" w:styleId="normaltextrun">
    <w:name w:val="normaltextrun"/>
    <w:basedOn w:val="DefaultParagraphFont"/>
    <w:rsid w:val="003820AD"/>
  </w:style>
  <w:style w:type="paragraph" w:customStyle="1" w:styleId="EndNoteBibliographyTitle">
    <w:name w:val="EndNote Bibliography Title"/>
    <w:basedOn w:val="Normal"/>
    <w:link w:val="EndNoteBibliographyTitleChar"/>
    <w:rsid w:val="00E230E8"/>
    <w:pPr>
      <w:spacing w:after="0"/>
      <w:jc w:val="center"/>
    </w:pPr>
  </w:style>
  <w:style w:type="character" w:customStyle="1" w:styleId="EndNoteBibliographyTitleChar">
    <w:name w:val="EndNote Bibliography Title Char"/>
    <w:basedOn w:val="DefaultParagraphFont"/>
    <w:link w:val="EndNoteBibliographyTitle"/>
    <w:rsid w:val="00E230E8"/>
    <w:rPr>
      <w:rFonts w:ascii="Times New Roman" w:hAnsi="Times New Roman" w:cs="Times New Roman"/>
      <w:lang w:val="en-US" w:eastAsia="en-GB"/>
    </w:rPr>
  </w:style>
  <w:style w:type="character" w:customStyle="1" w:styleId="UnresolvedMention2">
    <w:name w:val="Unresolved Mention2"/>
    <w:basedOn w:val="DefaultParagraphFont"/>
    <w:uiPriority w:val="99"/>
    <w:semiHidden/>
    <w:unhideWhenUsed/>
    <w:rsid w:val="009B153D"/>
    <w:rPr>
      <w:color w:val="605E5C"/>
      <w:shd w:val="clear" w:color="auto" w:fill="E1DFDD"/>
    </w:rPr>
  </w:style>
  <w:style w:type="character" w:styleId="FollowedHyperlink">
    <w:name w:val="FollowedHyperlink"/>
    <w:basedOn w:val="DefaultParagraphFont"/>
    <w:uiPriority w:val="99"/>
    <w:semiHidden/>
    <w:unhideWhenUsed/>
    <w:rsid w:val="005621AF"/>
    <w:rPr>
      <w:color w:val="954F72" w:themeColor="followedHyperlink"/>
      <w:u w:val="single"/>
    </w:rPr>
  </w:style>
  <w:style w:type="table" w:customStyle="1" w:styleId="Table10">
    <w:name w:val="Table 10"/>
    <w:basedOn w:val="TableNormal"/>
    <w:uiPriority w:val="99"/>
    <w:rsid w:val="0072089D"/>
    <w:rPr>
      <w:sz w:val="20"/>
    </w:rPr>
    <w:tblPr/>
  </w:style>
  <w:style w:type="paragraph" w:styleId="TableofFigures">
    <w:name w:val="table of figures"/>
    <w:basedOn w:val="Normal"/>
    <w:next w:val="Normal"/>
    <w:uiPriority w:val="99"/>
    <w:unhideWhenUsed/>
    <w:qFormat/>
    <w:rsid w:val="000C2C02"/>
    <w:pPr>
      <w:spacing w:before="0" w:beforeAutospacing="0" w:after="0" w:afterAutospacing="0"/>
    </w:pPr>
    <w:rPr>
      <w:sz w:val="20"/>
      <w:szCs w:val="20"/>
    </w:rPr>
  </w:style>
  <w:style w:type="character" w:styleId="PageNumber">
    <w:name w:val="page number"/>
    <w:basedOn w:val="DefaultParagraphFont"/>
    <w:uiPriority w:val="99"/>
    <w:semiHidden/>
    <w:unhideWhenUsed/>
    <w:rsid w:val="00F83A25"/>
  </w:style>
  <w:style w:type="character" w:styleId="LineNumber">
    <w:name w:val="line number"/>
    <w:basedOn w:val="DefaultParagraphFont"/>
    <w:uiPriority w:val="99"/>
    <w:semiHidden/>
    <w:unhideWhenUsed/>
    <w:rsid w:val="00966E2F"/>
  </w:style>
  <w:style w:type="paragraph" w:customStyle="1" w:styleId="Table">
    <w:name w:val="Table"/>
    <w:basedOn w:val="Normal"/>
    <w:qFormat/>
    <w:rsid w:val="00752F16"/>
    <w:pPr>
      <w:spacing w:before="0" w:beforeAutospacing="0" w:after="0" w:afterAutospacing="0" w:line="240" w:lineRule="auto"/>
    </w:pPr>
    <w:rPr>
      <w:sz w:val="20"/>
    </w:rPr>
  </w:style>
  <w:style w:type="character" w:customStyle="1" w:styleId="UnresolvedMention3">
    <w:name w:val="Unresolved Mention3"/>
    <w:basedOn w:val="DefaultParagraphFont"/>
    <w:uiPriority w:val="99"/>
    <w:semiHidden/>
    <w:unhideWhenUsed/>
    <w:rsid w:val="001B0AF5"/>
    <w:rPr>
      <w:color w:val="605E5C"/>
      <w:shd w:val="clear" w:color="auto" w:fill="E1DFDD"/>
    </w:rPr>
  </w:style>
  <w:style w:type="character" w:styleId="UnresolvedMention">
    <w:name w:val="Unresolved Mention"/>
    <w:basedOn w:val="DefaultParagraphFont"/>
    <w:uiPriority w:val="99"/>
    <w:semiHidden/>
    <w:unhideWhenUsed/>
    <w:rsid w:val="003525C0"/>
    <w:rPr>
      <w:color w:val="605E5C"/>
      <w:shd w:val="clear" w:color="auto" w:fill="E1DFDD"/>
    </w:rPr>
  </w:style>
  <w:style w:type="paragraph" w:styleId="PlainText">
    <w:name w:val="Plain Text"/>
    <w:basedOn w:val="Normal"/>
    <w:link w:val="PlainTextChar"/>
    <w:uiPriority w:val="99"/>
    <w:semiHidden/>
    <w:unhideWhenUsed/>
    <w:rsid w:val="00153E09"/>
    <w:pPr>
      <w:spacing w:before="0" w:beforeAutospacing="0" w:after="0" w:afterAutospacing="0" w:line="240" w:lineRule="auto"/>
    </w:pPr>
    <w:rPr>
      <w:rFonts w:ascii="Calibri" w:hAnsi="Calibri" w:cstheme="minorBidi"/>
      <w:szCs w:val="21"/>
      <w:lang w:eastAsia="en-US"/>
    </w:rPr>
  </w:style>
  <w:style w:type="character" w:customStyle="1" w:styleId="PlainTextChar">
    <w:name w:val="Plain Text Char"/>
    <w:basedOn w:val="DefaultParagraphFont"/>
    <w:link w:val="PlainText"/>
    <w:uiPriority w:val="99"/>
    <w:semiHidden/>
    <w:rsid w:val="00153E09"/>
    <w:rPr>
      <w:rFonts w:ascii="Calibri" w:hAnsi="Calibri"/>
      <w:szCs w:val="21"/>
      <w:lang w:val="en-US"/>
    </w:rPr>
  </w:style>
  <w:style w:type="numbering" w:customStyle="1" w:styleId="CurrentList1">
    <w:name w:val="Current List1"/>
    <w:uiPriority w:val="99"/>
    <w:rsid w:val="007921B0"/>
    <w:pPr>
      <w:numPr>
        <w:numId w:val="3"/>
      </w:numPr>
    </w:pPr>
  </w:style>
  <w:style w:type="numbering" w:customStyle="1" w:styleId="CurrentList2">
    <w:name w:val="Current List2"/>
    <w:uiPriority w:val="99"/>
    <w:rsid w:val="00B91542"/>
    <w:pPr>
      <w:numPr>
        <w:numId w:val="4"/>
      </w:numPr>
    </w:pPr>
  </w:style>
  <w:style w:type="numbering" w:customStyle="1" w:styleId="CurrentList3">
    <w:name w:val="Current List3"/>
    <w:uiPriority w:val="99"/>
    <w:rsid w:val="00AF74F7"/>
    <w:pPr>
      <w:numPr>
        <w:numId w:val="5"/>
      </w:numPr>
    </w:pPr>
  </w:style>
  <w:style w:type="numbering" w:customStyle="1" w:styleId="CurrentList4">
    <w:name w:val="Current List4"/>
    <w:uiPriority w:val="99"/>
    <w:rsid w:val="00AF74F7"/>
    <w:pPr>
      <w:numPr>
        <w:numId w:val="6"/>
      </w:numPr>
    </w:pPr>
  </w:style>
  <w:style w:type="numbering" w:customStyle="1" w:styleId="CurrentList5">
    <w:name w:val="Current List5"/>
    <w:uiPriority w:val="99"/>
    <w:rsid w:val="00AF74F7"/>
    <w:pPr>
      <w:numPr>
        <w:numId w:val="8"/>
      </w:numPr>
    </w:pPr>
  </w:style>
  <w:style w:type="numbering" w:customStyle="1" w:styleId="CurrentList6">
    <w:name w:val="Current List6"/>
    <w:uiPriority w:val="99"/>
    <w:rsid w:val="00AF74F7"/>
    <w:pPr>
      <w:numPr>
        <w:numId w:val="9"/>
      </w:numPr>
    </w:pPr>
  </w:style>
  <w:style w:type="numbering" w:customStyle="1" w:styleId="CurrentList7">
    <w:name w:val="Current List7"/>
    <w:uiPriority w:val="99"/>
    <w:rsid w:val="00AF74F7"/>
    <w:pPr>
      <w:numPr>
        <w:numId w:val="10"/>
      </w:numPr>
    </w:pPr>
  </w:style>
  <w:style w:type="numbering" w:customStyle="1" w:styleId="CurrentList8">
    <w:name w:val="Current List8"/>
    <w:uiPriority w:val="99"/>
    <w:rsid w:val="00AF74F7"/>
    <w:pPr>
      <w:numPr>
        <w:numId w:val="11"/>
      </w:numPr>
    </w:pPr>
  </w:style>
  <w:style w:type="numbering" w:customStyle="1" w:styleId="CurrentList9">
    <w:name w:val="Current List9"/>
    <w:uiPriority w:val="99"/>
    <w:rsid w:val="000B6EE0"/>
    <w:pPr>
      <w:numPr>
        <w:numId w:val="12"/>
      </w:numPr>
    </w:pPr>
  </w:style>
  <w:style w:type="numbering" w:customStyle="1" w:styleId="CurrentList10">
    <w:name w:val="Current List10"/>
    <w:uiPriority w:val="99"/>
    <w:rsid w:val="000B6EE0"/>
    <w:pPr>
      <w:numPr>
        <w:numId w:val="13"/>
      </w:numPr>
    </w:pPr>
  </w:style>
  <w:style w:type="numbering" w:customStyle="1" w:styleId="CurrentList11">
    <w:name w:val="Current List11"/>
    <w:uiPriority w:val="99"/>
    <w:rsid w:val="00370871"/>
    <w:pPr>
      <w:numPr>
        <w:numId w:val="15"/>
      </w:numPr>
    </w:pPr>
  </w:style>
  <w:style w:type="numbering" w:customStyle="1" w:styleId="CurrentList12">
    <w:name w:val="Current List12"/>
    <w:uiPriority w:val="99"/>
    <w:rsid w:val="00370871"/>
    <w:pPr>
      <w:numPr>
        <w:numId w:val="17"/>
      </w:numPr>
    </w:pPr>
  </w:style>
  <w:style w:type="numbering" w:customStyle="1" w:styleId="CurrentList13">
    <w:name w:val="Current List13"/>
    <w:uiPriority w:val="99"/>
    <w:rsid w:val="00370871"/>
    <w:pPr>
      <w:numPr>
        <w:numId w:val="19"/>
      </w:numPr>
    </w:pPr>
  </w:style>
  <w:style w:type="numbering" w:customStyle="1" w:styleId="CurrentList14">
    <w:name w:val="Current List14"/>
    <w:uiPriority w:val="99"/>
    <w:rsid w:val="004147A7"/>
    <w:pPr>
      <w:numPr>
        <w:numId w:val="20"/>
      </w:numPr>
    </w:pPr>
  </w:style>
  <w:style w:type="numbering" w:customStyle="1" w:styleId="CurrentList15">
    <w:name w:val="Current List15"/>
    <w:uiPriority w:val="99"/>
    <w:rsid w:val="00454D8E"/>
    <w:pPr>
      <w:numPr>
        <w:numId w:val="22"/>
      </w:numPr>
    </w:pPr>
  </w:style>
  <w:style w:type="numbering" w:customStyle="1" w:styleId="CurrentList16">
    <w:name w:val="Current List16"/>
    <w:uiPriority w:val="99"/>
    <w:rsid w:val="00E93A98"/>
    <w:pPr>
      <w:numPr>
        <w:numId w:val="24"/>
      </w:numPr>
    </w:pPr>
  </w:style>
  <w:style w:type="numbering" w:customStyle="1" w:styleId="CurrentList17">
    <w:name w:val="Current List17"/>
    <w:uiPriority w:val="99"/>
    <w:rsid w:val="00E93A98"/>
    <w:pPr>
      <w:numPr>
        <w:numId w:val="26"/>
      </w:numPr>
    </w:pPr>
  </w:style>
  <w:style w:type="numbering" w:customStyle="1" w:styleId="CurrentList18">
    <w:name w:val="Current List18"/>
    <w:uiPriority w:val="99"/>
    <w:rsid w:val="00E93A98"/>
    <w:pPr>
      <w:numPr>
        <w:numId w:val="28"/>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9813207">
      <w:bodyDiv w:val="1"/>
      <w:marLeft w:val="0"/>
      <w:marRight w:val="0"/>
      <w:marTop w:val="0"/>
      <w:marBottom w:val="0"/>
      <w:divBdr>
        <w:top w:val="none" w:sz="0" w:space="0" w:color="auto"/>
        <w:left w:val="none" w:sz="0" w:space="0" w:color="auto"/>
        <w:bottom w:val="none" w:sz="0" w:space="0" w:color="auto"/>
        <w:right w:val="none" w:sz="0" w:space="0" w:color="auto"/>
      </w:divBdr>
      <w:divsChild>
        <w:div w:id="1031956758">
          <w:marLeft w:val="0"/>
          <w:marRight w:val="0"/>
          <w:marTop w:val="0"/>
          <w:marBottom w:val="0"/>
          <w:divBdr>
            <w:top w:val="none" w:sz="0" w:space="0" w:color="auto"/>
            <w:left w:val="none" w:sz="0" w:space="0" w:color="auto"/>
            <w:bottom w:val="none" w:sz="0" w:space="0" w:color="auto"/>
            <w:right w:val="none" w:sz="0" w:space="0" w:color="auto"/>
          </w:divBdr>
          <w:divsChild>
            <w:div w:id="2135056052">
              <w:marLeft w:val="0"/>
              <w:marRight w:val="0"/>
              <w:marTop w:val="0"/>
              <w:marBottom w:val="0"/>
              <w:divBdr>
                <w:top w:val="none" w:sz="0" w:space="0" w:color="auto"/>
                <w:left w:val="none" w:sz="0" w:space="0" w:color="auto"/>
                <w:bottom w:val="none" w:sz="0" w:space="0" w:color="auto"/>
                <w:right w:val="none" w:sz="0" w:space="0" w:color="auto"/>
              </w:divBdr>
              <w:divsChild>
                <w:div w:id="186138608">
                  <w:marLeft w:val="0"/>
                  <w:marRight w:val="0"/>
                  <w:marTop w:val="0"/>
                  <w:marBottom w:val="0"/>
                  <w:divBdr>
                    <w:top w:val="none" w:sz="0" w:space="0" w:color="auto"/>
                    <w:left w:val="none" w:sz="0" w:space="0" w:color="auto"/>
                    <w:bottom w:val="none" w:sz="0" w:space="0" w:color="auto"/>
                    <w:right w:val="none" w:sz="0" w:space="0" w:color="auto"/>
                  </w:divBdr>
                  <w:divsChild>
                    <w:div w:id="2112122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406753">
      <w:bodyDiv w:val="1"/>
      <w:marLeft w:val="0"/>
      <w:marRight w:val="0"/>
      <w:marTop w:val="0"/>
      <w:marBottom w:val="0"/>
      <w:divBdr>
        <w:top w:val="none" w:sz="0" w:space="0" w:color="auto"/>
        <w:left w:val="none" w:sz="0" w:space="0" w:color="auto"/>
        <w:bottom w:val="none" w:sz="0" w:space="0" w:color="auto"/>
        <w:right w:val="none" w:sz="0" w:space="0" w:color="auto"/>
      </w:divBdr>
      <w:divsChild>
        <w:div w:id="844393593">
          <w:marLeft w:val="0"/>
          <w:marRight w:val="0"/>
          <w:marTop w:val="0"/>
          <w:marBottom w:val="0"/>
          <w:divBdr>
            <w:top w:val="none" w:sz="0" w:space="0" w:color="auto"/>
            <w:left w:val="none" w:sz="0" w:space="0" w:color="auto"/>
            <w:bottom w:val="none" w:sz="0" w:space="0" w:color="auto"/>
            <w:right w:val="none" w:sz="0" w:space="0" w:color="auto"/>
          </w:divBdr>
          <w:divsChild>
            <w:div w:id="1035155084">
              <w:marLeft w:val="0"/>
              <w:marRight w:val="0"/>
              <w:marTop w:val="0"/>
              <w:marBottom w:val="0"/>
              <w:divBdr>
                <w:top w:val="none" w:sz="0" w:space="0" w:color="auto"/>
                <w:left w:val="none" w:sz="0" w:space="0" w:color="auto"/>
                <w:bottom w:val="none" w:sz="0" w:space="0" w:color="auto"/>
                <w:right w:val="none" w:sz="0" w:space="0" w:color="auto"/>
              </w:divBdr>
              <w:divsChild>
                <w:div w:id="2045060994">
                  <w:marLeft w:val="0"/>
                  <w:marRight w:val="0"/>
                  <w:marTop w:val="0"/>
                  <w:marBottom w:val="0"/>
                  <w:divBdr>
                    <w:top w:val="none" w:sz="0" w:space="0" w:color="auto"/>
                    <w:left w:val="none" w:sz="0" w:space="0" w:color="auto"/>
                    <w:bottom w:val="none" w:sz="0" w:space="0" w:color="auto"/>
                    <w:right w:val="none" w:sz="0" w:space="0" w:color="auto"/>
                  </w:divBdr>
                  <w:divsChild>
                    <w:div w:id="1055927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688392">
      <w:bodyDiv w:val="1"/>
      <w:marLeft w:val="0"/>
      <w:marRight w:val="0"/>
      <w:marTop w:val="0"/>
      <w:marBottom w:val="0"/>
      <w:divBdr>
        <w:top w:val="none" w:sz="0" w:space="0" w:color="auto"/>
        <w:left w:val="none" w:sz="0" w:space="0" w:color="auto"/>
        <w:bottom w:val="none" w:sz="0" w:space="0" w:color="auto"/>
        <w:right w:val="none" w:sz="0" w:space="0" w:color="auto"/>
      </w:divBdr>
    </w:div>
    <w:div w:id="186482485">
      <w:bodyDiv w:val="1"/>
      <w:marLeft w:val="0"/>
      <w:marRight w:val="0"/>
      <w:marTop w:val="0"/>
      <w:marBottom w:val="0"/>
      <w:divBdr>
        <w:top w:val="none" w:sz="0" w:space="0" w:color="auto"/>
        <w:left w:val="none" w:sz="0" w:space="0" w:color="auto"/>
        <w:bottom w:val="none" w:sz="0" w:space="0" w:color="auto"/>
        <w:right w:val="none" w:sz="0" w:space="0" w:color="auto"/>
      </w:divBdr>
    </w:div>
    <w:div w:id="375934491">
      <w:bodyDiv w:val="1"/>
      <w:marLeft w:val="0"/>
      <w:marRight w:val="0"/>
      <w:marTop w:val="0"/>
      <w:marBottom w:val="0"/>
      <w:divBdr>
        <w:top w:val="none" w:sz="0" w:space="0" w:color="auto"/>
        <w:left w:val="none" w:sz="0" w:space="0" w:color="auto"/>
        <w:bottom w:val="none" w:sz="0" w:space="0" w:color="auto"/>
        <w:right w:val="none" w:sz="0" w:space="0" w:color="auto"/>
      </w:divBdr>
      <w:divsChild>
        <w:div w:id="394935401">
          <w:marLeft w:val="0"/>
          <w:marRight w:val="0"/>
          <w:marTop w:val="0"/>
          <w:marBottom w:val="0"/>
          <w:divBdr>
            <w:top w:val="none" w:sz="0" w:space="0" w:color="auto"/>
            <w:left w:val="none" w:sz="0" w:space="0" w:color="auto"/>
            <w:bottom w:val="none" w:sz="0" w:space="0" w:color="auto"/>
            <w:right w:val="none" w:sz="0" w:space="0" w:color="auto"/>
          </w:divBdr>
          <w:divsChild>
            <w:div w:id="473840458">
              <w:marLeft w:val="0"/>
              <w:marRight w:val="0"/>
              <w:marTop w:val="0"/>
              <w:marBottom w:val="0"/>
              <w:divBdr>
                <w:top w:val="none" w:sz="0" w:space="0" w:color="auto"/>
                <w:left w:val="none" w:sz="0" w:space="0" w:color="auto"/>
                <w:bottom w:val="none" w:sz="0" w:space="0" w:color="auto"/>
                <w:right w:val="none" w:sz="0" w:space="0" w:color="auto"/>
              </w:divBdr>
              <w:divsChild>
                <w:div w:id="1684477490">
                  <w:marLeft w:val="0"/>
                  <w:marRight w:val="0"/>
                  <w:marTop w:val="0"/>
                  <w:marBottom w:val="0"/>
                  <w:divBdr>
                    <w:top w:val="none" w:sz="0" w:space="0" w:color="auto"/>
                    <w:left w:val="none" w:sz="0" w:space="0" w:color="auto"/>
                    <w:bottom w:val="none" w:sz="0" w:space="0" w:color="auto"/>
                    <w:right w:val="none" w:sz="0" w:space="0" w:color="auto"/>
                  </w:divBdr>
                  <w:divsChild>
                    <w:div w:id="1355616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7146623">
      <w:bodyDiv w:val="1"/>
      <w:marLeft w:val="0"/>
      <w:marRight w:val="0"/>
      <w:marTop w:val="0"/>
      <w:marBottom w:val="0"/>
      <w:divBdr>
        <w:top w:val="none" w:sz="0" w:space="0" w:color="auto"/>
        <w:left w:val="none" w:sz="0" w:space="0" w:color="auto"/>
        <w:bottom w:val="none" w:sz="0" w:space="0" w:color="auto"/>
        <w:right w:val="none" w:sz="0" w:space="0" w:color="auto"/>
      </w:divBdr>
    </w:div>
    <w:div w:id="421876144">
      <w:bodyDiv w:val="1"/>
      <w:marLeft w:val="0"/>
      <w:marRight w:val="0"/>
      <w:marTop w:val="0"/>
      <w:marBottom w:val="0"/>
      <w:divBdr>
        <w:top w:val="none" w:sz="0" w:space="0" w:color="auto"/>
        <w:left w:val="none" w:sz="0" w:space="0" w:color="auto"/>
        <w:bottom w:val="none" w:sz="0" w:space="0" w:color="auto"/>
        <w:right w:val="none" w:sz="0" w:space="0" w:color="auto"/>
      </w:divBdr>
      <w:divsChild>
        <w:div w:id="1430782763">
          <w:marLeft w:val="0"/>
          <w:marRight w:val="0"/>
          <w:marTop w:val="0"/>
          <w:marBottom w:val="0"/>
          <w:divBdr>
            <w:top w:val="none" w:sz="0" w:space="0" w:color="auto"/>
            <w:left w:val="none" w:sz="0" w:space="0" w:color="auto"/>
            <w:bottom w:val="none" w:sz="0" w:space="0" w:color="auto"/>
            <w:right w:val="none" w:sz="0" w:space="0" w:color="auto"/>
          </w:divBdr>
          <w:divsChild>
            <w:div w:id="464081945">
              <w:marLeft w:val="0"/>
              <w:marRight w:val="0"/>
              <w:marTop w:val="0"/>
              <w:marBottom w:val="0"/>
              <w:divBdr>
                <w:top w:val="none" w:sz="0" w:space="0" w:color="auto"/>
                <w:left w:val="none" w:sz="0" w:space="0" w:color="auto"/>
                <w:bottom w:val="none" w:sz="0" w:space="0" w:color="auto"/>
                <w:right w:val="none" w:sz="0" w:space="0" w:color="auto"/>
              </w:divBdr>
              <w:divsChild>
                <w:div w:id="1861897469">
                  <w:marLeft w:val="0"/>
                  <w:marRight w:val="0"/>
                  <w:marTop w:val="0"/>
                  <w:marBottom w:val="0"/>
                  <w:divBdr>
                    <w:top w:val="none" w:sz="0" w:space="0" w:color="auto"/>
                    <w:left w:val="none" w:sz="0" w:space="0" w:color="auto"/>
                    <w:bottom w:val="none" w:sz="0" w:space="0" w:color="auto"/>
                    <w:right w:val="none" w:sz="0" w:space="0" w:color="auto"/>
                  </w:divBdr>
                  <w:divsChild>
                    <w:div w:id="1787043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5275985">
      <w:bodyDiv w:val="1"/>
      <w:marLeft w:val="0"/>
      <w:marRight w:val="0"/>
      <w:marTop w:val="0"/>
      <w:marBottom w:val="0"/>
      <w:divBdr>
        <w:top w:val="none" w:sz="0" w:space="0" w:color="auto"/>
        <w:left w:val="none" w:sz="0" w:space="0" w:color="auto"/>
        <w:bottom w:val="none" w:sz="0" w:space="0" w:color="auto"/>
        <w:right w:val="none" w:sz="0" w:space="0" w:color="auto"/>
      </w:divBdr>
      <w:divsChild>
        <w:div w:id="145359286">
          <w:marLeft w:val="0"/>
          <w:marRight w:val="0"/>
          <w:marTop w:val="0"/>
          <w:marBottom w:val="0"/>
          <w:divBdr>
            <w:top w:val="none" w:sz="0" w:space="0" w:color="auto"/>
            <w:left w:val="none" w:sz="0" w:space="0" w:color="auto"/>
            <w:bottom w:val="none" w:sz="0" w:space="0" w:color="auto"/>
            <w:right w:val="none" w:sz="0" w:space="0" w:color="auto"/>
          </w:divBdr>
          <w:divsChild>
            <w:div w:id="513493101">
              <w:marLeft w:val="0"/>
              <w:marRight w:val="0"/>
              <w:marTop w:val="0"/>
              <w:marBottom w:val="0"/>
              <w:divBdr>
                <w:top w:val="none" w:sz="0" w:space="0" w:color="auto"/>
                <w:left w:val="none" w:sz="0" w:space="0" w:color="auto"/>
                <w:bottom w:val="none" w:sz="0" w:space="0" w:color="auto"/>
                <w:right w:val="none" w:sz="0" w:space="0" w:color="auto"/>
              </w:divBdr>
              <w:divsChild>
                <w:div w:id="553278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4628113">
      <w:bodyDiv w:val="1"/>
      <w:marLeft w:val="0"/>
      <w:marRight w:val="0"/>
      <w:marTop w:val="0"/>
      <w:marBottom w:val="0"/>
      <w:divBdr>
        <w:top w:val="none" w:sz="0" w:space="0" w:color="auto"/>
        <w:left w:val="none" w:sz="0" w:space="0" w:color="auto"/>
        <w:bottom w:val="none" w:sz="0" w:space="0" w:color="auto"/>
        <w:right w:val="none" w:sz="0" w:space="0" w:color="auto"/>
      </w:divBdr>
      <w:divsChild>
        <w:div w:id="175658358">
          <w:marLeft w:val="0"/>
          <w:marRight w:val="0"/>
          <w:marTop w:val="0"/>
          <w:marBottom w:val="0"/>
          <w:divBdr>
            <w:top w:val="none" w:sz="0" w:space="0" w:color="auto"/>
            <w:left w:val="none" w:sz="0" w:space="0" w:color="auto"/>
            <w:bottom w:val="none" w:sz="0" w:space="0" w:color="auto"/>
            <w:right w:val="none" w:sz="0" w:space="0" w:color="auto"/>
          </w:divBdr>
          <w:divsChild>
            <w:div w:id="984967059">
              <w:marLeft w:val="0"/>
              <w:marRight w:val="0"/>
              <w:marTop w:val="0"/>
              <w:marBottom w:val="0"/>
              <w:divBdr>
                <w:top w:val="none" w:sz="0" w:space="0" w:color="auto"/>
                <w:left w:val="none" w:sz="0" w:space="0" w:color="auto"/>
                <w:bottom w:val="none" w:sz="0" w:space="0" w:color="auto"/>
                <w:right w:val="none" w:sz="0" w:space="0" w:color="auto"/>
              </w:divBdr>
              <w:divsChild>
                <w:div w:id="581183255">
                  <w:marLeft w:val="0"/>
                  <w:marRight w:val="0"/>
                  <w:marTop w:val="0"/>
                  <w:marBottom w:val="0"/>
                  <w:divBdr>
                    <w:top w:val="none" w:sz="0" w:space="0" w:color="auto"/>
                    <w:left w:val="none" w:sz="0" w:space="0" w:color="auto"/>
                    <w:bottom w:val="none" w:sz="0" w:space="0" w:color="auto"/>
                    <w:right w:val="none" w:sz="0" w:space="0" w:color="auto"/>
                  </w:divBdr>
                  <w:divsChild>
                    <w:div w:id="1758360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1277093">
      <w:bodyDiv w:val="1"/>
      <w:marLeft w:val="0"/>
      <w:marRight w:val="0"/>
      <w:marTop w:val="0"/>
      <w:marBottom w:val="0"/>
      <w:divBdr>
        <w:top w:val="none" w:sz="0" w:space="0" w:color="auto"/>
        <w:left w:val="none" w:sz="0" w:space="0" w:color="auto"/>
        <w:bottom w:val="none" w:sz="0" w:space="0" w:color="auto"/>
        <w:right w:val="none" w:sz="0" w:space="0" w:color="auto"/>
      </w:divBdr>
      <w:divsChild>
        <w:div w:id="421142691">
          <w:marLeft w:val="0"/>
          <w:marRight w:val="0"/>
          <w:marTop w:val="0"/>
          <w:marBottom w:val="0"/>
          <w:divBdr>
            <w:top w:val="none" w:sz="0" w:space="0" w:color="auto"/>
            <w:left w:val="none" w:sz="0" w:space="0" w:color="auto"/>
            <w:bottom w:val="none" w:sz="0" w:space="0" w:color="auto"/>
            <w:right w:val="none" w:sz="0" w:space="0" w:color="auto"/>
          </w:divBdr>
          <w:divsChild>
            <w:div w:id="1143237847">
              <w:marLeft w:val="0"/>
              <w:marRight w:val="0"/>
              <w:marTop w:val="0"/>
              <w:marBottom w:val="0"/>
              <w:divBdr>
                <w:top w:val="none" w:sz="0" w:space="0" w:color="auto"/>
                <w:left w:val="none" w:sz="0" w:space="0" w:color="auto"/>
                <w:bottom w:val="none" w:sz="0" w:space="0" w:color="auto"/>
                <w:right w:val="none" w:sz="0" w:space="0" w:color="auto"/>
              </w:divBdr>
              <w:divsChild>
                <w:div w:id="271714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1395889">
      <w:bodyDiv w:val="1"/>
      <w:marLeft w:val="0"/>
      <w:marRight w:val="0"/>
      <w:marTop w:val="0"/>
      <w:marBottom w:val="0"/>
      <w:divBdr>
        <w:top w:val="none" w:sz="0" w:space="0" w:color="auto"/>
        <w:left w:val="none" w:sz="0" w:space="0" w:color="auto"/>
        <w:bottom w:val="none" w:sz="0" w:space="0" w:color="auto"/>
        <w:right w:val="none" w:sz="0" w:space="0" w:color="auto"/>
      </w:divBdr>
      <w:divsChild>
        <w:div w:id="1457141845">
          <w:marLeft w:val="0"/>
          <w:marRight w:val="0"/>
          <w:marTop w:val="0"/>
          <w:marBottom w:val="0"/>
          <w:divBdr>
            <w:top w:val="none" w:sz="0" w:space="0" w:color="auto"/>
            <w:left w:val="none" w:sz="0" w:space="0" w:color="auto"/>
            <w:bottom w:val="none" w:sz="0" w:space="0" w:color="auto"/>
            <w:right w:val="none" w:sz="0" w:space="0" w:color="auto"/>
          </w:divBdr>
          <w:divsChild>
            <w:div w:id="226579227">
              <w:marLeft w:val="0"/>
              <w:marRight w:val="0"/>
              <w:marTop w:val="0"/>
              <w:marBottom w:val="0"/>
              <w:divBdr>
                <w:top w:val="none" w:sz="0" w:space="0" w:color="auto"/>
                <w:left w:val="none" w:sz="0" w:space="0" w:color="auto"/>
                <w:bottom w:val="none" w:sz="0" w:space="0" w:color="auto"/>
                <w:right w:val="none" w:sz="0" w:space="0" w:color="auto"/>
              </w:divBdr>
              <w:divsChild>
                <w:div w:id="1137990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7384984">
      <w:bodyDiv w:val="1"/>
      <w:marLeft w:val="0"/>
      <w:marRight w:val="0"/>
      <w:marTop w:val="0"/>
      <w:marBottom w:val="0"/>
      <w:divBdr>
        <w:top w:val="none" w:sz="0" w:space="0" w:color="auto"/>
        <w:left w:val="none" w:sz="0" w:space="0" w:color="auto"/>
        <w:bottom w:val="none" w:sz="0" w:space="0" w:color="auto"/>
        <w:right w:val="none" w:sz="0" w:space="0" w:color="auto"/>
      </w:divBdr>
      <w:divsChild>
        <w:div w:id="2100787586">
          <w:marLeft w:val="0"/>
          <w:marRight w:val="0"/>
          <w:marTop w:val="0"/>
          <w:marBottom w:val="0"/>
          <w:divBdr>
            <w:top w:val="none" w:sz="0" w:space="0" w:color="auto"/>
            <w:left w:val="none" w:sz="0" w:space="0" w:color="auto"/>
            <w:bottom w:val="none" w:sz="0" w:space="0" w:color="auto"/>
            <w:right w:val="none" w:sz="0" w:space="0" w:color="auto"/>
          </w:divBdr>
          <w:divsChild>
            <w:div w:id="1003166011">
              <w:marLeft w:val="0"/>
              <w:marRight w:val="0"/>
              <w:marTop w:val="0"/>
              <w:marBottom w:val="0"/>
              <w:divBdr>
                <w:top w:val="none" w:sz="0" w:space="0" w:color="auto"/>
                <w:left w:val="none" w:sz="0" w:space="0" w:color="auto"/>
                <w:bottom w:val="none" w:sz="0" w:space="0" w:color="auto"/>
                <w:right w:val="none" w:sz="0" w:space="0" w:color="auto"/>
              </w:divBdr>
              <w:divsChild>
                <w:div w:id="1635986577">
                  <w:marLeft w:val="0"/>
                  <w:marRight w:val="0"/>
                  <w:marTop w:val="0"/>
                  <w:marBottom w:val="0"/>
                  <w:divBdr>
                    <w:top w:val="none" w:sz="0" w:space="0" w:color="auto"/>
                    <w:left w:val="none" w:sz="0" w:space="0" w:color="auto"/>
                    <w:bottom w:val="none" w:sz="0" w:space="0" w:color="auto"/>
                    <w:right w:val="none" w:sz="0" w:space="0" w:color="auto"/>
                  </w:divBdr>
                  <w:divsChild>
                    <w:div w:id="349642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2555676">
      <w:bodyDiv w:val="1"/>
      <w:marLeft w:val="0"/>
      <w:marRight w:val="0"/>
      <w:marTop w:val="0"/>
      <w:marBottom w:val="0"/>
      <w:divBdr>
        <w:top w:val="none" w:sz="0" w:space="0" w:color="auto"/>
        <w:left w:val="none" w:sz="0" w:space="0" w:color="auto"/>
        <w:bottom w:val="none" w:sz="0" w:space="0" w:color="auto"/>
        <w:right w:val="none" w:sz="0" w:space="0" w:color="auto"/>
      </w:divBdr>
    </w:div>
    <w:div w:id="759984238">
      <w:bodyDiv w:val="1"/>
      <w:marLeft w:val="0"/>
      <w:marRight w:val="0"/>
      <w:marTop w:val="0"/>
      <w:marBottom w:val="0"/>
      <w:divBdr>
        <w:top w:val="none" w:sz="0" w:space="0" w:color="auto"/>
        <w:left w:val="none" w:sz="0" w:space="0" w:color="auto"/>
        <w:bottom w:val="none" w:sz="0" w:space="0" w:color="auto"/>
        <w:right w:val="none" w:sz="0" w:space="0" w:color="auto"/>
      </w:divBdr>
    </w:div>
    <w:div w:id="779682574">
      <w:bodyDiv w:val="1"/>
      <w:marLeft w:val="0"/>
      <w:marRight w:val="0"/>
      <w:marTop w:val="0"/>
      <w:marBottom w:val="0"/>
      <w:divBdr>
        <w:top w:val="none" w:sz="0" w:space="0" w:color="auto"/>
        <w:left w:val="none" w:sz="0" w:space="0" w:color="auto"/>
        <w:bottom w:val="none" w:sz="0" w:space="0" w:color="auto"/>
        <w:right w:val="none" w:sz="0" w:space="0" w:color="auto"/>
      </w:divBdr>
    </w:div>
    <w:div w:id="788546900">
      <w:bodyDiv w:val="1"/>
      <w:marLeft w:val="0"/>
      <w:marRight w:val="0"/>
      <w:marTop w:val="0"/>
      <w:marBottom w:val="0"/>
      <w:divBdr>
        <w:top w:val="none" w:sz="0" w:space="0" w:color="auto"/>
        <w:left w:val="none" w:sz="0" w:space="0" w:color="auto"/>
        <w:bottom w:val="none" w:sz="0" w:space="0" w:color="auto"/>
        <w:right w:val="none" w:sz="0" w:space="0" w:color="auto"/>
      </w:divBdr>
    </w:div>
    <w:div w:id="929122029">
      <w:bodyDiv w:val="1"/>
      <w:marLeft w:val="0"/>
      <w:marRight w:val="0"/>
      <w:marTop w:val="0"/>
      <w:marBottom w:val="0"/>
      <w:divBdr>
        <w:top w:val="none" w:sz="0" w:space="0" w:color="auto"/>
        <w:left w:val="none" w:sz="0" w:space="0" w:color="auto"/>
        <w:bottom w:val="none" w:sz="0" w:space="0" w:color="auto"/>
        <w:right w:val="none" w:sz="0" w:space="0" w:color="auto"/>
      </w:divBdr>
      <w:divsChild>
        <w:div w:id="1799303259">
          <w:marLeft w:val="0"/>
          <w:marRight w:val="0"/>
          <w:marTop w:val="0"/>
          <w:marBottom w:val="0"/>
          <w:divBdr>
            <w:top w:val="none" w:sz="0" w:space="0" w:color="auto"/>
            <w:left w:val="none" w:sz="0" w:space="0" w:color="auto"/>
            <w:bottom w:val="none" w:sz="0" w:space="0" w:color="auto"/>
            <w:right w:val="none" w:sz="0" w:space="0" w:color="auto"/>
          </w:divBdr>
          <w:divsChild>
            <w:div w:id="485783106">
              <w:marLeft w:val="0"/>
              <w:marRight w:val="0"/>
              <w:marTop w:val="0"/>
              <w:marBottom w:val="0"/>
              <w:divBdr>
                <w:top w:val="none" w:sz="0" w:space="0" w:color="auto"/>
                <w:left w:val="none" w:sz="0" w:space="0" w:color="auto"/>
                <w:bottom w:val="none" w:sz="0" w:space="0" w:color="auto"/>
                <w:right w:val="none" w:sz="0" w:space="0" w:color="auto"/>
              </w:divBdr>
              <w:divsChild>
                <w:div w:id="113444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9148115">
      <w:bodyDiv w:val="1"/>
      <w:marLeft w:val="0"/>
      <w:marRight w:val="0"/>
      <w:marTop w:val="0"/>
      <w:marBottom w:val="0"/>
      <w:divBdr>
        <w:top w:val="none" w:sz="0" w:space="0" w:color="auto"/>
        <w:left w:val="none" w:sz="0" w:space="0" w:color="auto"/>
        <w:bottom w:val="none" w:sz="0" w:space="0" w:color="auto"/>
        <w:right w:val="none" w:sz="0" w:space="0" w:color="auto"/>
      </w:divBdr>
      <w:divsChild>
        <w:div w:id="1540699655">
          <w:marLeft w:val="0"/>
          <w:marRight w:val="0"/>
          <w:marTop w:val="0"/>
          <w:marBottom w:val="0"/>
          <w:divBdr>
            <w:top w:val="none" w:sz="0" w:space="0" w:color="auto"/>
            <w:left w:val="none" w:sz="0" w:space="0" w:color="auto"/>
            <w:bottom w:val="none" w:sz="0" w:space="0" w:color="auto"/>
            <w:right w:val="none" w:sz="0" w:space="0" w:color="auto"/>
          </w:divBdr>
          <w:divsChild>
            <w:div w:id="183128679">
              <w:marLeft w:val="0"/>
              <w:marRight w:val="0"/>
              <w:marTop w:val="0"/>
              <w:marBottom w:val="0"/>
              <w:divBdr>
                <w:top w:val="none" w:sz="0" w:space="0" w:color="auto"/>
                <w:left w:val="none" w:sz="0" w:space="0" w:color="auto"/>
                <w:bottom w:val="none" w:sz="0" w:space="0" w:color="auto"/>
                <w:right w:val="none" w:sz="0" w:space="0" w:color="auto"/>
              </w:divBdr>
              <w:divsChild>
                <w:div w:id="364989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2022399">
      <w:bodyDiv w:val="1"/>
      <w:marLeft w:val="0"/>
      <w:marRight w:val="0"/>
      <w:marTop w:val="0"/>
      <w:marBottom w:val="0"/>
      <w:divBdr>
        <w:top w:val="none" w:sz="0" w:space="0" w:color="auto"/>
        <w:left w:val="none" w:sz="0" w:space="0" w:color="auto"/>
        <w:bottom w:val="none" w:sz="0" w:space="0" w:color="auto"/>
        <w:right w:val="none" w:sz="0" w:space="0" w:color="auto"/>
      </w:divBdr>
      <w:divsChild>
        <w:div w:id="1949000509">
          <w:marLeft w:val="0"/>
          <w:marRight w:val="0"/>
          <w:marTop w:val="0"/>
          <w:marBottom w:val="0"/>
          <w:divBdr>
            <w:top w:val="none" w:sz="0" w:space="0" w:color="auto"/>
            <w:left w:val="none" w:sz="0" w:space="0" w:color="auto"/>
            <w:bottom w:val="none" w:sz="0" w:space="0" w:color="auto"/>
            <w:right w:val="none" w:sz="0" w:space="0" w:color="auto"/>
          </w:divBdr>
          <w:divsChild>
            <w:div w:id="1835753865">
              <w:marLeft w:val="0"/>
              <w:marRight w:val="0"/>
              <w:marTop w:val="0"/>
              <w:marBottom w:val="0"/>
              <w:divBdr>
                <w:top w:val="none" w:sz="0" w:space="0" w:color="auto"/>
                <w:left w:val="none" w:sz="0" w:space="0" w:color="auto"/>
                <w:bottom w:val="none" w:sz="0" w:space="0" w:color="auto"/>
                <w:right w:val="none" w:sz="0" w:space="0" w:color="auto"/>
              </w:divBdr>
              <w:divsChild>
                <w:div w:id="2067751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0858339">
      <w:bodyDiv w:val="1"/>
      <w:marLeft w:val="0"/>
      <w:marRight w:val="0"/>
      <w:marTop w:val="0"/>
      <w:marBottom w:val="0"/>
      <w:divBdr>
        <w:top w:val="none" w:sz="0" w:space="0" w:color="auto"/>
        <w:left w:val="none" w:sz="0" w:space="0" w:color="auto"/>
        <w:bottom w:val="none" w:sz="0" w:space="0" w:color="auto"/>
        <w:right w:val="none" w:sz="0" w:space="0" w:color="auto"/>
      </w:divBdr>
      <w:divsChild>
        <w:div w:id="1773158636">
          <w:marLeft w:val="0"/>
          <w:marRight w:val="0"/>
          <w:marTop w:val="0"/>
          <w:marBottom w:val="0"/>
          <w:divBdr>
            <w:top w:val="none" w:sz="0" w:space="0" w:color="auto"/>
            <w:left w:val="none" w:sz="0" w:space="0" w:color="auto"/>
            <w:bottom w:val="none" w:sz="0" w:space="0" w:color="auto"/>
            <w:right w:val="none" w:sz="0" w:space="0" w:color="auto"/>
          </w:divBdr>
          <w:divsChild>
            <w:div w:id="2136092281">
              <w:marLeft w:val="0"/>
              <w:marRight w:val="0"/>
              <w:marTop w:val="0"/>
              <w:marBottom w:val="0"/>
              <w:divBdr>
                <w:top w:val="none" w:sz="0" w:space="0" w:color="auto"/>
                <w:left w:val="none" w:sz="0" w:space="0" w:color="auto"/>
                <w:bottom w:val="none" w:sz="0" w:space="0" w:color="auto"/>
                <w:right w:val="none" w:sz="0" w:space="0" w:color="auto"/>
              </w:divBdr>
              <w:divsChild>
                <w:div w:id="1004208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6780186">
      <w:bodyDiv w:val="1"/>
      <w:marLeft w:val="0"/>
      <w:marRight w:val="0"/>
      <w:marTop w:val="0"/>
      <w:marBottom w:val="0"/>
      <w:divBdr>
        <w:top w:val="none" w:sz="0" w:space="0" w:color="auto"/>
        <w:left w:val="none" w:sz="0" w:space="0" w:color="auto"/>
        <w:bottom w:val="none" w:sz="0" w:space="0" w:color="auto"/>
        <w:right w:val="none" w:sz="0" w:space="0" w:color="auto"/>
      </w:divBdr>
      <w:divsChild>
        <w:div w:id="930626265">
          <w:marLeft w:val="0"/>
          <w:marRight w:val="0"/>
          <w:marTop w:val="0"/>
          <w:marBottom w:val="0"/>
          <w:divBdr>
            <w:top w:val="none" w:sz="0" w:space="0" w:color="auto"/>
            <w:left w:val="none" w:sz="0" w:space="0" w:color="auto"/>
            <w:bottom w:val="none" w:sz="0" w:space="0" w:color="auto"/>
            <w:right w:val="none" w:sz="0" w:space="0" w:color="auto"/>
          </w:divBdr>
          <w:divsChild>
            <w:div w:id="185221016">
              <w:marLeft w:val="0"/>
              <w:marRight w:val="0"/>
              <w:marTop w:val="0"/>
              <w:marBottom w:val="0"/>
              <w:divBdr>
                <w:top w:val="none" w:sz="0" w:space="0" w:color="auto"/>
                <w:left w:val="none" w:sz="0" w:space="0" w:color="auto"/>
                <w:bottom w:val="none" w:sz="0" w:space="0" w:color="auto"/>
                <w:right w:val="none" w:sz="0" w:space="0" w:color="auto"/>
              </w:divBdr>
              <w:divsChild>
                <w:div w:id="345787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4681293">
      <w:bodyDiv w:val="1"/>
      <w:marLeft w:val="0"/>
      <w:marRight w:val="0"/>
      <w:marTop w:val="0"/>
      <w:marBottom w:val="0"/>
      <w:divBdr>
        <w:top w:val="none" w:sz="0" w:space="0" w:color="auto"/>
        <w:left w:val="none" w:sz="0" w:space="0" w:color="auto"/>
        <w:bottom w:val="none" w:sz="0" w:space="0" w:color="auto"/>
        <w:right w:val="none" w:sz="0" w:space="0" w:color="auto"/>
      </w:divBdr>
      <w:divsChild>
        <w:div w:id="1895846209">
          <w:marLeft w:val="0"/>
          <w:marRight w:val="0"/>
          <w:marTop w:val="0"/>
          <w:marBottom w:val="0"/>
          <w:divBdr>
            <w:top w:val="none" w:sz="0" w:space="0" w:color="auto"/>
            <w:left w:val="none" w:sz="0" w:space="0" w:color="auto"/>
            <w:bottom w:val="none" w:sz="0" w:space="0" w:color="auto"/>
            <w:right w:val="none" w:sz="0" w:space="0" w:color="auto"/>
          </w:divBdr>
          <w:divsChild>
            <w:div w:id="1653484707">
              <w:marLeft w:val="0"/>
              <w:marRight w:val="0"/>
              <w:marTop w:val="0"/>
              <w:marBottom w:val="0"/>
              <w:divBdr>
                <w:top w:val="none" w:sz="0" w:space="0" w:color="auto"/>
                <w:left w:val="none" w:sz="0" w:space="0" w:color="auto"/>
                <w:bottom w:val="none" w:sz="0" w:space="0" w:color="auto"/>
                <w:right w:val="none" w:sz="0" w:space="0" w:color="auto"/>
              </w:divBdr>
              <w:divsChild>
                <w:div w:id="627321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6028719">
      <w:bodyDiv w:val="1"/>
      <w:marLeft w:val="0"/>
      <w:marRight w:val="0"/>
      <w:marTop w:val="0"/>
      <w:marBottom w:val="0"/>
      <w:divBdr>
        <w:top w:val="none" w:sz="0" w:space="0" w:color="auto"/>
        <w:left w:val="none" w:sz="0" w:space="0" w:color="auto"/>
        <w:bottom w:val="none" w:sz="0" w:space="0" w:color="auto"/>
        <w:right w:val="none" w:sz="0" w:space="0" w:color="auto"/>
      </w:divBdr>
      <w:divsChild>
        <w:div w:id="902643245">
          <w:marLeft w:val="0"/>
          <w:marRight w:val="0"/>
          <w:marTop w:val="0"/>
          <w:marBottom w:val="0"/>
          <w:divBdr>
            <w:top w:val="none" w:sz="0" w:space="0" w:color="auto"/>
            <w:left w:val="none" w:sz="0" w:space="0" w:color="auto"/>
            <w:bottom w:val="none" w:sz="0" w:space="0" w:color="auto"/>
            <w:right w:val="none" w:sz="0" w:space="0" w:color="auto"/>
          </w:divBdr>
          <w:divsChild>
            <w:div w:id="1310868246">
              <w:marLeft w:val="0"/>
              <w:marRight w:val="0"/>
              <w:marTop w:val="0"/>
              <w:marBottom w:val="0"/>
              <w:divBdr>
                <w:top w:val="none" w:sz="0" w:space="0" w:color="auto"/>
                <w:left w:val="none" w:sz="0" w:space="0" w:color="auto"/>
                <w:bottom w:val="none" w:sz="0" w:space="0" w:color="auto"/>
                <w:right w:val="none" w:sz="0" w:space="0" w:color="auto"/>
              </w:divBdr>
              <w:divsChild>
                <w:div w:id="979768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1759238">
      <w:bodyDiv w:val="1"/>
      <w:marLeft w:val="0"/>
      <w:marRight w:val="0"/>
      <w:marTop w:val="0"/>
      <w:marBottom w:val="0"/>
      <w:divBdr>
        <w:top w:val="none" w:sz="0" w:space="0" w:color="auto"/>
        <w:left w:val="none" w:sz="0" w:space="0" w:color="auto"/>
        <w:bottom w:val="none" w:sz="0" w:space="0" w:color="auto"/>
        <w:right w:val="none" w:sz="0" w:space="0" w:color="auto"/>
      </w:divBdr>
      <w:divsChild>
        <w:div w:id="63994774">
          <w:marLeft w:val="0"/>
          <w:marRight w:val="0"/>
          <w:marTop w:val="0"/>
          <w:marBottom w:val="0"/>
          <w:divBdr>
            <w:top w:val="none" w:sz="0" w:space="0" w:color="auto"/>
            <w:left w:val="none" w:sz="0" w:space="0" w:color="auto"/>
            <w:bottom w:val="none" w:sz="0" w:space="0" w:color="auto"/>
            <w:right w:val="none" w:sz="0" w:space="0" w:color="auto"/>
          </w:divBdr>
          <w:divsChild>
            <w:div w:id="1346634575">
              <w:marLeft w:val="0"/>
              <w:marRight w:val="0"/>
              <w:marTop w:val="0"/>
              <w:marBottom w:val="0"/>
              <w:divBdr>
                <w:top w:val="none" w:sz="0" w:space="0" w:color="auto"/>
                <w:left w:val="none" w:sz="0" w:space="0" w:color="auto"/>
                <w:bottom w:val="none" w:sz="0" w:space="0" w:color="auto"/>
                <w:right w:val="none" w:sz="0" w:space="0" w:color="auto"/>
              </w:divBdr>
              <w:divsChild>
                <w:div w:id="1688749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7720383">
      <w:bodyDiv w:val="1"/>
      <w:marLeft w:val="0"/>
      <w:marRight w:val="0"/>
      <w:marTop w:val="0"/>
      <w:marBottom w:val="0"/>
      <w:divBdr>
        <w:top w:val="none" w:sz="0" w:space="0" w:color="auto"/>
        <w:left w:val="none" w:sz="0" w:space="0" w:color="auto"/>
        <w:bottom w:val="none" w:sz="0" w:space="0" w:color="auto"/>
        <w:right w:val="none" w:sz="0" w:space="0" w:color="auto"/>
      </w:divBdr>
    </w:div>
    <w:div w:id="1584295530">
      <w:bodyDiv w:val="1"/>
      <w:marLeft w:val="0"/>
      <w:marRight w:val="0"/>
      <w:marTop w:val="0"/>
      <w:marBottom w:val="0"/>
      <w:divBdr>
        <w:top w:val="none" w:sz="0" w:space="0" w:color="auto"/>
        <w:left w:val="none" w:sz="0" w:space="0" w:color="auto"/>
        <w:bottom w:val="none" w:sz="0" w:space="0" w:color="auto"/>
        <w:right w:val="none" w:sz="0" w:space="0" w:color="auto"/>
      </w:divBdr>
    </w:div>
    <w:div w:id="1666282698">
      <w:bodyDiv w:val="1"/>
      <w:marLeft w:val="0"/>
      <w:marRight w:val="0"/>
      <w:marTop w:val="0"/>
      <w:marBottom w:val="0"/>
      <w:divBdr>
        <w:top w:val="none" w:sz="0" w:space="0" w:color="auto"/>
        <w:left w:val="none" w:sz="0" w:space="0" w:color="auto"/>
        <w:bottom w:val="none" w:sz="0" w:space="0" w:color="auto"/>
        <w:right w:val="none" w:sz="0" w:space="0" w:color="auto"/>
      </w:divBdr>
      <w:divsChild>
        <w:div w:id="266735072">
          <w:marLeft w:val="0"/>
          <w:marRight w:val="0"/>
          <w:marTop w:val="0"/>
          <w:marBottom w:val="0"/>
          <w:divBdr>
            <w:top w:val="none" w:sz="0" w:space="0" w:color="auto"/>
            <w:left w:val="none" w:sz="0" w:space="0" w:color="auto"/>
            <w:bottom w:val="none" w:sz="0" w:space="0" w:color="auto"/>
            <w:right w:val="none" w:sz="0" w:space="0" w:color="auto"/>
          </w:divBdr>
          <w:divsChild>
            <w:div w:id="710811467">
              <w:marLeft w:val="0"/>
              <w:marRight w:val="0"/>
              <w:marTop w:val="0"/>
              <w:marBottom w:val="0"/>
              <w:divBdr>
                <w:top w:val="none" w:sz="0" w:space="0" w:color="auto"/>
                <w:left w:val="none" w:sz="0" w:space="0" w:color="auto"/>
                <w:bottom w:val="none" w:sz="0" w:space="0" w:color="auto"/>
                <w:right w:val="none" w:sz="0" w:space="0" w:color="auto"/>
              </w:divBdr>
              <w:divsChild>
                <w:div w:id="1221021346">
                  <w:marLeft w:val="0"/>
                  <w:marRight w:val="0"/>
                  <w:marTop w:val="0"/>
                  <w:marBottom w:val="0"/>
                  <w:divBdr>
                    <w:top w:val="none" w:sz="0" w:space="0" w:color="auto"/>
                    <w:left w:val="none" w:sz="0" w:space="0" w:color="auto"/>
                    <w:bottom w:val="none" w:sz="0" w:space="0" w:color="auto"/>
                    <w:right w:val="none" w:sz="0" w:space="0" w:color="auto"/>
                  </w:divBdr>
                  <w:divsChild>
                    <w:div w:id="1184783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Placeholder1</b:Tag>
    <b:SourceType>JournalArticle</b:SourceType>
    <b:Guid>{47F9C693-BA42-4C79-88B2-639F1808C7C2}</b:Guid>
    <b:RefOrder>1</b:RefOrder>
  </b:Source>
</b:Sources>
</file>

<file path=customXml/itemProps1.xml><?xml version="1.0" encoding="utf-8"?>
<ds:datastoreItem xmlns:ds="http://schemas.openxmlformats.org/officeDocument/2006/customXml" ds:itemID="{5BD70D6E-664E-4C40-9CEC-B155A9AB04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1</Pages>
  <Words>2747</Words>
  <Characters>15660</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GSTT</Company>
  <LinksUpToDate>false</LinksUpToDate>
  <CharactersWithSpaces>18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land Laura</dc:creator>
  <cp:keywords/>
  <dc:description/>
  <cp:lastModifiedBy>Jones Gareth</cp:lastModifiedBy>
  <cp:revision>6</cp:revision>
  <dcterms:created xsi:type="dcterms:W3CDTF">2024-10-11T12:54:00Z</dcterms:created>
  <dcterms:modified xsi:type="dcterms:W3CDTF">2024-10-11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inDIP File ID">
    <vt:lpwstr>c3c9490f-06a9-447e-889e-f0495a5bf969</vt:lpwstr>
  </property>
</Properties>
</file>